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627CCD" w14:textId="68963E7A" w:rsidR="00176E51" w:rsidRPr="009A7CC4" w:rsidRDefault="001F1967" w:rsidP="00176E51">
      <w:pPr>
        <w:pStyle w:val="Title"/>
        <w:jc w:val="center"/>
        <w:rPr>
          <w:b/>
          <w:sz w:val="36"/>
        </w:rPr>
      </w:pPr>
      <w:r w:rsidRPr="009A7CC4">
        <w:rPr>
          <w:b/>
          <w:sz w:val="36"/>
        </w:rPr>
        <w:t>Sub-Sahara</w:t>
      </w:r>
      <w:r w:rsidR="00163009">
        <w:rPr>
          <w:b/>
          <w:sz w:val="36"/>
        </w:rPr>
        <w:t>n</w:t>
      </w:r>
      <w:r w:rsidRPr="009A7CC4">
        <w:rPr>
          <w:b/>
          <w:sz w:val="36"/>
        </w:rPr>
        <w:t xml:space="preserve"> Africa’s </w:t>
      </w:r>
      <w:r w:rsidR="00176E51" w:rsidRPr="009A7CC4">
        <w:rPr>
          <w:b/>
          <w:sz w:val="36"/>
        </w:rPr>
        <w:t xml:space="preserve">international migration </w:t>
      </w:r>
      <w:r w:rsidR="00471E0E">
        <w:rPr>
          <w:b/>
          <w:sz w:val="36"/>
        </w:rPr>
        <w:t>cons</w:t>
      </w:r>
      <w:bookmarkStart w:id="0" w:name="_GoBack"/>
      <w:bookmarkEnd w:id="0"/>
      <w:r w:rsidR="00471E0E">
        <w:rPr>
          <w:b/>
          <w:sz w:val="36"/>
        </w:rPr>
        <w:t xml:space="preserve">trains its </w:t>
      </w:r>
      <w:r w:rsidR="00176E51" w:rsidRPr="009A7CC4">
        <w:rPr>
          <w:b/>
          <w:sz w:val="36"/>
        </w:rPr>
        <w:t>sustainable development under climate change</w:t>
      </w:r>
    </w:p>
    <w:p w14:paraId="715B8EF0" w14:textId="60878419" w:rsidR="00A410C2" w:rsidRPr="009A7CC4" w:rsidRDefault="00A410C2">
      <w:pPr>
        <w:rPr>
          <w:b/>
        </w:rPr>
      </w:pPr>
    </w:p>
    <w:p w14:paraId="49E3971C" w14:textId="3B28F9D2" w:rsidR="00A410C2" w:rsidRPr="009A7CC4" w:rsidRDefault="00A410C2">
      <w:pPr>
        <w:rPr>
          <w:b/>
        </w:rPr>
      </w:pPr>
    </w:p>
    <w:p w14:paraId="6BFF9C69" w14:textId="31C0F451" w:rsidR="00A410C2" w:rsidRPr="009A7CC4" w:rsidRDefault="00A410C2" w:rsidP="006A38A3">
      <w:pPr>
        <w:autoSpaceDE w:val="0"/>
        <w:autoSpaceDN w:val="0"/>
        <w:adjustRightInd w:val="0"/>
        <w:spacing w:before="120" w:after="240" w:line="240" w:lineRule="auto"/>
        <w:rPr>
          <w:rFonts w:ascii="Calibri,Bold" w:hAnsi="Calibri,Bold" w:cs="Calibri,Bold"/>
          <w:b/>
          <w:bCs/>
        </w:rPr>
      </w:pPr>
      <w:r w:rsidRPr="009A7CC4">
        <w:rPr>
          <w:rFonts w:ascii="Calibri,Bold" w:hAnsi="Calibri,Bold" w:cs="Calibri,Bold"/>
          <w:b/>
          <w:bCs/>
        </w:rPr>
        <w:t>Contents of Supplementary Information:</w:t>
      </w:r>
    </w:p>
    <w:p w14:paraId="39D4A623" w14:textId="48687160" w:rsidR="00A410C2" w:rsidRPr="009A7CC4" w:rsidRDefault="00A410C2" w:rsidP="006A38A3">
      <w:pPr>
        <w:pStyle w:val="ListParagraph"/>
        <w:numPr>
          <w:ilvl w:val="0"/>
          <w:numId w:val="2"/>
        </w:numPr>
        <w:spacing w:line="360" w:lineRule="auto"/>
        <w:ind w:hanging="357"/>
      </w:pPr>
      <w:r w:rsidRPr="009A7CC4">
        <w:t>Supplementary Tables</w:t>
      </w:r>
    </w:p>
    <w:p w14:paraId="69D2504E" w14:textId="0714CAD4" w:rsidR="00A410C2" w:rsidRPr="009A7CC4" w:rsidRDefault="00A410C2" w:rsidP="006A38A3">
      <w:pPr>
        <w:pStyle w:val="ListParagraph"/>
        <w:numPr>
          <w:ilvl w:val="0"/>
          <w:numId w:val="2"/>
        </w:numPr>
        <w:spacing w:line="360" w:lineRule="auto"/>
        <w:ind w:hanging="357"/>
      </w:pPr>
      <w:r w:rsidRPr="009A7CC4">
        <w:t>Supplementary Figures</w:t>
      </w:r>
    </w:p>
    <w:p w14:paraId="43B5D552" w14:textId="5B05DA9E" w:rsidR="00A410C2" w:rsidRPr="009A7CC4" w:rsidRDefault="006A38A3" w:rsidP="006A38A3">
      <w:pPr>
        <w:pStyle w:val="ListParagraph"/>
        <w:numPr>
          <w:ilvl w:val="0"/>
          <w:numId w:val="2"/>
        </w:numPr>
        <w:spacing w:line="360" w:lineRule="auto"/>
        <w:ind w:hanging="357"/>
      </w:pPr>
      <w:r w:rsidRPr="009A7CC4">
        <w:t>Model Validation</w:t>
      </w:r>
    </w:p>
    <w:p w14:paraId="0AB0ECA9" w14:textId="7BFCCE45" w:rsidR="006A38A3" w:rsidRPr="009A7CC4" w:rsidRDefault="006A38A3" w:rsidP="006A38A3">
      <w:pPr>
        <w:pStyle w:val="ListParagraph"/>
        <w:numPr>
          <w:ilvl w:val="0"/>
          <w:numId w:val="4"/>
        </w:numPr>
        <w:spacing w:line="360" w:lineRule="auto"/>
        <w:ind w:hanging="357"/>
      </w:pPr>
      <w:proofErr w:type="spellStart"/>
      <w:r w:rsidRPr="009A7CC4">
        <w:t>Multicollinearity</w:t>
      </w:r>
      <w:proofErr w:type="spellEnd"/>
      <w:r w:rsidRPr="009A7CC4">
        <w:t xml:space="preserve"> test</w:t>
      </w:r>
    </w:p>
    <w:p w14:paraId="2C8237E9" w14:textId="04D9F96E" w:rsidR="006A38A3" w:rsidRPr="009A7CC4" w:rsidRDefault="006A38A3" w:rsidP="006A38A3">
      <w:pPr>
        <w:pStyle w:val="ListParagraph"/>
        <w:numPr>
          <w:ilvl w:val="0"/>
          <w:numId w:val="4"/>
        </w:numPr>
        <w:spacing w:line="360" w:lineRule="auto"/>
        <w:ind w:hanging="357"/>
      </w:pPr>
      <w:r w:rsidRPr="009A7CC4">
        <w:t>Residual normality test</w:t>
      </w:r>
    </w:p>
    <w:p w14:paraId="3942B12D" w14:textId="081EF502" w:rsidR="006A38A3" w:rsidRPr="009A7CC4" w:rsidRDefault="006A38A3" w:rsidP="006A38A3">
      <w:pPr>
        <w:pStyle w:val="ListParagraph"/>
        <w:numPr>
          <w:ilvl w:val="0"/>
          <w:numId w:val="4"/>
        </w:numPr>
        <w:spacing w:line="360" w:lineRule="auto"/>
        <w:ind w:hanging="357"/>
      </w:pPr>
      <w:r w:rsidRPr="009A7CC4">
        <w:t>Robustness test</w:t>
      </w:r>
    </w:p>
    <w:p w14:paraId="6A10008A" w14:textId="32F0097C" w:rsidR="006A38A3" w:rsidRPr="009A7CC4" w:rsidRDefault="006A38A3" w:rsidP="006A38A3">
      <w:pPr>
        <w:pStyle w:val="ListParagraph"/>
        <w:numPr>
          <w:ilvl w:val="0"/>
          <w:numId w:val="3"/>
        </w:numPr>
        <w:spacing w:line="360" w:lineRule="auto"/>
        <w:ind w:hanging="357"/>
      </w:pPr>
      <w:r w:rsidRPr="009A7CC4">
        <w:t>References</w:t>
      </w:r>
    </w:p>
    <w:p w14:paraId="6F2DA04C" w14:textId="446B6E4F" w:rsidR="00A410C2" w:rsidRPr="009A7CC4" w:rsidRDefault="00A410C2">
      <w:pPr>
        <w:rPr>
          <w:b/>
        </w:rPr>
      </w:pPr>
    </w:p>
    <w:p w14:paraId="68739959" w14:textId="77777777" w:rsidR="00A410C2" w:rsidRPr="009A7CC4" w:rsidRDefault="00A410C2">
      <w:pPr>
        <w:rPr>
          <w:b/>
        </w:rPr>
        <w:sectPr w:rsidR="00A410C2" w:rsidRPr="009A7CC4" w:rsidSect="00A410C2">
          <w:pgSz w:w="11907" w:h="16840" w:code="9"/>
          <w:pgMar w:top="873" w:right="567" w:bottom="873" w:left="1134" w:header="720" w:footer="720" w:gutter="0"/>
          <w:cols w:space="708"/>
          <w:noEndnote/>
          <w:docGrid w:linePitch="299"/>
        </w:sectPr>
      </w:pPr>
    </w:p>
    <w:p w14:paraId="2511CD3A" w14:textId="1C7CFDF0" w:rsidR="005D4341" w:rsidRPr="009A7CC4" w:rsidRDefault="00157D3A" w:rsidP="00176E51">
      <w:pPr>
        <w:pStyle w:val="Heading1"/>
        <w:spacing w:after="240"/>
        <w:rPr>
          <w:rFonts w:asciiTheme="minorHAnsi" w:hAnsiTheme="minorHAnsi" w:cstheme="minorHAnsi"/>
          <w:b/>
          <w:color w:val="000000" w:themeColor="text1"/>
          <w:sz w:val="22"/>
          <w:szCs w:val="22"/>
        </w:rPr>
      </w:pPr>
      <w:r w:rsidRPr="009A7CC4">
        <w:rPr>
          <w:rFonts w:asciiTheme="minorHAnsi" w:hAnsiTheme="minorHAnsi" w:cstheme="minorHAnsi"/>
          <w:b/>
          <w:color w:val="000000" w:themeColor="text1"/>
          <w:sz w:val="22"/>
          <w:szCs w:val="22"/>
        </w:rPr>
        <w:lastRenderedPageBreak/>
        <w:t xml:space="preserve">SUPPLEMENTARY TABLES </w:t>
      </w:r>
    </w:p>
    <w:p w14:paraId="7D4BE304" w14:textId="11C3FAB8" w:rsidR="00985CBC" w:rsidRPr="009A7CC4" w:rsidRDefault="00985CBC" w:rsidP="00985CBC">
      <w:pPr>
        <w:pStyle w:val="Caption"/>
        <w:rPr>
          <w:rFonts w:cstheme="minorHAnsi"/>
          <w:b/>
          <w:i w:val="0"/>
          <w:color w:val="000000" w:themeColor="text1"/>
          <w:sz w:val="20"/>
        </w:rPr>
      </w:pPr>
      <w:r w:rsidRPr="009A7CC4">
        <w:rPr>
          <w:rFonts w:cstheme="minorHAnsi"/>
          <w:b/>
          <w:i w:val="0"/>
          <w:color w:val="000000" w:themeColor="text1"/>
          <w:sz w:val="20"/>
        </w:rPr>
        <w:t xml:space="preserve">Table </w:t>
      </w:r>
      <w:r w:rsidR="00157D3A">
        <w:rPr>
          <w:rFonts w:cstheme="minorHAnsi"/>
          <w:b/>
          <w:i w:val="0"/>
          <w:color w:val="000000" w:themeColor="text1"/>
          <w:sz w:val="20"/>
        </w:rPr>
        <w:t>S</w:t>
      </w:r>
      <w:r w:rsidR="004639E4" w:rsidRPr="009A7CC4">
        <w:rPr>
          <w:rFonts w:cstheme="minorHAnsi"/>
          <w:b/>
          <w:i w:val="0"/>
          <w:color w:val="000000" w:themeColor="text1"/>
          <w:sz w:val="20"/>
        </w:rPr>
        <w:fldChar w:fldCharType="begin"/>
      </w:r>
      <w:r w:rsidR="004639E4" w:rsidRPr="009A7CC4">
        <w:rPr>
          <w:rFonts w:cstheme="minorHAnsi"/>
          <w:b/>
          <w:i w:val="0"/>
          <w:color w:val="000000" w:themeColor="text1"/>
          <w:sz w:val="20"/>
        </w:rPr>
        <w:instrText xml:space="preserve"> SEQ Table \* ARABIC </w:instrText>
      </w:r>
      <w:r w:rsidR="004639E4" w:rsidRPr="009A7CC4">
        <w:rPr>
          <w:rFonts w:cstheme="minorHAnsi"/>
          <w:b/>
          <w:i w:val="0"/>
          <w:color w:val="000000" w:themeColor="text1"/>
          <w:sz w:val="20"/>
        </w:rPr>
        <w:fldChar w:fldCharType="separate"/>
      </w:r>
      <w:r w:rsidR="00937CA9">
        <w:rPr>
          <w:rFonts w:cstheme="minorHAnsi"/>
          <w:b/>
          <w:i w:val="0"/>
          <w:noProof/>
          <w:color w:val="000000" w:themeColor="text1"/>
          <w:sz w:val="20"/>
        </w:rPr>
        <w:t>1</w:t>
      </w:r>
      <w:r w:rsidR="004639E4" w:rsidRPr="009A7CC4">
        <w:rPr>
          <w:rFonts w:cstheme="minorHAnsi"/>
          <w:b/>
          <w:i w:val="0"/>
          <w:noProof/>
          <w:color w:val="000000" w:themeColor="text1"/>
          <w:sz w:val="20"/>
        </w:rPr>
        <w:fldChar w:fldCharType="end"/>
      </w:r>
      <w:r w:rsidR="00157D3A">
        <w:rPr>
          <w:rFonts w:cstheme="minorHAnsi"/>
          <w:b/>
          <w:i w:val="0"/>
          <w:noProof/>
          <w:color w:val="000000" w:themeColor="text1"/>
          <w:sz w:val="20"/>
        </w:rPr>
        <w:t>.</w:t>
      </w:r>
      <w:r w:rsidRPr="009A7CC4">
        <w:rPr>
          <w:rFonts w:cstheme="minorHAnsi"/>
          <w:b/>
          <w:i w:val="0"/>
          <w:color w:val="000000" w:themeColor="text1"/>
          <w:sz w:val="20"/>
        </w:rPr>
        <w:t xml:space="preserve"> Descriptive statistics of variables used for the</w:t>
      </w:r>
      <w:r w:rsidR="009937B8">
        <w:rPr>
          <w:rFonts w:cstheme="minorHAnsi"/>
          <w:b/>
          <w:i w:val="0"/>
          <w:color w:val="000000" w:themeColor="text1"/>
          <w:sz w:val="20"/>
        </w:rPr>
        <w:t xml:space="preserve"> migration</w:t>
      </w:r>
      <w:r w:rsidR="00413252">
        <w:rPr>
          <w:rFonts w:cstheme="minorHAnsi"/>
          <w:b/>
          <w:i w:val="0"/>
          <w:color w:val="000000" w:themeColor="text1"/>
          <w:sz w:val="20"/>
        </w:rPr>
        <w:t xml:space="preserve"> </w:t>
      </w:r>
      <w:r w:rsidR="00C108A5">
        <w:rPr>
          <w:rFonts w:cstheme="minorHAnsi"/>
          <w:b/>
          <w:i w:val="0"/>
          <w:color w:val="000000" w:themeColor="text1"/>
          <w:sz w:val="20"/>
        </w:rPr>
        <w:t>patterns</w:t>
      </w:r>
      <w:r w:rsidRPr="009A7CC4">
        <w:rPr>
          <w:rFonts w:cstheme="minorHAnsi"/>
          <w:b/>
          <w:i w:val="0"/>
          <w:color w:val="000000" w:themeColor="text1"/>
          <w:sz w:val="20"/>
        </w:rPr>
        <w:t xml:space="preserve"> of sub-Saharan African countries</w:t>
      </w:r>
    </w:p>
    <w:tbl>
      <w:tblPr>
        <w:tblW w:w="15094" w:type="dxa"/>
        <w:tblLook w:val="04A0" w:firstRow="1" w:lastRow="0" w:firstColumn="1" w:lastColumn="0" w:noHBand="0" w:noVBand="1"/>
      </w:tblPr>
      <w:tblGrid>
        <w:gridCol w:w="2127"/>
        <w:gridCol w:w="8788"/>
        <w:gridCol w:w="1985"/>
        <w:gridCol w:w="2194"/>
      </w:tblGrid>
      <w:tr w:rsidR="00985CBC" w:rsidRPr="009A7CC4" w14:paraId="418404C1" w14:textId="77777777" w:rsidTr="00751D3B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5AA088" w14:textId="77777777" w:rsidR="00985CBC" w:rsidRPr="009A7CC4" w:rsidRDefault="00985CBC" w:rsidP="001048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9A7CC4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Indicators</w:t>
            </w:r>
          </w:p>
        </w:tc>
        <w:tc>
          <w:tcPr>
            <w:tcW w:w="8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CD5E8B" w14:textId="77777777" w:rsidR="00985CBC" w:rsidRPr="009A7CC4" w:rsidRDefault="00985CBC" w:rsidP="001048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9A7CC4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Description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B0CBDF" w14:textId="54639927" w:rsidR="00985CBC" w:rsidRPr="009A7CC4" w:rsidRDefault="00985CBC" w:rsidP="001048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9A7CC4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 xml:space="preserve">Mean                </w:t>
            </w:r>
          </w:p>
        </w:tc>
        <w:tc>
          <w:tcPr>
            <w:tcW w:w="2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89E788" w14:textId="77777777" w:rsidR="00985CBC" w:rsidRPr="009A7CC4" w:rsidRDefault="00985CBC" w:rsidP="001048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9A7CC4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 xml:space="preserve">       Standard deviation</w:t>
            </w:r>
          </w:p>
        </w:tc>
      </w:tr>
      <w:tr w:rsidR="00985CBC" w:rsidRPr="009A7CC4" w14:paraId="25C60A4D" w14:textId="77777777" w:rsidTr="00751D3B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B72A5F" w14:textId="26ABD0F8" w:rsidR="00985CBC" w:rsidRPr="009A7CC4" w:rsidRDefault="00900D22" w:rsidP="001048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International m</w:t>
            </w:r>
            <w:r w:rsidR="00985CBC" w:rsidRPr="009A7CC4">
              <w:rPr>
                <w:rFonts w:ascii="Calibri" w:eastAsia="Times New Roman" w:hAnsi="Calibri" w:cs="Calibri"/>
                <w:color w:val="000000"/>
                <w:sz w:val="20"/>
              </w:rPr>
              <w:t>igration</w:t>
            </w:r>
          </w:p>
        </w:tc>
        <w:tc>
          <w:tcPr>
            <w:tcW w:w="8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E13237" w14:textId="2CD9E31C" w:rsidR="00985CBC" w:rsidRPr="009A7CC4" w:rsidRDefault="00985CBC" w:rsidP="00C736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</w:rPr>
              <w:t xml:space="preserve">Absolute value of the net </w:t>
            </w:r>
            <w:r w:rsidR="00900D22">
              <w:rPr>
                <w:rFonts w:ascii="Calibri" w:eastAsia="Times New Roman" w:hAnsi="Calibri" w:cs="Calibri"/>
                <w:color w:val="000000"/>
                <w:sz w:val="20"/>
              </w:rPr>
              <w:t xml:space="preserve">international </w:t>
            </w:r>
            <w:r w:rsidRPr="009A7CC4">
              <w:rPr>
                <w:rFonts w:ascii="Calibri" w:eastAsia="Times New Roman" w:hAnsi="Calibri" w:cs="Calibri"/>
                <w:color w:val="000000"/>
                <w:sz w:val="20"/>
              </w:rPr>
              <w:t>migration (i.e. the difference between the number of immigrants and the number of emigrants) from 1995 to 2020</w:t>
            </w:r>
            <w:r w:rsidR="00C71952">
              <w:rPr>
                <w:rFonts w:ascii="Calibri" w:eastAsia="Times New Roman" w:hAnsi="Calibri" w:cs="Calibri"/>
                <w:color w:val="000000"/>
                <w:sz w:val="20"/>
              </w:rPr>
              <w:t xml:space="preserve"> </w:t>
            </w:r>
            <w:r w:rsidRPr="009A7CC4">
              <w:rPr>
                <w:rFonts w:ascii="Calibri" w:eastAsia="Times New Roman" w:hAnsi="Calibri" w:cs="Calibri"/>
                <w:color w:val="000000"/>
                <w:sz w:val="20"/>
              </w:rPr>
              <w:fldChar w:fldCharType="begin"/>
            </w:r>
            <w:r w:rsidR="00CE7A48">
              <w:rPr>
                <w:rFonts w:ascii="Calibri" w:eastAsia="Times New Roman" w:hAnsi="Calibri" w:cs="Calibri"/>
                <w:color w:val="000000"/>
                <w:sz w:val="20"/>
              </w:rPr>
              <w:instrText xml:space="preserve"> ADDIN ZOTERO_ITEM CSL_CITATION {"citationID":"BzPv7sGr","properties":{"formattedCitation":"(United Nations 2019)","plainCitation":"(United Nations 2019)","noteIndex":0},"citationItems":[{"id":3655,"uris":["http://zotero.org/users/4716361/items/BZJ36F2G"],"uri":["http://zotero.org/users/4716361/items/BZJ36F2G"],"itemData":{"id":3655,"type":"webpage","container-title":"Department of Economic and Social Affairs, Population Division","title":"World Population Prospects 2019, Online Edition","URL":"https://population.un.org/wpp/Download/Standard/Population/","author":[{"literal":"United Nations"}],"accessed":{"date-parts":[["2020",4,10]]},"issued":{"date-parts":[["2019"]]}}}],"schema":"https://github.com/citation-style-language/schema/raw/master/csl-citation.json"} </w:instrText>
            </w:r>
            <w:r w:rsidRPr="009A7CC4">
              <w:rPr>
                <w:rFonts w:ascii="Calibri" w:eastAsia="Times New Roman" w:hAnsi="Calibri" w:cs="Calibri"/>
                <w:color w:val="000000"/>
                <w:sz w:val="20"/>
              </w:rPr>
              <w:fldChar w:fldCharType="separate"/>
            </w:r>
            <w:r w:rsidR="00CE7A48" w:rsidRPr="00CE7A48">
              <w:rPr>
                <w:rFonts w:ascii="Calibri" w:hAnsi="Calibri" w:cs="Calibri"/>
                <w:sz w:val="20"/>
              </w:rPr>
              <w:t>(United Nations 2019)</w:t>
            </w:r>
            <w:r w:rsidRPr="009A7CC4">
              <w:rPr>
                <w:rFonts w:ascii="Calibri" w:eastAsia="Times New Roman" w:hAnsi="Calibri" w:cs="Calibri"/>
                <w:color w:val="000000"/>
                <w:sz w:val="20"/>
              </w:rPr>
              <w:fldChar w:fldCharType="end"/>
            </w:r>
            <w:r w:rsidRPr="009A7CC4">
              <w:rPr>
                <w:rFonts w:ascii="Calibri" w:eastAsia="Times New Roman" w:hAnsi="Calibri" w:cs="Calibri"/>
                <w:color w:val="000000"/>
                <w:sz w:val="20"/>
              </w:rPr>
              <w:t>, in thousands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3502833" w14:textId="167F93D4" w:rsidR="00985CBC" w:rsidRPr="009A7CC4" w:rsidRDefault="0043287C" w:rsidP="001048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177.47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22DEB2" w14:textId="0EB0B79B" w:rsidR="00985CBC" w:rsidRPr="009A7CC4" w:rsidRDefault="0043287C" w:rsidP="001048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256.49</w:t>
            </w:r>
          </w:p>
        </w:tc>
      </w:tr>
      <w:tr w:rsidR="00985CBC" w:rsidRPr="009A7CC4" w14:paraId="042EA478" w14:textId="77777777" w:rsidTr="00751D3B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056B7" w14:textId="77777777" w:rsidR="00985CBC" w:rsidRPr="009A7CC4" w:rsidRDefault="00985CBC" w:rsidP="001048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</w:rPr>
              <w:t>Expatriates</w:t>
            </w:r>
          </w:p>
        </w:tc>
        <w:tc>
          <w:tcPr>
            <w:tcW w:w="8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B8B70" w14:textId="7AC157A1" w:rsidR="00985CBC" w:rsidRPr="009A7CC4" w:rsidRDefault="00985CBC" w:rsidP="009F5D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</w:rPr>
              <w:t xml:space="preserve">Migrant stock, i.e. the number of SSA migrants residing in a country other than their native country </w:t>
            </w:r>
            <w:r w:rsidR="00E44C07">
              <w:rPr>
                <w:rFonts w:ascii="Calibri" w:eastAsia="Times New Roman" w:hAnsi="Calibri" w:cs="Calibri"/>
                <w:color w:val="000000"/>
                <w:sz w:val="20"/>
              </w:rPr>
              <w:t>from 1995 to</w:t>
            </w:r>
            <w:r w:rsidR="00E44C07" w:rsidRPr="009A7CC4">
              <w:rPr>
                <w:rFonts w:ascii="Calibri" w:eastAsia="Times New Roman" w:hAnsi="Calibri" w:cs="Calibri"/>
                <w:color w:val="000000"/>
                <w:sz w:val="20"/>
              </w:rPr>
              <w:t xml:space="preserve"> </w:t>
            </w:r>
            <w:r w:rsidRPr="009A7CC4">
              <w:rPr>
                <w:rFonts w:ascii="Calibri" w:eastAsia="Times New Roman" w:hAnsi="Calibri" w:cs="Calibri"/>
                <w:color w:val="000000"/>
                <w:sz w:val="20"/>
              </w:rPr>
              <w:t>2020</w:t>
            </w:r>
            <w:r w:rsidR="007C135F">
              <w:rPr>
                <w:rFonts w:ascii="Calibri" w:eastAsia="Times New Roman" w:hAnsi="Calibri" w:cs="Calibri"/>
                <w:color w:val="000000"/>
                <w:sz w:val="20"/>
              </w:rPr>
              <w:t xml:space="preserve"> </w:t>
            </w:r>
            <w:r w:rsidRPr="009A7CC4">
              <w:rPr>
                <w:rFonts w:ascii="Calibri" w:eastAsia="Times New Roman" w:hAnsi="Calibri" w:cs="Calibri"/>
                <w:color w:val="000000"/>
                <w:sz w:val="20"/>
              </w:rPr>
              <w:fldChar w:fldCharType="begin"/>
            </w:r>
            <w:r w:rsidR="00CE7A48">
              <w:rPr>
                <w:rFonts w:ascii="Calibri" w:eastAsia="Times New Roman" w:hAnsi="Calibri" w:cs="Calibri"/>
                <w:color w:val="000000"/>
                <w:sz w:val="20"/>
              </w:rPr>
              <w:instrText xml:space="preserve"> ADDIN ZOTERO_ITEM CSL_CITATION {"citationID":"JAnqlXlm","properties":{"formattedCitation":"(United Nations 2020)","plainCitation":"(United Nations 2020)","noteIndex":0},"citationItems":[{"id":3654,"uris":["http://zotero.org/users/4716361/items/8GNFM3V9"],"uri":["http://zotero.org/users/4716361/items/8GNFM3V9"],"itemData":{"id":3654,"type":"webpage","container-title":"Department of Economic and Social Affairs, Population Division, international migration","title":"International migrant stock 2019, Online Edition","URL":"https://www.un.org/en/development/desa/population/migration/data/estimates2/estimates19.asp","author":[{"literal":"United Nations"}],"accessed":{"date-parts":[["2020",4,15]]},"issued":{"date-parts":[["2020"]]}}}],"schema":"https://github.com/citation-style-language/schema/raw/master/csl-citation.json"} </w:instrText>
            </w:r>
            <w:r w:rsidRPr="009A7CC4">
              <w:rPr>
                <w:rFonts w:ascii="Calibri" w:eastAsia="Times New Roman" w:hAnsi="Calibri" w:cs="Calibri"/>
                <w:color w:val="000000"/>
                <w:sz w:val="20"/>
              </w:rPr>
              <w:fldChar w:fldCharType="separate"/>
            </w:r>
            <w:r w:rsidR="00CE7A48" w:rsidRPr="00CE7A48">
              <w:rPr>
                <w:rFonts w:ascii="Calibri" w:hAnsi="Calibri" w:cs="Calibri"/>
                <w:sz w:val="20"/>
              </w:rPr>
              <w:t>(United Nations 2020)</w:t>
            </w:r>
            <w:r w:rsidRPr="009A7CC4">
              <w:rPr>
                <w:rFonts w:ascii="Calibri" w:eastAsia="Times New Roman" w:hAnsi="Calibri" w:cs="Calibri"/>
                <w:color w:val="000000"/>
                <w:sz w:val="20"/>
              </w:rPr>
              <w:fldChar w:fldCharType="end"/>
            </w:r>
            <w:r w:rsidRPr="009A7CC4">
              <w:rPr>
                <w:rFonts w:ascii="Calibri" w:eastAsia="Times New Roman" w:hAnsi="Calibri" w:cs="Calibri"/>
                <w:color w:val="000000"/>
                <w:sz w:val="20"/>
              </w:rPr>
              <w:t>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771232D" w14:textId="675E14C8" w:rsidR="00985CBC" w:rsidRPr="009A7CC4" w:rsidRDefault="0043287C" w:rsidP="001048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5191.34</w:t>
            </w:r>
            <w:r w:rsidR="00985CBC" w:rsidRPr="009A7CC4">
              <w:rPr>
                <w:rFonts w:ascii="Calibri" w:eastAsia="Times New Roman" w:hAnsi="Calibri" w:cs="Calibri"/>
                <w:color w:val="000000"/>
                <w:sz w:val="20"/>
              </w:rPr>
              <w:t xml:space="preserve">         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F46E0" w14:textId="0FA53D9B" w:rsidR="00985CBC" w:rsidRPr="009A7CC4" w:rsidRDefault="0043287C" w:rsidP="001048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35590.15</w:t>
            </w:r>
          </w:p>
        </w:tc>
      </w:tr>
      <w:tr w:rsidR="00985CBC" w:rsidRPr="009A7CC4" w14:paraId="256972CA" w14:textId="77777777" w:rsidTr="00751D3B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683FB4" w14:textId="77777777" w:rsidR="00985CBC" w:rsidRPr="009A7CC4" w:rsidRDefault="00985CBC" w:rsidP="001048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</w:rPr>
              <w:t>Asylum seekers</w:t>
            </w:r>
          </w:p>
        </w:tc>
        <w:tc>
          <w:tcPr>
            <w:tcW w:w="8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608109" w14:textId="16D282DB" w:rsidR="00985CBC" w:rsidRPr="009A7CC4" w:rsidRDefault="00985CBC" w:rsidP="009F5D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</w:rPr>
              <w:t>Number of people have left a country and is seeking protection from persecution and serious human rights violations in an EU-14 country from 2001</w:t>
            </w:r>
            <w:r w:rsidR="00E44C07">
              <w:rPr>
                <w:rFonts w:ascii="Calibri" w:eastAsia="Times New Roman" w:hAnsi="Calibri" w:cs="Calibri"/>
                <w:color w:val="000000"/>
                <w:sz w:val="20"/>
              </w:rPr>
              <w:t xml:space="preserve"> to </w:t>
            </w:r>
            <w:r w:rsidRPr="009A7CC4">
              <w:rPr>
                <w:rFonts w:ascii="Calibri" w:eastAsia="Times New Roman" w:hAnsi="Calibri" w:cs="Calibri"/>
                <w:color w:val="000000"/>
                <w:sz w:val="20"/>
              </w:rPr>
              <w:t>2015</w:t>
            </w:r>
            <w:r w:rsidR="001F2072">
              <w:rPr>
                <w:rFonts w:ascii="Calibri" w:eastAsia="Times New Roman" w:hAnsi="Calibri" w:cs="Calibri"/>
                <w:color w:val="000000"/>
                <w:sz w:val="20"/>
              </w:rPr>
              <w:t xml:space="preserve"> </w:t>
            </w:r>
            <w:r w:rsidRPr="009A7CC4">
              <w:rPr>
                <w:rFonts w:ascii="Calibri" w:eastAsia="Times New Roman" w:hAnsi="Calibri" w:cs="Calibri"/>
                <w:color w:val="000000"/>
                <w:sz w:val="20"/>
              </w:rPr>
              <w:fldChar w:fldCharType="begin"/>
            </w:r>
            <w:r w:rsidR="00CE7A48">
              <w:rPr>
                <w:rFonts w:ascii="Calibri" w:eastAsia="Times New Roman" w:hAnsi="Calibri" w:cs="Calibri"/>
                <w:color w:val="000000"/>
                <w:sz w:val="20"/>
              </w:rPr>
              <w:instrText xml:space="preserve"> ADDIN ZOTERO_ITEM CSL_CITATION {"citationID":"hogoD2F8","properties":{"formattedCitation":"(OECD 2015)","plainCitation":"(OECD 2015)","noteIndex":0},"citationItems":[{"id":3652,"uris":["http://zotero.org/users/4716361/items/YCDL6LKN"],"uri":["http://zotero.org/users/4716361/items/YCDL6LKN"],"itemData":{"id":3652,"type":"webpage","title":"International Migration Database, Online Edition","URL":"https://stats.oecd.org/","author":[{"family":"OECD","given":""}],"accessed":{"date-parts":[["2020",9,1]]},"issued":{"date-parts":[["2015"]]}}}],"schema":"https://github.com/citation-style-language/schema/raw/master/csl-citation.json"} </w:instrText>
            </w:r>
            <w:r w:rsidRPr="009A7CC4">
              <w:rPr>
                <w:rFonts w:ascii="Calibri" w:eastAsia="Times New Roman" w:hAnsi="Calibri" w:cs="Calibri"/>
                <w:color w:val="000000"/>
                <w:sz w:val="20"/>
              </w:rPr>
              <w:fldChar w:fldCharType="separate"/>
            </w:r>
            <w:r w:rsidR="00CE7A48" w:rsidRPr="00CE7A48">
              <w:rPr>
                <w:rFonts w:ascii="Calibri" w:hAnsi="Calibri" w:cs="Calibri"/>
                <w:sz w:val="20"/>
              </w:rPr>
              <w:t>(OECD 2015)</w:t>
            </w:r>
            <w:r w:rsidRPr="009A7CC4">
              <w:rPr>
                <w:rFonts w:ascii="Calibri" w:eastAsia="Times New Roman" w:hAnsi="Calibri" w:cs="Calibri"/>
                <w:color w:val="000000"/>
                <w:sz w:val="20"/>
              </w:rPr>
              <w:fldChar w:fldCharType="end"/>
            </w:r>
            <w:r w:rsidRPr="009A7CC4">
              <w:rPr>
                <w:rFonts w:ascii="Calibri" w:eastAsia="Times New Roman" w:hAnsi="Calibri" w:cs="Calibri"/>
                <w:color w:val="000000"/>
                <w:sz w:val="20"/>
              </w:rPr>
              <w:t>.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42E2EE" w14:textId="19BBA1EB" w:rsidR="00985CBC" w:rsidRPr="009A7CC4" w:rsidRDefault="00D64DEB" w:rsidP="001048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599.50</w:t>
            </w:r>
            <w:r w:rsidR="00985CBC" w:rsidRPr="009A7CC4">
              <w:rPr>
                <w:rFonts w:ascii="Calibri" w:eastAsia="Times New Roman" w:hAnsi="Calibri" w:cs="Calibri"/>
                <w:color w:val="000000"/>
                <w:sz w:val="20"/>
              </w:rPr>
              <w:t xml:space="preserve">                      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0881D5" w14:textId="1E4F5337" w:rsidR="00985CBC" w:rsidRPr="009A7CC4" w:rsidRDefault="00D64DEB" w:rsidP="001048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2290.80</w:t>
            </w:r>
          </w:p>
        </w:tc>
      </w:tr>
    </w:tbl>
    <w:p w14:paraId="5F97F338" w14:textId="2C1F3F3C" w:rsidR="00985CBC" w:rsidRPr="009A7CC4" w:rsidRDefault="002D1277" w:rsidP="00CD5B6A">
      <w:pPr>
        <w:jc w:val="both"/>
        <w:rPr>
          <w:rFonts w:ascii="Calibri" w:eastAsia="SimSun" w:hAnsi="Calibri" w:cs="Times New Roman"/>
          <w:sz w:val="20"/>
        </w:rPr>
      </w:pPr>
      <w:r w:rsidRPr="009A7CC4">
        <w:rPr>
          <w:rFonts w:ascii="Calibri" w:eastAsia="SimSun" w:hAnsi="Calibri" w:cs="Times New Roman"/>
          <w:sz w:val="20"/>
        </w:rPr>
        <w:t>Note:</w:t>
      </w:r>
      <w:r w:rsidRPr="009A7CC4">
        <w:t xml:space="preserve"> </w:t>
      </w:r>
      <w:r w:rsidRPr="009A7CC4">
        <w:rPr>
          <w:rFonts w:ascii="Calibri" w:eastAsia="SimSun" w:hAnsi="Calibri" w:cs="Times New Roman"/>
          <w:sz w:val="20"/>
        </w:rPr>
        <w:t>the EU-14 grouping includes Austria, Belgium, Denmark, Finland, France, Germany, Greece, Republic of Ireland, Italy, Netherlands, Portugal, Spain, Sweden, and the United Kingdom</w:t>
      </w:r>
      <w:r w:rsidR="00E71D72" w:rsidRPr="00E71D72">
        <w:rPr>
          <w:rFonts w:ascii="Calibri" w:eastAsia="SimSun" w:hAnsi="Calibri" w:cs="Times New Roman"/>
          <w:sz w:val="20"/>
        </w:rPr>
        <w:t>; the number of observations is 242</w:t>
      </w:r>
      <w:r w:rsidR="00E71D72">
        <w:rPr>
          <w:rFonts w:ascii="Calibri" w:eastAsia="SimSun" w:hAnsi="Calibri" w:cs="Times New Roman"/>
          <w:sz w:val="20"/>
        </w:rPr>
        <w:t xml:space="preserve"> for International Migration, 2800 for Expatriates in EU-14 countries and 7800 for </w:t>
      </w:r>
      <w:r w:rsidR="00E71D72" w:rsidRPr="00E71D72">
        <w:rPr>
          <w:rFonts w:ascii="Calibri" w:eastAsia="SimSun" w:hAnsi="Calibri" w:cs="Times New Roman"/>
          <w:sz w:val="20"/>
        </w:rPr>
        <w:t xml:space="preserve">Expatriates in </w:t>
      </w:r>
      <w:r w:rsidR="00E71D72">
        <w:rPr>
          <w:rFonts w:ascii="Calibri" w:eastAsia="SimSun" w:hAnsi="Calibri" w:cs="Times New Roman"/>
          <w:sz w:val="20"/>
        </w:rPr>
        <w:t>SSA, and 1560 for Asylum Seekers throughout the period</w:t>
      </w:r>
      <w:r w:rsidR="00E71D72" w:rsidRPr="00E71D72">
        <w:rPr>
          <w:rFonts w:ascii="Calibri" w:eastAsia="SimSun" w:hAnsi="Calibri" w:cs="Times New Roman"/>
          <w:sz w:val="20"/>
        </w:rPr>
        <w:t>.</w:t>
      </w:r>
    </w:p>
    <w:p w14:paraId="665EBF39" w14:textId="66E7C0CF" w:rsidR="00001A27" w:rsidRPr="00001A27" w:rsidRDefault="00001A27" w:rsidP="00001A27">
      <w:pPr>
        <w:pStyle w:val="Caption"/>
        <w:spacing w:before="240"/>
        <w:rPr>
          <w:rFonts w:cstheme="minorHAnsi"/>
          <w:b/>
          <w:i w:val="0"/>
          <w:color w:val="000000" w:themeColor="text1"/>
          <w:sz w:val="20"/>
        </w:rPr>
      </w:pPr>
      <w:r w:rsidRPr="009A7CC4">
        <w:rPr>
          <w:rFonts w:cstheme="minorHAnsi"/>
          <w:b/>
          <w:i w:val="0"/>
          <w:color w:val="000000" w:themeColor="text1"/>
          <w:sz w:val="20"/>
        </w:rPr>
        <w:t xml:space="preserve">Table </w:t>
      </w:r>
      <w:r w:rsidR="006B593A">
        <w:rPr>
          <w:rFonts w:cstheme="minorHAnsi"/>
          <w:b/>
          <w:i w:val="0"/>
          <w:color w:val="000000" w:themeColor="text1"/>
          <w:sz w:val="20"/>
        </w:rPr>
        <w:t>S2</w:t>
      </w:r>
      <w:r w:rsidR="00157D3A">
        <w:rPr>
          <w:rFonts w:cstheme="minorHAnsi"/>
          <w:b/>
          <w:i w:val="0"/>
          <w:color w:val="000000" w:themeColor="text1"/>
          <w:sz w:val="20"/>
        </w:rPr>
        <w:t>.</w:t>
      </w:r>
      <w:r w:rsidRPr="009A7CC4">
        <w:rPr>
          <w:rFonts w:cstheme="minorHAnsi"/>
          <w:b/>
          <w:i w:val="0"/>
          <w:color w:val="000000" w:themeColor="text1"/>
          <w:sz w:val="20"/>
        </w:rPr>
        <w:t xml:space="preserve"> </w:t>
      </w:r>
      <w:r w:rsidR="00900D22">
        <w:rPr>
          <w:rFonts w:cstheme="minorHAnsi"/>
          <w:b/>
          <w:i w:val="0"/>
          <w:color w:val="000000" w:themeColor="text1"/>
          <w:sz w:val="20"/>
        </w:rPr>
        <w:t>M</w:t>
      </w:r>
      <w:r w:rsidR="00201FE1" w:rsidRPr="00201FE1">
        <w:rPr>
          <w:rFonts w:cstheme="minorHAnsi"/>
          <w:b/>
          <w:i w:val="0"/>
          <w:color w:val="000000" w:themeColor="text1"/>
          <w:sz w:val="20"/>
        </w:rPr>
        <w:t>igration</w:t>
      </w:r>
      <w:r w:rsidR="00201FE1">
        <w:rPr>
          <w:rFonts w:cstheme="minorHAnsi"/>
          <w:b/>
          <w:i w:val="0"/>
          <w:color w:val="000000" w:themeColor="text1"/>
          <w:sz w:val="20"/>
        </w:rPr>
        <w:t xml:space="preserve"> patterns</w:t>
      </w:r>
      <w:r w:rsidR="00201FE1" w:rsidRPr="00201FE1">
        <w:rPr>
          <w:rFonts w:cstheme="minorHAnsi"/>
          <w:b/>
          <w:i w:val="0"/>
          <w:color w:val="000000" w:themeColor="text1"/>
          <w:sz w:val="20"/>
        </w:rPr>
        <w:t xml:space="preserve"> and sustainability of </w:t>
      </w:r>
      <w:r w:rsidR="00201FE1">
        <w:rPr>
          <w:rFonts w:cstheme="minorHAnsi"/>
          <w:b/>
          <w:i w:val="0"/>
          <w:color w:val="000000" w:themeColor="text1"/>
          <w:sz w:val="20"/>
        </w:rPr>
        <w:t xml:space="preserve">the selected </w:t>
      </w:r>
      <w:r w:rsidR="00201FE1" w:rsidRPr="00201FE1">
        <w:rPr>
          <w:rFonts w:cstheme="minorHAnsi"/>
          <w:b/>
          <w:i w:val="0"/>
          <w:color w:val="000000" w:themeColor="text1"/>
          <w:sz w:val="20"/>
        </w:rPr>
        <w:t>sub-Sahara</w:t>
      </w:r>
      <w:r w:rsidR="00163009">
        <w:rPr>
          <w:rFonts w:cstheme="minorHAnsi"/>
          <w:b/>
          <w:i w:val="0"/>
          <w:color w:val="000000" w:themeColor="text1"/>
          <w:sz w:val="20"/>
        </w:rPr>
        <w:t>n</w:t>
      </w:r>
      <w:r w:rsidR="00201FE1" w:rsidRPr="00201FE1">
        <w:rPr>
          <w:rFonts w:cstheme="minorHAnsi"/>
          <w:b/>
          <w:i w:val="0"/>
          <w:color w:val="000000" w:themeColor="text1"/>
          <w:sz w:val="20"/>
        </w:rPr>
        <w:t xml:space="preserve"> Africa</w:t>
      </w:r>
      <w:r w:rsidR="00201FE1">
        <w:rPr>
          <w:rFonts w:cstheme="minorHAnsi"/>
          <w:b/>
          <w:i w:val="0"/>
          <w:color w:val="000000" w:themeColor="text1"/>
          <w:sz w:val="20"/>
        </w:rPr>
        <w:t>n (SSA) countries</w:t>
      </w:r>
      <w:r w:rsidRPr="009A7CC4">
        <w:rPr>
          <w:rFonts w:ascii="Calibri" w:eastAsia="SimSun" w:hAnsi="Calibri" w:cs="Times New Roman"/>
          <w:sz w:val="20"/>
        </w:rPr>
        <w:t xml:space="preserve"> </w:t>
      </w:r>
    </w:p>
    <w:tbl>
      <w:tblPr>
        <w:tblW w:w="15203" w:type="dxa"/>
        <w:tblLook w:val="04A0" w:firstRow="1" w:lastRow="0" w:firstColumn="1" w:lastColumn="0" w:noHBand="0" w:noVBand="1"/>
      </w:tblPr>
      <w:tblGrid>
        <w:gridCol w:w="2410"/>
        <w:gridCol w:w="1843"/>
        <w:gridCol w:w="2268"/>
        <w:gridCol w:w="1984"/>
        <w:gridCol w:w="2127"/>
        <w:gridCol w:w="2227"/>
        <w:gridCol w:w="2344"/>
      </w:tblGrid>
      <w:tr w:rsidR="00C01C59" w:rsidRPr="00C51898" w14:paraId="6F7DFD16" w14:textId="4D8E6811" w:rsidTr="00CD5B6A">
        <w:trPr>
          <w:trHeight w:val="30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DAD5DB" w14:textId="5CC57A17" w:rsidR="00C01C59" w:rsidRPr="00C51898" w:rsidRDefault="00C01C59" w:rsidP="00CD097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Country (N=40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AC5811" w14:textId="446EC3FD" w:rsidR="00C01C59" w:rsidRPr="00C51898" w:rsidRDefault="00C01C59" w:rsidP="00CD097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ustainability Index scor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E56CBF" w14:textId="33D6C0B8" w:rsidR="00C01C59" w:rsidRPr="00C51898" w:rsidRDefault="00C01C59" w:rsidP="00CD097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umber of SDGs with increased score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2BA414" w14:textId="61B190CF" w:rsidR="00C01C59" w:rsidRPr="00C51898" w:rsidRDefault="00C01C59" w:rsidP="00937CA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Net 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international </w:t>
            </w:r>
            <w:r w:rsidRPr="00C518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migration 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4240BF" w14:textId="1273454C" w:rsidR="00C01C59" w:rsidRPr="00C51898" w:rsidRDefault="00C01C59" w:rsidP="00CD097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Expatriates within SSA</w:t>
            </w:r>
          </w:p>
        </w:tc>
        <w:tc>
          <w:tcPr>
            <w:tcW w:w="2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D946CE" w14:textId="5083F345" w:rsidR="00C01C59" w:rsidRPr="00C51898" w:rsidRDefault="00C01C59" w:rsidP="00CD097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Expatriates in EU-14</w:t>
            </w:r>
          </w:p>
        </w:tc>
        <w:tc>
          <w:tcPr>
            <w:tcW w:w="2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4E387F" w14:textId="02AC9316" w:rsidR="00C01C59" w:rsidRPr="00C51898" w:rsidRDefault="00C01C59" w:rsidP="0060101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sylum seekers in E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U-14</w:t>
            </w:r>
          </w:p>
        </w:tc>
      </w:tr>
      <w:tr w:rsidR="00C01C59" w:rsidRPr="00C51898" w14:paraId="206BE5AF" w14:textId="581F0419" w:rsidTr="00CD5B6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3344B" w14:textId="77777777" w:rsidR="00C01C59" w:rsidRPr="00C51898" w:rsidRDefault="00C01C59" w:rsidP="00C5189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Angol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4FD08" w14:textId="7777777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53.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6A0C9" w14:textId="7777777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97D75" w14:textId="5E1E641A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cstheme="minorHAnsi"/>
                <w:sz w:val="20"/>
                <w:szCs w:val="20"/>
              </w:rPr>
              <w:t>11590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EBA1C" w14:textId="7777777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652190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70A1E" w14:textId="7777777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225466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3700EAC2" w14:textId="5C11A255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45146</w:t>
            </w:r>
          </w:p>
        </w:tc>
      </w:tr>
      <w:tr w:rsidR="00C01C59" w:rsidRPr="00C51898" w14:paraId="7515296C" w14:textId="7BBBECE2" w:rsidTr="00CD5B6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73AAC" w14:textId="77777777" w:rsidR="00C01C59" w:rsidRPr="00C51898" w:rsidRDefault="00C01C59" w:rsidP="00C5189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Ben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1A750" w14:textId="7777777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75.8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2294D" w14:textId="7777777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FB019" w14:textId="6062703B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cstheme="minorHAnsi"/>
                <w:sz w:val="20"/>
                <w:szCs w:val="20"/>
              </w:rPr>
              <w:t>-110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3895F" w14:textId="7777777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666288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BC584" w14:textId="7777777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32101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22740684" w14:textId="2B8D8DDE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5128</w:t>
            </w:r>
          </w:p>
        </w:tc>
      </w:tr>
      <w:tr w:rsidR="00C01C59" w:rsidRPr="00C51898" w14:paraId="1106F4CC" w14:textId="65C4CC23" w:rsidTr="00CD5B6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31795" w14:textId="77777777" w:rsidR="00C01C59" w:rsidRPr="00C51898" w:rsidRDefault="00C01C59" w:rsidP="00C5189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Botswa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FB432" w14:textId="7777777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73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2D200" w14:textId="7777777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2D9B8" w14:textId="15B11B2A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cstheme="minorHAnsi"/>
                <w:sz w:val="20"/>
                <w:szCs w:val="20"/>
              </w:rPr>
              <w:t>560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756AA" w14:textId="7777777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86435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A23AA" w14:textId="7777777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4836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7C13C031" w14:textId="70884235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836</w:t>
            </w:r>
          </w:p>
        </w:tc>
      </w:tr>
      <w:tr w:rsidR="00C01C59" w:rsidRPr="00C51898" w14:paraId="6922BD6D" w14:textId="0745332D" w:rsidTr="00CD5B6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9E6E3" w14:textId="77777777" w:rsidR="00C01C59" w:rsidRPr="00C51898" w:rsidRDefault="00C01C59" w:rsidP="00C5189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Burkina Fas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2B44E" w14:textId="7777777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48.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C5E23" w14:textId="7777777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226DA" w14:textId="3044DC88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cstheme="minorHAnsi"/>
                <w:sz w:val="20"/>
                <w:szCs w:val="20"/>
              </w:rPr>
              <w:t>-7870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93969" w14:textId="7777777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1581023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9ED56" w14:textId="7777777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29547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374CA9E7" w14:textId="3660CCD0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13295</w:t>
            </w:r>
          </w:p>
        </w:tc>
      </w:tr>
      <w:tr w:rsidR="00C01C59" w:rsidRPr="00C51898" w14:paraId="1BDF4416" w14:textId="2ABFA231" w:rsidTr="00CD5B6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9FFD9" w14:textId="77777777" w:rsidR="00C01C59" w:rsidRPr="00C51898" w:rsidRDefault="00C01C59" w:rsidP="00C5189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Burund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69CBE" w14:textId="7777777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28.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7A409" w14:textId="7777777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0C84E" w14:textId="4325A78E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cstheme="minorHAnsi"/>
                <w:sz w:val="20"/>
                <w:szCs w:val="20"/>
              </w:rPr>
              <w:t>-8300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14607" w14:textId="7777777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623972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6C84E" w14:textId="7777777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25034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221BEF3F" w14:textId="3A9E0E38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20575</w:t>
            </w:r>
          </w:p>
        </w:tc>
      </w:tr>
      <w:tr w:rsidR="00C01C59" w:rsidRPr="00C51898" w14:paraId="242AD236" w14:textId="56C9472B" w:rsidTr="00CD5B6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3BB1C" w14:textId="77777777" w:rsidR="00C01C59" w:rsidRPr="00C51898" w:rsidRDefault="00C01C59" w:rsidP="00C5189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Cabo Verd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571A0" w14:textId="7777777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88.8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3E3A2" w14:textId="7777777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53E4C" w14:textId="22DA3F14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cstheme="minorHAnsi"/>
                <w:sz w:val="20"/>
                <w:szCs w:val="20"/>
              </w:rPr>
              <w:t>-470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3C27A" w14:textId="7777777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177102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E8896" w14:textId="7777777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114537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753B4CCE" w14:textId="5C945F32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228</w:t>
            </w:r>
          </w:p>
        </w:tc>
      </w:tr>
      <w:tr w:rsidR="00C01C59" w:rsidRPr="00C51898" w14:paraId="421D5C28" w14:textId="04AAFF0F" w:rsidTr="00CD5B6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F34DD" w14:textId="77777777" w:rsidR="00C01C59" w:rsidRPr="00C51898" w:rsidRDefault="00C01C59" w:rsidP="00C5189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Camero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03B0B" w14:textId="7777777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60.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EEC8E" w14:textId="7777777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B7784" w14:textId="43A30622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cstheme="minorHAnsi"/>
                <w:sz w:val="20"/>
                <w:szCs w:val="20"/>
              </w:rPr>
              <w:t>-2640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4B694" w14:textId="7777777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381591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5D306" w14:textId="7777777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172677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03B4A11B" w14:textId="4314EDBC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56331</w:t>
            </w:r>
          </w:p>
        </w:tc>
      </w:tr>
      <w:tr w:rsidR="00C01C59" w:rsidRPr="00C51898" w14:paraId="6BF0515B" w14:textId="5376B216" w:rsidTr="00CD5B6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52F3D" w14:textId="77777777" w:rsidR="00C01C59" w:rsidRPr="00C51898" w:rsidRDefault="00C01C59" w:rsidP="00C5189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Central African Republi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E705B" w14:textId="7777777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45.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4BB3B" w14:textId="7777777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7551F" w14:textId="0D121109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cstheme="minorHAnsi"/>
                <w:sz w:val="20"/>
                <w:szCs w:val="20"/>
              </w:rPr>
              <w:t>-6660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975FB" w14:textId="7777777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762947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DDB3C" w14:textId="7777777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20673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4E95956F" w14:textId="14F126B5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7486</w:t>
            </w:r>
          </w:p>
        </w:tc>
      </w:tr>
      <w:tr w:rsidR="00C01C59" w:rsidRPr="00C51898" w14:paraId="17CC2F8F" w14:textId="4F3EE7D7" w:rsidTr="00CD5B6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DF19D" w14:textId="77777777" w:rsidR="00C01C59" w:rsidRPr="00C51898" w:rsidRDefault="00C01C59" w:rsidP="00C5189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Cha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475B4" w14:textId="7777777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42.8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FBB21" w14:textId="7777777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184F0" w14:textId="4BF95AE1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cstheme="minorHAnsi"/>
                <w:sz w:val="20"/>
                <w:szCs w:val="20"/>
              </w:rPr>
              <w:t>4630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5C028" w14:textId="7777777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198494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A877A" w14:textId="7777777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11321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22A9E5AC" w14:textId="0266A654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9441</w:t>
            </w:r>
          </w:p>
        </w:tc>
      </w:tr>
      <w:tr w:rsidR="00C01C59" w:rsidRPr="00C51898" w14:paraId="1892357D" w14:textId="2CA8A5BA" w:rsidTr="00CD5B6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94B6E" w14:textId="77777777" w:rsidR="00C01C59" w:rsidRPr="00C51898" w:rsidRDefault="00C01C59" w:rsidP="00C5189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Comoro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B97FB" w14:textId="7777777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60.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9C631" w14:textId="7777777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E5C9C" w14:textId="4A6E23AF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cstheme="minorHAnsi"/>
                <w:sz w:val="20"/>
                <w:szCs w:val="20"/>
              </w:rPr>
              <w:t>-490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3B2CC" w14:textId="7777777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60055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9D6CD" w14:textId="7777777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40728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3309BDD4" w14:textId="37079D50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7592</w:t>
            </w:r>
          </w:p>
        </w:tc>
      </w:tr>
      <w:tr w:rsidR="00C01C59" w:rsidRPr="00C51898" w14:paraId="54145874" w14:textId="2E4B35D7" w:rsidTr="00CD5B6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ACD09" w14:textId="77777777" w:rsidR="00C01C59" w:rsidRPr="00C51898" w:rsidRDefault="00C01C59" w:rsidP="00C5189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Cong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AE20E" w14:textId="7777777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59.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8DC7E" w14:textId="7777777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DD3F2" w14:textId="24CF9AE5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cstheme="minorHAnsi"/>
                <w:sz w:val="20"/>
                <w:szCs w:val="20"/>
              </w:rPr>
              <w:t>1350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8C701" w14:textId="7777777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238597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8EE21" w14:textId="7777777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108574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5CE09271" w14:textId="3A2AD3C4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35084</w:t>
            </w:r>
          </w:p>
        </w:tc>
      </w:tr>
      <w:tr w:rsidR="00C01C59" w:rsidRPr="00C51898" w14:paraId="0180E8F6" w14:textId="12CB7C0A" w:rsidTr="00CD5B6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24CA2" w14:textId="77777777" w:rsidR="00C01C59" w:rsidRPr="00C51898" w:rsidRDefault="00C01C59" w:rsidP="00C5189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Côte d'Ivoi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86A36" w14:textId="7777777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54.7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86499" w14:textId="7777777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E21B3" w14:textId="0961FA54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cstheme="minorHAnsi"/>
                <w:sz w:val="20"/>
                <w:szCs w:val="20"/>
              </w:rPr>
              <w:t>-650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F90C3" w14:textId="7777777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1113492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740E2" w14:textId="7777777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157930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072F021B" w14:textId="180ADE8C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64151</w:t>
            </w:r>
          </w:p>
        </w:tc>
      </w:tr>
      <w:tr w:rsidR="00C01C59" w:rsidRPr="00C51898" w14:paraId="47DCAA6C" w14:textId="0EADFDB9" w:rsidTr="00CD5B6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5C416" w14:textId="77777777" w:rsidR="00C01C59" w:rsidRPr="00C51898" w:rsidRDefault="00C01C59" w:rsidP="00C5189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Democratic Republic of the Cong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03BDE" w14:textId="7777777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36.7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9DEEA" w14:textId="7777777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D801C" w14:textId="6E9DA699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cstheme="minorHAnsi"/>
                <w:sz w:val="20"/>
                <w:szCs w:val="20"/>
              </w:rPr>
              <w:t>1780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895E7" w14:textId="7777777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1592529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44BCC" w14:textId="7777777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238496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44D820F3" w14:textId="74085A40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131986</w:t>
            </w:r>
          </w:p>
        </w:tc>
      </w:tr>
      <w:tr w:rsidR="00C01C59" w:rsidRPr="00C51898" w14:paraId="378BC09B" w14:textId="3545F7A1" w:rsidTr="00CD5B6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2DEDA" w14:textId="77777777" w:rsidR="00C01C59" w:rsidRPr="00C51898" w:rsidRDefault="00C01C59" w:rsidP="00C5189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Equatorial Guine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38052" w14:textId="7777777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76.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1F332" w14:textId="7777777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D63D9" w14:textId="604047DB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cstheme="minorHAnsi"/>
                <w:sz w:val="20"/>
                <w:szCs w:val="20"/>
              </w:rPr>
              <w:t>3550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C4137" w14:textId="7777777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125588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0E0C6" w14:textId="7777777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22820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469184E7" w14:textId="7F7B4EB2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1085</w:t>
            </w:r>
          </w:p>
        </w:tc>
      </w:tr>
      <w:tr w:rsidR="00C01C59" w:rsidRPr="00C51898" w14:paraId="5E208F8C" w14:textId="35B80E2D" w:rsidTr="00CD5B6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8D3E4" w14:textId="77777777" w:rsidR="00C01C59" w:rsidRPr="00C51898" w:rsidRDefault="00C01C59" w:rsidP="00C5189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Eritre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AC2B1" w14:textId="7777777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48.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1EE55" w14:textId="7777777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94D5C" w14:textId="44ACB98F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cstheme="minorHAnsi"/>
                <w:sz w:val="20"/>
                <w:szCs w:val="20"/>
              </w:rPr>
              <w:t>-7430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9C3BF" w14:textId="7777777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731228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47099" w14:textId="7777777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207695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58E0CD7E" w14:textId="3886EFD6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250877</w:t>
            </w:r>
          </w:p>
        </w:tc>
      </w:tr>
      <w:tr w:rsidR="00C01C59" w:rsidRPr="00C51898" w14:paraId="39038BD9" w14:textId="59F1CC40" w:rsidTr="00CD5B6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FD257" w14:textId="77777777" w:rsidR="00C01C59" w:rsidRPr="00C51898" w:rsidRDefault="00C01C59" w:rsidP="00C5189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D76E4" w14:textId="7777777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41.4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2666E" w14:textId="7777777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DB740" w14:textId="04EDBC7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cstheme="minorHAnsi"/>
                <w:sz w:val="20"/>
                <w:szCs w:val="20"/>
              </w:rPr>
              <w:t>16520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BBB3C" w14:textId="7777777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834970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13538" w14:textId="7777777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149937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619FD62B" w14:textId="2BABB13F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72502</w:t>
            </w:r>
          </w:p>
        </w:tc>
      </w:tr>
      <w:tr w:rsidR="00C01C59" w:rsidRPr="00C51898" w14:paraId="6AC60573" w14:textId="1CD18446" w:rsidTr="00CD5B6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8C9E4" w14:textId="77777777" w:rsidR="00C01C59" w:rsidRPr="00C51898" w:rsidRDefault="00C01C59" w:rsidP="00C5189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Gab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93A6E" w14:textId="7777777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94.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E7DF0" w14:textId="7777777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81CD1" w14:textId="211275E4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cstheme="minorHAnsi"/>
                <w:sz w:val="20"/>
                <w:szCs w:val="20"/>
              </w:rPr>
              <w:t>2200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652F9" w14:textId="7777777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46616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CB0C3" w14:textId="7777777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25221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1F9D4718" w14:textId="74BB82D1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1330</w:t>
            </w:r>
          </w:p>
        </w:tc>
      </w:tr>
      <w:tr w:rsidR="00C01C59" w:rsidRPr="00C51898" w14:paraId="25663F03" w14:textId="2EB669B2" w:rsidTr="00CD5B6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BFA19" w14:textId="77777777" w:rsidR="00C01C59" w:rsidRPr="00C51898" w:rsidRDefault="00C01C59" w:rsidP="00C5189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Gamb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60B4B" w14:textId="7777777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70.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02831" w14:textId="7777777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18ABC" w14:textId="52AA283D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cstheme="minorHAnsi"/>
                <w:sz w:val="20"/>
                <w:szCs w:val="20"/>
              </w:rPr>
              <w:t>-450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405AB" w14:textId="7777777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118417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0A1A6" w14:textId="7777777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71959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45C7D879" w14:textId="58969053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59976</w:t>
            </w:r>
          </w:p>
        </w:tc>
      </w:tr>
      <w:tr w:rsidR="00C01C59" w:rsidRPr="00C51898" w14:paraId="5FCF1ACC" w14:textId="04CFD48A" w:rsidTr="00CD5B6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C2A88" w14:textId="77777777" w:rsidR="00C01C59" w:rsidRPr="00C51898" w:rsidRDefault="00C01C59" w:rsidP="00C5189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Gha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F8CA6" w14:textId="7777777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73.8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84B26" w14:textId="7777777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85582" w14:textId="18BF330F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cstheme="minorHAnsi"/>
                <w:sz w:val="20"/>
                <w:szCs w:val="20"/>
              </w:rPr>
              <w:t>-680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5279B" w14:textId="7777777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967377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FB854" w14:textId="7777777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283092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09883C60" w14:textId="232B987F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48139</w:t>
            </w:r>
          </w:p>
        </w:tc>
      </w:tr>
      <w:tr w:rsidR="00C01C59" w:rsidRPr="00C51898" w14:paraId="0BC67345" w14:textId="4FF10599" w:rsidTr="00CD5B6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3EB5D" w14:textId="77777777" w:rsidR="00C01C59" w:rsidRPr="00C51898" w:rsidRDefault="00C01C59" w:rsidP="00C5189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Guine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B7DA4" w14:textId="7777777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48.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9AB39" w14:textId="7777777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54893" w14:textId="4AE5EF8E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cstheme="minorHAnsi"/>
                <w:sz w:val="20"/>
                <w:szCs w:val="20"/>
              </w:rPr>
              <w:t>-12910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E1010" w14:textId="7777777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529871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6389B" w14:textId="7777777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88389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4B284302" w14:textId="5A85F988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89040</w:t>
            </w:r>
          </w:p>
        </w:tc>
      </w:tr>
      <w:tr w:rsidR="00C01C59" w:rsidRPr="00C51898" w14:paraId="7FCC435B" w14:textId="38322649" w:rsidTr="00CD5B6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0D331" w14:textId="77777777" w:rsidR="00C01C59" w:rsidRPr="00C51898" w:rsidRDefault="00C01C59" w:rsidP="00C5189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Guinea-Bissa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5CFDA" w14:textId="7777777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56.5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A3086" w14:textId="7777777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501FE" w14:textId="68310D98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cstheme="minorHAnsi"/>
                <w:sz w:val="20"/>
                <w:szCs w:val="20"/>
              </w:rPr>
              <w:t>-1310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A1374" w14:textId="7777777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101238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39808" w14:textId="7777777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43394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1C4D6D97" w14:textId="60C2B57D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9527</w:t>
            </w:r>
          </w:p>
        </w:tc>
      </w:tr>
      <w:tr w:rsidR="00C01C59" w:rsidRPr="00C51898" w14:paraId="6810C982" w14:textId="776B72A5" w:rsidTr="00CD5B6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0F77D" w14:textId="77777777" w:rsidR="00C01C59" w:rsidRPr="00C51898" w:rsidRDefault="00C01C59" w:rsidP="00C5189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4B330" w14:textId="7777777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46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0DC3B" w14:textId="7777777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4E40E" w14:textId="7E4F8613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cstheme="minorHAnsi"/>
                <w:sz w:val="20"/>
                <w:szCs w:val="20"/>
              </w:rPr>
              <w:t>-630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DD3F7" w14:textId="7777777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512556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1AEEF" w14:textId="7777777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194397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6DC9C398" w14:textId="28B96982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16555</w:t>
            </w:r>
          </w:p>
        </w:tc>
      </w:tr>
      <w:tr w:rsidR="00C01C59" w:rsidRPr="00C51898" w14:paraId="151CE80C" w14:textId="371463BD" w:rsidTr="00CD5B6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F7364" w14:textId="77777777" w:rsidR="00C01C59" w:rsidRPr="00C51898" w:rsidRDefault="00C01C59" w:rsidP="00C5189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Lesoth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C2A78" w14:textId="7777777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14.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9291F" w14:textId="7777777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01FCF" w14:textId="280A95AD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cstheme="minorHAnsi"/>
                <w:sz w:val="20"/>
                <w:szCs w:val="20"/>
              </w:rPr>
              <w:t>-3960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128C8" w14:textId="7777777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341541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0E2E3" w14:textId="7777777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1299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6CBF5EB4" w14:textId="6C1165AF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54</w:t>
            </w:r>
          </w:p>
        </w:tc>
      </w:tr>
      <w:tr w:rsidR="00C01C59" w:rsidRPr="00C51898" w14:paraId="13E311A4" w14:textId="3EB5B72C" w:rsidTr="00CD5B6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ED613" w14:textId="77777777" w:rsidR="00C01C59" w:rsidRPr="00C51898" w:rsidRDefault="00C01C59" w:rsidP="00C5189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Lib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BD94E" w14:textId="7777777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65.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5C659" w14:textId="7777777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3F35A" w14:textId="21FD1EA0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cstheme="minorHAnsi"/>
                <w:sz w:val="20"/>
                <w:szCs w:val="20"/>
              </w:rPr>
              <w:t>2990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B8F9A" w14:textId="7777777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219263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F72C6" w14:textId="7777777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15012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303B0A86" w14:textId="7276D306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23338</w:t>
            </w:r>
          </w:p>
        </w:tc>
      </w:tr>
      <w:tr w:rsidR="00C01C59" w:rsidRPr="00C51898" w14:paraId="6768783B" w14:textId="41B8ED1A" w:rsidTr="00CD5B6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86FC9" w14:textId="77777777" w:rsidR="00C01C59" w:rsidRPr="00C51898" w:rsidRDefault="00C01C59" w:rsidP="00C5189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Madagasca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E9451" w14:textId="7777777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62.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8C84C" w14:textId="7777777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483F0" w14:textId="5B68DCB5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cstheme="minorHAnsi"/>
                <w:sz w:val="20"/>
                <w:szCs w:val="20"/>
              </w:rPr>
              <w:t>-500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666D3" w14:textId="7777777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162269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BC745" w14:textId="7777777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144076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433F3A77" w14:textId="538A6F1C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2884</w:t>
            </w:r>
          </w:p>
        </w:tc>
      </w:tr>
      <w:tr w:rsidR="00C01C59" w:rsidRPr="00C51898" w14:paraId="05FC3C6D" w14:textId="5E95D281" w:rsidTr="00CD5B6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96B4B" w14:textId="77777777" w:rsidR="00C01C59" w:rsidRPr="00C51898" w:rsidRDefault="00C01C59" w:rsidP="00C5189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Malaw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29607" w14:textId="7777777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46.9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2DA56" w14:textId="7777777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EED89" w14:textId="3FD4F68C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cstheme="minorHAnsi"/>
                <w:sz w:val="20"/>
                <w:szCs w:val="20"/>
              </w:rPr>
              <w:t>-11990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B6E1A" w14:textId="7777777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324507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1E99E" w14:textId="7777777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22506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41DC95C6" w14:textId="00D56E9A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3190</w:t>
            </w:r>
          </w:p>
        </w:tc>
      </w:tr>
      <w:tr w:rsidR="00C01C59" w:rsidRPr="00C51898" w14:paraId="1630FAC8" w14:textId="4B6C56A6" w:rsidTr="00CD5B6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6D5F9" w14:textId="77777777" w:rsidR="00C01C59" w:rsidRPr="00C51898" w:rsidRDefault="00C01C59" w:rsidP="00C5189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Mal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2FF7A" w14:textId="7777777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56.7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7984F" w14:textId="7777777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03182" w14:textId="5FB3D811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cstheme="minorHAnsi"/>
                <w:sz w:val="20"/>
                <w:szCs w:val="20"/>
              </w:rPr>
              <w:t>-9850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7FD6D" w14:textId="7777777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1263741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C94AF" w14:textId="7777777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122488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04F42096" w14:textId="1700ACDD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65966</w:t>
            </w:r>
          </w:p>
        </w:tc>
      </w:tr>
      <w:tr w:rsidR="00C01C59" w:rsidRPr="00C51898" w14:paraId="1A0546C8" w14:textId="6D134A94" w:rsidTr="00CD5B6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19236" w14:textId="77777777" w:rsidR="00C01C59" w:rsidRPr="00C51898" w:rsidRDefault="00C01C59" w:rsidP="00C5189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Mozambiqu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EF86C" w14:textId="7777777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54.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AA794" w14:textId="7777777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478B7" w14:textId="4C8CE494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cstheme="minorHAnsi"/>
                <w:sz w:val="20"/>
                <w:szCs w:val="20"/>
              </w:rPr>
              <w:t>5320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7C7FE" w14:textId="7777777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1011195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B61D7" w14:textId="7777777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85397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2FA6ACC0" w14:textId="0FF4667E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253</w:t>
            </w:r>
          </w:p>
        </w:tc>
      </w:tr>
      <w:tr w:rsidR="00C01C59" w:rsidRPr="00C51898" w14:paraId="367CC994" w14:textId="4665FABD" w:rsidTr="00CD5B6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919AE" w14:textId="77777777" w:rsidR="00C01C59" w:rsidRPr="00C51898" w:rsidRDefault="00C01C59" w:rsidP="00C5189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Namib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16D0C" w14:textId="7777777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54.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64CC8" w14:textId="7777777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A6323" w14:textId="681F1558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cstheme="minorHAnsi"/>
                <w:sz w:val="20"/>
                <w:szCs w:val="20"/>
              </w:rPr>
              <w:t>-910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A0FA1" w14:textId="7777777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195413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F0343" w14:textId="7777777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4652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6DD86E03" w14:textId="2E0CA456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1693</w:t>
            </w:r>
          </w:p>
        </w:tc>
      </w:tr>
      <w:tr w:rsidR="00C01C59" w:rsidRPr="00C51898" w14:paraId="01C6B50B" w14:textId="2B8DE2AE" w:rsidTr="00CD5B6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DFAFE" w14:textId="77777777" w:rsidR="00C01C59" w:rsidRPr="00C51898" w:rsidRDefault="00C01C59" w:rsidP="00C5189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2D2DA" w14:textId="7777777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44.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659B0" w14:textId="7777777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D912C" w14:textId="330FC8A2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cstheme="minorHAnsi"/>
                <w:sz w:val="20"/>
                <w:szCs w:val="20"/>
              </w:rPr>
              <w:t>-12610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72771" w14:textId="7777777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1447028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C18F8" w14:textId="7777777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437813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07DAF7E0" w14:textId="36094E0C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263347</w:t>
            </w:r>
          </w:p>
        </w:tc>
      </w:tr>
      <w:tr w:rsidR="00C01C59" w:rsidRPr="00C51898" w14:paraId="37537988" w14:textId="5022A993" w:rsidTr="00CD5B6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C1D65" w14:textId="77777777" w:rsidR="00C01C59" w:rsidRPr="00C51898" w:rsidRDefault="00C01C59" w:rsidP="00C5189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Rwand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5F82C" w14:textId="7777777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46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7B2A0" w14:textId="7777777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F449D" w14:textId="6FFA2546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cstheme="minorHAnsi"/>
                <w:sz w:val="20"/>
                <w:szCs w:val="20"/>
              </w:rPr>
              <w:t>-4350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7F40F" w14:textId="7777777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498950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D24A4" w14:textId="7777777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34140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779CE5DF" w14:textId="1E03F98A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22024</w:t>
            </w:r>
          </w:p>
        </w:tc>
      </w:tr>
      <w:tr w:rsidR="00C01C59" w:rsidRPr="00C51898" w14:paraId="51DD9066" w14:textId="3E097FDA" w:rsidTr="00CD5B6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A2D2D" w14:textId="77777777" w:rsidR="00C01C59" w:rsidRPr="00C51898" w:rsidRDefault="00C01C59" w:rsidP="00C5189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Sao Tome and Princip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58C84" w14:textId="7777777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78.6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D0C1D" w14:textId="7777777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99BD2" w14:textId="1F7876B1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cstheme="minorHAnsi"/>
                <w:sz w:val="20"/>
                <w:szCs w:val="20"/>
              </w:rPr>
              <w:t>-430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B9DE7" w14:textId="7777777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36891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6A38F" w14:textId="7777777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19852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759F638F" w14:textId="1988F6C1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14</w:t>
            </w:r>
          </w:p>
        </w:tc>
      </w:tr>
      <w:tr w:rsidR="00C01C59" w:rsidRPr="00C51898" w14:paraId="04F5BC81" w14:textId="32121B09" w:rsidTr="00CD5B6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96D0D" w14:textId="77777777" w:rsidR="00C01C59" w:rsidRPr="00C51898" w:rsidRDefault="00C01C59" w:rsidP="00C5189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Seneg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DF255" w14:textId="7777777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72.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F8633" w14:textId="7777777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56C90" w14:textId="7C47BFCB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cstheme="minorHAnsi"/>
                <w:sz w:val="20"/>
                <w:szCs w:val="20"/>
              </w:rPr>
              <w:t>-10390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27D1F" w14:textId="7777777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647369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55836" w14:textId="7777777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308340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71DD2C43" w14:textId="366F18DD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42162</w:t>
            </w:r>
          </w:p>
        </w:tc>
      </w:tr>
      <w:tr w:rsidR="00C01C59" w:rsidRPr="00C51898" w14:paraId="47F398F6" w14:textId="59DB6CEB" w:rsidTr="00CD5B6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D4CC6" w14:textId="77777777" w:rsidR="00C01C59" w:rsidRPr="00C51898" w:rsidRDefault="00C01C59" w:rsidP="00C5189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Sierra Leo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45011" w14:textId="7777777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49.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E1549" w14:textId="7777777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9369F" w14:textId="79C68B4C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cstheme="minorHAnsi"/>
                <w:sz w:val="20"/>
                <w:szCs w:val="20"/>
              </w:rPr>
              <w:t>-820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12F47" w14:textId="7777777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154955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7401F" w14:textId="7777777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45338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5DFE03D5" w14:textId="5F19AC73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41129</w:t>
            </w:r>
          </w:p>
        </w:tc>
      </w:tr>
      <w:tr w:rsidR="00C01C59" w:rsidRPr="00C51898" w14:paraId="3C618F3E" w14:textId="3E9EDC15" w:rsidTr="00CD5B6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FFBF1" w14:textId="77777777" w:rsidR="00C01C59" w:rsidRPr="00C51898" w:rsidRDefault="00C01C59" w:rsidP="00C5189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A921C" w14:textId="7777777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52.6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5C32B" w14:textId="7777777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8FCAD" w14:textId="75D7D2ED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cstheme="minorHAnsi"/>
                <w:sz w:val="20"/>
                <w:szCs w:val="20"/>
              </w:rPr>
              <w:t>47910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2868A" w14:textId="7777777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847481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C8546" w14:textId="7777777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332932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35461397" w14:textId="76F9B3A1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5696</w:t>
            </w:r>
          </w:p>
        </w:tc>
      </w:tr>
      <w:tr w:rsidR="00C01C59" w:rsidRPr="00C51898" w14:paraId="502E9811" w14:textId="65F7F763" w:rsidTr="00CD5B6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11BF0" w14:textId="77777777" w:rsidR="00C01C59" w:rsidRPr="00C51898" w:rsidRDefault="00C01C59" w:rsidP="00C5189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Tog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974C9" w14:textId="7777777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63.3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DB344" w14:textId="7777777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54F8C" w14:textId="3B244268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cstheme="minorHAnsi"/>
                <w:sz w:val="20"/>
                <w:szCs w:val="20"/>
              </w:rPr>
              <w:t>-1000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986F3" w14:textId="7777777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530757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C1C83" w14:textId="7777777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57969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74E5A15B" w14:textId="646D315B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26044</w:t>
            </w:r>
          </w:p>
        </w:tc>
      </w:tr>
      <w:tr w:rsidR="00C01C59" w:rsidRPr="00C51898" w14:paraId="6C21C2D7" w14:textId="7B8DA381" w:rsidTr="00CD5B6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CB325" w14:textId="77777777" w:rsidR="00C01C59" w:rsidRPr="00C51898" w:rsidRDefault="00C01C59" w:rsidP="00C5189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Ugand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BCAF0" w14:textId="7777777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36.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94C37" w14:textId="7777777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42BCA" w14:textId="1CAC66E3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cstheme="minorHAnsi"/>
                <w:sz w:val="20"/>
                <w:szCs w:val="20"/>
              </w:rPr>
              <w:t>-2770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0C724" w14:textId="7777777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598330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C359E" w14:textId="7777777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99480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54A6188A" w14:textId="4C0B524A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16595</w:t>
            </w:r>
          </w:p>
        </w:tc>
      </w:tr>
      <w:tr w:rsidR="00C01C59" w:rsidRPr="00C51898" w14:paraId="3602F3C9" w14:textId="704658F5" w:rsidTr="00CD5B6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CA724" w14:textId="77777777" w:rsidR="00C01C59" w:rsidRPr="00C51898" w:rsidRDefault="00C01C59" w:rsidP="00C5189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United Republic of Tanzan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994B6" w14:textId="7777777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54.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DC9D2" w14:textId="7777777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B09A8" w14:textId="529556D6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cstheme="minorHAnsi"/>
                <w:sz w:val="20"/>
                <w:szCs w:val="20"/>
              </w:rPr>
              <w:t>-10690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E2A27" w14:textId="7777777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322152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C9F2B" w14:textId="7777777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61976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6D68B230" w14:textId="6960BFBD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3592</w:t>
            </w:r>
          </w:p>
        </w:tc>
      </w:tr>
      <w:tr w:rsidR="00C01C59" w:rsidRPr="00C51898" w14:paraId="7779B556" w14:textId="1B397950" w:rsidTr="00CD5B6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F4495" w14:textId="77777777" w:rsidR="00C01C59" w:rsidRPr="00C51898" w:rsidRDefault="00C01C59" w:rsidP="00C5189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Zamb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917AC" w14:textId="7777777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53.5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21AC8" w14:textId="7777777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0DC9B" w14:textId="6A9BA231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cstheme="minorHAnsi"/>
                <w:sz w:val="20"/>
                <w:szCs w:val="20"/>
              </w:rPr>
              <w:t>-5450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C1B1F" w14:textId="7777777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316460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BA159" w14:textId="7777777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82226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7070760F" w14:textId="3FA8B43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1014</w:t>
            </w:r>
          </w:p>
        </w:tc>
      </w:tr>
      <w:tr w:rsidR="00C01C59" w:rsidRPr="00C51898" w14:paraId="4FEA6817" w14:textId="32E50E59" w:rsidTr="00CD5B6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2E9490" w14:textId="77777777" w:rsidR="00C01C59" w:rsidRPr="00C51898" w:rsidRDefault="00C01C59" w:rsidP="00C5189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Zimbabw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9980E2" w14:textId="7777777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40.4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4B0D67" w14:textId="7777777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2A6428" w14:textId="6B08D32D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cstheme="minorHAnsi"/>
                <w:sz w:val="20"/>
                <w:szCs w:val="20"/>
              </w:rPr>
              <w:t>-324100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511D17" w14:textId="7777777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940967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1724C4" w14:textId="77777777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208360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970B74" w14:textId="461673CD" w:rsidR="00C01C59" w:rsidRPr="00C51898" w:rsidRDefault="00C01C59" w:rsidP="00C518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1898">
              <w:rPr>
                <w:rFonts w:eastAsia="Times New Roman" w:cstheme="minorHAnsi"/>
                <w:color w:val="000000"/>
                <w:sz w:val="20"/>
                <w:szCs w:val="20"/>
              </w:rPr>
              <w:t>55814</w:t>
            </w:r>
          </w:p>
        </w:tc>
      </w:tr>
    </w:tbl>
    <w:p w14:paraId="51810717" w14:textId="0533CB7B" w:rsidR="00382F5E" w:rsidRDefault="00201FE1" w:rsidP="00751D3B">
      <w:pPr>
        <w:rPr>
          <w:rFonts w:ascii="Calibri" w:eastAsia="SimSun" w:hAnsi="Calibri" w:cs="Times New Roman"/>
          <w:sz w:val="20"/>
        </w:rPr>
      </w:pPr>
      <w:r w:rsidRPr="009A7CC4">
        <w:rPr>
          <w:rFonts w:ascii="Calibri" w:eastAsia="SimSun" w:hAnsi="Calibri" w:cs="Times New Roman"/>
          <w:sz w:val="20"/>
        </w:rPr>
        <w:t xml:space="preserve">Note: </w:t>
      </w:r>
      <w:r w:rsidR="00453BDF">
        <w:rPr>
          <w:rFonts w:ascii="Calibri" w:eastAsia="SimSun" w:hAnsi="Calibri" w:cs="Times New Roman"/>
          <w:sz w:val="20"/>
        </w:rPr>
        <w:t>S</w:t>
      </w:r>
      <w:r w:rsidR="00453BDF" w:rsidRPr="00453BDF">
        <w:rPr>
          <w:rFonts w:ascii="Calibri" w:eastAsia="SimSun" w:hAnsi="Calibri" w:cs="Times New Roman"/>
          <w:sz w:val="20"/>
        </w:rPr>
        <w:t xml:space="preserve">ustainability Index score </w:t>
      </w:r>
      <w:r w:rsidR="0020347E">
        <w:rPr>
          <w:rFonts w:ascii="Calibri" w:eastAsia="SimSun" w:hAnsi="Calibri" w:cs="Times New Roman"/>
          <w:sz w:val="20"/>
        </w:rPr>
        <w:t xml:space="preserve">here </w:t>
      </w:r>
      <w:r w:rsidR="00453BDF">
        <w:rPr>
          <w:rFonts w:ascii="Calibri" w:eastAsia="SimSun" w:hAnsi="Calibri" w:cs="Times New Roman"/>
          <w:sz w:val="20"/>
        </w:rPr>
        <w:t>is the mean s</w:t>
      </w:r>
      <w:r w:rsidR="00601017">
        <w:rPr>
          <w:rFonts w:ascii="Calibri" w:eastAsia="SimSun" w:hAnsi="Calibri" w:cs="Times New Roman"/>
          <w:sz w:val="20"/>
        </w:rPr>
        <w:t>c</w:t>
      </w:r>
      <w:r w:rsidR="00453BDF">
        <w:rPr>
          <w:rFonts w:ascii="Calibri" w:eastAsia="SimSun" w:hAnsi="Calibri" w:cs="Times New Roman"/>
          <w:sz w:val="20"/>
        </w:rPr>
        <w:t xml:space="preserve">ore </w:t>
      </w:r>
      <w:r w:rsidR="00453BDF" w:rsidRPr="00453BDF">
        <w:rPr>
          <w:rFonts w:ascii="Calibri" w:eastAsia="SimSun" w:hAnsi="Calibri" w:cs="Times New Roman"/>
          <w:sz w:val="20"/>
        </w:rPr>
        <w:t>calculated based on the SDG indicators for the SSA countries from 1995 to 2018</w:t>
      </w:r>
      <w:r w:rsidR="00CD0976">
        <w:rPr>
          <w:rFonts w:ascii="Calibri" w:eastAsia="SimSun" w:hAnsi="Calibri" w:cs="Times New Roman"/>
          <w:sz w:val="20"/>
        </w:rPr>
        <w:t>;</w:t>
      </w:r>
      <w:r w:rsidR="00453BDF">
        <w:rPr>
          <w:rFonts w:ascii="Calibri" w:eastAsia="SimSun" w:hAnsi="Calibri" w:cs="Times New Roman"/>
          <w:sz w:val="20"/>
        </w:rPr>
        <w:t xml:space="preserve"> </w:t>
      </w:r>
      <w:r w:rsidR="0020347E">
        <w:rPr>
          <w:rFonts w:ascii="Calibri" w:eastAsia="SimSun" w:hAnsi="Calibri" w:cs="Times New Roman"/>
          <w:sz w:val="20"/>
        </w:rPr>
        <w:t>n</w:t>
      </w:r>
      <w:r w:rsidR="0020347E" w:rsidRPr="00453BDF">
        <w:rPr>
          <w:rFonts w:ascii="Calibri" w:eastAsia="SimSun" w:hAnsi="Calibri" w:cs="Times New Roman"/>
          <w:sz w:val="20"/>
        </w:rPr>
        <w:t>et</w:t>
      </w:r>
      <w:r w:rsidR="0020347E">
        <w:rPr>
          <w:rFonts w:ascii="Calibri" w:eastAsia="SimSun" w:hAnsi="Calibri" w:cs="Times New Roman"/>
          <w:sz w:val="20"/>
        </w:rPr>
        <w:t xml:space="preserve"> </w:t>
      </w:r>
      <w:r w:rsidR="00900D22">
        <w:rPr>
          <w:rFonts w:ascii="Calibri" w:eastAsia="SimSun" w:hAnsi="Calibri" w:cs="Times New Roman"/>
          <w:sz w:val="20"/>
        </w:rPr>
        <w:t>international</w:t>
      </w:r>
      <w:r w:rsidR="00453BDF" w:rsidRPr="00453BDF">
        <w:rPr>
          <w:rFonts w:ascii="Calibri" w:eastAsia="SimSun" w:hAnsi="Calibri" w:cs="Times New Roman"/>
          <w:sz w:val="20"/>
        </w:rPr>
        <w:t xml:space="preserve"> migration</w:t>
      </w:r>
      <w:r w:rsidR="0020347E" w:rsidRPr="0020347E">
        <w:t xml:space="preserve"> </w:t>
      </w:r>
      <w:r w:rsidR="0020347E">
        <w:rPr>
          <w:rFonts w:ascii="Calibri" w:eastAsia="SimSun" w:hAnsi="Calibri" w:cs="Times New Roman"/>
          <w:sz w:val="20"/>
        </w:rPr>
        <w:t>is</w:t>
      </w:r>
      <w:r w:rsidR="0020347E" w:rsidRPr="0020347E">
        <w:rPr>
          <w:rFonts w:ascii="Calibri" w:eastAsia="SimSun" w:hAnsi="Calibri" w:cs="Times New Roman"/>
          <w:sz w:val="20"/>
        </w:rPr>
        <w:t xml:space="preserve"> the aggregates of the SSA countries from 1995 to 2020</w:t>
      </w:r>
      <w:r w:rsidR="009C78E1">
        <w:rPr>
          <w:rFonts w:ascii="Calibri" w:eastAsia="SimSun" w:hAnsi="Calibri" w:cs="Times New Roman"/>
          <w:sz w:val="20"/>
        </w:rPr>
        <w:t xml:space="preserve">, where </w:t>
      </w:r>
      <w:r w:rsidR="004E1EDB">
        <w:rPr>
          <w:rFonts w:ascii="Calibri" w:eastAsia="SimSun" w:hAnsi="Calibri" w:cs="Times New Roman"/>
          <w:sz w:val="20"/>
        </w:rPr>
        <w:t>negative value</w:t>
      </w:r>
      <w:r w:rsidR="009C78E1">
        <w:rPr>
          <w:rFonts w:ascii="Calibri" w:eastAsia="SimSun" w:hAnsi="Calibri" w:cs="Times New Roman"/>
          <w:sz w:val="20"/>
        </w:rPr>
        <w:t>s</w:t>
      </w:r>
      <w:r w:rsidR="004E1EDB">
        <w:rPr>
          <w:rFonts w:ascii="Calibri" w:eastAsia="SimSun" w:hAnsi="Calibri" w:cs="Times New Roman"/>
          <w:sz w:val="20"/>
        </w:rPr>
        <w:t xml:space="preserve"> </w:t>
      </w:r>
      <w:r w:rsidR="009C78E1">
        <w:rPr>
          <w:rFonts w:ascii="Calibri" w:eastAsia="SimSun" w:hAnsi="Calibri" w:cs="Times New Roman"/>
          <w:sz w:val="20"/>
        </w:rPr>
        <w:t xml:space="preserve">indicate </w:t>
      </w:r>
      <w:r w:rsidR="004E1EDB">
        <w:rPr>
          <w:rFonts w:ascii="Calibri" w:eastAsia="SimSun" w:hAnsi="Calibri" w:cs="Times New Roman"/>
          <w:sz w:val="20"/>
        </w:rPr>
        <w:t xml:space="preserve">emigration </w:t>
      </w:r>
      <w:r w:rsidR="009C78E1">
        <w:rPr>
          <w:rFonts w:ascii="Calibri" w:eastAsia="SimSun" w:hAnsi="Calibri" w:cs="Times New Roman"/>
          <w:sz w:val="20"/>
        </w:rPr>
        <w:t xml:space="preserve">countries </w:t>
      </w:r>
      <w:r w:rsidR="004E1EDB">
        <w:rPr>
          <w:rFonts w:ascii="Calibri" w:eastAsia="SimSun" w:hAnsi="Calibri" w:cs="Times New Roman"/>
          <w:sz w:val="20"/>
        </w:rPr>
        <w:t xml:space="preserve">and positive </w:t>
      </w:r>
      <w:r w:rsidR="009C78E1">
        <w:rPr>
          <w:rFonts w:ascii="Calibri" w:eastAsia="SimSun" w:hAnsi="Calibri" w:cs="Times New Roman"/>
          <w:sz w:val="20"/>
        </w:rPr>
        <w:t>values depict</w:t>
      </w:r>
      <w:r w:rsidR="004E1EDB" w:rsidRPr="004E1EDB">
        <w:rPr>
          <w:rFonts w:ascii="Calibri" w:eastAsia="SimSun" w:hAnsi="Calibri" w:cs="Times New Roman"/>
          <w:sz w:val="20"/>
        </w:rPr>
        <w:t xml:space="preserve"> </w:t>
      </w:r>
      <w:r w:rsidR="004E1EDB">
        <w:rPr>
          <w:rFonts w:ascii="Calibri" w:eastAsia="SimSun" w:hAnsi="Calibri" w:cs="Times New Roman"/>
          <w:sz w:val="20"/>
        </w:rPr>
        <w:t>immigration countr</w:t>
      </w:r>
      <w:r w:rsidR="009C78E1">
        <w:rPr>
          <w:rFonts w:ascii="Calibri" w:eastAsia="SimSun" w:hAnsi="Calibri" w:cs="Times New Roman"/>
          <w:sz w:val="20"/>
        </w:rPr>
        <w:t>ies</w:t>
      </w:r>
      <w:r w:rsidR="0020347E">
        <w:rPr>
          <w:rFonts w:ascii="Calibri" w:eastAsia="SimSun" w:hAnsi="Calibri" w:cs="Times New Roman"/>
          <w:sz w:val="20"/>
        </w:rPr>
        <w:t>;</w:t>
      </w:r>
      <w:r w:rsidR="00453BDF">
        <w:rPr>
          <w:rFonts w:ascii="Calibri" w:eastAsia="SimSun" w:hAnsi="Calibri" w:cs="Times New Roman"/>
          <w:sz w:val="20"/>
        </w:rPr>
        <w:t xml:space="preserve"> </w:t>
      </w:r>
      <w:r w:rsidR="0020347E">
        <w:rPr>
          <w:rFonts w:ascii="Calibri" w:eastAsia="SimSun" w:hAnsi="Calibri" w:cs="Times New Roman"/>
          <w:sz w:val="20"/>
        </w:rPr>
        <w:t>e</w:t>
      </w:r>
      <w:r w:rsidR="0020347E" w:rsidRPr="00453BDF">
        <w:rPr>
          <w:rFonts w:ascii="Calibri" w:eastAsia="SimSun" w:hAnsi="Calibri" w:cs="Times New Roman"/>
          <w:sz w:val="20"/>
        </w:rPr>
        <w:t xml:space="preserve">xpatriates </w:t>
      </w:r>
      <w:r w:rsidR="00CD0976" w:rsidRPr="00453BDF">
        <w:rPr>
          <w:rFonts w:ascii="Calibri" w:eastAsia="SimSun" w:hAnsi="Calibri" w:cs="Times New Roman"/>
          <w:sz w:val="20"/>
        </w:rPr>
        <w:t>within SSA</w:t>
      </w:r>
      <w:r w:rsidR="00CD0976">
        <w:rPr>
          <w:rFonts w:ascii="Calibri" w:eastAsia="SimSun" w:hAnsi="Calibri" w:cs="Times New Roman"/>
          <w:sz w:val="20"/>
        </w:rPr>
        <w:t xml:space="preserve"> and </w:t>
      </w:r>
      <w:r w:rsidR="00CD0976" w:rsidRPr="00453BDF">
        <w:rPr>
          <w:rFonts w:ascii="Calibri" w:eastAsia="SimSun" w:hAnsi="Calibri" w:cs="Times New Roman"/>
          <w:sz w:val="20"/>
        </w:rPr>
        <w:t>Expatriates in E</w:t>
      </w:r>
      <w:r w:rsidR="00601017">
        <w:rPr>
          <w:rFonts w:ascii="Calibri" w:eastAsia="SimSun" w:hAnsi="Calibri" w:cs="Times New Roman"/>
          <w:sz w:val="20"/>
        </w:rPr>
        <w:t>U-14</w:t>
      </w:r>
      <w:r w:rsidR="00CD0976" w:rsidRPr="00CD0976">
        <w:rPr>
          <w:rFonts w:ascii="Calibri" w:eastAsia="SimSun" w:hAnsi="Calibri" w:cs="Times New Roman"/>
          <w:sz w:val="20"/>
        </w:rPr>
        <w:t xml:space="preserve"> </w:t>
      </w:r>
      <w:r w:rsidR="00CD0976">
        <w:rPr>
          <w:rFonts w:ascii="Calibri" w:eastAsia="SimSun" w:hAnsi="Calibri" w:cs="Times New Roman"/>
          <w:sz w:val="20"/>
        </w:rPr>
        <w:t xml:space="preserve">take the </w:t>
      </w:r>
      <w:r w:rsidR="0020347E">
        <w:rPr>
          <w:rFonts w:ascii="Calibri" w:eastAsia="SimSun" w:hAnsi="Calibri" w:cs="Times New Roman"/>
          <w:sz w:val="20"/>
        </w:rPr>
        <w:t>value</w:t>
      </w:r>
      <w:r w:rsidR="00CD0976">
        <w:rPr>
          <w:rFonts w:ascii="Calibri" w:eastAsia="SimSun" w:hAnsi="Calibri" w:cs="Times New Roman"/>
          <w:sz w:val="20"/>
        </w:rPr>
        <w:t xml:space="preserve"> of th</w:t>
      </w:r>
      <w:r w:rsidR="0020347E">
        <w:rPr>
          <w:rFonts w:ascii="Calibri" w:eastAsia="SimSun" w:hAnsi="Calibri" w:cs="Times New Roman"/>
          <w:sz w:val="20"/>
        </w:rPr>
        <w:t>os</w:t>
      </w:r>
      <w:r w:rsidR="00CD0976">
        <w:rPr>
          <w:rFonts w:ascii="Calibri" w:eastAsia="SimSun" w:hAnsi="Calibri" w:cs="Times New Roman"/>
          <w:sz w:val="20"/>
        </w:rPr>
        <w:t xml:space="preserve">e countries </w:t>
      </w:r>
      <w:r w:rsidR="0020347E">
        <w:rPr>
          <w:rFonts w:ascii="Calibri" w:eastAsia="SimSun" w:hAnsi="Calibri" w:cs="Times New Roman"/>
          <w:sz w:val="20"/>
        </w:rPr>
        <w:t>by</w:t>
      </w:r>
      <w:r w:rsidR="00CD0976" w:rsidRPr="00CD0976">
        <w:rPr>
          <w:rFonts w:ascii="Calibri" w:eastAsia="SimSun" w:hAnsi="Calibri" w:cs="Times New Roman"/>
          <w:sz w:val="20"/>
        </w:rPr>
        <w:t xml:space="preserve"> 2020</w:t>
      </w:r>
      <w:r w:rsidR="0020347E">
        <w:rPr>
          <w:rFonts w:ascii="Calibri" w:eastAsia="SimSun" w:hAnsi="Calibri" w:cs="Times New Roman"/>
          <w:sz w:val="20"/>
        </w:rPr>
        <w:t>;</w:t>
      </w:r>
      <w:r w:rsidR="00CD0976">
        <w:rPr>
          <w:rFonts w:ascii="Calibri" w:eastAsia="SimSun" w:hAnsi="Calibri" w:cs="Times New Roman"/>
          <w:sz w:val="20"/>
        </w:rPr>
        <w:t xml:space="preserve"> </w:t>
      </w:r>
      <w:r w:rsidR="0020347E">
        <w:rPr>
          <w:rFonts w:ascii="Calibri" w:eastAsia="SimSun" w:hAnsi="Calibri" w:cs="Times New Roman"/>
          <w:sz w:val="20"/>
        </w:rPr>
        <w:t>a</w:t>
      </w:r>
      <w:r w:rsidR="00453BDF" w:rsidRPr="00453BDF">
        <w:rPr>
          <w:rFonts w:ascii="Calibri" w:eastAsia="SimSun" w:hAnsi="Calibri" w:cs="Times New Roman"/>
          <w:sz w:val="20"/>
        </w:rPr>
        <w:t xml:space="preserve">sylum seekers in </w:t>
      </w:r>
      <w:r w:rsidR="00601017">
        <w:rPr>
          <w:rFonts w:ascii="Calibri" w:eastAsia="SimSun" w:hAnsi="Calibri" w:cs="Times New Roman"/>
          <w:sz w:val="20"/>
        </w:rPr>
        <w:t>EU-14</w:t>
      </w:r>
      <w:r w:rsidR="00453BDF">
        <w:rPr>
          <w:rFonts w:ascii="Calibri" w:eastAsia="SimSun" w:hAnsi="Calibri" w:cs="Times New Roman"/>
          <w:sz w:val="20"/>
        </w:rPr>
        <w:t xml:space="preserve"> </w:t>
      </w:r>
      <w:r w:rsidR="00CD0976">
        <w:rPr>
          <w:rFonts w:ascii="Calibri" w:eastAsia="SimSun" w:hAnsi="Calibri" w:cs="Times New Roman"/>
          <w:sz w:val="20"/>
        </w:rPr>
        <w:t xml:space="preserve">is the aggregate </w:t>
      </w:r>
      <w:r w:rsidR="00CD0976" w:rsidRPr="00CD0976">
        <w:rPr>
          <w:rFonts w:ascii="Calibri" w:eastAsia="SimSun" w:hAnsi="Calibri" w:cs="Times New Roman"/>
          <w:sz w:val="20"/>
        </w:rPr>
        <w:t>from 2001 to 2015</w:t>
      </w:r>
      <w:r w:rsidR="00CD0976">
        <w:rPr>
          <w:rFonts w:ascii="Calibri" w:eastAsia="SimSun" w:hAnsi="Calibri" w:cs="Times New Roman"/>
          <w:sz w:val="20"/>
        </w:rPr>
        <w:t>.</w:t>
      </w:r>
    </w:p>
    <w:p w14:paraId="2F11F1F2" w14:textId="65616A78" w:rsidR="00C02CB0" w:rsidRDefault="00C02CB0" w:rsidP="00751D3B">
      <w:pPr>
        <w:rPr>
          <w:rFonts w:ascii="Calibri" w:eastAsia="SimSun" w:hAnsi="Calibri" w:cs="Times New Roman"/>
          <w:sz w:val="20"/>
        </w:rPr>
      </w:pPr>
    </w:p>
    <w:p w14:paraId="653E6465" w14:textId="259E58A0" w:rsidR="00540565" w:rsidRDefault="00540565" w:rsidP="00751D3B">
      <w:pPr>
        <w:rPr>
          <w:rFonts w:ascii="Calibri" w:eastAsia="SimSun" w:hAnsi="Calibri" w:cs="Times New Roman"/>
          <w:sz w:val="20"/>
        </w:rPr>
      </w:pPr>
    </w:p>
    <w:p w14:paraId="46BAB51C" w14:textId="03C2DBDA" w:rsidR="00540565" w:rsidRDefault="00540565" w:rsidP="00751D3B">
      <w:pPr>
        <w:rPr>
          <w:rFonts w:ascii="Calibri" w:eastAsia="SimSun" w:hAnsi="Calibri" w:cs="Times New Roman"/>
          <w:sz w:val="20"/>
        </w:rPr>
      </w:pPr>
    </w:p>
    <w:p w14:paraId="6578E427" w14:textId="69D5A194" w:rsidR="00540565" w:rsidRDefault="00540565" w:rsidP="00751D3B">
      <w:pPr>
        <w:rPr>
          <w:rFonts w:ascii="Calibri" w:eastAsia="SimSun" w:hAnsi="Calibri" w:cs="Times New Roman"/>
          <w:sz w:val="20"/>
        </w:rPr>
      </w:pPr>
    </w:p>
    <w:p w14:paraId="43A49CCE" w14:textId="1D207636" w:rsidR="00540565" w:rsidRDefault="00540565" w:rsidP="00751D3B">
      <w:pPr>
        <w:rPr>
          <w:rFonts w:ascii="Calibri" w:eastAsia="SimSun" w:hAnsi="Calibri" w:cs="Times New Roman"/>
          <w:sz w:val="20"/>
        </w:rPr>
      </w:pPr>
    </w:p>
    <w:p w14:paraId="69071C1E" w14:textId="63DCB404" w:rsidR="00540565" w:rsidRPr="009A7CC4" w:rsidRDefault="00540565" w:rsidP="00540565">
      <w:pPr>
        <w:pStyle w:val="Caption"/>
        <w:spacing w:before="240"/>
        <w:rPr>
          <w:rFonts w:cstheme="minorHAnsi"/>
          <w:b/>
          <w:i w:val="0"/>
          <w:color w:val="000000" w:themeColor="text1"/>
          <w:sz w:val="20"/>
        </w:rPr>
      </w:pPr>
      <w:r w:rsidRPr="009A7CC4">
        <w:rPr>
          <w:rFonts w:cstheme="minorHAnsi"/>
          <w:b/>
          <w:i w:val="0"/>
          <w:color w:val="000000" w:themeColor="text1"/>
          <w:sz w:val="20"/>
        </w:rPr>
        <w:t xml:space="preserve">Table </w:t>
      </w:r>
      <w:r>
        <w:rPr>
          <w:rFonts w:cstheme="minorHAnsi"/>
          <w:b/>
          <w:i w:val="0"/>
          <w:color w:val="000000" w:themeColor="text1"/>
          <w:sz w:val="20"/>
        </w:rPr>
        <w:t>S3.</w:t>
      </w:r>
      <w:r w:rsidRPr="009A7CC4">
        <w:rPr>
          <w:rFonts w:cstheme="minorHAnsi"/>
          <w:b/>
          <w:i w:val="0"/>
          <w:color w:val="000000" w:themeColor="text1"/>
          <w:sz w:val="20"/>
        </w:rPr>
        <w:t xml:space="preserve"> Differences in demography, socio-economic and climatic conditions between immigration countries and emigration countries in sub-Sahara</w:t>
      </w:r>
      <w:r w:rsidR="00163009">
        <w:rPr>
          <w:rFonts w:cstheme="minorHAnsi"/>
          <w:b/>
          <w:i w:val="0"/>
          <w:color w:val="000000" w:themeColor="text1"/>
          <w:sz w:val="20"/>
        </w:rPr>
        <w:t>n</w:t>
      </w:r>
      <w:r w:rsidRPr="009A7CC4">
        <w:rPr>
          <w:rFonts w:cstheme="minorHAnsi"/>
          <w:b/>
          <w:i w:val="0"/>
          <w:color w:val="000000" w:themeColor="text1"/>
          <w:sz w:val="20"/>
        </w:rPr>
        <w:t xml:space="preserve"> Africa (mean ± standard deviation)</w:t>
      </w:r>
    </w:p>
    <w:tbl>
      <w:tblPr>
        <w:tblW w:w="15026" w:type="dxa"/>
        <w:tblLook w:val="04A0" w:firstRow="1" w:lastRow="0" w:firstColumn="1" w:lastColumn="0" w:noHBand="0" w:noVBand="1"/>
      </w:tblPr>
      <w:tblGrid>
        <w:gridCol w:w="2835"/>
        <w:gridCol w:w="3686"/>
        <w:gridCol w:w="2977"/>
        <w:gridCol w:w="2976"/>
        <w:gridCol w:w="1732"/>
        <w:gridCol w:w="820"/>
      </w:tblGrid>
      <w:tr w:rsidR="00540565" w:rsidRPr="009A7CC4" w14:paraId="08EC1915" w14:textId="77777777" w:rsidTr="00D5042E">
        <w:trPr>
          <w:trHeight w:val="300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CEAA6D" w14:textId="77777777" w:rsidR="00540565" w:rsidRPr="009A7CC4" w:rsidRDefault="00540565" w:rsidP="00D5042E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A7CC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Drivers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6D02BF" w14:textId="77777777" w:rsidR="00540565" w:rsidRPr="009A7CC4" w:rsidRDefault="00540565" w:rsidP="00D5042E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A7CC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0F297D" w14:textId="77777777" w:rsidR="00540565" w:rsidRPr="009A7CC4" w:rsidRDefault="00540565" w:rsidP="00D5042E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A7CC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Immigration country (N=11)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B75A8D" w14:textId="77777777" w:rsidR="00540565" w:rsidRPr="009A7CC4" w:rsidRDefault="00540565" w:rsidP="00D5042E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A7CC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Emigration country (N=29)</w:t>
            </w: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19D1A0" w14:textId="77777777" w:rsidR="00540565" w:rsidRPr="009A7CC4" w:rsidRDefault="00540565" w:rsidP="00D5042E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A7CC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All (N=40)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8BD160" w14:textId="77777777" w:rsidR="00540565" w:rsidRPr="009A7CC4" w:rsidRDefault="00540565" w:rsidP="00D5042E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</w:tr>
      <w:tr w:rsidR="00540565" w:rsidRPr="009A7CC4" w14:paraId="09171D7E" w14:textId="77777777" w:rsidTr="00D5042E">
        <w:trPr>
          <w:trHeight w:val="300"/>
        </w:trPr>
        <w:tc>
          <w:tcPr>
            <w:tcW w:w="28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AFFDC" w14:textId="77777777" w:rsidR="00540565" w:rsidRPr="009A7CC4" w:rsidRDefault="00540565" w:rsidP="00D5042E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A7CC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Demography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694D5" w14:textId="77777777" w:rsidR="00540565" w:rsidRPr="009A7CC4" w:rsidRDefault="00540565" w:rsidP="00D5042E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A7CC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ertility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8772A" w14:textId="77777777" w:rsidR="00540565" w:rsidRPr="009A7CC4" w:rsidRDefault="00540565" w:rsidP="00D5042E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A7CC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5.24±1.2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03A2E" w14:textId="77777777" w:rsidR="00540565" w:rsidRPr="009A7CC4" w:rsidRDefault="00540565" w:rsidP="00D5042E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A7CC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5.25</w:t>
            </w:r>
            <w:r w:rsidRPr="009A7CC4">
              <w:rPr>
                <w:rFonts w:eastAsia="SimSun" w:cstheme="minorHAnsi"/>
                <w:color w:val="000000"/>
                <w:sz w:val="20"/>
                <w:szCs w:val="20"/>
              </w:rPr>
              <w:t>±</w:t>
            </w:r>
            <w:r w:rsidRPr="009A7CC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03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1754F232" w14:textId="77777777" w:rsidR="00540565" w:rsidRPr="009A7CC4" w:rsidRDefault="00540565" w:rsidP="00D5042E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A7CC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5.24</w:t>
            </w:r>
            <w:r w:rsidRPr="009A7CC4">
              <w:rPr>
                <w:rFonts w:eastAsia="SimSun" w:cstheme="minorHAnsi"/>
                <w:color w:val="000000"/>
                <w:sz w:val="20"/>
                <w:szCs w:val="20"/>
              </w:rPr>
              <w:t>±</w:t>
            </w:r>
            <w:r w:rsidRPr="009A7CC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30DC28D4" w14:textId="77777777" w:rsidR="00540565" w:rsidRPr="009A7CC4" w:rsidRDefault="00540565" w:rsidP="00D5042E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</w:tr>
      <w:tr w:rsidR="00540565" w:rsidRPr="009A7CC4" w14:paraId="1AFE9301" w14:textId="77777777" w:rsidTr="00D5042E">
        <w:trPr>
          <w:trHeight w:val="300"/>
        </w:trPr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6D32165" w14:textId="77777777" w:rsidR="00540565" w:rsidRPr="009A7CC4" w:rsidRDefault="00540565" w:rsidP="00D5042E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5097D" w14:textId="77777777" w:rsidR="00540565" w:rsidRPr="009A7CC4" w:rsidRDefault="00540565" w:rsidP="00D5042E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A7CC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opulation Density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9EC88" w14:textId="77777777" w:rsidR="00540565" w:rsidRPr="009A7CC4" w:rsidRDefault="00540565" w:rsidP="00D5042E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A7CC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7.30</w:t>
            </w:r>
            <w:r w:rsidRPr="009A7CC4">
              <w:rPr>
                <w:rFonts w:eastAsia="SimSun" w:cstheme="minorHAnsi"/>
                <w:color w:val="000000"/>
                <w:sz w:val="20"/>
                <w:szCs w:val="20"/>
              </w:rPr>
              <w:t>±</w:t>
            </w:r>
            <w:r w:rsidRPr="009A7CC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70.8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3FB70" w14:textId="77777777" w:rsidR="00540565" w:rsidRPr="009A7CC4" w:rsidRDefault="00540565" w:rsidP="00D5042E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A7CC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90.01</w:t>
            </w:r>
            <w:r w:rsidRPr="009A7CC4">
              <w:rPr>
                <w:rFonts w:eastAsia="SimSun" w:cstheme="minorHAnsi"/>
                <w:color w:val="000000"/>
                <w:sz w:val="20"/>
                <w:szCs w:val="20"/>
              </w:rPr>
              <w:t>±</w:t>
            </w:r>
            <w:r w:rsidRPr="009A7CC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93.60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7241F650" w14:textId="77777777" w:rsidR="00540565" w:rsidRPr="009A7CC4" w:rsidRDefault="00540565" w:rsidP="00D5042E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A7CC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77.02</w:t>
            </w:r>
            <w:r w:rsidRPr="009A7CC4">
              <w:rPr>
                <w:rFonts w:eastAsia="SimSun" w:cstheme="minorHAnsi"/>
                <w:color w:val="000000"/>
                <w:sz w:val="20"/>
                <w:szCs w:val="20"/>
              </w:rPr>
              <w:t>±</w:t>
            </w:r>
            <w:r w:rsidRPr="009A7CC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89.35</w:t>
            </w:r>
            <w:r w:rsidRPr="009A7CC4">
              <w:rPr>
                <w:rFonts w:ascii="Calibri" w:eastAsiaTheme="majorEastAsia" w:hAnsi="Calibri" w:cs="Calibr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67935A5D" w14:textId="77777777" w:rsidR="00540565" w:rsidRPr="009A7CC4" w:rsidRDefault="00540565" w:rsidP="00D5042E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</w:tr>
      <w:tr w:rsidR="00540565" w:rsidRPr="009A7CC4" w14:paraId="0411718B" w14:textId="77777777" w:rsidTr="00D5042E">
        <w:trPr>
          <w:trHeight w:val="300"/>
        </w:trPr>
        <w:tc>
          <w:tcPr>
            <w:tcW w:w="283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35A5273" w14:textId="77777777" w:rsidR="00540565" w:rsidRPr="009A7CC4" w:rsidRDefault="00540565" w:rsidP="00D5042E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A7CC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Climate chang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9CB63" w14:textId="77777777" w:rsidR="00540565" w:rsidRPr="009A7CC4" w:rsidRDefault="00540565" w:rsidP="00D5042E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A7CC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Dry Extreme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C64FE" w14:textId="77777777" w:rsidR="00540565" w:rsidRPr="009A7CC4" w:rsidRDefault="00540565" w:rsidP="00D5042E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A7CC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85.75±1429.5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B1773" w14:textId="77777777" w:rsidR="00540565" w:rsidRPr="009A7CC4" w:rsidRDefault="00540565" w:rsidP="00D5042E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A7CC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676.46</w:t>
            </w:r>
            <w:r w:rsidRPr="009A7CC4">
              <w:rPr>
                <w:rFonts w:eastAsia="SimSun" w:cstheme="minorHAnsi"/>
                <w:color w:val="000000"/>
                <w:sz w:val="20"/>
                <w:szCs w:val="20"/>
              </w:rPr>
              <w:t>±</w:t>
            </w:r>
            <w:r w:rsidRPr="009A7CC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048.70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211F72F1" w14:textId="77777777" w:rsidR="00540565" w:rsidRPr="009A7CC4" w:rsidRDefault="00540565" w:rsidP="00D5042E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A7CC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618.45±1881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4E894B10" w14:textId="77777777" w:rsidR="00540565" w:rsidRPr="009A7CC4" w:rsidRDefault="00540565" w:rsidP="00D5042E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</w:tr>
      <w:tr w:rsidR="00540565" w:rsidRPr="009A7CC4" w14:paraId="583DE4B6" w14:textId="77777777" w:rsidTr="00D5042E">
        <w:trPr>
          <w:trHeight w:val="300"/>
        </w:trPr>
        <w:tc>
          <w:tcPr>
            <w:tcW w:w="2835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C3D94F9" w14:textId="77777777" w:rsidR="00540565" w:rsidRPr="009A7CC4" w:rsidRDefault="00540565" w:rsidP="00D5042E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8E621" w14:textId="77777777" w:rsidR="00540565" w:rsidRPr="009A7CC4" w:rsidRDefault="00540565" w:rsidP="00D5042E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A7CC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Wet Extreme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15962" w14:textId="77777777" w:rsidR="00540565" w:rsidRPr="009A7CC4" w:rsidRDefault="00540565" w:rsidP="00D5042E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A7CC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48.27</w:t>
            </w:r>
            <w:r w:rsidRPr="009A7CC4">
              <w:rPr>
                <w:rFonts w:eastAsia="SimSun" w:cstheme="minorHAnsi"/>
                <w:color w:val="000000"/>
                <w:sz w:val="20"/>
                <w:szCs w:val="20"/>
              </w:rPr>
              <w:t>±</w:t>
            </w:r>
            <w:r w:rsidRPr="009A7CC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930.6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EAC77" w14:textId="77777777" w:rsidR="00540565" w:rsidRPr="009A7CC4" w:rsidRDefault="00540565" w:rsidP="00D5042E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A7CC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120.96</w:t>
            </w:r>
            <w:r w:rsidRPr="009A7CC4">
              <w:rPr>
                <w:rFonts w:eastAsia="SimSun" w:cstheme="minorHAnsi"/>
                <w:color w:val="000000"/>
                <w:sz w:val="20"/>
                <w:szCs w:val="20"/>
              </w:rPr>
              <w:t>±</w:t>
            </w:r>
            <w:r w:rsidRPr="009A7CC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777.04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792B1CFB" w14:textId="77777777" w:rsidR="00540565" w:rsidRPr="009A7CC4" w:rsidRDefault="00540565" w:rsidP="00D5042E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A7CC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916.35</w:t>
            </w:r>
            <w:r w:rsidRPr="009A7CC4">
              <w:rPr>
                <w:rFonts w:eastAsia="SimSun" w:cstheme="minorHAnsi"/>
                <w:color w:val="000000"/>
                <w:sz w:val="20"/>
                <w:szCs w:val="20"/>
              </w:rPr>
              <w:t>±</w:t>
            </w:r>
            <w:r w:rsidRPr="009A7CC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4131.46 </w:t>
            </w:r>
            <w:r w:rsidRPr="009A7CC4">
              <w:rPr>
                <w:rFonts w:ascii="Calibri" w:eastAsiaTheme="majorEastAsia" w:hAnsi="Calibri" w:cs="Calibri"/>
                <w:b/>
                <w:sz w:val="20"/>
                <w:szCs w:val="20"/>
              </w:rPr>
              <w:t>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0603BB87" w14:textId="77777777" w:rsidR="00540565" w:rsidRPr="009A7CC4" w:rsidRDefault="00540565" w:rsidP="00D5042E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</w:tr>
      <w:tr w:rsidR="00540565" w:rsidRPr="009A7CC4" w14:paraId="520986C5" w14:textId="77777777" w:rsidTr="00D5042E">
        <w:trPr>
          <w:trHeight w:val="300"/>
        </w:trPr>
        <w:tc>
          <w:tcPr>
            <w:tcW w:w="283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BFC92" w14:textId="77777777" w:rsidR="00540565" w:rsidRPr="009A7CC4" w:rsidRDefault="00540565" w:rsidP="00D5042E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560CF" w14:textId="77777777" w:rsidR="00540565" w:rsidRPr="009A7CC4" w:rsidRDefault="00540565" w:rsidP="00D5042E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A7CC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Temperature extreme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F8AA9" w14:textId="77777777" w:rsidR="00540565" w:rsidRPr="009A7CC4" w:rsidRDefault="00540565" w:rsidP="00D5042E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A7CC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01</w:t>
            </w:r>
            <w:r w:rsidRPr="009A7CC4">
              <w:rPr>
                <w:rFonts w:eastAsia="SimSun" w:cstheme="minorHAnsi"/>
                <w:color w:val="000000"/>
                <w:sz w:val="20"/>
                <w:szCs w:val="20"/>
              </w:rPr>
              <w:t>±</w:t>
            </w:r>
            <w:r w:rsidRPr="009A7CC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3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76EB3" w14:textId="77777777" w:rsidR="00540565" w:rsidRPr="009A7CC4" w:rsidRDefault="00540565" w:rsidP="00D5042E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A7CC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15</w:t>
            </w:r>
            <w:r w:rsidRPr="009A7CC4">
              <w:rPr>
                <w:rFonts w:eastAsia="SimSun" w:cstheme="minorHAnsi"/>
                <w:color w:val="000000"/>
                <w:sz w:val="20"/>
                <w:szCs w:val="20"/>
              </w:rPr>
              <w:t>±</w:t>
            </w:r>
            <w:r w:rsidRPr="009A7CC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42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790ECC39" w14:textId="77777777" w:rsidR="00540565" w:rsidRPr="009A7CC4" w:rsidRDefault="00540565" w:rsidP="00D5042E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A7CC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11</w:t>
            </w:r>
            <w:r w:rsidRPr="009A7CC4">
              <w:rPr>
                <w:rFonts w:eastAsia="SimSun" w:cstheme="minorHAnsi"/>
                <w:color w:val="000000"/>
                <w:sz w:val="20"/>
                <w:szCs w:val="20"/>
              </w:rPr>
              <w:t>±</w:t>
            </w:r>
            <w:r w:rsidRPr="009A7CC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41</w:t>
            </w:r>
            <w:r w:rsidRPr="009A7CC4">
              <w:rPr>
                <w:rFonts w:ascii="Calibri" w:eastAsiaTheme="majorEastAsia" w:hAnsi="Calibri" w:cs="Calibr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47BDA902" w14:textId="77777777" w:rsidR="00540565" w:rsidRPr="009A7CC4" w:rsidRDefault="00540565" w:rsidP="00D5042E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</w:tr>
      <w:tr w:rsidR="00540565" w:rsidRPr="009A7CC4" w14:paraId="445F2439" w14:textId="77777777" w:rsidTr="00D5042E">
        <w:trPr>
          <w:trHeight w:val="300"/>
        </w:trPr>
        <w:tc>
          <w:tcPr>
            <w:tcW w:w="283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28413A0" w14:textId="77777777" w:rsidR="00540565" w:rsidRPr="009A7CC4" w:rsidRDefault="00540565" w:rsidP="00D5042E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A7CC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ood security and agricultur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1B5B8" w14:textId="77777777" w:rsidR="00540565" w:rsidRPr="009A7CC4" w:rsidRDefault="00540565" w:rsidP="00D5042E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A7CC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Average dietary energy supply adequacy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53074" w14:textId="77777777" w:rsidR="00540565" w:rsidRPr="009A7CC4" w:rsidRDefault="00540565" w:rsidP="00D5042E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A7CC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02.26</w:t>
            </w:r>
            <w:r w:rsidRPr="009A7CC4">
              <w:rPr>
                <w:rFonts w:eastAsia="SimSun" w:cstheme="minorHAnsi"/>
                <w:color w:val="000000"/>
                <w:sz w:val="20"/>
                <w:szCs w:val="20"/>
              </w:rPr>
              <w:t>±</w:t>
            </w:r>
            <w:r w:rsidRPr="009A7CC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6.5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0BF77" w14:textId="77777777" w:rsidR="00540565" w:rsidRPr="009A7CC4" w:rsidRDefault="00540565" w:rsidP="00D5042E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A7CC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03.89</w:t>
            </w:r>
            <w:r w:rsidRPr="009A7CC4">
              <w:rPr>
                <w:rFonts w:eastAsia="SimSun" w:cstheme="minorHAnsi"/>
                <w:color w:val="000000"/>
                <w:sz w:val="20"/>
                <w:szCs w:val="20"/>
              </w:rPr>
              <w:t>±</w:t>
            </w:r>
            <w:r w:rsidRPr="009A7CC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5.53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66ADEC3B" w14:textId="77777777" w:rsidR="00540565" w:rsidRPr="009A7CC4" w:rsidRDefault="00540565" w:rsidP="00D5042E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A7CC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03.39</w:t>
            </w:r>
            <w:r w:rsidRPr="009A7CC4">
              <w:rPr>
                <w:rFonts w:eastAsia="SimSun" w:cstheme="minorHAnsi"/>
                <w:color w:val="000000"/>
                <w:sz w:val="20"/>
                <w:szCs w:val="20"/>
              </w:rPr>
              <w:t>±</w:t>
            </w:r>
            <w:r w:rsidRPr="009A7CC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5.8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394C6F85" w14:textId="77777777" w:rsidR="00540565" w:rsidRPr="009A7CC4" w:rsidRDefault="00540565" w:rsidP="00D5042E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</w:tr>
      <w:tr w:rsidR="00540565" w:rsidRPr="009A7CC4" w14:paraId="45877B62" w14:textId="77777777" w:rsidTr="00D5042E">
        <w:trPr>
          <w:trHeight w:val="300"/>
        </w:trPr>
        <w:tc>
          <w:tcPr>
            <w:tcW w:w="2835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0FD6F8F" w14:textId="77777777" w:rsidR="00540565" w:rsidRPr="009A7CC4" w:rsidRDefault="00540565" w:rsidP="00D5042E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D740C" w14:textId="77777777" w:rsidR="00540565" w:rsidRPr="009A7CC4" w:rsidRDefault="00540565" w:rsidP="00D5042E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A7CC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Livestock production index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9EBEA" w14:textId="77777777" w:rsidR="00540565" w:rsidRPr="009A7CC4" w:rsidRDefault="00540565" w:rsidP="00D5042E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A7CC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99.06</w:t>
            </w:r>
            <w:r w:rsidRPr="009A7CC4">
              <w:rPr>
                <w:rFonts w:eastAsia="SimSun" w:cstheme="minorHAnsi"/>
                <w:color w:val="000000"/>
                <w:sz w:val="20"/>
                <w:szCs w:val="20"/>
              </w:rPr>
              <w:t>±</w:t>
            </w:r>
            <w:r w:rsidRPr="009A7CC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4.5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C5E01" w14:textId="77777777" w:rsidR="00540565" w:rsidRPr="009A7CC4" w:rsidRDefault="00540565" w:rsidP="00D5042E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A7CC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02.15</w:t>
            </w:r>
            <w:r w:rsidRPr="009A7CC4">
              <w:rPr>
                <w:rFonts w:eastAsia="SimSun" w:cstheme="minorHAnsi"/>
                <w:color w:val="000000"/>
                <w:sz w:val="20"/>
                <w:szCs w:val="20"/>
              </w:rPr>
              <w:t>±</w:t>
            </w:r>
            <w:r w:rsidRPr="009A7CC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7.68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56DF18B7" w14:textId="77777777" w:rsidR="00540565" w:rsidRPr="009A7CC4" w:rsidRDefault="00540565" w:rsidP="00D5042E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A7CC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01.21</w:t>
            </w:r>
            <w:r w:rsidRPr="009A7CC4">
              <w:rPr>
                <w:rFonts w:eastAsia="SimSun" w:cstheme="minorHAnsi"/>
                <w:color w:val="000000"/>
                <w:sz w:val="20"/>
                <w:szCs w:val="20"/>
              </w:rPr>
              <w:t>±</w:t>
            </w:r>
            <w:r w:rsidRPr="009A7CC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6.8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47C401D7" w14:textId="77777777" w:rsidR="00540565" w:rsidRPr="009A7CC4" w:rsidRDefault="00540565" w:rsidP="00D5042E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</w:tr>
      <w:tr w:rsidR="00540565" w:rsidRPr="009A7CC4" w14:paraId="38A6A81B" w14:textId="77777777" w:rsidTr="00D5042E">
        <w:trPr>
          <w:trHeight w:val="300"/>
        </w:trPr>
        <w:tc>
          <w:tcPr>
            <w:tcW w:w="2835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995361D" w14:textId="77777777" w:rsidR="00540565" w:rsidRPr="009A7CC4" w:rsidRDefault="00540565" w:rsidP="00D5042E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9FCBB" w14:textId="77777777" w:rsidR="00540565" w:rsidRPr="009A7CC4" w:rsidRDefault="00540565" w:rsidP="00D5042E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A7CC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Crop production index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1780F" w14:textId="77777777" w:rsidR="00540565" w:rsidRPr="009A7CC4" w:rsidRDefault="00540565" w:rsidP="00D5042E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A7CC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00.30</w:t>
            </w:r>
            <w:r w:rsidRPr="009A7CC4">
              <w:rPr>
                <w:rFonts w:eastAsia="SimSun" w:cstheme="minorHAnsi"/>
                <w:color w:val="000000"/>
                <w:sz w:val="20"/>
                <w:szCs w:val="20"/>
              </w:rPr>
              <w:t>±</w:t>
            </w:r>
            <w:r w:rsidRPr="009A7CC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1.8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7C778" w14:textId="77777777" w:rsidR="00540565" w:rsidRPr="009A7CC4" w:rsidRDefault="00540565" w:rsidP="00D5042E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A7CC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00.12</w:t>
            </w:r>
            <w:r w:rsidRPr="009A7CC4">
              <w:rPr>
                <w:rFonts w:eastAsia="SimSun" w:cstheme="minorHAnsi"/>
                <w:color w:val="000000"/>
                <w:sz w:val="20"/>
                <w:szCs w:val="20"/>
              </w:rPr>
              <w:t>±</w:t>
            </w:r>
            <w:r w:rsidRPr="009A7CC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6.07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6C4C0F59" w14:textId="77777777" w:rsidR="00540565" w:rsidRPr="009A7CC4" w:rsidRDefault="00540565" w:rsidP="00D5042E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A7CC4">
              <w:rPr>
                <w:rFonts w:eastAsia="Times New Roman" w:cstheme="minorHAnsi"/>
                <w:bCs/>
                <w:color w:val="000000" w:themeColor="text1"/>
                <w:sz w:val="20"/>
                <w:szCs w:val="20"/>
              </w:rPr>
              <w:t>100.17</w:t>
            </w:r>
            <w:r w:rsidRPr="009A7CC4">
              <w:rPr>
                <w:rFonts w:eastAsia="SimSun" w:cstheme="minorHAnsi"/>
                <w:color w:val="000000"/>
                <w:sz w:val="20"/>
                <w:szCs w:val="20"/>
              </w:rPr>
              <w:t>±</w:t>
            </w:r>
            <w:r w:rsidRPr="009A7CC4">
              <w:rPr>
                <w:rFonts w:eastAsia="Times New Roman" w:cstheme="minorHAnsi"/>
                <w:bCs/>
                <w:color w:val="000000" w:themeColor="text1"/>
                <w:sz w:val="20"/>
                <w:szCs w:val="20"/>
              </w:rPr>
              <w:t>17.9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3CF5B17C" w14:textId="77777777" w:rsidR="00540565" w:rsidRPr="009A7CC4" w:rsidRDefault="00540565" w:rsidP="00D5042E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</w:tr>
      <w:tr w:rsidR="00540565" w:rsidRPr="009A7CC4" w14:paraId="5E8F27B2" w14:textId="77777777" w:rsidTr="00D5042E">
        <w:trPr>
          <w:trHeight w:val="300"/>
        </w:trPr>
        <w:tc>
          <w:tcPr>
            <w:tcW w:w="2835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C8BE747" w14:textId="77777777" w:rsidR="00540565" w:rsidRPr="009A7CC4" w:rsidRDefault="00540565" w:rsidP="00D5042E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475F8" w14:textId="77777777" w:rsidR="00540565" w:rsidRPr="009A7CC4" w:rsidRDefault="00540565" w:rsidP="00D5042E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A7CC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Arable land per capit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E8994" w14:textId="77777777" w:rsidR="00540565" w:rsidRPr="009A7CC4" w:rsidRDefault="00540565" w:rsidP="00D5042E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A7CC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23</w:t>
            </w:r>
            <w:r w:rsidRPr="009A7CC4">
              <w:rPr>
                <w:rFonts w:eastAsia="SimSun" w:cstheme="minorHAnsi"/>
                <w:color w:val="000000"/>
                <w:sz w:val="20"/>
                <w:szCs w:val="20"/>
              </w:rPr>
              <w:t>±</w:t>
            </w:r>
            <w:r w:rsidRPr="009A7CC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0CE7A" w14:textId="77777777" w:rsidR="00540565" w:rsidRPr="009A7CC4" w:rsidRDefault="00540565" w:rsidP="00D5042E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A7CC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23</w:t>
            </w:r>
            <w:r w:rsidRPr="009A7CC4">
              <w:rPr>
                <w:rFonts w:eastAsia="SimSun" w:cstheme="minorHAnsi"/>
                <w:color w:val="000000"/>
                <w:sz w:val="20"/>
                <w:szCs w:val="20"/>
              </w:rPr>
              <w:t>±</w:t>
            </w:r>
            <w:r w:rsidRPr="009A7CC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5DCE04BF" w14:textId="77777777" w:rsidR="00540565" w:rsidRPr="009A7CC4" w:rsidRDefault="00540565" w:rsidP="00D5042E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A7CC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23</w:t>
            </w:r>
            <w:r w:rsidRPr="009A7CC4">
              <w:rPr>
                <w:rFonts w:eastAsia="SimSun" w:cstheme="minorHAnsi"/>
                <w:color w:val="000000"/>
                <w:sz w:val="20"/>
                <w:szCs w:val="20"/>
              </w:rPr>
              <w:t>±</w:t>
            </w:r>
            <w:r w:rsidRPr="009A7CC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4398F8D7" w14:textId="77777777" w:rsidR="00540565" w:rsidRPr="009A7CC4" w:rsidRDefault="00540565" w:rsidP="00D5042E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</w:tr>
      <w:tr w:rsidR="00540565" w:rsidRPr="009A7CC4" w14:paraId="38CA0891" w14:textId="77777777" w:rsidTr="00D5042E">
        <w:trPr>
          <w:trHeight w:val="300"/>
        </w:trPr>
        <w:tc>
          <w:tcPr>
            <w:tcW w:w="283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2BE77" w14:textId="77777777" w:rsidR="00540565" w:rsidRPr="009A7CC4" w:rsidRDefault="00540565" w:rsidP="00D5042E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1BD29" w14:textId="77777777" w:rsidR="00540565" w:rsidRPr="009A7CC4" w:rsidRDefault="00540565" w:rsidP="00D5042E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A7CC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Irrigation shar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2B73F" w14:textId="77777777" w:rsidR="00540565" w:rsidRPr="009A7CC4" w:rsidRDefault="00540565" w:rsidP="00D5042E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A7CC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0.82</w:t>
            </w:r>
            <w:r w:rsidRPr="009A7CC4">
              <w:rPr>
                <w:rFonts w:eastAsia="SimSun" w:cstheme="minorHAnsi"/>
                <w:color w:val="000000"/>
                <w:sz w:val="20"/>
                <w:szCs w:val="20"/>
              </w:rPr>
              <w:t>±</w:t>
            </w:r>
            <w:r w:rsidRPr="009A7CC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.5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CAE34" w14:textId="77777777" w:rsidR="00540565" w:rsidRPr="009A7CC4" w:rsidRDefault="00540565" w:rsidP="00D5042E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A7CC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68</w:t>
            </w:r>
            <w:r w:rsidRPr="009A7CC4">
              <w:rPr>
                <w:rFonts w:eastAsia="SimSun" w:cstheme="minorHAnsi"/>
                <w:color w:val="000000"/>
                <w:sz w:val="20"/>
                <w:szCs w:val="20"/>
              </w:rPr>
              <w:t>±</w:t>
            </w:r>
            <w:r w:rsidRPr="009A7CC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.32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0333AADB" w14:textId="77777777" w:rsidR="00540565" w:rsidRPr="009A7CC4" w:rsidRDefault="00540565" w:rsidP="00D5042E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A7CC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42</w:t>
            </w:r>
            <w:r w:rsidRPr="009A7CC4">
              <w:rPr>
                <w:rFonts w:eastAsia="SimSun" w:cstheme="minorHAnsi"/>
                <w:color w:val="000000"/>
                <w:sz w:val="20"/>
                <w:szCs w:val="20"/>
              </w:rPr>
              <w:t>±</w:t>
            </w:r>
            <w:r w:rsidRPr="009A7CC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.8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702E3C3E" w14:textId="77777777" w:rsidR="00540565" w:rsidRPr="009A7CC4" w:rsidRDefault="00540565" w:rsidP="00D5042E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</w:tr>
      <w:tr w:rsidR="00540565" w:rsidRPr="009A7CC4" w14:paraId="30EBF5C5" w14:textId="77777777" w:rsidTr="00D5042E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77EC3" w14:textId="77777777" w:rsidR="00540565" w:rsidRPr="009A7CC4" w:rsidRDefault="00540565" w:rsidP="00D5042E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A7CC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Healthy live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6E1BF" w14:textId="77777777" w:rsidR="00540565" w:rsidRPr="009A7CC4" w:rsidRDefault="00540565" w:rsidP="00D5042E">
            <w:pPr>
              <w:spacing w:after="0" w:line="240" w:lineRule="auto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</w:rPr>
            </w:pPr>
            <w:r w:rsidRPr="009A7CC4">
              <w:rPr>
                <w:rFonts w:eastAsia="Times New Roman" w:cstheme="minorHAnsi"/>
                <w:bCs/>
                <w:color w:val="000000" w:themeColor="text1"/>
                <w:sz w:val="20"/>
                <w:szCs w:val="20"/>
              </w:rPr>
              <w:t>Life expectancy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F2D3D" w14:textId="77777777" w:rsidR="00540565" w:rsidRPr="009A7CC4" w:rsidRDefault="00540565" w:rsidP="00D5042E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A7CC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54.50</w:t>
            </w:r>
            <w:r w:rsidRPr="009A7CC4">
              <w:rPr>
                <w:rFonts w:eastAsia="SimSun" w:cstheme="minorHAnsi"/>
                <w:color w:val="000000"/>
                <w:sz w:val="20"/>
                <w:szCs w:val="20"/>
              </w:rPr>
              <w:t>±</w:t>
            </w:r>
            <w:r w:rsidRPr="009A7CC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5.9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73044" w14:textId="77777777" w:rsidR="00540565" w:rsidRPr="009A7CC4" w:rsidRDefault="00540565" w:rsidP="00D5042E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A7CC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55.61</w:t>
            </w:r>
            <w:r w:rsidRPr="009A7CC4">
              <w:rPr>
                <w:rFonts w:eastAsia="SimSun" w:cstheme="minorHAnsi"/>
                <w:color w:val="000000"/>
                <w:sz w:val="20"/>
                <w:szCs w:val="20"/>
              </w:rPr>
              <w:t>±</w:t>
            </w:r>
            <w:r w:rsidRPr="009A7CC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7.46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0B934F89" w14:textId="77777777" w:rsidR="00540565" w:rsidRPr="009A7CC4" w:rsidRDefault="00540565" w:rsidP="00D5042E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A7CC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55.27</w:t>
            </w:r>
            <w:r w:rsidRPr="009A7CC4">
              <w:rPr>
                <w:rFonts w:eastAsia="SimSun" w:cstheme="minorHAnsi"/>
                <w:color w:val="000000"/>
                <w:sz w:val="20"/>
                <w:szCs w:val="20"/>
              </w:rPr>
              <w:t>±</w:t>
            </w:r>
            <w:r w:rsidRPr="009A7CC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7.0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2D5F0267" w14:textId="77777777" w:rsidR="00540565" w:rsidRPr="009A7CC4" w:rsidRDefault="00540565" w:rsidP="00D5042E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</w:tr>
      <w:tr w:rsidR="00540565" w:rsidRPr="009A7CC4" w14:paraId="1E4839AA" w14:textId="77777777" w:rsidTr="00D5042E">
        <w:trPr>
          <w:trHeight w:val="300"/>
        </w:trPr>
        <w:tc>
          <w:tcPr>
            <w:tcW w:w="283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74063ED" w14:textId="77777777" w:rsidR="00540565" w:rsidRPr="009A7CC4" w:rsidRDefault="00540565" w:rsidP="00D5042E">
            <w:pPr>
              <w:spacing w:after="0" w:line="240" w:lineRule="auto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</w:rPr>
            </w:pPr>
            <w:r w:rsidRPr="009A7CC4">
              <w:rPr>
                <w:rFonts w:eastAsia="Times New Roman" w:cstheme="minorHAnsi"/>
                <w:bCs/>
                <w:color w:val="000000" w:themeColor="text1"/>
                <w:sz w:val="20"/>
                <w:szCs w:val="20"/>
              </w:rPr>
              <w:t>Sustainable economy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66160" w14:textId="77777777" w:rsidR="00540565" w:rsidRPr="009A7CC4" w:rsidRDefault="00540565" w:rsidP="00D5042E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A7CC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GDP per capit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27765" w14:textId="77777777" w:rsidR="00540565" w:rsidRPr="009A7CC4" w:rsidRDefault="00540565" w:rsidP="00D5042E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A7CC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484.80</w:t>
            </w:r>
            <w:r w:rsidRPr="009A7CC4">
              <w:rPr>
                <w:rFonts w:eastAsia="SimSun" w:cstheme="minorHAnsi"/>
                <w:color w:val="000000"/>
                <w:sz w:val="20"/>
                <w:szCs w:val="20"/>
              </w:rPr>
              <w:t>±</w:t>
            </w:r>
            <w:r w:rsidRPr="009A7CC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 3633.9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B172A" w14:textId="77777777" w:rsidR="00540565" w:rsidRPr="009A7CC4" w:rsidRDefault="00540565" w:rsidP="00D5042E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A7CC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896.09</w:t>
            </w:r>
            <w:r w:rsidRPr="009A7CC4">
              <w:rPr>
                <w:rFonts w:eastAsia="SimSun" w:cstheme="minorHAnsi"/>
                <w:color w:val="000000"/>
                <w:sz w:val="20"/>
                <w:szCs w:val="20"/>
              </w:rPr>
              <w:t>±</w:t>
            </w:r>
            <w:r w:rsidRPr="009A7CC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946.08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0B3465F3" w14:textId="77777777" w:rsidR="00540565" w:rsidRPr="009A7CC4" w:rsidRDefault="00540565" w:rsidP="00D5042E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A7CC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379.32</w:t>
            </w:r>
            <w:r w:rsidRPr="009A7CC4">
              <w:rPr>
                <w:rFonts w:eastAsia="SimSun" w:cstheme="minorHAnsi"/>
                <w:color w:val="000000"/>
                <w:sz w:val="20"/>
                <w:szCs w:val="20"/>
              </w:rPr>
              <w:t>±</w:t>
            </w:r>
            <w:r w:rsidRPr="009A7CC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266.34</w:t>
            </w:r>
            <w:r w:rsidRPr="009A7CC4">
              <w:rPr>
                <w:rFonts w:eastAsia="Times New Roman" w:cstheme="minorHAnsi"/>
                <w:b/>
                <w:color w:val="000000" w:themeColor="text1"/>
                <w:sz w:val="20"/>
                <w:szCs w:val="20"/>
              </w:rPr>
              <w:t xml:space="preserve"> 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7437DDE3" w14:textId="77777777" w:rsidR="00540565" w:rsidRPr="009A7CC4" w:rsidRDefault="00540565" w:rsidP="00D5042E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</w:tr>
      <w:tr w:rsidR="00540565" w:rsidRPr="009A7CC4" w14:paraId="16B6331E" w14:textId="77777777" w:rsidTr="00D5042E">
        <w:trPr>
          <w:trHeight w:val="315"/>
        </w:trPr>
        <w:tc>
          <w:tcPr>
            <w:tcW w:w="2835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3D8ED52" w14:textId="77777777" w:rsidR="00540565" w:rsidRPr="009A7CC4" w:rsidRDefault="00540565" w:rsidP="00D5042E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55654" w14:textId="77777777" w:rsidR="00540565" w:rsidRPr="009A7CC4" w:rsidRDefault="00540565" w:rsidP="00D5042E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A7CC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Agro-GDP shar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DB1CE" w14:textId="77777777" w:rsidR="00540565" w:rsidRPr="009A7CC4" w:rsidRDefault="00540565" w:rsidP="00D5042E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A7CC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1.84</w:t>
            </w:r>
            <w:r w:rsidRPr="009A7CC4">
              <w:rPr>
                <w:rFonts w:eastAsia="SimSun" w:cstheme="minorHAnsi"/>
                <w:color w:val="000000"/>
                <w:sz w:val="20"/>
                <w:szCs w:val="20"/>
              </w:rPr>
              <w:t>±</w:t>
            </w:r>
            <w:r w:rsidRPr="009A7CC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9.1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AE4C9" w14:textId="77777777" w:rsidR="00540565" w:rsidRPr="009A7CC4" w:rsidRDefault="00540565" w:rsidP="00D5042E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A7CC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5.61</w:t>
            </w:r>
            <w:r w:rsidRPr="009A7CC4">
              <w:rPr>
                <w:rFonts w:eastAsia="SimSun" w:cstheme="minorHAnsi"/>
                <w:color w:val="000000"/>
                <w:sz w:val="20"/>
                <w:szCs w:val="20"/>
              </w:rPr>
              <w:t>±</w:t>
            </w:r>
            <w:r w:rsidRPr="009A7CC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3.18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31E7A84C" w14:textId="77777777" w:rsidR="00540565" w:rsidRPr="009A7CC4" w:rsidRDefault="00540565" w:rsidP="00D5042E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A7CC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4.47</w:t>
            </w:r>
            <w:r w:rsidRPr="009A7CC4">
              <w:rPr>
                <w:rFonts w:eastAsia="SimSun" w:cstheme="minorHAnsi"/>
                <w:color w:val="000000"/>
                <w:sz w:val="20"/>
                <w:szCs w:val="20"/>
              </w:rPr>
              <w:t>±</w:t>
            </w:r>
            <w:r w:rsidRPr="009A7CC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5.31</w:t>
            </w:r>
            <w:r w:rsidRPr="009A7CC4">
              <w:rPr>
                <w:rFonts w:ascii="Calibri" w:eastAsiaTheme="majorEastAsia" w:hAnsi="Calibri" w:cs="Calibr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1F303035" w14:textId="77777777" w:rsidR="00540565" w:rsidRPr="009A7CC4" w:rsidRDefault="00540565" w:rsidP="00D5042E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</w:tr>
      <w:tr w:rsidR="00540565" w:rsidRPr="009A7CC4" w14:paraId="606A69BF" w14:textId="77777777" w:rsidTr="00D5042E">
        <w:trPr>
          <w:trHeight w:val="317"/>
        </w:trPr>
        <w:tc>
          <w:tcPr>
            <w:tcW w:w="283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3B729" w14:textId="77777777" w:rsidR="00540565" w:rsidRPr="009A7CC4" w:rsidRDefault="00540565" w:rsidP="00D5042E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69D5C" w14:textId="77777777" w:rsidR="00540565" w:rsidRPr="009A7CC4" w:rsidRDefault="00540565" w:rsidP="00D5042E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A7CC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Unemployment rat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FC583" w14:textId="77777777" w:rsidR="00540565" w:rsidRPr="009A7CC4" w:rsidRDefault="00540565" w:rsidP="00D5042E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A7CC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8.94</w:t>
            </w:r>
            <w:r w:rsidRPr="009A7CC4">
              <w:rPr>
                <w:rFonts w:eastAsia="SimSun" w:cstheme="minorHAnsi"/>
                <w:color w:val="000000"/>
                <w:sz w:val="20"/>
                <w:szCs w:val="20"/>
              </w:rPr>
              <w:t>±</w:t>
            </w:r>
            <w:r w:rsidRPr="009A7CC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8.4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90C6D" w14:textId="77777777" w:rsidR="00540565" w:rsidRPr="009A7CC4" w:rsidRDefault="00540565" w:rsidP="00D5042E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A7CC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6.49</w:t>
            </w:r>
            <w:r w:rsidRPr="009A7CC4">
              <w:rPr>
                <w:rFonts w:eastAsia="SimSun" w:cstheme="minorHAnsi"/>
                <w:color w:val="000000"/>
                <w:sz w:val="20"/>
                <w:szCs w:val="20"/>
              </w:rPr>
              <w:t>±</w:t>
            </w:r>
            <w:r w:rsidRPr="009A7CC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6.27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125EA9A3" w14:textId="77777777" w:rsidR="00540565" w:rsidRPr="009A7CC4" w:rsidRDefault="00540565" w:rsidP="00D5042E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A7CC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7.24</w:t>
            </w:r>
            <w:r w:rsidRPr="009A7CC4">
              <w:rPr>
                <w:rFonts w:eastAsia="SimSun" w:cstheme="minorHAnsi"/>
                <w:color w:val="000000"/>
                <w:sz w:val="20"/>
                <w:szCs w:val="20"/>
              </w:rPr>
              <w:t>±</w:t>
            </w:r>
            <w:r w:rsidRPr="009A7CC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7.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549E853D" w14:textId="77777777" w:rsidR="00540565" w:rsidRPr="009A7CC4" w:rsidRDefault="00540565" w:rsidP="00D5042E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</w:tr>
      <w:tr w:rsidR="00540565" w:rsidRPr="009A7CC4" w14:paraId="27B4507A" w14:textId="77777777" w:rsidTr="00D5042E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7B680" w14:textId="77777777" w:rsidR="00540565" w:rsidRPr="009A7CC4" w:rsidRDefault="00540565" w:rsidP="00D5042E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A7CC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Urbanization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13ED7" w14:textId="77777777" w:rsidR="00540565" w:rsidRPr="009A7CC4" w:rsidRDefault="00540565" w:rsidP="00D5042E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A7CC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Urbanization rat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49F22" w14:textId="77777777" w:rsidR="00540565" w:rsidRPr="009A7CC4" w:rsidRDefault="00540565" w:rsidP="00D5042E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A7CC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4.34</w:t>
            </w:r>
            <w:r w:rsidRPr="009A7CC4">
              <w:rPr>
                <w:rFonts w:eastAsia="SimSun" w:cstheme="minorHAnsi"/>
                <w:color w:val="000000"/>
                <w:sz w:val="20"/>
                <w:szCs w:val="20"/>
              </w:rPr>
              <w:t>±</w:t>
            </w:r>
            <w:r w:rsidRPr="009A7CC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9.5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9E42C" w14:textId="77777777" w:rsidR="00540565" w:rsidRPr="009A7CC4" w:rsidRDefault="00540565" w:rsidP="00D5042E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A7CC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4.76</w:t>
            </w:r>
            <w:r w:rsidRPr="009A7CC4">
              <w:rPr>
                <w:rFonts w:eastAsia="SimSun" w:cstheme="minorHAnsi"/>
                <w:color w:val="000000"/>
                <w:sz w:val="20"/>
                <w:szCs w:val="20"/>
              </w:rPr>
              <w:t>±</w:t>
            </w:r>
            <w:r w:rsidRPr="009A7CC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3.74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36F33989" w14:textId="77777777" w:rsidR="00540565" w:rsidRPr="009A7CC4" w:rsidRDefault="00540565" w:rsidP="00D5042E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A7CC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7.67</w:t>
            </w:r>
            <w:r w:rsidRPr="009A7CC4">
              <w:rPr>
                <w:rFonts w:eastAsia="SimSun" w:cstheme="minorHAnsi"/>
                <w:color w:val="000000"/>
                <w:sz w:val="20"/>
                <w:szCs w:val="20"/>
              </w:rPr>
              <w:t>±</w:t>
            </w:r>
            <w:r w:rsidRPr="009A7CC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6.28</w:t>
            </w:r>
            <w:r w:rsidRPr="009A7CC4">
              <w:rPr>
                <w:rFonts w:ascii="Calibri" w:eastAsiaTheme="majorEastAsia" w:hAnsi="Calibri" w:cs="Calibr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2BF31689" w14:textId="77777777" w:rsidR="00540565" w:rsidRPr="009A7CC4" w:rsidRDefault="00540565" w:rsidP="00D5042E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</w:tr>
      <w:tr w:rsidR="00540565" w:rsidRPr="009A7CC4" w14:paraId="54DEB6BC" w14:textId="77777777" w:rsidTr="00D5042E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00F78" w14:textId="77777777" w:rsidR="00540565" w:rsidRPr="009A7CC4" w:rsidRDefault="00540565" w:rsidP="00D5042E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A7CC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eaceful societie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E3C73" w14:textId="77777777" w:rsidR="00540565" w:rsidRPr="009A7CC4" w:rsidRDefault="00540565" w:rsidP="00D5042E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A7CC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Homicid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1B0B1" w14:textId="77777777" w:rsidR="00540565" w:rsidRPr="009A7CC4" w:rsidRDefault="00540565" w:rsidP="00D5042E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A7CC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3.05</w:t>
            </w:r>
            <w:r w:rsidRPr="009A7CC4">
              <w:rPr>
                <w:rFonts w:eastAsia="SimSun" w:cstheme="minorHAnsi"/>
                <w:color w:val="000000"/>
                <w:sz w:val="20"/>
                <w:szCs w:val="20"/>
              </w:rPr>
              <w:t>±</w:t>
            </w:r>
            <w:r w:rsidRPr="009A7CC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0.6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43085" w14:textId="77777777" w:rsidR="00540565" w:rsidRPr="009A7CC4" w:rsidRDefault="00540565" w:rsidP="00D5042E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A7CC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1.28</w:t>
            </w:r>
            <w:r w:rsidRPr="009A7CC4">
              <w:rPr>
                <w:rFonts w:eastAsia="SimSun" w:cstheme="minorHAnsi"/>
                <w:color w:val="000000"/>
                <w:sz w:val="20"/>
                <w:szCs w:val="20"/>
              </w:rPr>
              <w:t>±</w:t>
            </w:r>
            <w:r w:rsidRPr="009A7CC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6.38 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0CE63D54" w14:textId="77777777" w:rsidR="00540565" w:rsidRPr="009A7CC4" w:rsidRDefault="00540565" w:rsidP="00D5042E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A7CC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1.82</w:t>
            </w:r>
            <w:r w:rsidRPr="009A7CC4">
              <w:rPr>
                <w:rFonts w:eastAsia="SimSun" w:cstheme="minorHAnsi"/>
                <w:color w:val="000000"/>
                <w:sz w:val="20"/>
                <w:szCs w:val="20"/>
              </w:rPr>
              <w:t>±</w:t>
            </w:r>
            <w:r w:rsidRPr="009A7CC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7.9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77CB7F47" w14:textId="77777777" w:rsidR="00540565" w:rsidRPr="009A7CC4" w:rsidRDefault="00540565" w:rsidP="00D5042E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</w:tr>
      <w:tr w:rsidR="00540565" w:rsidRPr="009A7CC4" w14:paraId="4C8D1C42" w14:textId="77777777" w:rsidTr="00D5042E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153285" w14:textId="77777777" w:rsidR="00540565" w:rsidRPr="009A7CC4" w:rsidRDefault="00540565" w:rsidP="00D5042E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A7CC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400B8E" w14:textId="77777777" w:rsidR="00540565" w:rsidRPr="009A7CC4" w:rsidRDefault="00540565" w:rsidP="00D5042E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A7CC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olitical stability and absence of violenc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082E84" w14:textId="77777777" w:rsidR="00540565" w:rsidRPr="009A7CC4" w:rsidRDefault="00540565" w:rsidP="00D5042E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A7CC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0.56</w:t>
            </w:r>
            <w:r w:rsidRPr="009A7CC4">
              <w:rPr>
                <w:rFonts w:eastAsia="SimSun" w:cstheme="minorHAnsi"/>
                <w:color w:val="000000"/>
                <w:sz w:val="20"/>
                <w:szCs w:val="20"/>
              </w:rPr>
              <w:t>±</w:t>
            </w:r>
            <w:r w:rsidRPr="009A7CC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94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ED2F08" w14:textId="77777777" w:rsidR="00540565" w:rsidRPr="009A7CC4" w:rsidRDefault="00540565" w:rsidP="00D5042E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A7CC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0.53</w:t>
            </w:r>
            <w:r w:rsidRPr="009A7CC4">
              <w:rPr>
                <w:rFonts w:eastAsia="SimSun" w:cstheme="minorHAnsi"/>
                <w:color w:val="000000"/>
                <w:sz w:val="20"/>
                <w:szCs w:val="20"/>
              </w:rPr>
              <w:t>±</w:t>
            </w:r>
            <w:r w:rsidRPr="009A7CC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0.85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321EC6" w14:textId="77777777" w:rsidR="00540565" w:rsidRPr="009A7CC4" w:rsidRDefault="00540565" w:rsidP="00D5042E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A7CC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0.54</w:t>
            </w:r>
            <w:r w:rsidRPr="009A7CC4">
              <w:rPr>
                <w:rFonts w:eastAsia="SimSun" w:cstheme="minorHAnsi"/>
                <w:color w:val="000000"/>
                <w:sz w:val="20"/>
                <w:szCs w:val="20"/>
              </w:rPr>
              <w:t>±</w:t>
            </w:r>
            <w:r w:rsidRPr="009A7CC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8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D355BD" w14:textId="77777777" w:rsidR="00540565" w:rsidRPr="009A7CC4" w:rsidRDefault="00540565" w:rsidP="00D5042E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</w:tr>
    </w:tbl>
    <w:p w14:paraId="0163B443" w14:textId="6A2DD730" w:rsidR="00540565" w:rsidRPr="00CD5B6A" w:rsidRDefault="00540565" w:rsidP="00751D3B">
      <w:pPr>
        <w:rPr>
          <w:rFonts w:ascii="Calibri" w:eastAsiaTheme="majorEastAsia" w:hAnsi="Calibri" w:cs="Calibri"/>
          <w:sz w:val="20"/>
          <w:szCs w:val="20"/>
        </w:rPr>
      </w:pPr>
      <w:proofErr w:type="gramStart"/>
      <w:r w:rsidRPr="009A7CC4">
        <w:rPr>
          <w:rFonts w:ascii="Calibri" w:eastAsiaTheme="majorEastAsia" w:hAnsi="Calibri" w:cs="Calibri"/>
          <w:sz w:val="20"/>
          <w:szCs w:val="20"/>
        </w:rPr>
        <w:t>. ,</w:t>
      </w:r>
      <w:proofErr w:type="gramEnd"/>
      <w:r w:rsidRPr="009A7CC4">
        <w:rPr>
          <w:rFonts w:ascii="Calibri" w:eastAsiaTheme="majorEastAsia" w:hAnsi="Calibri" w:cs="Calibri"/>
          <w:sz w:val="20"/>
          <w:szCs w:val="20"/>
        </w:rPr>
        <w:t xml:space="preserve"> </w:t>
      </w:r>
      <w:r w:rsidRPr="009A7CC4">
        <w:rPr>
          <w:rFonts w:ascii="Calibri" w:eastAsiaTheme="majorEastAsia" w:hAnsi="Calibri" w:cs="Calibri"/>
          <w:sz w:val="20"/>
          <w:szCs w:val="20"/>
          <w:vertAlign w:val="superscript"/>
        </w:rPr>
        <w:t>*</w:t>
      </w:r>
      <w:r w:rsidRPr="009A7CC4">
        <w:rPr>
          <w:rFonts w:ascii="Calibri" w:eastAsiaTheme="majorEastAsia" w:hAnsi="Calibri" w:cs="Calibri"/>
          <w:sz w:val="20"/>
          <w:szCs w:val="20"/>
        </w:rPr>
        <w:t xml:space="preserve">, </w:t>
      </w:r>
      <w:r w:rsidRPr="009A7CC4">
        <w:rPr>
          <w:rFonts w:ascii="Calibri" w:eastAsiaTheme="majorEastAsia" w:hAnsi="Calibri" w:cs="Calibri"/>
          <w:sz w:val="20"/>
          <w:szCs w:val="20"/>
          <w:vertAlign w:val="superscript"/>
        </w:rPr>
        <w:t>**</w:t>
      </w:r>
      <w:r w:rsidRPr="009A7CC4">
        <w:rPr>
          <w:rFonts w:ascii="Calibri" w:eastAsiaTheme="majorEastAsia" w:hAnsi="Calibri" w:cs="Calibri"/>
          <w:sz w:val="20"/>
          <w:szCs w:val="20"/>
        </w:rPr>
        <w:t xml:space="preserve">, </w:t>
      </w:r>
      <w:r w:rsidRPr="009A7CC4">
        <w:rPr>
          <w:rFonts w:ascii="Calibri" w:eastAsiaTheme="majorEastAsia" w:hAnsi="Calibri" w:cs="Calibri"/>
          <w:sz w:val="20"/>
          <w:szCs w:val="20"/>
          <w:vertAlign w:val="superscript"/>
        </w:rPr>
        <w:t>***</w:t>
      </w:r>
      <w:r w:rsidRPr="009A7CC4">
        <w:rPr>
          <w:rFonts w:ascii="Calibri" w:eastAsiaTheme="majorEastAsia" w:hAnsi="Calibri" w:cs="Calibri"/>
          <w:sz w:val="20"/>
          <w:szCs w:val="20"/>
        </w:rPr>
        <w:t xml:space="preserve"> = 0.1, 0.05, 0.01 and 0.001 levels of significance in differences suggested by non-parametric </w:t>
      </w:r>
      <w:proofErr w:type="spellStart"/>
      <w:r w:rsidRPr="00CA3EED">
        <w:rPr>
          <w:rFonts w:ascii="Calibri" w:eastAsiaTheme="majorEastAsia" w:hAnsi="Calibri" w:cs="Calibri"/>
          <w:sz w:val="20"/>
          <w:szCs w:val="20"/>
        </w:rPr>
        <w:t>Kruskal</w:t>
      </w:r>
      <w:proofErr w:type="spellEnd"/>
      <w:r w:rsidRPr="00CA3EED">
        <w:rPr>
          <w:rFonts w:ascii="Calibri" w:eastAsiaTheme="majorEastAsia" w:hAnsi="Calibri" w:cs="Calibri"/>
          <w:sz w:val="20"/>
          <w:szCs w:val="20"/>
        </w:rPr>
        <w:t xml:space="preserve">–Wallis </w:t>
      </w:r>
      <w:r w:rsidRPr="009A7CC4">
        <w:rPr>
          <w:rFonts w:ascii="Calibri" w:eastAsiaTheme="majorEastAsia" w:hAnsi="Calibri" w:cs="Calibri"/>
          <w:sz w:val="20"/>
          <w:szCs w:val="20"/>
        </w:rPr>
        <w:t>test.</w:t>
      </w:r>
      <w:r w:rsidRPr="009A7CC4">
        <w:t xml:space="preserve"> </w:t>
      </w:r>
      <w:r w:rsidRPr="009A7CC4">
        <w:rPr>
          <w:rFonts w:ascii="Calibri" w:eastAsiaTheme="majorEastAsia" w:hAnsi="Calibri" w:cs="Calibri"/>
          <w:sz w:val="20"/>
          <w:szCs w:val="20"/>
        </w:rPr>
        <w:t>N depicts the number of observed SSA countries</w:t>
      </w:r>
      <w:r>
        <w:t xml:space="preserve">, i.e., </w:t>
      </w:r>
      <w:r w:rsidRPr="009A7CC4">
        <w:rPr>
          <w:rFonts w:ascii="Calibri" w:eastAsiaTheme="majorEastAsia" w:hAnsi="Calibri" w:cs="Calibri"/>
          <w:sz w:val="20"/>
          <w:szCs w:val="20"/>
        </w:rPr>
        <w:t xml:space="preserve">240 observations of </w:t>
      </w:r>
      <w:r>
        <w:rPr>
          <w:rFonts w:ascii="Calibri" w:eastAsiaTheme="majorEastAsia" w:hAnsi="Calibri" w:cs="Calibri"/>
          <w:sz w:val="20"/>
          <w:szCs w:val="20"/>
        </w:rPr>
        <w:t xml:space="preserve">forty SSA </w:t>
      </w:r>
      <w:r w:rsidRPr="009A7CC4">
        <w:rPr>
          <w:rFonts w:ascii="Calibri" w:eastAsiaTheme="majorEastAsia" w:hAnsi="Calibri" w:cs="Calibri"/>
          <w:sz w:val="20"/>
          <w:szCs w:val="20"/>
        </w:rPr>
        <w:t xml:space="preserve">countries, </w:t>
      </w:r>
      <w:r>
        <w:rPr>
          <w:rFonts w:ascii="Calibri" w:eastAsiaTheme="majorEastAsia" w:hAnsi="Calibri" w:cs="Calibri"/>
          <w:sz w:val="20"/>
          <w:szCs w:val="20"/>
        </w:rPr>
        <w:t>particularly</w:t>
      </w:r>
      <w:r w:rsidRPr="009A7CC4">
        <w:rPr>
          <w:rFonts w:ascii="Calibri" w:eastAsiaTheme="majorEastAsia" w:hAnsi="Calibri" w:cs="Calibri"/>
          <w:sz w:val="20"/>
          <w:szCs w:val="20"/>
        </w:rPr>
        <w:t xml:space="preserve"> 167 observations for </w:t>
      </w:r>
      <w:r>
        <w:rPr>
          <w:rFonts w:ascii="Calibri" w:eastAsiaTheme="majorEastAsia" w:hAnsi="Calibri" w:cs="Calibri"/>
          <w:sz w:val="20"/>
          <w:szCs w:val="20"/>
        </w:rPr>
        <w:t xml:space="preserve">SSA </w:t>
      </w:r>
      <w:r w:rsidRPr="009A7CC4">
        <w:rPr>
          <w:rFonts w:ascii="Calibri" w:eastAsiaTheme="majorEastAsia" w:hAnsi="Calibri" w:cs="Calibri"/>
          <w:sz w:val="20"/>
          <w:szCs w:val="20"/>
        </w:rPr>
        <w:t>emigration countries</w:t>
      </w:r>
      <w:r>
        <w:rPr>
          <w:rFonts w:ascii="Calibri" w:eastAsiaTheme="majorEastAsia" w:hAnsi="Calibri" w:cs="Calibri"/>
          <w:sz w:val="20"/>
          <w:szCs w:val="20"/>
        </w:rPr>
        <w:t xml:space="preserve"> from 1990 to </w:t>
      </w:r>
      <w:r w:rsidRPr="009A7CC4">
        <w:rPr>
          <w:rFonts w:ascii="Calibri" w:eastAsiaTheme="majorEastAsia" w:hAnsi="Calibri" w:cs="Calibri"/>
          <w:sz w:val="20"/>
          <w:szCs w:val="20"/>
        </w:rPr>
        <w:t>2018.</w:t>
      </w:r>
    </w:p>
    <w:p w14:paraId="50086A12" w14:textId="6F50EEB9" w:rsidR="00381A56" w:rsidRPr="00751D3B" w:rsidRDefault="00381A56" w:rsidP="00751D3B">
      <w:pPr>
        <w:rPr>
          <w:rFonts w:ascii="Calibri" w:eastAsia="SimSun" w:hAnsi="Calibri" w:cs="Times New Roman"/>
          <w:i/>
          <w:sz w:val="20"/>
        </w:rPr>
      </w:pPr>
      <w:r w:rsidRPr="009A7CC4">
        <w:rPr>
          <w:rFonts w:cstheme="minorHAnsi"/>
          <w:b/>
          <w:color w:val="000000" w:themeColor="text1"/>
          <w:sz w:val="20"/>
        </w:rPr>
        <w:t xml:space="preserve">Table </w:t>
      </w:r>
      <w:r w:rsidR="006B593A">
        <w:rPr>
          <w:rFonts w:cstheme="minorHAnsi"/>
          <w:b/>
          <w:color w:val="000000" w:themeColor="text1"/>
          <w:sz w:val="20"/>
        </w:rPr>
        <w:t>S</w:t>
      </w:r>
      <w:r w:rsidR="00540565">
        <w:rPr>
          <w:rFonts w:cstheme="minorHAnsi"/>
          <w:b/>
          <w:color w:val="000000" w:themeColor="text1"/>
          <w:sz w:val="20"/>
        </w:rPr>
        <w:t>4</w:t>
      </w:r>
      <w:r>
        <w:rPr>
          <w:rFonts w:cstheme="minorHAnsi"/>
          <w:b/>
          <w:color w:val="000000" w:themeColor="text1"/>
          <w:sz w:val="20"/>
        </w:rPr>
        <w:t>.</w:t>
      </w:r>
      <w:r w:rsidRPr="009A7CC4">
        <w:rPr>
          <w:rFonts w:cstheme="minorHAnsi"/>
          <w:b/>
          <w:color w:val="000000" w:themeColor="text1"/>
          <w:sz w:val="20"/>
        </w:rPr>
        <w:t xml:space="preserve"> Kendall's rank correlation matrix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835"/>
        <w:gridCol w:w="1467"/>
        <w:gridCol w:w="1651"/>
        <w:gridCol w:w="2270"/>
        <w:gridCol w:w="2409"/>
        <w:gridCol w:w="2409"/>
        <w:gridCol w:w="2053"/>
      </w:tblGrid>
      <w:tr w:rsidR="00382F5E" w:rsidRPr="009A7CC4" w14:paraId="2C73770D" w14:textId="77777777" w:rsidTr="00751D3B">
        <w:trPr>
          <w:trHeight w:val="300"/>
        </w:trPr>
        <w:tc>
          <w:tcPr>
            <w:tcW w:w="9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DA260E" w14:textId="77777777" w:rsidR="00382F5E" w:rsidRPr="009A7CC4" w:rsidRDefault="00382F5E" w:rsidP="00751D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A7CC4">
              <w:rPr>
                <w:rFonts w:ascii="Calibri" w:eastAsia="Times New Roman" w:hAnsi="Calibri" w:cs="Calibri"/>
                <w:color w:val="000000" w:themeColor="text1"/>
                <w:sz w:val="20"/>
              </w:rPr>
              <w:t>Variables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F2C80B" w14:textId="77777777" w:rsidR="00382F5E" w:rsidRPr="009A7CC4" w:rsidRDefault="00382F5E" w:rsidP="00751D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A7CC4">
              <w:rPr>
                <w:rFonts w:ascii="Calibri" w:eastAsia="Times New Roman" w:hAnsi="Calibri" w:cs="Calibri"/>
                <w:color w:val="000000" w:themeColor="text1"/>
                <w:sz w:val="20"/>
              </w:rPr>
              <w:t>Dry extremes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F129A2" w14:textId="77777777" w:rsidR="00382F5E" w:rsidRPr="009A7CC4" w:rsidRDefault="00382F5E" w:rsidP="00751D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A7CC4">
              <w:rPr>
                <w:rFonts w:ascii="Calibri" w:eastAsia="Times New Roman" w:hAnsi="Calibri" w:cs="Calibri"/>
                <w:color w:val="000000" w:themeColor="text1"/>
                <w:sz w:val="20"/>
              </w:rPr>
              <w:t>Wet extremes</w:t>
            </w:r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D70B4F" w14:textId="77777777" w:rsidR="00382F5E" w:rsidRPr="009A7CC4" w:rsidRDefault="00382F5E" w:rsidP="00751D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A7CC4">
              <w:rPr>
                <w:rFonts w:ascii="Calibri" w:eastAsia="Times New Roman" w:hAnsi="Calibri" w:cs="Calibri"/>
                <w:color w:val="000000" w:themeColor="text1"/>
                <w:sz w:val="20"/>
              </w:rPr>
              <w:t>Temperature extremes</w:t>
            </w:r>
          </w:p>
        </w:tc>
        <w:tc>
          <w:tcPr>
            <w:tcW w:w="7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8BB7A5" w14:textId="5708CB24" w:rsidR="00382F5E" w:rsidRPr="009A7CC4" w:rsidRDefault="00382F5E" w:rsidP="00751D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</w:rPr>
              <w:t>International m</w:t>
            </w:r>
            <w:r w:rsidRPr="009A7CC4">
              <w:rPr>
                <w:rFonts w:ascii="Calibri" w:eastAsia="Times New Roman" w:hAnsi="Calibri" w:cs="Calibri"/>
                <w:color w:val="000000" w:themeColor="text1"/>
                <w:sz w:val="20"/>
              </w:rPr>
              <w:t>igration</w:t>
            </w:r>
          </w:p>
        </w:tc>
        <w:tc>
          <w:tcPr>
            <w:tcW w:w="7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111F44" w14:textId="77777777" w:rsidR="00382F5E" w:rsidRPr="009A7CC4" w:rsidRDefault="00382F5E" w:rsidP="00751D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A7CC4">
              <w:rPr>
                <w:rFonts w:ascii="Calibri" w:eastAsia="Times New Roman" w:hAnsi="Calibri" w:cs="Calibri"/>
                <w:color w:val="000000" w:themeColor="text1"/>
                <w:sz w:val="20"/>
              </w:rPr>
              <w:t>Probability of emigration</w:t>
            </w:r>
          </w:p>
        </w:tc>
        <w:tc>
          <w:tcPr>
            <w:tcW w:w="6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E943F4" w14:textId="355B8BCB" w:rsidR="00382F5E" w:rsidRPr="009A7CC4" w:rsidRDefault="00382F5E" w:rsidP="00751D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A7CC4">
              <w:rPr>
                <w:rFonts w:ascii="Calibri" w:eastAsia="Times New Roman" w:hAnsi="Calibri" w:cs="Calibri"/>
                <w:color w:val="000000" w:themeColor="text1"/>
                <w:sz w:val="20"/>
              </w:rPr>
              <w:t>Sustainability</w:t>
            </w:r>
            <w:r>
              <w:rPr>
                <w:rFonts w:ascii="Calibri" w:eastAsia="Times New Roman" w:hAnsi="Calibri" w:cs="Calibri"/>
                <w:color w:val="000000" w:themeColor="text1"/>
                <w:sz w:val="20"/>
              </w:rPr>
              <w:t xml:space="preserve"> score</w:t>
            </w:r>
          </w:p>
        </w:tc>
      </w:tr>
      <w:tr w:rsidR="00382F5E" w:rsidRPr="009A7CC4" w14:paraId="1BC1A922" w14:textId="77777777" w:rsidTr="00751D3B">
        <w:trPr>
          <w:trHeight w:val="300"/>
        </w:trPr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AF8A6" w14:textId="77777777" w:rsidR="00382F5E" w:rsidRPr="009A7CC4" w:rsidRDefault="00382F5E" w:rsidP="00751D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A7CC4">
              <w:rPr>
                <w:rFonts w:ascii="Calibri" w:eastAsia="Times New Roman" w:hAnsi="Calibri" w:cs="Calibri"/>
                <w:color w:val="000000" w:themeColor="text1"/>
                <w:sz w:val="20"/>
              </w:rPr>
              <w:t>Dry extreme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1EAB9" w14:textId="77777777" w:rsidR="00382F5E" w:rsidRPr="009A7CC4" w:rsidRDefault="00382F5E" w:rsidP="00751D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A7CC4">
              <w:rPr>
                <w:rFonts w:ascii="Calibri" w:eastAsia="Times New Roman" w:hAnsi="Calibri" w:cs="Calibri"/>
                <w:color w:val="000000" w:themeColor="text1"/>
                <w:sz w:val="20"/>
              </w:rPr>
              <w:t>1.00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67CB1" w14:textId="77777777" w:rsidR="00382F5E" w:rsidRPr="009A7CC4" w:rsidRDefault="00382F5E" w:rsidP="00751D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A8910" w14:textId="77777777" w:rsidR="00382F5E" w:rsidRPr="009A7CC4" w:rsidRDefault="00382F5E" w:rsidP="00751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900D5" w14:textId="77777777" w:rsidR="00382F5E" w:rsidRPr="009A7CC4" w:rsidRDefault="00382F5E" w:rsidP="00751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1B2F0" w14:textId="77777777" w:rsidR="00382F5E" w:rsidRPr="009A7CC4" w:rsidRDefault="00382F5E" w:rsidP="00751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A6691" w14:textId="77777777" w:rsidR="00382F5E" w:rsidRPr="009A7CC4" w:rsidRDefault="00382F5E" w:rsidP="00751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82F5E" w:rsidRPr="009A7CC4" w14:paraId="1D6763DD" w14:textId="77777777" w:rsidTr="00751D3B">
        <w:trPr>
          <w:trHeight w:val="300"/>
        </w:trPr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248E1" w14:textId="77777777" w:rsidR="00382F5E" w:rsidRPr="009A7CC4" w:rsidRDefault="00382F5E" w:rsidP="00751D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A7CC4">
              <w:rPr>
                <w:rFonts w:ascii="Calibri" w:eastAsia="Times New Roman" w:hAnsi="Calibri" w:cs="Calibri"/>
                <w:color w:val="000000" w:themeColor="text1"/>
                <w:sz w:val="20"/>
              </w:rPr>
              <w:t>Wet extreme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2D42D" w14:textId="77777777" w:rsidR="00382F5E" w:rsidRPr="009A7CC4" w:rsidRDefault="00382F5E" w:rsidP="00751D3B">
            <w:pPr>
              <w:spacing w:after="0" w:line="240" w:lineRule="auto"/>
              <w:jc w:val="right"/>
              <w:rPr>
                <w:sz w:val="20"/>
                <w:szCs w:val="20"/>
                <w:vertAlign w:val="superscript"/>
              </w:rPr>
            </w:pPr>
            <w:r w:rsidRPr="009A7CC4">
              <w:rPr>
                <w:rFonts w:ascii="Calibri" w:eastAsia="Times New Roman" w:hAnsi="Calibri" w:cs="Calibri"/>
                <w:color w:val="000000" w:themeColor="text1"/>
                <w:sz w:val="20"/>
              </w:rPr>
              <w:t>0.310</w:t>
            </w:r>
            <w:r w:rsidRPr="009A7CC4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2A6AD" w14:textId="77777777" w:rsidR="00382F5E" w:rsidRPr="009A7CC4" w:rsidRDefault="00382F5E" w:rsidP="00751D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A7CC4">
              <w:rPr>
                <w:rFonts w:ascii="Calibri" w:eastAsia="Times New Roman" w:hAnsi="Calibri" w:cs="Calibri"/>
                <w:color w:val="000000" w:themeColor="text1"/>
                <w:sz w:val="20"/>
              </w:rPr>
              <w:t>1.000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11D14" w14:textId="77777777" w:rsidR="00382F5E" w:rsidRPr="009A7CC4" w:rsidRDefault="00382F5E" w:rsidP="00751D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56721" w14:textId="77777777" w:rsidR="00382F5E" w:rsidRPr="009A7CC4" w:rsidRDefault="00382F5E" w:rsidP="00751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20ED0" w14:textId="77777777" w:rsidR="00382F5E" w:rsidRPr="009A7CC4" w:rsidRDefault="00382F5E" w:rsidP="00751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F39BF" w14:textId="77777777" w:rsidR="00382F5E" w:rsidRPr="009A7CC4" w:rsidRDefault="00382F5E" w:rsidP="00751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82F5E" w:rsidRPr="009A7CC4" w14:paraId="0D9BD777" w14:textId="77777777" w:rsidTr="00751D3B">
        <w:trPr>
          <w:trHeight w:val="300"/>
        </w:trPr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EC7B7" w14:textId="77777777" w:rsidR="00382F5E" w:rsidRPr="009A7CC4" w:rsidRDefault="00382F5E" w:rsidP="00751D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A7CC4">
              <w:rPr>
                <w:rFonts w:ascii="Calibri" w:eastAsia="Times New Roman" w:hAnsi="Calibri" w:cs="Calibri"/>
                <w:color w:val="000000" w:themeColor="text1"/>
                <w:sz w:val="20"/>
              </w:rPr>
              <w:t>Temperature extreme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07453" w14:textId="77777777" w:rsidR="00382F5E" w:rsidRPr="009A7CC4" w:rsidRDefault="00382F5E" w:rsidP="00751D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A7CC4">
              <w:rPr>
                <w:rFonts w:ascii="Calibri" w:eastAsia="Times New Roman" w:hAnsi="Calibri" w:cs="Calibri"/>
                <w:color w:val="000000" w:themeColor="text1"/>
                <w:sz w:val="20"/>
              </w:rPr>
              <w:t>-0.07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B5A83" w14:textId="77777777" w:rsidR="00382F5E" w:rsidRPr="009A7CC4" w:rsidRDefault="00382F5E" w:rsidP="00751D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A7CC4">
              <w:rPr>
                <w:rFonts w:ascii="Calibri" w:eastAsia="Times New Roman" w:hAnsi="Calibri" w:cs="Calibri"/>
                <w:color w:val="000000" w:themeColor="text1"/>
                <w:sz w:val="20"/>
              </w:rPr>
              <w:t>0.025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C1C91" w14:textId="77777777" w:rsidR="00382F5E" w:rsidRPr="009A7CC4" w:rsidRDefault="00382F5E" w:rsidP="00751D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A7CC4">
              <w:rPr>
                <w:rFonts w:ascii="Calibri" w:eastAsia="Times New Roman" w:hAnsi="Calibri" w:cs="Calibri"/>
                <w:color w:val="000000" w:themeColor="text1"/>
                <w:sz w:val="20"/>
              </w:rPr>
              <w:t>1.000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0E3BB" w14:textId="77777777" w:rsidR="00382F5E" w:rsidRPr="009A7CC4" w:rsidRDefault="00382F5E" w:rsidP="00751D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D5CEB" w14:textId="77777777" w:rsidR="00382F5E" w:rsidRPr="009A7CC4" w:rsidRDefault="00382F5E" w:rsidP="00751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27100" w14:textId="77777777" w:rsidR="00382F5E" w:rsidRPr="009A7CC4" w:rsidRDefault="00382F5E" w:rsidP="00751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82F5E" w:rsidRPr="009A7CC4" w14:paraId="0AF6C583" w14:textId="77777777" w:rsidTr="00751D3B">
        <w:trPr>
          <w:trHeight w:val="300"/>
        </w:trPr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F4ED2" w14:textId="0F1F5285" w:rsidR="00382F5E" w:rsidRPr="009A7CC4" w:rsidRDefault="00382F5E" w:rsidP="00751D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</w:rPr>
              <w:t>International m</w:t>
            </w:r>
            <w:r w:rsidRPr="009A7CC4">
              <w:rPr>
                <w:rFonts w:ascii="Calibri" w:eastAsia="Times New Roman" w:hAnsi="Calibri" w:cs="Calibri"/>
                <w:color w:val="000000" w:themeColor="text1"/>
                <w:sz w:val="20"/>
              </w:rPr>
              <w:t>igration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F9D57" w14:textId="77777777" w:rsidR="00382F5E" w:rsidRPr="009A7CC4" w:rsidRDefault="00382F5E" w:rsidP="00751D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A7CC4">
              <w:rPr>
                <w:rFonts w:ascii="Calibri" w:eastAsia="Times New Roman" w:hAnsi="Calibri" w:cs="Calibri"/>
                <w:color w:val="000000" w:themeColor="text1"/>
                <w:sz w:val="20"/>
              </w:rPr>
              <w:t>-0.04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3DE49" w14:textId="77777777" w:rsidR="00382F5E" w:rsidRPr="009A7CC4" w:rsidRDefault="00382F5E" w:rsidP="00751D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A7CC4">
              <w:rPr>
                <w:rFonts w:ascii="Calibri" w:eastAsia="Times New Roman" w:hAnsi="Calibri" w:cs="Calibri"/>
                <w:color w:val="000000" w:themeColor="text1"/>
                <w:sz w:val="20"/>
              </w:rPr>
              <w:t>0.020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35B87" w14:textId="77777777" w:rsidR="00382F5E" w:rsidRPr="009A7CC4" w:rsidRDefault="00382F5E" w:rsidP="00751D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A7CC4">
              <w:rPr>
                <w:rFonts w:ascii="Calibri" w:eastAsia="Times New Roman" w:hAnsi="Calibri" w:cs="Calibri"/>
                <w:color w:val="000000" w:themeColor="text1"/>
                <w:sz w:val="20"/>
              </w:rPr>
              <w:t>-0.100</w:t>
            </w:r>
            <w:r w:rsidRPr="009A7CC4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B2F0B" w14:textId="77777777" w:rsidR="00382F5E" w:rsidRPr="009A7CC4" w:rsidRDefault="00382F5E" w:rsidP="00751D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A7CC4">
              <w:rPr>
                <w:rFonts w:ascii="Calibri" w:eastAsia="Times New Roman" w:hAnsi="Calibri" w:cs="Calibri"/>
                <w:color w:val="000000" w:themeColor="text1"/>
                <w:sz w:val="20"/>
              </w:rPr>
              <w:t>1.000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8B381" w14:textId="77777777" w:rsidR="00382F5E" w:rsidRPr="009A7CC4" w:rsidRDefault="00382F5E" w:rsidP="00751D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B3507" w14:textId="77777777" w:rsidR="00382F5E" w:rsidRPr="009A7CC4" w:rsidRDefault="00382F5E" w:rsidP="00751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82F5E" w:rsidRPr="009A7CC4" w14:paraId="2A010682" w14:textId="77777777" w:rsidTr="00751D3B">
        <w:trPr>
          <w:trHeight w:val="300"/>
        </w:trPr>
        <w:tc>
          <w:tcPr>
            <w:tcW w:w="9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803ECBC" w14:textId="77777777" w:rsidR="00382F5E" w:rsidRPr="009A7CC4" w:rsidRDefault="00382F5E" w:rsidP="00751D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A7CC4">
              <w:rPr>
                <w:rFonts w:ascii="Calibri" w:eastAsia="Times New Roman" w:hAnsi="Calibri" w:cs="Calibri"/>
                <w:color w:val="000000" w:themeColor="text1"/>
                <w:sz w:val="20"/>
              </w:rPr>
              <w:t>Probability of emigration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99DC057" w14:textId="77777777" w:rsidR="00382F5E" w:rsidRPr="009A7CC4" w:rsidRDefault="00382F5E" w:rsidP="00751D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A7CC4">
              <w:rPr>
                <w:rFonts w:ascii="Calibri" w:eastAsia="Times New Roman" w:hAnsi="Calibri" w:cs="Calibri"/>
                <w:color w:val="000000" w:themeColor="text1"/>
                <w:sz w:val="20"/>
              </w:rPr>
              <w:t>-0.017</w:t>
            </w:r>
          </w:p>
        </w:tc>
        <w:tc>
          <w:tcPr>
            <w:tcW w:w="5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3E88D7F" w14:textId="77777777" w:rsidR="00382F5E" w:rsidRPr="009A7CC4" w:rsidRDefault="00382F5E" w:rsidP="00751D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A7CC4">
              <w:rPr>
                <w:rFonts w:ascii="Calibri" w:eastAsia="Times New Roman" w:hAnsi="Calibri" w:cs="Calibri"/>
                <w:color w:val="000000" w:themeColor="text1"/>
                <w:sz w:val="20"/>
              </w:rPr>
              <w:t>0.110</w:t>
            </w:r>
          </w:p>
        </w:tc>
        <w:tc>
          <w:tcPr>
            <w:tcW w:w="7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B88E3FB" w14:textId="77777777" w:rsidR="00382F5E" w:rsidRPr="009A7CC4" w:rsidRDefault="00382F5E" w:rsidP="00751D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A7CC4">
              <w:rPr>
                <w:rFonts w:ascii="Calibri" w:eastAsia="Times New Roman" w:hAnsi="Calibri" w:cs="Calibri"/>
                <w:color w:val="000000" w:themeColor="text1"/>
                <w:sz w:val="20"/>
              </w:rPr>
              <w:t>0.120</w:t>
            </w:r>
            <w:r w:rsidRPr="009A7CC4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D9ED96B" w14:textId="77777777" w:rsidR="00382F5E" w:rsidRPr="009A7CC4" w:rsidRDefault="00382F5E" w:rsidP="00751D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A7CC4">
              <w:rPr>
                <w:rFonts w:ascii="Calibri" w:eastAsia="Times New Roman" w:hAnsi="Calibri" w:cs="Calibri"/>
                <w:color w:val="000000" w:themeColor="text1"/>
                <w:sz w:val="20"/>
              </w:rPr>
              <w:t>-0.081</w:t>
            </w:r>
          </w:p>
        </w:tc>
        <w:tc>
          <w:tcPr>
            <w:tcW w:w="7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207B16A" w14:textId="77777777" w:rsidR="00382F5E" w:rsidRPr="009A7CC4" w:rsidRDefault="00382F5E" w:rsidP="00751D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A7CC4">
              <w:rPr>
                <w:rFonts w:ascii="Calibri" w:eastAsia="Times New Roman" w:hAnsi="Calibri" w:cs="Calibri"/>
                <w:color w:val="000000" w:themeColor="text1"/>
                <w:sz w:val="20"/>
              </w:rPr>
              <w:t>1.000</w:t>
            </w:r>
          </w:p>
        </w:tc>
        <w:tc>
          <w:tcPr>
            <w:tcW w:w="6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C2E1DA7" w14:textId="77777777" w:rsidR="00382F5E" w:rsidRPr="009A7CC4" w:rsidRDefault="00382F5E" w:rsidP="00751D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</w:tr>
      <w:tr w:rsidR="00382F5E" w:rsidRPr="009A7CC4" w14:paraId="356AA5D0" w14:textId="77777777" w:rsidTr="00751D3B">
        <w:trPr>
          <w:trHeight w:val="300"/>
        </w:trPr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636E50" w14:textId="57C9D56E" w:rsidR="00382F5E" w:rsidRPr="009A7CC4" w:rsidRDefault="00382F5E" w:rsidP="00751D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A7CC4">
              <w:rPr>
                <w:rFonts w:ascii="Calibri" w:eastAsia="Times New Roman" w:hAnsi="Calibri" w:cs="Calibri"/>
                <w:color w:val="000000" w:themeColor="text1"/>
                <w:sz w:val="20"/>
              </w:rPr>
              <w:t>Sustainability</w:t>
            </w:r>
            <w:r>
              <w:rPr>
                <w:rFonts w:ascii="Calibri" w:eastAsia="Times New Roman" w:hAnsi="Calibri" w:cs="Calibri"/>
                <w:color w:val="000000" w:themeColor="text1"/>
                <w:sz w:val="20"/>
              </w:rPr>
              <w:t xml:space="preserve"> score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8BB8AB" w14:textId="77777777" w:rsidR="00382F5E" w:rsidRPr="009A7CC4" w:rsidRDefault="00382F5E" w:rsidP="00751D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A7CC4">
              <w:rPr>
                <w:rFonts w:ascii="Calibri" w:eastAsia="Times New Roman" w:hAnsi="Calibri" w:cs="Calibri"/>
                <w:color w:val="000000" w:themeColor="text1"/>
                <w:sz w:val="20"/>
              </w:rPr>
              <w:t>-0.044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386E83" w14:textId="77777777" w:rsidR="00382F5E" w:rsidRPr="009A7CC4" w:rsidRDefault="00382F5E" w:rsidP="00751D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A7CC4">
              <w:rPr>
                <w:rFonts w:ascii="Calibri" w:eastAsia="Times New Roman" w:hAnsi="Calibri" w:cs="Calibri"/>
                <w:color w:val="000000" w:themeColor="text1"/>
                <w:sz w:val="20"/>
              </w:rPr>
              <w:t>-0.066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F44AC3" w14:textId="77777777" w:rsidR="00382F5E" w:rsidRPr="009A7CC4" w:rsidRDefault="00382F5E" w:rsidP="00751D3B">
            <w:pPr>
              <w:spacing w:after="0" w:line="240" w:lineRule="auto"/>
              <w:jc w:val="right"/>
              <w:rPr>
                <w:sz w:val="20"/>
                <w:szCs w:val="20"/>
                <w:vertAlign w:val="superscript"/>
              </w:rPr>
            </w:pPr>
            <w:r w:rsidRPr="009A7CC4">
              <w:rPr>
                <w:rFonts w:ascii="Calibri" w:eastAsia="Times New Roman" w:hAnsi="Calibri" w:cs="Calibri"/>
                <w:color w:val="000000" w:themeColor="text1"/>
                <w:sz w:val="20"/>
              </w:rPr>
              <w:t>0.300</w:t>
            </w:r>
            <w:r w:rsidRPr="009A7CC4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E51D5E" w14:textId="77777777" w:rsidR="00382F5E" w:rsidRPr="009A7CC4" w:rsidRDefault="00382F5E" w:rsidP="00751D3B">
            <w:pPr>
              <w:spacing w:after="0" w:line="240" w:lineRule="auto"/>
              <w:jc w:val="right"/>
              <w:rPr>
                <w:sz w:val="20"/>
                <w:szCs w:val="20"/>
                <w:vertAlign w:val="superscript"/>
              </w:rPr>
            </w:pPr>
            <w:r w:rsidRPr="009A7CC4">
              <w:rPr>
                <w:rFonts w:ascii="Calibri" w:eastAsia="Times New Roman" w:hAnsi="Calibri" w:cs="Calibri"/>
                <w:color w:val="000000" w:themeColor="text1"/>
                <w:sz w:val="20"/>
              </w:rPr>
              <w:t>-0.320</w:t>
            </w:r>
            <w:r w:rsidRPr="009A7CC4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A462D0" w14:textId="77777777" w:rsidR="00382F5E" w:rsidRPr="009A7CC4" w:rsidRDefault="00382F5E" w:rsidP="00751D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A7CC4">
              <w:rPr>
                <w:rFonts w:ascii="Calibri" w:eastAsia="Times New Roman" w:hAnsi="Calibri" w:cs="Calibri"/>
                <w:color w:val="000000" w:themeColor="text1"/>
                <w:sz w:val="20"/>
              </w:rPr>
              <w:t>-0.021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6F79DC" w14:textId="77777777" w:rsidR="00382F5E" w:rsidRPr="009A7CC4" w:rsidRDefault="00382F5E" w:rsidP="00751D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A7CC4">
              <w:rPr>
                <w:rFonts w:ascii="Calibri" w:eastAsia="Times New Roman" w:hAnsi="Calibri" w:cs="Calibri"/>
                <w:color w:val="000000" w:themeColor="text1"/>
                <w:sz w:val="20"/>
              </w:rPr>
              <w:t>1.000</w:t>
            </w:r>
          </w:p>
        </w:tc>
      </w:tr>
    </w:tbl>
    <w:p w14:paraId="7F59E824" w14:textId="0EE33269" w:rsidR="00381A56" w:rsidRPr="009A7CC4" w:rsidRDefault="00381A56" w:rsidP="00381A56">
      <w:pPr>
        <w:rPr>
          <w:sz w:val="20"/>
          <w:szCs w:val="20"/>
        </w:rPr>
      </w:pPr>
      <w:r w:rsidRPr="009A7CC4">
        <w:rPr>
          <w:sz w:val="20"/>
          <w:szCs w:val="20"/>
          <w:vertAlign w:val="superscript"/>
        </w:rPr>
        <w:t>*</w:t>
      </w:r>
      <w:r w:rsidRPr="009A7CC4">
        <w:rPr>
          <w:sz w:val="20"/>
          <w:szCs w:val="20"/>
        </w:rPr>
        <w:t xml:space="preserve">, </w:t>
      </w:r>
      <w:r w:rsidRPr="009A7CC4">
        <w:rPr>
          <w:sz w:val="20"/>
          <w:szCs w:val="20"/>
          <w:vertAlign w:val="superscript"/>
        </w:rPr>
        <w:t>**</w:t>
      </w:r>
      <w:r w:rsidRPr="009A7CC4">
        <w:rPr>
          <w:sz w:val="20"/>
          <w:szCs w:val="20"/>
        </w:rPr>
        <w:t xml:space="preserve">, </w:t>
      </w:r>
      <w:r w:rsidRPr="009A7CC4">
        <w:rPr>
          <w:sz w:val="20"/>
          <w:szCs w:val="20"/>
          <w:vertAlign w:val="superscript"/>
        </w:rPr>
        <w:t xml:space="preserve">*** </w:t>
      </w:r>
      <w:r w:rsidRPr="009A7CC4">
        <w:rPr>
          <w:sz w:val="20"/>
          <w:szCs w:val="20"/>
        </w:rPr>
        <w:t>= 0.05, 0.01 and 0.001 levels</w:t>
      </w:r>
      <w:r w:rsidRPr="009A7CC4">
        <w:rPr>
          <w:b/>
          <w:sz w:val="20"/>
          <w:szCs w:val="20"/>
        </w:rPr>
        <w:t xml:space="preserve"> </w:t>
      </w:r>
      <w:r w:rsidRPr="009A7CC4">
        <w:rPr>
          <w:sz w:val="20"/>
          <w:szCs w:val="20"/>
        </w:rPr>
        <w:t>in significance; 240 observations of 40 countries.</w:t>
      </w:r>
      <w:r w:rsidR="00601017">
        <w:rPr>
          <w:sz w:val="20"/>
          <w:szCs w:val="20"/>
        </w:rPr>
        <w:t xml:space="preserve"> The definition of variables is shown in Table </w:t>
      </w:r>
      <w:r w:rsidR="00484C90">
        <w:rPr>
          <w:sz w:val="20"/>
          <w:szCs w:val="20"/>
        </w:rPr>
        <w:t>2</w:t>
      </w:r>
      <w:r w:rsidR="00601017">
        <w:rPr>
          <w:sz w:val="20"/>
          <w:szCs w:val="20"/>
        </w:rPr>
        <w:t>.</w:t>
      </w:r>
    </w:p>
    <w:p w14:paraId="25BFF435" w14:textId="77777777" w:rsidR="00381A56" w:rsidRPr="00201FE1" w:rsidRDefault="00381A56" w:rsidP="00201FE1">
      <w:pPr>
        <w:rPr>
          <w:rFonts w:ascii="Calibri" w:eastAsia="SimSun" w:hAnsi="Calibri" w:cs="Times New Roman"/>
          <w:sz w:val="20"/>
        </w:rPr>
      </w:pPr>
    </w:p>
    <w:p w14:paraId="44765C3A" w14:textId="032AABC3" w:rsidR="00C4536E" w:rsidRPr="00383535" w:rsidRDefault="002D06D1" w:rsidP="002D06D1">
      <w:pPr>
        <w:pStyle w:val="Caption"/>
        <w:rPr>
          <w:rFonts w:cstheme="minorHAnsi"/>
          <w:b/>
          <w:i w:val="0"/>
          <w:color w:val="000000" w:themeColor="text1"/>
          <w:sz w:val="20"/>
        </w:rPr>
      </w:pPr>
      <w:r w:rsidRPr="00383535">
        <w:rPr>
          <w:rFonts w:cstheme="minorHAnsi"/>
          <w:b/>
          <w:i w:val="0"/>
          <w:color w:val="000000" w:themeColor="text1"/>
          <w:sz w:val="20"/>
        </w:rPr>
        <w:t xml:space="preserve">Table </w:t>
      </w:r>
      <w:r w:rsidR="006B593A" w:rsidRPr="00383535">
        <w:rPr>
          <w:rFonts w:cstheme="minorHAnsi"/>
          <w:b/>
          <w:i w:val="0"/>
          <w:color w:val="000000" w:themeColor="text1"/>
          <w:sz w:val="20"/>
        </w:rPr>
        <w:t>S</w:t>
      </w:r>
      <w:r w:rsidR="00540565">
        <w:rPr>
          <w:rFonts w:cstheme="minorHAnsi"/>
          <w:b/>
          <w:i w:val="0"/>
          <w:color w:val="000000" w:themeColor="text1"/>
          <w:sz w:val="20"/>
        </w:rPr>
        <w:t>5</w:t>
      </w:r>
      <w:r w:rsidR="00157D3A" w:rsidRPr="00383535">
        <w:rPr>
          <w:rFonts w:cstheme="minorHAnsi"/>
          <w:b/>
          <w:i w:val="0"/>
          <w:color w:val="000000" w:themeColor="text1"/>
          <w:sz w:val="20"/>
        </w:rPr>
        <w:t>.</w:t>
      </w:r>
      <w:r w:rsidRPr="00383535">
        <w:rPr>
          <w:rFonts w:cstheme="minorHAnsi"/>
          <w:b/>
          <w:i w:val="0"/>
          <w:color w:val="000000" w:themeColor="text1"/>
          <w:sz w:val="20"/>
        </w:rPr>
        <w:t xml:space="preserve"> </w:t>
      </w:r>
      <w:r w:rsidR="004864C2">
        <w:rPr>
          <w:rFonts w:cstheme="minorHAnsi"/>
          <w:b/>
          <w:i w:val="0"/>
          <w:color w:val="000000" w:themeColor="text1"/>
          <w:sz w:val="20"/>
        </w:rPr>
        <w:t xml:space="preserve">Differences </w:t>
      </w:r>
      <w:r w:rsidR="00027741">
        <w:rPr>
          <w:rFonts w:cstheme="minorHAnsi"/>
          <w:b/>
          <w:i w:val="0"/>
          <w:color w:val="000000" w:themeColor="text1"/>
          <w:sz w:val="20"/>
        </w:rPr>
        <w:t>in</w:t>
      </w:r>
      <w:r w:rsidR="00D12AE5">
        <w:rPr>
          <w:rFonts w:cstheme="minorHAnsi"/>
          <w:b/>
          <w:i w:val="0"/>
          <w:color w:val="000000" w:themeColor="text1"/>
          <w:sz w:val="20"/>
        </w:rPr>
        <w:t xml:space="preserve"> internatio</w:t>
      </w:r>
      <w:r w:rsidR="00601017">
        <w:rPr>
          <w:rFonts w:cstheme="minorHAnsi"/>
          <w:b/>
          <w:i w:val="0"/>
          <w:color w:val="000000" w:themeColor="text1"/>
          <w:sz w:val="20"/>
        </w:rPr>
        <w:t>na</w:t>
      </w:r>
      <w:r w:rsidR="00D12AE5">
        <w:rPr>
          <w:rFonts w:cstheme="minorHAnsi"/>
          <w:b/>
          <w:i w:val="0"/>
          <w:color w:val="000000" w:themeColor="text1"/>
          <w:sz w:val="20"/>
        </w:rPr>
        <w:t>l migration</w:t>
      </w:r>
      <w:r w:rsidRPr="00383535">
        <w:rPr>
          <w:rFonts w:cstheme="minorHAnsi"/>
          <w:b/>
          <w:i w:val="0"/>
          <w:color w:val="000000" w:themeColor="text1"/>
          <w:sz w:val="20"/>
        </w:rPr>
        <w:t xml:space="preserve"> </w:t>
      </w:r>
      <w:r w:rsidR="00D12AE5">
        <w:rPr>
          <w:rFonts w:cstheme="minorHAnsi"/>
          <w:b/>
          <w:i w:val="0"/>
          <w:color w:val="000000" w:themeColor="text1"/>
          <w:sz w:val="20"/>
        </w:rPr>
        <w:t xml:space="preserve">and its potential drivers </w:t>
      </w:r>
    </w:p>
    <w:tbl>
      <w:tblPr>
        <w:tblW w:w="15026" w:type="dxa"/>
        <w:tblLook w:val="04A0" w:firstRow="1" w:lastRow="0" w:firstColumn="1" w:lastColumn="0" w:noHBand="0" w:noVBand="1"/>
      </w:tblPr>
      <w:tblGrid>
        <w:gridCol w:w="4536"/>
        <w:gridCol w:w="3402"/>
        <w:gridCol w:w="3261"/>
        <w:gridCol w:w="3827"/>
      </w:tblGrid>
      <w:tr w:rsidR="00D12AE5" w:rsidRPr="009A7CC4" w14:paraId="2D05085D" w14:textId="6F2E2FED" w:rsidTr="00751D3B">
        <w:trPr>
          <w:trHeight w:val="300"/>
        </w:trPr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BD0333" w14:textId="77777777" w:rsidR="00D12AE5" w:rsidRPr="009A7CC4" w:rsidRDefault="00D12AE5" w:rsidP="0098308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9A7CC4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0EE8C7" w14:textId="00426B73" w:rsidR="00D12AE5" w:rsidRPr="009A7CC4" w:rsidRDefault="00D12AE5" w:rsidP="0098308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>M</w:t>
            </w:r>
            <w:r w:rsidRPr="00065466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>ean ± standard deviation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BB74C0" w14:textId="170C1CA0" w:rsidR="00D12AE5" w:rsidRDefault="0006730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>D</w:t>
            </w:r>
            <w:r w:rsidR="004864C2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 xml:space="preserve">ifference </w:t>
            </w:r>
            <w:r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>between 1995 and</w:t>
            </w:r>
            <w:r w:rsidR="009F3CCD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 xml:space="preserve"> 2020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F17A14" w14:textId="46B2F63A" w:rsidR="00D12AE5" w:rsidRDefault="004864C2" w:rsidP="0098308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>Difference a</w:t>
            </w:r>
            <w:r w:rsidR="00D12AE5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 xml:space="preserve">cross </w:t>
            </w:r>
            <w:r w:rsidR="009F3CCD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 xml:space="preserve">forty SSA </w:t>
            </w:r>
            <w:r w:rsidR="00D12AE5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>countries</w:t>
            </w:r>
          </w:p>
        </w:tc>
      </w:tr>
      <w:tr w:rsidR="00D12AE5" w:rsidRPr="009A7CC4" w14:paraId="618F7720" w14:textId="1FE52929" w:rsidTr="00751D3B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DC863D" w14:textId="6EC590C1" w:rsidR="00D12AE5" w:rsidRPr="009A7CC4" w:rsidRDefault="00D12AE5" w:rsidP="00983084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International migratio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A199A0" w14:textId="7A212F3E" w:rsidR="00D12AE5" w:rsidRPr="009A7CC4" w:rsidRDefault="00D12AE5" w:rsidP="00983084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66.64 ± 247.59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F4EEB44" w14:textId="133836C5" w:rsidR="00D12AE5" w:rsidRDefault="00D12AE5" w:rsidP="00983084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5.29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3568BFD8" w14:textId="2405E6E8" w:rsidR="00D12AE5" w:rsidRDefault="00D12AE5" w:rsidP="00983084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59.940</w:t>
            </w:r>
            <w:r w:rsidRPr="009A7CC4">
              <w:rPr>
                <w:sz w:val="20"/>
                <w:szCs w:val="20"/>
                <w:vertAlign w:val="superscript"/>
              </w:rPr>
              <w:t>***</w:t>
            </w:r>
          </w:p>
        </w:tc>
      </w:tr>
      <w:tr w:rsidR="00D12AE5" w:rsidRPr="009A7CC4" w14:paraId="293309F6" w14:textId="0E9492EB" w:rsidTr="00751D3B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EAB1B" w14:textId="77777777" w:rsidR="00D12AE5" w:rsidRPr="009A7CC4" w:rsidRDefault="00D12AE5" w:rsidP="00983084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A7CC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ertility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FB3D7" w14:textId="77E8ED0B" w:rsidR="00D12AE5" w:rsidRPr="009A7CC4" w:rsidRDefault="00D12AE5" w:rsidP="00983084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A7CC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5.24 ± 1.1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A975500" w14:textId="3949D9D3" w:rsidR="00D12AE5" w:rsidRPr="009A7CC4" w:rsidRDefault="00D12AE5" w:rsidP="00983084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65.858</w:t>
            </w:r>
            <w:r w:rsidR="007B4A5B" w:rsidRPr="009A7CC4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74D505DA" w14:textId="11781040" w:rsidR="00D12AE5" w:rsidRPr="009A7CC4" w:rsidRDefault="00D12AE5" w:rsidP="00983084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55.070</w:t>
            </w:r>
            <w:r w:rsidRPr="009A7CC4">
              <w:rPr>
                <w:sz w:val="20"/>
                <w:szCs w:val="20"/>
                <w:vertAlign w:val="superscript"/>
              </w:rPr>
              <w:t>***</w:t>
            </w:r>
          </w:p>
        </w:tc>
      </w:tr>
      <w:tr w:rsidR="00D12AE5" w:rsidRPr="009A7CC4" w14:paraId="4254F0D6" w14:textId="2B4E7D26" w:rsidTr="00751D3B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1E774" w14:textId="77777777" w:rsidR="00D12AE5" w:rsidRPr="009A7CC4" w:rsidRDefault="00D12AE5" w:rsidP="00983084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A7CC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opulation density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A8E62" w14:textId="3DDAB7D6" w:rsidR="00D12AE5" w:rsidRPr="009A7CC4" w:rsidRDefault="00D12AE5" w:rsidP="00983084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A7CC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77.02 ± 89.35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7C113E8" w14:textId="27507D41" w:rsidR="00D12AE5" w:rsidRPr="009A7CC4" w:rsidRDefault="00D12AE5" w:rsidP="00983084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8.34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7D23E581" w14:textId="4614230B" w:rsidR="00D12AE5" w:rsidRPr="009A7CC4" w:rsidRDefault="00D12AE5" w:rsidP="00983084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228.410</w:t>
            </w:r>
            <w:r w:rsidRPr="009A7CC4">
              <w:rPr>
                <w:sz w:val="20"/>
                <w:szCs w:val="20"/>
                <w:vertAlign w:val="superscript"/>
              </w:rPr>
              <w:t>***</w:t>
            </w:r>
          </w:p>
        </w:tc>
      </w:tr>
      <w:tr w:rsidR="00D12AE5" w:rsidRPr="009A7CC4" w14:paraId="70F21AD9" w14:textId="652889BC" w:rsidTr="00751D3B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8142A" w14:textId="77777777" w:rsidR="00D12AE5" w:rsidRPr="009A7CC4" w:rsidRDefault="00D12AE5" w:rsidP="00983084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A7CC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Dry extreme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21AFD" w14:textId="0D2C4C76" w:rsidR="00D12AE5" w:rsidRPr="009A7CC4" w:rsidRDefault="00D12AE5" w:rsidP="00983084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A7CC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618.45 ± 1881.1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931E1CD" w14:textId="35BDFEEE" w:rsidR="00D12AE5" w:rsidRPr="009A7CC4" w:rsidRDefault="00D12AE5" w:rsidP="00983084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.069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5F38E582" w14:textId="522215A1" w:rsidR="00D12AE5" w:rsidRPr="009A7CC4" w:rsidRDefault="00D12AE5" w:rsidP="00983084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60.340</w:t>
            </w:r>
            <w:r w:rsidR="007B4A5B" w:rsidRPr="009A7CC4">
              <w:rPr>
                <w:sz w:val="20"/>
                <w:szCs w:val="20"/>
                <w:vertAlign w:val="superscript"/>
              </w:rPr>
              <w:t>***</w:t>
            </w:r>
          </w:p>
        </w:tc>
      </w:tr>
      <w:tr w:rsidR="00D12AE5" w:rsidRPr="009A7CC4" w14:paraId="13B7A0AF" w14:textId="24C9A1DE" w:rsidTr="00751D3B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CF25B" w14:textId="77777777" w:rsidR="00D12AE5" w:rsidRPr="009A7CC4" w:rsidRDefault="00D12AE5" w:rsidP="00983084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A7CC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Wet extreme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3F2D4" w14:textId="3970722C" w:rsidR="00D12AE5" w:rsidRPr="009A7CC4" w:rsidRDefault="00D12AE5" w:rsidP="00983084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A7CC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916.35 ± 4131.46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8D764A6" w14:textId="789CC693" w:rsidR="00D12AE5" w:rsidRPr="009A7CC4" w:rsidRDefault="00D12AE5" w:rsidP="00983084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.44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66537BDE" w14:textId="00A49F01" w:rsidR="00D12AE5" w:rsidRPr="009A7CC4" w:rsidRDefault="00D12AE5" w:rsidP="00983084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42.890</w:t>
            </w:r>
            <w:r w:rsidR="007B4A5B" w:rsidRPr="009A7CC4">
              <w:rPr>
                <w:sz w:val="20"/>
                <w:szCs w:val="20"/>
                <w:vertAlign w:val="superscript"/>
              </w:rPr>
              <w:t>***</w:t>
            </w:r>
          </w:p>
        </w:tc>
      </w:tr>
      <w:tr w:rsidR="00D12AE5" w:rsidRPr="009A7CC4" w14:paraId="5788BECA" w14:textId="2BC3D2A9" w:rsidTr="00751D3B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C222F" w14:textId="77777777" w:rsidR="00D12AE5" w:rsidRPr="009A7CC4" w:rsidRDefault="00D12AE5" w:rsidP="00983084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A7CC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Temperature extreme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78A12" w14:textId="3944E721" w:rsidR="00D12AE5" w:rsidRPr="009A7CC4" w:rsidRDefault="00D12AE5" w:rsidP="00983084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A7CC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11 ± 0.4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908B16B" w14:textId="61364A91" w:rsidR="00D12AE5" w:rsidRPr="009A7CC4" w:rsidRDefault="00D12AE5" w:rsidP="00983084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17.990</w:t>
            </w:r>
            <w:r w:rsidR="007B4A5B" w:rsidRPr="009A7CC4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12755D29" w14:textId="467490DA" w:rsidR="00D12AE5" w:rsidRPr="009A7CC4" w:rsidRDefault="00D12AE5" w:rsidP="00983084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72.800</w:t>
            </w:r>
            <w:r w:rsidR="007B4A5B" w:rsidRPr="009A7CC4">
              <w:rPr>
                <w:sz w:val="20"/>
                <w:szCs w:val="20"/>
                <w:vertAlign w:val="superscript"/>
              </w:rPr>
              <w:t>***</w:t>
            </w:r>
          </w:p>
        </w:tc>
      </w:tr>
      <w:tr w:rsidR="00D12AE5" w:rsidRPr="009A7CC4" w14:paraId="08203C8D" w14:textId="3B83B77A" w:rsidTr="00751D3B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C2B97" w14:textId="77777777" w:rsidR="00D12AE5" w:rsidRPr="009A7CC4" w:rsidRDefault="00D12AE5" w:rsidP="00983084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A7CC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Average dietary energy supply adequacy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1C7F1" w14:textId="2363A226" w:rsidR="00D12AE5" w:rsidRPr="009A7CC4" w:rsidRDefault="00D12AE5" w:rsidP="00983084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A7CC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03.39 ± 15.8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C599154" w14:textId="131C34EB" w:rsidR="00D12AE5" w:rsidRPr="009A7CC4" w:rsidRDefault="00D12AE5" w:rsidP="00983084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4.679</w:t>
            </w:r>
            <w:r w:rsidR="007B4A5B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47228508" w14:textId="00E5CA7A" w:rsidR="00D12AE5" w:rsidRPr="009A7CC4" w:rsidRDefault="00D12AE5" w:rsidP="00983084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02.810</w:t>
            </w:r>
            <w:r w:rsidR="007B4A5B" w:rsidRPr="009A7CC4">
              <w:rPr>
                <w:sz w:val="20"/>
                <w:szCs w:val="20"/>
                <w:vertAlign w:val="superscript"/>
              </w:rPr>
              <w:t>***</w:t>
            </w:r>
          </w:p>
        </w:tc>
      </w:tr>
      <w:tr w:rsidR="00D12AE5" w:rsidRPr="009A7CC4" w14:paraId="14108FD3" w14:textId="12566936" w:rsidTr="00751D3B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F9216" w14:textId="77777777" w:rsidR="00D12AE5" w:rsidRPr="009A7CC4" w:rsidRDefault="00D12AE5" w:rsidP="00983084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A7CC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Livestock production index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46C03" w14:textId="6990EE86" w:rsidR="00D12AE5" w:rsidRPr="009A7CC4" w:rsidRDefault="00D12AE5" w:rsidP="00983084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A7CC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01.21 ± 16.8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B57FDBA" w14:textId="3C26DD3C" w:rsidR="00D12AE5" w:rsidRPr="009A7CC4" w:rsidRDefault="00D12AE5" w:rsidP="00983084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0.035</w:t>
            </w:r>
            <w:r w:rsidR="007B4A5B" w:rsidRPr="00751D3B">
              <w:rPr>
                <w:rFonts w:eastAsia="Times New Roman" w:cstheme="minorHAnsi"/>
                <w:b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180F0646" w14:textId="260C6631" w:rsidR="00D12AE5" w:rsidRPr="009A7CC4" w:rsidRDefault="00D12AE5" w:rsidP="00983084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59.097</w:t>
            </w:r>
            <w:r w:rsidR="007B4A5B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D12AE5" w:rsidRPr="009A7CC4" w14:paraId="0AA71B4A" w14:textId="1370741D" w:rsidTr="00751D3B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A583C" w14:textId="77777777" w:rsidR="00D12AE5" w:rsidRPr="009A7CC4" w:rsidRDefault="00D12AE5" w:rsidP="00983084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A7CC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Crop production index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4BF99" w14:textId="4559D20F" w:rsidR="00D12AE5" w:rsidRPr="009A7CC4" w:rsidRDefault="00D12AE5" w:rsidP="00983084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A7CC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00.17 ± 17.96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AEAE674" w14:textId="5376F785" w:rsidR="00D12AE5" w:rsidRPr="009A7CC4" w:rsidRDefault="00D12AE5" w:rsidP="00983084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7.878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5C23375A" w14:textId="748B56BC" w:rsidR="00D12AE5" w:rsidRPr="009A7CC4" w:rsidRDefault="00D12AE5" w:rsidP="00983084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9.679</w:t>
            </w:r>
          </w:p>
        </w:tc>
      </w:tr>
      <w:tr w:rsidR="00D12AE5" w:rsidRPr="009A7CC4" w14:paraId="47363F2F" w14:textId="4E0F6816" w:rsidTr="00751D3B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E9D08" w14:textId="77777777" w:rsidR="00D12AE5" w:rsidRPr="009A7CC4" w:rsidRDefault="00D12AE5" w:rsidP="00983084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A7CC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Arable land per capi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F89CD" w14:textId="006AF5C8" w:rsidR="00D12AE5" w:rsidRPr="009A7CC4" w:rsidRDefault="00D12AE5" w:rsidP="00983084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A7CC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23 ± 0.1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91E4004" w14:textId="717E03B4" w:rsidR="00D12AE5" w:rsidRPr="009A7CC4" w:rsidRDefault="00D12AE5" w:rsidP="00983084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2.406</w:t>
            </w:r>
            <w:r w:rsidR="007B4A5B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4018FF84" w14:textId="44B92634" w:rsidR="00D12AE5" w:rsidRPr="009A7CC4" w:rsidRDefault="00D12AE5" w:rsidP="00983084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07.420</w:t>
            </w:r>
            <w:r w:rsidR="007B4A5B" w:rsidRPr="009A7CC4">
              <w:rPr>
                <w:sz w:val="20"/>
                <w:szCs w:val="20"/>
                <w:vertAlign w:val="superscript"/>
              </w:rPr>
              <w:t>***</w:t>
            </w:r>
          </w:p>
        </w:tc>
      </w:tr>
      <w:tr w:rsidR="00D12AE5" w:rsidRPr="009A7CC4" w14:paraId="76DA22D5" w14:textId="1A0F3788" w:rsidTr="00751D3B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2D362" w14:textId="77777777" w:rsidR="00D12AE5" w:rsidRPr="009A7CC4" w:rsidRDefault="00D12AE5" w:rsidP="00983084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A7CC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Irrigation shar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F85BC" w14:textId="2263ABEF" w:rsidR="00D12AE5" w:rsidRPr="009A7CC4" w:rsidRDefault="00D12AE5" w:rsidP="00983084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A7CC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42 ± 3.89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6CBD271" w14:textId="19EF3976" w:rsidR="00D12AE5" w:rsidRPr="009A7CC4" w:rsidRDefault="00D12AE5" w:rsidP="00983084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567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54D2284F" w14:textId="0DFB7B2A" w:rsidR="00D12AE5" w:rsidRPr="009A7CC4" w:rsidRDefault="00D12AE5" w:rsidP="00983084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31.550</w:t>
            </w:r>
            <w:r w:rsidR="007B4A5B" w:rsidRPr="009A7CC4">
              <w:rPr>
                <w:sz w:val="20"/>
                <w:szCs w:val="20"/>
                <w:vertAlign w:val="superscript"/>
              </w:rPr>
              <w:t>***</w:t>
            </w:r>
          </w:p>
        </w:tc>
      </w:tr>
      <w:tr w:rsidR="00D12AE5" w:rsidRPr="009A7CC4" w14:paraId="01C46A6D" w14:textId="1D61389E" w:rsidTr="00751D3B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745A8" w14:textId="77777777" w:rsidR="00D12AE5" w:rsidRPr="009A7CC4" w:rsidRDefault="00D12AE5" w:rsidP="00983084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A7CC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Life expectancy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FA406" w14:textId="64C7C518" w:rsidR="00D12AE5" w:rsidRPr="009A7CC4" w:rsidRDefault="00D12AE5" w:rsidP="00983084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A7CC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55.27 ± 7.05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043B52C" w14:textId="0A60FE04" w:rsidR="00D12AE5" w:rsidRPr="009A7CC4" w:rsidRDefault="00D12AE5" w:rsidP="00983084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93.624</w:t>
            </w:r>
            <w:r w:rsidR="007B4A5B" w:rsidRPr="009A7CC4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35C5B7AD" w14:textId="03B0A306" w:rsidR="00D12AE5" w:rsidRPr="009A7CC4" w:rsidRDefault="00D12AE5" w:rsidP="00983084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04.540</w:t>
            </w:r>
            <w:r w:rsidR="007B4A5B" w:rsidRPr="009A7CC4">
              <w:rPr>
                <w:sz w:val="20"/>
                <w:szCs w:val="20"/>
                <w:vertAlign w:val="superscript"/>
              </w:rPr>
              <w:t>***</w:t>
            </w:r>
          </w:p>
        </w:tc>
      </w:tr>
      <w:tr w:rsidR="00D12AE5" w:rsidRPr="009A7CC4" w14:paraId="62B31F72" w14:textId="7D243D1D" w:rsidTr="00751D3B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38EF8" w14:textId="77777777" w:rsidR="00D12AE5" w:rsidRPr="009A7CC4" w:rsidRDefault="00D12AE5" w:rsidP="00983084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A7CC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GDP per capi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9C54E" w14:textId="795C6634" w:rsidR="00D12AE5" w:rsidRPr="009A7CC4" w:rsidRDefault="00D12AE5" w:rsidP="00983084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A7CC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379.32 ± 2266.34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E76B53A" w14:textId="45FD890A" w:rsidR="00D12AE5" w:rsidRPr="009A7CC4" w:rsidRDefault="00D12AE5" w:rsidP="00983084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53.069</w:t>
            </w:r>
            <w:r w:rsidR="007B4A5B" w:rsidRPr="009A7CC4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7249767F" w14:textId="2A6AC977" w:rsidR="00D12AE5" w:rsidRPr="009A7CC4" w:rsidRDefault="00D12AE5" w:rsidP="00983084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59.920</w:t>
            </w:r>
            <w:r w:rsidR="007B4A5B" w:rsidRPr="009A7CC4">
              <w:rPr>
                <w:sz w:val="20"/>
                <w:szCs w:val="20"/>
                <w:vertAlign w:val="superscript"/>
              </w:rPr>
              <w:t>***</w:t>
            </w:r>
          </w:p>
        </w:tc>
      </w:tr>
      <w:tr w:rsidR="00D12AE5" w:rsidRPr="009A7CC4" w14:paraId="60376817" w14:textId="0753D4CF" w:rsidTr="00751D3B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A37A7" w14:textId="77777777" w:rsidR="00D12AE5" w:rsidRPr="009A7CC4" w:rsidRDefault="00D12AE5" w:rsidP="00983084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A7CC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Agro GDP shar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4AB96" w14:textId="68C9CDB4" w:rsidR="00D12AE5" w:rsidRPr="009A7CC4" w:rsidRDefault="00D12AE5" w:rsidP="00983084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A7CC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4.47 ± 15.3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A7CE78C" w14:textId="41B6719A" w:rsidR="00D12AE5" w:rsidRPr="009A7CC4" w:rsidRDefault="00D12AE5" w:rsidP="00983084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7.078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3617C79E" w14:textId="5DBF9B1E" w:rsidR="00D12AE5" w:rsidRPr="009A7CC4" w:rsidRDefault="00D12AE5" w:rsidP="00983084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15.190</w:t>
            </w:r>
            <w:r w:rsidR="007B4A5B" w:rsidRPr="009A7CC4">
              <w:rPr>
                <w:sz w:val="20"/>
                <w:szCs w:val="20"/>
                <w:vertAlign w:val="superscript"/>
              </w:rPr>
              <w:t>***</w:t>
            </w:r>
          </w:p>
        </w:tc>
      </w:tr>
      <w:tr w:rsidR="00D12AE5" w:rsidRPr="009A7CC4" w14:paraId="57585F35" w14:textId="4951B7A3" w:rsidTr="00751D3B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128F3" w14:textId="77777777" w:rsidR="00D12AE5" w:rsidRPr="009A7CC4" w:rsidRDefault="00D12AE5" w:rsidP="00983084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A7CC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Unemployment rat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48BEA" w14:textId="1B780424" w:rsidR="00D12AE5" w:rsidRPr="009A7CC4" w:rsidRDefault="00D12AE5" w:rsidP="00983084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A7CC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7.24 ± 7.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5F399CD" w14:textId="1D534A9E" w:rsidR="00D12AE5" w:rsidRPr="009A7CC4" w:rsidRDefault="00D12AE5" w:rsidP="00983084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.45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5EFECDBE" w14:textId="1AAEB347" w:rsidR="00D12AE5" w:rsidRPr="009A7CC4" w:rsidRDefault="00D12AE5" w:rsidP="00983084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14.320</w:t>
            </w:r>
            <w:r w:rsidR="007B4A5B" w:rsidRPr="009A7CC4">
              <w:rPr>
                <w:sz w:val="20"/>
                <w:szCs w:val="20"/>
                <w:vertAlign w:val="superscript"/>
              </w:rPr>
              <w:t>***</w:t>
            </w:r>
          </w:p>
        </w:tc>
      </w:tr>
      <w:tr w:rsidR="00D12AE5" w:rsidRPr="009A7CC4" w14:paraId="4E443983" w14:textId="7027D095" w:rsidTr="00751D3B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94DDE" w14:textId="77777777" w:rsidR="00D12AE5" w:rsidRPr="009A7CC4" w:rsidRDefault="00D12AE5" w:rsidP="00983084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A7CC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Urbanization rat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9BF7E" w14:textId="6643A368" w:rsidR="00D12AE5" w:rsidRPr="009A7CC4" w:rsidRDefault="00D12AE5" w:rsidP="00983084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A7CC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7.67 ± 16.3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2B8F5C9" w14:textId="5DBBAF7B" w:rsidR="00D12AE5" w:rsidRPr="009A7CC4" w:rsidRDefault="00D12AE5" w:rsidP="00983084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5.179</w:t>
            </w:r>
            <w:r w:rsidR="007B4A5B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4279C6CF" w14:textId="3B207B6B" w:rsidR="00D12AE5" w:rsidRPr="009A7CC4" w:rsidRDefault="00D12AE5" w:rsidP="00983084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17.090</w:t>
            </w:r>
            <w:r w:rsidR="007B4A5B" w:rsidRPr="009A7CC4">
              <w:rPr>
                <w:sz w:val="20"/>
                <w:szCs w:val="20"/>
                <w:vertAlign w:val="superscript"/>
              </w:rPr>
              <w:t>***</w:t>
            </w:r>
          </w:p>
        </w:tc>
      </w:tr>
      <w:tr w:rsidR="00D12AE5" w:rsidRPr="009A7CC4" w14:paraId="7291BE95" w14:textId="54CCD594" w:rsidTr="00751D3B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F3048" w14:textId="77777777" w:rsidR="00D12AE5" w:rsidRPr="009A7CC4" w:rsidRDefault="00D12AE5" w:rsidP="00983084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A7CC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Homicid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4A2AF" w14:textId="4BE0ADD0" w:rsidR="00D12AE5" w:rsidRPr="009A7CC4" w:rsidRDefault="00D12AE5" w:rsidP="00983084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A7CC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1.82 ± 7.95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3C7B4B5" w14:textId="38FF8315" w:rsidR="00D12AE5" w:rsidRPr="009A7CC4" w:rsidRDefault="00D12AE5" w:rsidP="00983084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2.309</w:t>
            </w:r>
            <w:r w:rsidR="007B4A5B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512A7B90" w14:textId="682B7C6E" w:rsidR="00D12AE5" w:rsidRPr="009A7CC4" w:rsidRDefault="00D12AE5" w:rsidP="00983084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04.200</w:t>
            </w:r>
            <w:r w:rsidR="007B4A5B" w:rsidRPr="009A7CC4">
              <w:rPr>
                <w:sz w:val="20"/>
                <w:szCs w:val="20"/>
                <w:vertAlign w:val="superscript"/>
              </w:rPr>
              <w:t>***</w:t>
            </w:r>
          </w:p>
        </w:tc>
      </w:tr>
      <w:tr w:rsidR="00D12AE5" w:rsidRPr="009A7CC4" w14:paraId="09DEB692" w14:textId="65D31342" w:rsidTr="00751D3B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493E02" w14:textId="77777777" w:rsidR="00D12AE5" w:rsidRPr="009A7CC4" w:rsidRDefault="00D12AE5" w:rsidP="00983084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A7CC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olitical stability and absence of violenc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08C0F1" w14:textId="0578E706" w:rsidR="00D12AE5" w:rsidRPr="009A7CC4" w:rsidRDefault="00D12AE5" w:rsidP="00983084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A7CC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0.54 ± 0.88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5D6A38" w14:textId="2536D763" w:rsidR="00D12AE5" w:rsidRPr="009A7CC4" w:rsidRDefault="00D12AE5" w:rsidP="00983084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229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96C3E9" w14:textId="67516984" w:rsidR="00D12AE5" w:rsidRPr="009A7CC4" w:rsidRDefault="00D12AE5" w:rsidP="00983084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90.310</w:t>
            </w:r>
            <w:r w:rsidR="007B4A5B" w:rsidRPr="009A7CC4">
              <w:rPr>
                <w:sz w:val="20"/>
                <w:szCs w:val="20"/>
                <w:vertAlign w:val="superscript"/>
              </w:rPr>
              <w:t>***</w:t>
            </w:r>
          </w:p>
        </w:tc>
      </w:tr>
    </w:tbl>
    <w:p w14:paraId="400EAA6C" w14:textId="2DEA7580" w:rsidR="00C4536E" w:rsidRPr="009A7CC4" w:rsidRDefault="00C4536E" w:rsidP="00C4536E">
      <w:pPr>
        <w:rPr>
          <w:sz w:val="20"/>
          <w:szCs w:val="20"/>
        </w:rPr>
      </w:pPr>
      <w:proofErr w:type="gramStart"/>
      <w:r w:rsidRPr="009A7CC4">
        <w:rPr>
          <w:b/>
          <w:sz w:val="20"/>
          <w:szCs w:val="20"/>
        </w:rPr>
        <w:t xml:space="preserve">. </w:t>
      </w:r>
      <w:r w:rsidRPr="009A7CC4">
        <w:rPr>
          <w:sz w:val="20"/>
          <w:szCs w:val="20"/>
        </w:rPr>
        <w:t>,</w:t>
      </w:r>
      <w:proofErr w:type="gramEnd"/>
      <w:r w:rsidRPr="009A7CC4">
        <w:rPr>
          <w:sz w:val="20"/>
          <w:szCs w:val="20"/>
        </w:rPr>
        <w:t xml:space="preserve"> </w:t>
      </w:r>
      <w:r w:rsidRPr="009A7CC4">
        <w:rPr>
          <w:sz w:val="20"/>
          <w:szCs w:val="20"/>
          <w:vertAlign w:val="superscript"/>
        </w:rPr>
        <w:t>*</w:t>
      </w:r>
      <w:r w:rsidRPr="009A7CC4">
        <w:rPr>
          <w:sz w:val="20"/>
          <w:szCs w:val="20"/>
        </w:rPr>
        <w:t xml:space="preserve">, </w:t>
      </w:r>
      <w:r w:rsidRPr="009A7CC4">
        <w:rPr>
          <w:sz w:val="20"/>
          <w:szCs w:val="20"/>
          <w:vertAlign w:val="superscript"/>
        </w:rPr>
        <w:t>**</w:t>
      </w:r>
      <w:r w:rsidRPr="009A7CC4">
        <w:rPr>
          <w:sz w:val="20"/>
          <w:szCs w:val="20"/>
        </w:rPr>
        <w:t xml:space="preserve">, </w:t>
      </w:r>
      <w:r w:rsidRPr="009A7CC4">
        <w:rPr>
          <w:sz w:val="20"/>
          <w:szCs w:val="20"/>
          <w:vertAlign w:val="superscript"/>
        </w:rPr>
        <w:t xml:space="preserve">*** </w:t>
      </w:r>
      <w:r w:rsidRPr="009A7CC4">
        <w:rPr>
          <w:sz w:val="20"/>
          <w:szCs w:val="20"/>
        </w:rPr>
        <w:t>= 0.1, 0.05, 0.01 and 0.001 levels</w:t>
      </w:r>
      <w:r w:rsidRPr="009A7CC4">
        <w:rPr>
          <w:b/>
          <w:sz w:val="20"/>
          <w:szCs w:val="20"/>
        </w:rPr>
        <w:t xml:space="preserve"> </w:t>
      </w:r>
      <w:r w:rsidRPr="009A7CC4">
        <w:rPr>
          <w:sz w:val="20"/>
          <w:szCs w:val="20"/>
        </w:rPr>
        <w:t xml:space="preserve">in differences suggested by non-parametric test; </w:t>
      </w:r>
      <w:r w:rsidR="00165765">
        <w:rPr>
          <w:sz w:val="20"/>
          <w:szCs w:val="20"/>
        </w:rPr>
        <w:t xml:space="preserve">The </w:t>
      </w:r>
      <w:r w:rsidR="004864C2">
        <w:rPr>
          <w:sz w:val="20"/>
          <w:szCs w:val="20"/>
        </w:rPr>
        <w:t xml:space="preserve">difference </w:t>
      </w:r>
      <w:r w:rsidR="00165765">
        <w:rPr>
          <w:sz w:val="20"/>
          <w:szCs w:val="20"/>
        </w:rPr>
        <w:t xml:space="preserve">is demonstrated in terms of </w:t>
      </w:r>
      <w:proofErr w:type="spellStart"/>
      <w:r w:rsidR="00165765">
        <w:rPr>
          <w:sz w:val="20"/>
          <w:szCs w:val="20"/>
        </w:rPr>
        <w:t>Kruskal</w:t>
      </w:r>
      <w:proofErr w:type="spellEnd"/>
      <w:r w:rsidR="00165765">
        <w:rPr>
          <w:sz w:val="20"/>
          <w:szCs w:val="20"/>
        </w:rPr>
        <w:t xml:space="preserve">-Wallis chi-squared value and p-value across forty </w:t>
      </w:r>
      <w:r w:rsidR="00601017">
        <w:rPr>
          <w:sz w:val="20"/>
          <w:szCs w:val="20"/>
        </w:rPr>
        <w:t>SSA</w:t>
      </w:r>
      <w:r w:rsidRPr="009A7CC4">
        <w:rPr>
          <w:sz w:val="20"/>
          <w:szCs w:val="20"/>
        </w:rPr>
        <w:t xml:space="preserve"> countries </w:t>
      </w:r>
      <w:r w:rsidR="00165765">
        <w:rPr>
          <w:sz w:val="20"/>
          <w:szCs w:val="20"/>
        </w:rPr>
        <w:t xml:space="preserve">(Table </w:t>
      </w:r>
      <w:r w:rsidR="004C55AC">
        <w:rPr>
          <w:sz w:val="20"/>
          <w:szCs w:val="20"/>
        </w:rPr>
        <w:t>S2</w:t>
      </w:r>
      <w:r w:rsidR="00165765">
        <w:rPr>
          <w:sz w:val="20"/>
          <w:szCs w:val="20"/>
        </w:rPr>
        <w:t xml:space="preserve">) </w:t>
      </w:r>
      <w:r w:rsidR="00601017">
        <w:rPr>
          <w:sz w:val="20"/>
          <w:szCs w:val="20"/>
        </w:rPr>
        <w:t>throughout</w:t>
      </w:r>
      <w:r w:rsidRPr="009A7CC4">
        <w:rPr>
          <w:sz w:val="20"/>
          <w:szCs w:val="20"/>
        </w:rPr>
        <w:t xml:space="preserve"> </w:t>
      </w:r>
      <w:r w:rsidR="00165765" w:rsidRPr="00165765">
        <w:rPr>
          <w:sz w:val="20"/>
          <w:szCs w:val="20"/>
        </w:rPr>
        <w:t>1995</w:t>
      </w:r>
      <w:r w:rsidR="00BF116A">
        <w:rPr>
          <w:sz w:val="20"/>
          <w:szCs w:val="20"/>
        </w:rPr>
        <w:t>,</w:t>
      </w:r>
      <w:r w:rsidR="00165765" w:rsidRPr="00165765">
        <w:rPr>
          <w:sz w:val="20"/>
          <w:szCs w:val="20"/>
        </w:rPr>
        <w:t xml:space="preserve"> 2000</w:t>
      </w:r>
      <w:r w:rsidR="00BF116A">
        <w:rPr>
          <w:sz w:val="20"/>
          <w:szCs w:val="20"/>
        </w:rPr>
        <w:t>,</w:t>
      </w:r>
      <w:r w:rsidR="00165765" w:rsidRPr="00165765">
        <w:rPr>
          <w:sz w:val="20"/>
          <w:szCs w:val="20"/>
        </w:rPr>
        <w:t xml:space="preserve"> 2005</w:t>
      </w:r>
      <w:r w:rsidR="00BF116A">
        <w:rPr>
          <w:sz w:val="20"/>
          <w:szCs w:val="20"/>
        </w:rPr>
        <w:t>,</w:t>
      </w:r>
      <w:r w:rsidR="00165765" w:rsidRPr="00165765">
        <w:rPr>
          <w:sz w:val="20"/>
          <w:szCs w:val="20"/>
        </w:rPr>
        <w:t xml:space="preserve"> 2010</w:t>
      </w:r>
      <w:r w:rsidR="00BF116A">
        <w:rPr>
          <w:sz w:val="20"/>
          <w:szCs w:val="20"/>
        </w:rPr>
        <w:t>,</w:t>
      </w:r>
      <w:r w:rsidR="00165765" w:rsidRPr="00165765">
        <w:rPr>
          <w:sz w:val="20"/>
          <w:szCs w:val="20"/>
        </w:rPr>
        <w:t xml:space="preserve"> 2015</w:t>
      </w:r>
      <w:r w:rsidR="00BF116A">
        <w:rPr>
          <w:sz w:val="20"/>
          <w:szCs w:val="20"/>
        </w:rPr>
        <w:t xml:space="preserve"> and</w:t>
      </w:r>
      <w:r w:rsidR="00165765" w:rsidRPr="00165765">
        <w:rPr>
          <w:sz w:val="20"/>
          <w:szCs w:val="20"/>
        </w:rPr>
        <w:t xml:space="preserve"> 2020</w:t>
      </w:r>
      <w:r w:rsidRPr="009A7CC4">
        <w:rPr>
          <w:sz w:val="20"/>
          <w:szCs w:val="20"/>
        </w:rPr>
        <w:t>.</w:t>
      </w:r>
      <w:r w:rsidR="00601017" w:rsidRPr="00601017">
        <w:rPr>
          <w:sz w:val="20"/>
          <w:szCs w:val="20"/>
        </w:rPr>
        <w:t xml:space="preserve"> </w:t>
      </w:r>
      <w:r w:rsidR="00601017">
        <w:rPr>
          <w:sz w:val="20"/>
          <w:szCs w:val="20"/>
        </w:rPr>
        <w:t xml:space="preserve">The definition of variables is shown in Table </w:t>
      </w:r>
      <w:r w:rsidR="00484C90">
        <w:rPr>
          <w:sz w:val="20"/>
          <w:szCs w:val="20"/>
        </w:rPr>
        <w:t>2</w:t>
      </w:r>
      <w:r w:rsidR="00601017">
        <w:rPr>
          <w:sz w:val="20"/>
          <w:szCs w:val="20"/>
        </w:rPr>
        <w:t>.</w:t>
      </w:r>
    </w:p>
    <w:p w14:paraId="1EDE07F3" w14:textId="46E3B4D1" w:rsidR="0090130D" w:rsidRPr="009A7CC4" w:rsidRDefault="0090130D" w:rsidP="00C4536E">
      <w:pPr>
        <w:rPr>
          <w:sz w:val="20"/>
          <w:szCs w:val="20"/>
        </w:rPr>
      </w:pPr>
    </w:p>
    <w:p w14:paraId="289C90F7" w14:textId="197221CF" w:rsidR="0090130D" w:rsidRPr="009A7CC4" w:rsidRDefault="0090130D" w:rsidP="00C4536E">
      <w:pPr>
        <w:rPr>
          <w:sz w:val="20"/>
          <w:szCs w:val="20"/>
        </w:rPr>
      </w:pPr>
    </w:p>
    <w:p w14:paraId="4A87C004" w14:textId="0F83FEB6" w:rsidR="0090130D" w:rsidRPr="009A7CC4" w:rsidRDefault="0090130D" w:rsidP="00C4536E">
      <w:pPr>
        <w:rPr>
          <w:sz w:val="20"/>
          <w:szCs w:val="20"/>
        </w:rPr>
      </w:pPr>
    </w:p>
    <w:p w14:paraId="55CF3DB8" w14:textId="77777777" w:rsidR="000C3BBA" w:rsidRPr="009A7CC4" w:rsidRDefault="000C3BBA" w:rsidP="00C4536E">
      <w:pPr>
        <w:rPr>
          <w:sz w:val="20"/>
          <w:szCs w:val="20"/>
        </w:rPr>
      </w:pPr>
    </w:p>
    <w:p w14:paraId="3818DEAB" w14:textId="52E3F438" w:rsidR="00DD2E5B" w:rsidRDefault="00540565" w:rsidP="00DD2E5B">
      <w:r w:rsidRPr="009A7CC4" w:rsidDel="00540565">
        <w:rPr>
          <w:rFonts w:cstheme="minorHAnsi"/>
          <w:b/>
          <w:color w:val="000000" w:themeColor="text1"/>
          <w:sz w:val="20"/>
        </w:rPr>
        <w:t xml:space="preserve"> </w:t>
      </w:r>
    </w:p>
    <w:p w14:paraId="7C0C274A" w14:textId="77777777" w:rsidR="00733AFC" w:rsidRPr="00D64DEB" w:rsidRDefault="00733AFC" w:rsidP="00DD2E5B"/>
    <w:p w14:paraId="6BF112F8" w14:textId="1A719E1F" w:rsidR="00615DCE" w:rsidRDefault="00615DCE" w:rsidP="00DD2E5B"/>
    <w:p w14:paraId="4EA7F87C" w14:textId="1F93B48F" w:rsidR="008D44EC" w:rsidRPr="009A7CC4" w:rsidRDefault="00157D3A" w:rsidP="008D44EC">
      <w:pPr>
        <w:pStyle w:val="Heading1"/>
        <w:spacing w:after="240"/>
        <w:rPr>
          <w:rFonts w:asciiTheme="minorHAnsi" w:hAnsiTheme="minorHAnsi" w:cstheme="minorHAnsi"/>
          <w:b/>
          <w:color w:val="000000" w:themeColor="text1"/>
          <w:sz w:val="22"/>
          <w:szCs w:val="22"/>
        </w:rPr>
      </w:pPr>
      <w:r w:rsidRPr="009A7CC4">
        <w:rPr>
          <w:rFonts w:asciiTheme="minorHAnsi" w:hAnsiTheme="minorHAnsi" w:cstheme="minorHAnsi"/>
          <w:b/>
          <w:color w:val="000000" w:themeColor="text1"/>
          <w:sz w:val="22"/>
          <w:szCs w:val="22"/>
        </w:rPr>
        <w:t>SUPPLEMENTARY FIGURES</w:t>
      </w:r>
    </w:p>
    <w:p w14:paraId="1ED4D23D" w14:textId="77777777" w:rsidR="00963940" w:rsidRDefault="00963940" w:rsidP="00751D3B">
      <w:pPr>
        <w:jc w:val="center"/>
        <w:rPr>
          <w:sz w:val="16"/>
        </w:rPr>
      </w:pPr>
    </w:p>
    <w:p w14:paraId="3FABC7D9" w14:textId="3FAB0468" w:rsidR="00667BAC" w:rsidRPr="009A7CC4" w:rsidRDefault="00667BAC" w:rsidP="00751D3B">
      <w:pPr>
        <w:jc w:val="center"/>
        <w:rPr>
          <w:sz w:val="16"/>
        </w:rPr>
      </w:pPr>
      <w:r w:rsidRPr="009A7CC4">
        <w:rPr>
          <w:noProof/>
        </w:rPr>
        <w:drawing>
          <wp:inline distT="0" distB="0" distL="0" distR="0" wp14:anchorId="535D07C3" wp14:editId="32FF95BD">
            <wp:extent cx="3194462" cy="3082055"/>
            <wp:effectExtent l="0" t="0" r="6350" b="4445"/>
            <wp:docPr id="2" name="Picture 2" descr="E:\Li\Work at Bayreuth\ZA papers\Cor SI and N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Li\Work at Bayreuth\ZA papers\Cor SI and NM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8962" cy="31153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C23B49" w14:textId="6F065ED3" w:rsidR="00667BAC" w:rsidRPr="009A7CC4" w:rsidRDefault="00157D3A" w:rsidP="002D06D1">
      <w:pPr>
        <w:pStyle w:val="Caption"/>
        <w:rPr>
          <w:rFonts w:cstheme="minorHAnsi"/>
          <w:b/>
          <w:i w:val="0"/>
          <w:color w:val="000000" w:themeColor="text1"/>
          <w:sz w:val="20"/>
        </w:rPr>
      </w:pPr>
      <w:r>
        <w:rPr>
          <w:rFonts w:cstheme="minorHAnsi"/>
          <w:b/>
          <w:i w:val="0"/>
          <w:color w:val="000000" w:themeColor="text1"/>
          <w:sz w:val="20"/>
        </w:rPr>
        <w:t xml:space="preserve">Figure </w:t>
      </w:r>
      <w:r w:rsidR="006B593A">
        <w:rPr>
          <w:rFonts w:cstheme="minorHAnsi"/>
          <w:b/>
          <w:i w:val="0"/>
          <w:color w:val="000000" w:themeColor="text1"/>
          <w:sz w:val="20"/>
        </w:rPr>
        <w:t>S1</w:t>
      </w:r>
      <w:r>
        <w:rPr>
          <w:rFonts w:cstheme="minorHAnsi"/>
          <w:b/>
          <w:i w:val="0"/>
          <w:color w:val="000000" w:themeColor="text1"/>
          <w:sz w:val="20"/>
        </w:rPr>
        <w:t>.</w:t>
      </w:r>
      <w:r w:rsidR="002D06D1" w:rsidRPr="009A7CC4">
        <w:rPr>
          <w:rFonts w:cstheme="minorHAnsi"/>
          <w:b/>
          <w:i w:val="0"/>
          <w:color w:val="000000" w:themeColor="text1"/>
          <w:sz w:val="20"/>
        </w:rPr>
        <w:t xml:space="preserve"> </w:t>
      </w:r>
      <w:r w:rsidR="002D06D1" w:rsidRPr="00751D3B">
        <w:rPr>
          <w:rFonts w:cstheme="minorHAnsi"/>
          <w:b/>
          <w:i w:val="0"/>
          <w:color w:val="000000" w:themeColor="text1"/>
          <w:sz w:val="20"/>
        </w:rPr>
        <w:t>Kendall's rank correlation between the sustainability score and international migration of the forty SSA countries throughout the period.</w:t>
      </w:r>
    </w:p>
    <w:p w14:paraId="73E8E5D6" w14:textId="6A1E8EDF" w:rsidR="002E1448" w:rsidRPr="009A7CC4" w:rsidRDefault="002E1448" w:rsidP="002E1448">
      <w:pPr>
        <w:jc w:val="center"/>
        <w:rPr>
          <w:noProof/>
          <w:sz w:val="20"/>
          <w:szCs w:val="20"/>
        </w:rPr>
      </w:pPr>
    </w:p>
    <w:p w14:paraId="315BF1B5" w14:textId="178C5FB4" w:rsidR="002E1448" w:rsidRPr="009A7CC4" w:rsidRDefault="002E1448" w:rsidP="002E1448">
      <w:pPr>
        <w:jc w:val="center"/>
        <w:rPr>
          <w:noProof/>
          <w:sz w:val="20"/>
          <w:szCs w:val="20"/>
        </w:rPr>
      </w:pPr>
    </w:p>
    <w:p w14:paraId="7F404837" w14:textId="601F5F4A" w:rsidR="002E1448" w:rsidRPr="009A7CC4" w:rsidRDefault="002E1448" w:rsidP="002E1448">
      <w:pPr>
        <w:jc w:val="center"/>
        <w:rPr>
          <w:noProof/>
          <w:sz w:val="20"/>
          <w:szCs w:val="20"/>
        </w:rPr>
      </w:pPr>
    </w:p>
    <w:p w14:paraId="2E9776B8" w14:textId="03B24CB6" w:rsidR="002E1448" w:rsidRPr="009A7CC4" w:rsidRDefault="002E1448" w:rsidP="002E1448">
      <w:pPr>
        <w:jc w:val="center"/>
        <w:rPr>
          <w:noProof/>
          <w:sz w:val="20"/>
          <w:szCs w:val="20"/>
        </w:rPr>
      </w:pPr>
    </w:p>
    <w:p w14:paraId="6A3589C1" w14:textId="22F28E54" w:rsidR="002E1448" w:rsidRPr="009A7CC4" w:rsidRDefault="002E1448" w:rsidP="002E1448">
      <w:pPr>
        <w:jc w:val="center"/>
        <w:rPr>
          <w:noProof/>
          <w:sz w:val="20"/>
          <w:szCs w:val="20"/>
        </w:rPr>
      </w:pPr>
    </w:p>
    <w:p w14:paraId="4E4ADE7E" w14:textId="29466789" w:rsidR="002E1448" w:rsidRPr="009A7CC4" w:rsidRDefault="002E1448" w:rsidP="002E1448">
      <w:pPr>
        <w:jc w:val="center"/>
        <w:rPr>
          <w:noProof/>
          <w:sz w:val="20"/>
          <w:szCs w:val="20"/>
        </w:rPr>
      </w:pPr>
    </w:p>
    <w:p w14:paraId="0CFEAB7E" w14:textId="2105C782" w:rsidR="002E1448" w:rsidRPr="009A7CC4" w:rsidRDefault="002E1448" w:rsidP="002E1448">
      <w:pPr>
        <w:jc w:val="center"/>
        <w:rPr>
          <w:noProof/>
          <w:sz w:val="20"/>
          <w:szCs w:val="20"/>
        </w:rPr>
      </w:pPr>
    </w:p>
    <w:p w14:paraId="01285F57" w14:textId="38AAA624" w:rsidR="002E1448" w:rsidRPr="009A7CC4" w:rsidRDefault="002E1448" w:rsidP="002E1448">
      <w:pPr>
        <w:rPr>
          <w:rFonts w:asciiTheme="majorHAnsi" w:eastAsiaTheme="majorEastAsia" w:hAnsiTheme="majorHAnsi" w:cstheme="majorBidi"/>
          <w:b/>
          <w:color w:val="000000" w:themeColor="text1"/>
          <w:sz w:val="20"/>
          <w:szCs w:val="20"/>
        </w:rPr>
      </w:pPr>
    </w:p>
    <w:p w14:paraId="407C4993" w14:textId="7B1F6E8E" w:rsidR="00DF7C2A" w:rsidRPr="009A7CC4" w:rsidRDefault="00DF7C2A" w:rsidP="00DF7C2A"/>
    <w:p w14:paraId="715A4C05" w14:textId="6270C707" w:rsidR="00D2707C" w:rsidRPr="009A7CC4" w:rsidRDefault="00157D3A" w:rsidP="004639E4">
      <w:pPr>
        <w:pStyle w:val="Heading1"/>
        <w:spacing w:after="240"/>
        <w:rPr>
          <w:rFonts w:asciiTheme="minorHAnsi" w:hAnsiTheme="minorHAnsi" w:cstheme="minorHAnsi"/>
          <w:b/>
          <w:color w:val="000000" w:themeColor="text1"/>
          <w:sz w:val="22"/>
          <w:szCs w:val="22"/>
        </w:rPr>
      </w:pPr>
      <w:r w:rsidRPr="009A7CC4">
        <w:rPr>
          <w:rFonts w:asciiTheme="minorHAnsi" w:hAnsiTheme="minorHAnsi" w:cstheme="minorHAnsi"/>
          <w:b/>
          <w:color w:val="000000" w:themeColor="text1"/>
          <w:sz w:val="22"/>
          <w:szCs w:val="22"/>
        </w:rPr>
        <w:t>MODEL VALIDATION</w:t>
      </w:r>
    </w:p>
    <w:p w14:paraId="2C1A9CBC" w14:textId="094C61A9" w:rsidR="00D2707C" w:rsidRPr="00157D3A" w:rsidRDefault="004639E4" w:rsidP="00EB3444">
      <w:pPr>
        <w:pStyle w:val="Heading2"/>
        <w:spacing w:after="120"/>
        <w:rPr>
          <w:b/>
          <w:color w:val="000000" w:themeColor="text1"/>
          <w:sz w:val="22"/>
          <w:szCs w:val="22"/>
        </w:rPr>
      </w:pPr>
      <w:proofErr w:type="spellStart"/>
      <w:r w:rsidRPr="00157D3A">
        <w:rPr>
          <w:b/>
          <w:color w:val="000000" w:themeColor="text1"/>
          <w:sz w:val="22"/>
          <w:szCs w:val="22"/>
        </w:rPr>
        <w:t>Multicollinearity</w:t>
      </w:r>
      <w:proofErr w:type="spellEnd"/>
      <w:r w:rsidRPr="00157D3A">
        <w:rPr>
          <w:b/>
          <w:color w:val="000000" w:themeColor="text1"/>
          <w:sz w:val="22"/>
          <w:szCs w:val="22"/>
        </w:rPr>
        <w:t xml:space="preserve"> test</w:t>
      </w:r>
    </w:p>
    <w:p w14:paraId="524B5720" w14:textId="1B90337C" w:rsidR="004639E4" w:rsidRPr="009A7CC4" w:rsidRDefault="00EB3444" w:rsidP="00D2707C">
      <w:pPr>
        <w:rPr>
          <w:rFonts w:ascii="Calibri" w:eastAsia="SimSun" w:hAnsi="Calibri" w:cs="Times New Roman"/>
          <w:color w:val="000000" w:themeColor="text1"/>
        </w:rPr>
      </w:pPr>
      <w:r w:rsidRPr="009A7CC4">
        <w:rPr>
          <w:rFonts w:ascii="Calibri" w:eastAsia="SimSun" w:hAnsi="Calibri" w:cs="Times New Roman"/>
          <w:color w:val="000000" w:themeColor="text1"/>
        </w:rPr>
        <w:t xml:space="preserve">Variance inflation factors (VIF) help identify the degree of </w:t>
      </w:r>
      <w:proofErr w:type="spellStart"/>
      <w:r w:rsidRPr="009A7CC4">
        <w:rPr>
          <w:rFonts w:ascii="Calibri" w:eastAsia="SimSun" w:hAnsi="Calibri" w:cs="Times New Roman"/>
          <w:color w:val="000000" w:themeColor="text1"/>
        </w:rPr>
        <w:t>multicollinearity</w:t>
      </w:r>
      <w:proofErr w:type="spellEnd"/>
      <w:r w:rsidRPr="009A7CC4">
        <w:rPr>
          <w:rFonts w:ascii="Calibri" w:eastAsia="SimSun" w:hAnsi="Calibri" w:cs="Times New Roman"/>
          <w:color w:val="000000" w:themeColor="text1"/>
        </w:rPr>
        <w:t xml:space="preserve"> in the model of </w:t>
      </w:r>
      <w:r w:rsidR="00900D22">
        <w:rPr>
          <w:rFonts w:ascii="Calibri" w:eastAsia="SimSun" w:hAnsi="Calibri" w:cs="Times New Roman"/>
          <w:color w:val="000000" w:themeColor="text1"/>
        </w:rPr>
        <w:t xml:space="preserve">international </w:t>
      </w:r>
      <w:r w:rsidRPr="009A7CC4">
        <w:rPr>
          <w:rFonts w:ascii="Calibri" w:eastAsia="SimSun" w:hAnsi="Calibri" w:cs="Times New Roman"/>
          <w:color w:val="000000" w:themeColor="text1"/>
        </w:rPr>
        <w:t xml:space="preserve">migration drivers (Table </w:t>
      </w:r>
      <w:r w:rsidR="00484C90">
        <w:rPr>
          <w:rFonts w:ascii="Calibri" w:eastAsia="SimSun" w:hAnsi="Calibri" w:cs="Times New Roman"/>
          <w:color w:val="000000" w:themeColor="text1"/>
        </w:rPr>
        <w:t>2</w:t>
      </w:r>
      <w:r w:rsidRPr="009A7CC4">
        <w:rPr>
          <w:rFonts w:ascii="Calibri" w:eastAsia="SimSun" w:hAnsi="Calibri" w:cs="Times New Roman"/>
          <w:color w:val="000000" w:themeColor="text1"/>
        </w:rPr>
        <w:t xml:space="preserve">), cascading effects (Table </w:t>
      </w:r>
      <w:r w:rsidR="000F4BF4">
        <w:rPr>
          <w:rFonts w:ascii="Calibri" w:eastAsia="SimSun" w:hAnsi="Calibri" w:cs="Times New Roman"/>
          <w:color w:val="000000" w:themeColor="text1"/>
        </w:rPr>
        <w:t>S7</w:t>
      </w:r>
      <w:r w:rsidRPr="009A7CC4">
        <w:rPr>
          <w:rFonts w:ascii="Calibri" w:eastAsia="SimSun" w:hAnsi="Calibri" w:cs="Times New Roman"/>
          <w:color w:val="000000" w:themeColor="text1"/>
        </w:rPr>
        <w:t xml:space="preserve">), and feedback effects (Table </w:t>
      </w:r>
      <w:r w:rsidR="000F4BF4">
        <w:rPr>
          <w:rFonts w:ascii="Calibri" w:eastAsia="SimSun" w:hAnsi="Calibri" w:cs="Times New Roman"/>
          <w:color w:val="000000" w:themeColor="text1"/>
        </w:rPr>
        <w:t>S8</w:t>
      </w:r>
      <w:r w:rsidRPr="009A7CC4">
        <w:rPr>
          <w:rFonts w:ascii="Calibri" w:eastAsia="SimSun" w:hAnsi="Calibri" w:cs="Times New Roman"/>
          <w:color w:val="000000" w:themeColor="text1"/>
        </w:rPr>
        <w:t>).</w:t>
      </w:r>
      <w:r w:rsidR="004274DD" w:rsidRPr="009A7CC4">
        <w:rPr>
          <w:rFonts w:ascii="Calibri" w:eastAsia="SimSun" w:hAnsi="Calibri" w:cs="Times New Roman"/>
          <w:color w:val="000000" w:themeColor="text1"/>
        </w:rPr>
        <w:t xml:space="preserve"> The value of VIF shall be less than 10.</w:t>
      </w:r>
    </w:p>
    <w:p w14:paraId="0B0ABBC5" w14:textId="06FD72B2" w:rsidR="0059608B" w:rsidRPr="009A7CC4" w:rsidRDefault="004274DD" w:rsidP="00DF7C2A">
      <w:pPr>
        <w:spacing w:before="240"/>
        <w:rPr>
          <w:rFonts w:ascii="Calibri" w:eastAsia="SimSun" w:hAnsi="Calibri" w:cs="Times New Roman"/>
          <w:b/>
          <w:color w:val="000000" w:themeColor="text1"/>
        </w:rPr>
      </w:pPr>
      <w:r w:rsidRPr="009A7CC4">
        <w:rPr>
          <w:rFonts w:ascii="Calibri" w:eastAsia="SimSun" w:hAnsi="Calibri" w:cs="Times New Roman"/>
          <w:b/>
          <w:color w:val="000000" w:themeColor="text1"/>
        </w:rPr>
        <w:t xml:space="preserve">Variance inflation factors demonstrated for the model of </w:t>
      </w:r>
      <w:r w:rsidR="00900D22" w:rsidRPr="00900D22">
        <w:rPr>
          <w:rFonts w:ascii="Calibri" w:eastAsia="SimSun" w:hAnsi="Calibri" w:cs="Times New Roman"/>
          <w:b/>
          <w:color w:val="000000" w:themeColor="text1"/>
        </w:rPr>
        <w:t xml:space="preserve">international </w:t>
      </w:r>
      <w:r w:rsidRPr="009A7CC4">
        <w:rPr>
          <w:rFonts w:ascii="Calibri" w:eastAsia="SimSun" w:hAnsi="Calibri" w:cs="Times New Roman"/>
          <w:b/>
          <w:color w:val="000000" w:themeColor="text1"/>
        </w:rPr>
        <w:t>migration drivers.</w:t>
      </w:r>
    </w:p>
    <w:tbl>
      <w:tblPr>
        <w:tblW w:w="14884" w:type="dxa"/>
        <w:tblLook w:val="04A0" w:firstRow="1" w:lastRow="0" w:firstColumn="1" w:lastColumn="0" w:noHBand="0" w:noVBand="1"/>
      </w:tblPr>
      <w:tblGrid>
        <w:gridCol w:w="2540"/>
        <w:gridCol w:w="1340"/>
        <w:gridCol w:w="4484"/>
        <w:gridCol w:w="3402"/>
        <w:gridCol w:w="3118"/>
      </w:tblGrid>
      <w:tr w:rsidR="00900D22" w:rsidRPr="009A7CC4" w14:paraId="4830639F" w14:textId="77777777" w:rsidTr="00CD5B6A">
        <w:trPr>
          <w:trHeight w:val="315"/>
        </w:trPr>
        <w:tc>
          <w:tcPr>
            <w:tcW w:w="3880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F22BC99" w14:textId="77777777" w:rsidR="00900D22" w:rsidRPr="002A67F6" w:rsidRDefault="00900D22" w:rsidP="005960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A67F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Variables</w:t>
            </w:r>
          </w:p>
          <w:p w14:paraId="6601F680" w14:textId="48B3AE41" w:rsidR="00900D22" w:rsidRPr="009A7CC4" w:rsidRDefault="00900D22" w:rsidP="0059608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  </w:t>
            </w:r>
          </w:p>
          <w:p w14:paraId="1B7788AF" w14:textId="3030DAA4" w:rsidR="00900D22" w:rsidRPr="009A7CC4" w:rsidRDefault="00900D22" w:rsidP="0059608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448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C36F33" w14:textId="72B7028D" w:rsidR="00900D22" w:rsidRPr="009A7CC4" w:rsidRDefault="00900D22" w:rsidP="0059608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2A67F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odel1:</w:t>
            </w:r>
            <w:r w:rsidRPr="009A7CC4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I</w:t>
            </w:r>
            <w:r w:rsidRPr="00900D22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 xml:space="preserve">nternational </w:t>
            </w: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m</w:t>
            </w:r>
            <w:r w:rsidRPr="009A7CC4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igration from SSA countries</w:t>
            </w:r>
          </w:p>
        </w:tc>
        <w:tc>
          <w:tcPr>
            <w:tcW w:w="6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BAE48EC" w14:textId="531053B4" w:rsidR="00900D22" w:rsidRPr="009A7CC4" w:rsidRDefault="00900D22" w:rsidP="005960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7F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odel2:</w:t>
            </w:r>
            <w:r w:rsidRPr="009A7CC4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I</w:t>
            </w:r>
            <w:r w:rsidRPr="00900D22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nternational</w:t>
            </w:r>
            <w:r w:rsidRPr="00900D22" w:rsidDel="00900D22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m</w:t>
            </w:r>
            <w:r w:rsidRPr="009A7CC4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 xml:space="preserve">igration from emigration countries </w:t>
            </w:r>
          </w:p>
        </w:tc>
      </w:tr>
      <w:tr w:rsidR="00900D22" w:rsidRPr="009A7CC4" w14:paraId="5D34DB50" w14:textId="77777777" w:rsidTr="00CD5B6A">
        <w:trPr>
          <w:trHeight w:val="377"/>
        </w:trPr>
        <w:tc>
          <w:tcPr>
            <w:tcW w:w="3880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0BDC6B" w14:textId="57B85B78" w:rsidR="00900D22" w:rsidRPr="009A7CC4" w:rsidRDefault="00900D22" w:rsidP="0059608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448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13E8A2" w14:textId="66AB0D1A" w:rsidR="00900D22" w:rsidRPr="009A7CC4" w:rsidRDefault="00900D22" w:rsidP="0059608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6D0810B" w14:textId="77777777" w:rsidR="00900D22" w:rsidRPr="009A7CC4" w:rsidRDefault="00900D22" w:rsidP="005960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migration selection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7F355F1" w14:textId="77777777" w:rsidR="00900D22" w:rsidRPr="009A7CC4" w:rsidRDefault="00900D22" w:rsidP="005960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Migration coefficients:</w:t>
            </w:r>
          </w:p>
        </w:tc>
      </w:tr>
      <w:tr w:rsidR="0059608B" w:rsidRPr="009A7CC4" w14:paraId="75BDEB15" w14:textId="77777777" w:rsidTr="00921AA0">
        <w:trPr>
          <w:trHeight w:val="300"/>
        </w:trPr>
        <w:tc>
          <w:tcPr>
            <w:tcW w:w="38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E60F5" w14:textId="77777777" w:rsidR="0059608B" w:rsidRPr="009A7CC4" w:rsidRDefault="0059608B" w:rsidP="005960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ertility</w:t>
            </w:r>
          </w:p>
        </w:tc>
        <w:tc>
          <w:tcPr>
            <w:tcW w:w="4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A6920" w14:textId="77777777" w:rsidR="0059608B" w:rsidRPr="009A7CC4" w:rsidRDefault="0059608B" w:rsidP="005960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4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FCD75" w14:textId="77777777" w:rsidR="0059608B" w:rsidRPr="009A7CC4" w:rsidRDefault="0059608B" w:rsidP="005960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A03BB" w14:textId="77777777" w:rsidR="0059608B" w:rsidRPr="009A7CC4" w:rsidRDefault="0059608B" w:rsidP="005960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—</w:t>
            </w:r>
          </w:p>
        </w:tc>
      </w:tr>
      <w:tr w:rsidR="0059608B" w:rsidRPr="009A7CC4" w14:paraId="484EAD4F" w14:textId="77777777" w:rsidTr="00921AA0">
        <w:trPr>
          <w:trHeight w:val="300"/>
        </w:trPr>
        <w:tc>
          <w:tcPr>
            <w:tcW w:w="3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06FC8" w14:textId="77777777" w:rsidR="0059608B" w:rsidRPr="009A7CC4" w:rsidRDefault="0059608B" w:rsidP="005960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pulation density</w:t>
            </w:r>
          </w:p>
        </w:tc>
        <w:tc>
          <w:tcPr>
            <w:tcW w:w="4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CF58A" w14:textId="77777777" w:rsidR="0059608B" w:rsidRPr="009A7CC4" w:rsidRDefault="0059608B" w:rsidP="005960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6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49D94" w14:textId="77777777" w:rsidR="0059608B" w:rsidRPr="009A7CC4" w:rsidRDefault="0059608B" w:rsidP="005960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4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E0690" w14:textId="77777777" w:rsidR="0059608B" w:rsidRPr="009A7CC4" w:rsidRDefault="0059608B" w:rsidP="005960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—</w:t>
            </w:r>
          </w:p>
        </w:tc>
      </w:tr>
      <w:tr w:rsidR="0059608B" w:rsidRPr="009A7CC4" w14:paraId="55CB02AF" w14:textId="77777777" w:rsidTr="00921AA0">
        <w:trPr>
          <w:trHeight w:val="300"/>
        </w:trPr>
        <w:tc>
          <w:tcPr>
            <w:tcW w:w="3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B983A" w14:textId="77777777" w:rsidR="0059608B" w:rsidRPr="009A7CC4" w:rsidRDefault="0059608B" w:rsidP="005960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ry extremes</w:t>
            </w:r>
          </w:p>
        </w:tc>
        <w:tc>
          <w:tcPr>
            <w:tcW w:w="4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BAB76" w14:textId="77777777" w:rsidR="0059608B" w:rsidRPr="009A7CC4" w:rsidRDefault="0059608B" w:rsidP="005960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7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D7ECC" w14:textId="77777777" w:rsidR="0059608B" w:rsidRPr="009A7CC4" w:rsidRDefault="0059608B" w:rsidP="005960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62309" w14:textId="77777777" w:rsidR="0059608B" w:rsidRPr="009A7CC4" w:rsidRDefault="0059608B" w:rsidP="005960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83</w:t>
            </w:r>
          </w:p>
        </w:tc>
      </w:tr>
      <w:tr w:rsidR="0059608B" w:rsidRPr="009A7CC4" w14:paraId="52D1E8AF" w14:textId="77777777" w:rsidTr="00921AA0">
        <w:trPr>
          <w:trHeight w:val="300"/>
        </w:trPr>
        <w:tc>
          <w:tcPr>
            <w:tcW w:w="3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2DB7F" w14:textId="77777777" w:rsidR="0059608B" w:rsidRPr="009A7CC4" w:rsidRDefault="0059608B" w:rsidP="005960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et extremes</w:t>
            </w:r>
          </w:p>
        </w:tc>
        <w:tc>
          <w:tcPr>
            <w:tcW w:w="4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B94DF" w14:textId="77777777" w:rsidR="0059608B" w:rsidRPr="009A7CC4" w:rsidRDefault="0059608B" w:rsidP="005960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ADA8B" w14:textId="77777777" w:rsidR="0059608B" w:rsidRPr="009A7CC4" w:rsidRDefault="0059608B" w:rsidP="005960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6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EF4CB" w14:textId="77777777" w:rsidR="0059608B" w:rsidRPr="009A7CC4" w:rsidRDefault="0059608B" w:rsidP="005960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78</w:t>
            </w:r>
          </w:p>
        </w:tc>
      </w:tr>
      <w:tr w:rsidR="0059608B" w:rsidRPr="009A7CC4" w14:paraId="266439FF" w14:textId="77777777" w:rsidTr="00921AA0">
        <w:trPr>
          <w:trHeight w:val="300"/>
        </w:trPr>
        <w:tc>
          <w:tcPr>
            <w:tcW w:w="3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872B7" w14:textId="77777777" w:rsidR="0059608B" w:rsidRPr="009A7CC4" w:rsidRDefault="0059608B" w:rsidP="005960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emperature extremes</w:t>
            </w:r>
          </w:p>
        </w:tc>
        <w:tc>
          <w:tcPr>
            <w:tcW w:w="4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5BAF5" w14:textId="77777777" w:rsidR="0059608B" w:rsidRPr="009A7CC4" w:rsidRDefault="0059608B" w:rsidP="005960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23918" w14:textId="77777777" w:rsidR="0059608B" w:rsidRPr="009A7CC4" w:rsidRDefault="0059608B" w:rsidP="005960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543BA" w14:textId="77777777" w:rsidR="0059608B" w:rsidRPr="009A7CC4" w:rsidRDefault="0059608B" w:rsidP="005960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</w:t>
            </w:r>
          </w:p>
        </w:tc>
      </w:tr>
      <w:tr w:rsidR="0059608B" w:rsidRPr="009A7CC4" w14:paraId="13EBD1CF" w14:textId="77777777" w:rsidTr="00921AA0">
        <w:trPr>
          <w:trHeight w:val="300"/>
        </w:trPr>
        <w:tc>
          <w:tcPr>
            <w:tcW w:w="3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1B630" w14:textId="77777777" w:rsidR="0059608B" w:rsidRPr="009A7CC4" w:rsidRDefault="0059608B" w:rsidP="005960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verage dietary energy supply adequacy</w:t>
            </w:r>
          </w:p>
        </w:tc>
        <w:tc>
          <w:tcPr>
            <w:tcW w:w="4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74560" w14:textId="77777777" w:rsidR="0059608B" w:rsidRPr="009A7CC4" w:rsidRDefault="0059608B" w:rsidP="005960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6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D4A1E" w14:textId="77777777" w:rsidR="0059608B" w:rsidRPr="009A7CC4" w:rsidRDefault="0059608B" w:rsidP="005960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13D5C" w14:textId="77777777" w:rsidR="0059608B" w:rsidRPr="009A7CC4" w:rsidRDefault="0059608B" w:rsidP="005960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93</w:t>
            </w:r>
          </w:p>
        </w:tc>
      </w:tr>
      <w:tr w:rsidR="0059608B" w:rsidRPr="009A7CC4" w14:paraId="3EC29A1C" w14:textId="77777777" w:rsidTr="00921AA0">
        <w:trPr>
          <w:trHeight w:val="300"/>
        </w:trPr>
        <w:tc>
          <w:tcPr>
            <w:tcW w:w="3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CAE71" w14:textId="77777777" w:rsidR="0059608B" w:rsidRPr="009A7CC4" w:rsidRDefault="0059608B" w:rsidP="005960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ivestock production index</w:t>
            </w:r>
          </w:p>
        </w:tc>
        <w:tc>
          <w:tcPr>
            <w:tcW w:w="4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D0064" w14:textId="77777777" w:rsidR="0059608B" w:rsidRPr="009A7CC4" w:rsidRDefault="0059608B" w:rsidP="005960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4BFE9" w14:textId="77777777" w:rsidR="0059608B" w:rsidRPr="009A7CC4" w:rsidRDefault="0059608B" w:rsidP="005960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347B4" w14:textId="77777777" w:rsidR="0059608B" w:rsidRPr="009A7CC4" w:rsidRDefault="0059608B" w:rsidP="005960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8</w:t>
            </w:r>
          </w:p>
        </w:tc>
      </w:tr>
      <w:tr w:rsidR="0059608B" w:rsidRPr="009A7CC4" w14:paraId="5CDD65C5" w14:textId="77777777" w:rsidTr="00921AA0">
        <w:trPr>
          <w:trHeight w:val="300"/>
        </w:trPr>
        <w:tc>
          <w:tcPr>
            <w:tcW w:w="3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EF638" w14:textId="77777777" w:rsidR="0059608B" w:rsidRPr="009A7CC4" w:rsidRDefault="0059608B" w:rsidP="005960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op production index</w:t>
            </w:r>
          </w:p>
        </w:tc>
        <w:tc>
          <w:tcPr>
            <w:tcW w:w="4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89836" w14:textId="77777777" w:rsidR="0059608B" w:rsidRPr="009A7CC4" w:rsidRDefault="0059608B" w:rsidP="005960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42F9A" w14:textId="77777777" w:rsidR="0059608B" w:rsidRPr="009A7CC4" w:rsidRDefault="0059608B" w:rsidP="005960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2F493" w14:textId="77777777" w:rsidR="0059608B" w:rsidRPr="009A7CC4" w:rsidRDefault="0059608B" w:rsidP="005960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</w:t>
            </w:r>
          </w:p>
        </w:tc>
      </w:tr>
      <w:tr w:rsidR="0059608B" w:rsidRPr="009A7CC4" w14:paraId="0AA812B4" w14:textId="77777777" w:rsidTr="00921AA0">
        <w:trPr>
          <w:trHeight w:val="300"/>
        </w:trPr>
        <w:tc>
          <w:tcPr>
            <w:tcW w:w="3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62383" w14:textId="77777777" w:rsidR="0059608B" w:rsidRPr="009A7CC4" w:rsidRDefault="0059608B" w:rsidP="005960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rable land per capita</w:t>
            </w:r>
          </w:p>
        </w:tc>
        <w:tc>
          <w:tcPr>
            <w:tcW w:w="4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D3679" w14:textId="77777777" w:rsidR="0059608B" w:rsidRPr="009A7CC4" w:rsidRDefault="0059608B" w:rsidP="005960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9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FB0A7" w14:textId="77777777" w:rsidR="0059608B" w:rsidRPr="009A7CC4" w:rsidRDefault="0059608B" w:rsidP="005960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8B156" w14:textId="77777777" w:rsidR="0059608B" w:rsidRPr="009A7CC4" w:rsidRDefault="0059608B" w:rsidP="005960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14</w:t>
            </w:r>
          </w:p>
        </w:tc>
      </w:tr>
      <w:tr w:rsidR="0059608B" w:rsidRPr="009A7CC4" w14:paraId="578AC4B0" w14:textId="77777777" w:rsidTr="00921AA0">
        <w:trPr>
          <w:trHeight w:val="300"/>
        </w:trPr>
        <w:tc>
          <w:tcPr>
            <w:tcW w:w="3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22A6D" w14:textId="77777777" w:rsidR="0059608B" w:rsidRPr="009A7CC4" w:rsidRDefault="0059608B" w:rsidP="005960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rrigation share</w:t>
            </w:r>
          </w:p>
        </w:tc>
        <w:tc>
          <w:tcPr>
            <w:tcW w:w="4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289CA" w14:textId="77777777" w:rsidR="0059608B" w:rsidRPr="009A7CC4" w:rsidRDefault="0059608B" w:rsidP="005960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8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CDD55" w14:textId="77777777" w:rsidR="0059608B" w:rsidRPr="009A7CC4" w:rsidRDefault="0059608B" w:rsidP="005960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3BC47" w14:textId="77777777" w:rsidR="0059608B" w:rsidRPr="009A7CC4" w:rsidRDefault="0059608B" w:rsidP="005960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72</w:t>
            </w:r>
          </w:p>
        </w:tc>
      </w:tr>
      <w:tr w:rsidR="0059608B" w:rsidRPr="009A7CC4" w14:paraId="5A639457" w14:textId="77777777" w:rsidTr="00921AA0">
        <w:trPr>
          <w:trHeight w:val="300"/>
        </w:trPr>
        <w:tc>
          <w:tcPr>
            <w:tcW w:w="3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86610" w14:textId="77777777" w:rsidR="0059608B" w:rsidRPr="009A7CC4" w:rsidRDefault="0059608B" w:rsidP="005960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ife expectancy</w:t>
            </w:r>
          </w:p>
        </w:tc>
        <w:tc>
          <w:tcPr>
            <w:tcW w:w="4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02A49" w14:textId="77777777" w:rsidR="0059608B" w:rsidRPr="009A7CC4" w:rsidRDefault="0059608B" w:rsidP="005960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30E61" w14:textId="77777777" w:rsidR="0059608B" w:rsidRPr="009A7CC4" w:rsidRDefault="0059608B" w:rsidP="005960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B9F1A" w14:textId="77777777" w:rsidR="0059608B" w:rsidRPr="009A7CC4" w:rsidRDefault="0059608B" w:rsidP="005960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3</w:t>
            </w:r>
          </w:p>
        </w:tc>
      </w:tr>
      <w:tr w:rsidR="0059608B" w:rsidRPr="009A7CC4" w14:paraId="5E0C2B0A" w14:textId="77777777" w:rsidTr="00921AA0">
        <w:trPr>
          <w:trHeight w:val="300"/>
        </w:trPr>
        <w:tc>
          <w:tcPr>
            <w:tcW w:w="3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EBD06" w14:textId="77777777" w:rsidR="0059608B" w:rsidRPr="009A7CC4" w:rsidRDefault="0059608B" w:rsidP="005960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DP per capita</w:t>
            </w:r>
          </w:p>
        </w:tc>
        <w:tc>
          <w:tcPr>
            <w:tcW w:w="4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66CD7" w14:textId="77777777" w:rsidR="0059608B" w:rsidRPr="009A7CC4" w:rsidRDefault="0059608B" w:rsidP="005960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A4FE5" w14:textId="77777777" w:rsidR="0059608B" w:rsidRPr="009A7CC4" w:rsidRDefault="0059608B" w:rsidP="005960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7CB38" w14:textId="77777777" w:rsidR="0059608B" w:rsidRPr="009A7CC4" w:rsidRDefault="0059608B" w:rsidP="005960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51</w:t>
            </w:r>
          </w:p>
        </w:tc>
      </w:tr>
      <w:tr w:rsidR="0059608B" w:rsidRPr="009A7CC4" w14:paraId="5C71877F" w14:textId="77777777" w:rsidTr="00921AA0">
        <w:trPr>
          <w:trHeight w:val="300"/>
        </w:trPr>
        <w:tc>
          <w:tcPr>
            <w:tcW w:w="3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BF6AD" w14:textId="77777777" w:rsidR="0059608B" w:rsidRPr="009A7CC4" w:rsidRDefault="0059608B" w:rsidP="005960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ro GDP share</w:t>
            </w:r>
          </w:p>
        </w:tc>
        <w:tc>
          <w:tcPr>
            <w:tcW w:w="4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30EBB" w14:textId="77777777" w:rsidR="0059608B" w:rsidRPr="009A7CC4" w:rsidRDefault="0059608B" w:rsidP="005960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6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90B81" w14:textId="77777777" w:rsidR="0059608B" w:rsidRPr="009A7CC4" w:rsidRDefault="0059608B" w:rsidP="005960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B192C" w14:textId="77777777" w:rsidR="0059608B" w:rsidRPr="009A7CC4" w:rsidRDefault="0059608B" w:rsidP="005960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75</w:t>
            </w:r>
          </w:p>
        </w:tc>
      </w:tr>
      <w:tr w:rsidR="0059608B" w:rsidRPr="009A7CC4" w14:paraId="137B1481" w14:textId="77777777" w:rsidTr="00921AA0">
        <w:trPr>
          <w:trHeight w:val="300"/>
        </w:trPr>
        <w:tc>
          <w:tcPr>
            <w:tcW w:w="3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7FD2A" w14:textId="77777777" w:rsidR="0059608B" w:rsidRPr="009A7CC4" w:rsidRDefault="0059608B" w:rsidP="005960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employment rate</w:t>
            </w:r>
          </w:p>
        </w:tc>
        <w:tc>
          <w:tcPr>
            <w:tcW w:w="4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7E88F" w14:textId="77777777" w:rsidR="0059608B" w:rsidRPr="009A7CC4" w:rsidRDefault="0059608B" w:rsidP="005960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2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1878B" w14:textId="77777777" w:rsidR="0059608B" w:rsidRPr="009A7CC4" w:rsidRDefault="0059608B" w:rsidP="005960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9D849" w14:textId="77777777" w:rsidR="0059608B" w:rsidRPr="009A7CC4" w:rsidRDefault="0059608B" w:rsidP="005960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88</w:t>
            </w:r>
          </w:p>
        </w:tc>
      </w:tr>
      <w:tr w:rsidR="0059608B" w:rsidRPr="009A7CC4" w14:paraId="3B8A6B53" w14:textId="77777777" w:rsidTr="00921AA0">
        <w:trPr>
          <w:trHeight w:val="300"/>
        </w:trPr>
        <w:tc>
          <w:tcPr>
            <w:tcW w:w="3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E643D" w14:textId="77777777" w:rsidR="0059608B" w:rsidRPr="009A7CC4" w:rsidRDefault="0059608B" w:rsidP="005960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rbanization rate</w:t>
            </w:r>
          </w:p>
        </w:tc>
        <w:tc>
          <w:tcPr>
            <w:tcW w:w="4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86E06" w14:textId="77777777" w:rsidR="0059608B" w:rsidRPr="009A7CC4" w:rsidRDefault="0059608B" w:rsidP="005960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7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1AB62" w14:textId="77777777" w:rsidR="0059608B" w:rsidRPr="009A7CC4" w:rsidRDefault="0059608B" w:rsidP="005960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881DA" w14:textId="77777777" w:rsidR="0059608B" w:rsidRPr="009A7CC4" w:rsidRDefault="0059608B" w:rsidP="005960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56</w:t>
            </w:r>
          </w:p>
        </w:tc>
      </w:tr>
      <w:tr w:rsidR="0059608B" w:rsidRPr="009A7CC4" w14:paraId="191DBBD0" w14:textId="77777777" w:rsidTr="00921AA0">
        <w:trPr>
          <w:trHeight w:val="300"/>
        </w:trPr>
        <w:tc>
          <w:tcPr>
            <w:tcW w:w="3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434E8" w14:textId="77777777" w:rsidR="0059608B" w:rsidRPr="009A7CC4" w:rsidRDefault="0059608B" w:rsidP="005960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omicide</w:t>
            </w:r>
          </w:p>
        </w:tc>
        <w:tc>
          <w:tcPr>
            <w:tcW w:w="4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E7561" w14:textId="77777777" w:rsidR="0059608B" w:rsidRPr="009A7CC4" w:rsidRDefault="0059608B" w:rsidP="005960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1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A06EB" w14:textId="77777777" w:rsidR="0059608B" w:rsidRPr="009A7CC4" w:rsidRDefault="0059608B" w:rsidP="005960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848CD" w14:textId="77777777" w:rsidR="0059608B" w:rsidRPr="009A7CC4" w:rsidRDefault="0059608B" w:rsidP="005960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31</w:t>
            </w:r>
          </w:p>
        </w:tc>
      </w:tr>
      <w:tr w:rsidR="0059608B" w:rsidRPr="009A7CC4" w14:paraId="0D116B33" w14:textId="77777777" w:rsidTr="00921AA0">
        <w:trPr>
          <w:trHeight w:val="300"/>
        </w:trPr>
        <w:tc>
          <w:tcPr>
            <w:tcW w:w="3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ADE26" w14:textId="77777777" w:rsidR="0059608B" w:rsidRPr="009A7CC4" w:rsidRDefault="0059608B" w:rsidP="005960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litical stability and absence of violence</w:t>
            </w:r>
          </w:p>
        </w:tc>
        <w:tc>
          <w:tcPr>
            <w:tcW w:w="4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92B80" w14:textId="77777777" w:rsidR="0059608B" w:rsidRPr="009A7CC4" w:rsidRDefault="0059608B" w:rsidP="005960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6A338" w14:textId="77777777" w:rsidR="0059608B" w:rsidRPr="009A7CC4" w:rsidRDefault="0059608B" w:rsidP="005960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06D65" w14:textId="77777777" w:rsidR="0059608B" w:rsidRPr="009A7CC4" w:rsidRDefault="0059608B" w:rsidP="005960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68</w:t>
            </w:r>
          </w:p>
        </w:tc>
      </w:tr>
      <w:tr w:rsidR="0059608B" w:rsidRPr="009A7CC4" w14:paraId="152B754D" w14:textId="77777777" w:rsidTr="00921AA0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A3D25" w14:textId="77777777" w:rsidR="0059608B" w:rsidRPr="009A7CC4" w:rsidRDefault="0059608B" w:rsidP="005960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verse of Mills' rati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8A86E" w14:textId="77777777" w:rsidR="0059608B" w:rsidRPr="009A7CC4" w:rsidRDefault="0059608B" w:rsidP="005960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264B2" w14:textId="77777777" w:rsidR="0059608B" w:rsidRPr="009A7CC4" w:rsidRDefault="0059608B" w:rsidP="005960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DDC752" w14:textId="77777777" w:rsidR="0059608B" w:rsidRPr="009A7CC4" w:rsidRDefault="0059608B" w:rsidP="005960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3479A5" w14:textId="77777777" w:rsidR="0059608B" w:rsidRPr="009A7CC4" w:rsidRDefault="0059608B" w:rsidP="005960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5</w:t>
            </w:r>
          </w:p>
        </w:tc>
      </w:tr>
    </w:tbl>
    <w:p w14:paraId="49D7D25A" w14:textId="221863CB" w:rsidR="0059608B" w:rsidRPr="009A7CC4" w:rsidRDefault="0059608B" w:rsidP="00D2707C">
      <w:pPr>
        <w:rPr>
          <w:rFonts w:ascii="Calibri" w:eastAsia="SimSun" w:hAnsi="Calibri" w:cs="Times New Roman"/>
          <w:color w:val="000000" w:themeColor="text1"/>
        </w:rPr>
      </w:pPr>
    </w:p>
    <w:p w14:paraId="1CB91E17" w14:textId="04C42CCE" w:rsidR="004274DD" w:rsidRPr="009A7CC4" w:rsidRDefault="004274DD" w:rsidP="00D2707C">
      <w:pPr>
        <w:rPr>
          <w:rFonts w:ascii="Calibri" w:eastAsia="SimSun" w:hAnsi="Calibri" w:cs="Times New Roman"/>
          <w:color w:val="000000" w:themeColor="text1"/>
        </w:rPr>
      </w:pPr>
    </w:p>
    <w:p w14:paraId="74F78325" w14:textId="566F1801" w:rsidR="004274DD" w:rsidRPr="009A7CC4" w:rsidRDefault="004274DD" w:rsidP="00D2707C">
      <w:pPr>
        <w:rPr>
          <w:rFonts w:ascii="Calibri" w:eastAsia="SimSun" w:hAnsi="Calibri" w:cs="Times New Roman"/>
          <w:color w:val="000000" w:themeColor="text1"/>
        </w:rPr>
      </w:pPr>
    </w:p>
    <w:p w14:paraId="493CB188" w14:textId="4302BF47" w:rsidR="004274DD" w:rsidRPr="009A7CC4" w:rsidRDefault="004274DD" w:rsidP="00D2707C">
      <w:pPr>
        <w:rPr>
          <w:rFonts w:ascii="Calibri" w:eastAsia="SimSun" w:hAnsi="Calibri" w:cs="Times New Roman"/>
          <w:color w:val="000000" w:themeColor="text1"/>
        </w:rPr>
      </w:pPr>
    </w:p>
    <w:p w14:paraId="58AFD390" w14:textId="2751E045" w:rsidR="0059608B" w:rsidRPr="009A7CC4" w:rsidRDefault="004274DD" w:rsidP="00DF7C2A">
      <w:pPr>
        <w:spacing w:before="240"/>
        <w:rPr>
          <w:rFonts w:ascii="Calibri" w:eastAsia="SimSun" w:hAnsi="Calibri" w:cs="Times New Roman"/>
          <w:b/>
          <w:color w:val="000000" w:themeColor="text1"/>
        </w:rPr>
      </w:pPr>
      <w:r w:rsidRPr="009A7CC4">
        <w:rPr>
          <w:rFonts w:ascii="Calibri" w:eastAsia="SimSun" w:hAnsi="Calibri" w:cs="Times New Roman"/>
          <w:b/>
          <w:color w:val="000000" w:themeColor="text1"/>
        </w:rPr>
        <w:t>Variance inflation factors demonstrated for the model of cascading effect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71"/>
        <w:gridCol w:w="5132"/>
        <w:gridCol w:w="2512"/>
        <w:gridCol w:w="4679"/>
      </w:tblGrid>
      <w:tr w:rsidR="0059608B" w:rsidRPr="009A7CC4" w14:paraId="57C227A4" w14:textId="77777777" w:rsidTr="002A67F6">
        <w:trPr>
          <w:trHeight w:val="300"/>
        </w:trPr>
        <w:tc>
          <w:tcPr>
            <w:tcW w:w="91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D8F5B6D" w14:textId="77777777" w:rsidR="0059608B" w:rsidRPr="002A67F6" w:rsidRDefault="0059608B" w:rsidP="005960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A67F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253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324AA" w14:textId="77777777" w:rsidR="0059608B" w:rsidRPr="002A67F6" w:rsidRDefault="0059608B" w:rsidP="005960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A67F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Expatriates in:</w:t>
            </w:r>
          </w:p>
        </w:tc>
        <w:tc>
          <w:tcPr>
            <w:tcW w:w="155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6925B38" w14:textId="71E607C0" w:rsidR="0059608B" w:rsidRPr="002A67F6" w:rsidRDefault="0059608B" w:rsidP="005960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A67F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sylum Seekers in EU</w:t>
            </w:r>
            <w:r w:rsidR="004274DD" w:rsidRPr="002A67F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-</w:t>
            </w:r>
            <w:r w:rsidRPr="002A67F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4</w:t>
            </w:r>
            <w:r w:rsidR="004274DD" w:rsidRPr="002A67F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countries</w:t>
            </w:r>
          </w:p>
        </w:tc>
      </w:tr>
      <w:tr w:rsidR="0059608B" w:rsidRPr="009A7CC4" w14:paraId="01BCFD65" w14:textId="77777777" w:rsidTr="0059608B">
        <w:trPr>
          <w:trHeight w:val="300"/>
        </w:trPr>
        <w:tc>
          <w:tcPr>
            <w:tcW w:w="91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77B68A" w14:textId="77777777" w:rsidR="0059608B" w:rsidRPr="009A7CC4" w:rsidRDefault="0059608B" w:rsidP="0059608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29E8D" w14:textId="795A91B5" w:rsidR="0059608B" w:rsidRPr="009A7CC4" w:rsidRDefault="0059608B" w:rsidP="00596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</w:t>
            </w:r>
            <w:r w:rsidR="004274DD"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</w:t>
            </w:r>
            <w:r w:rsidR="004274DD"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countries</w:t>
            </w:r>
          </w:p>
        </w:tc>
        <w:tc>
          <w:tcPr>
            <w:tcW w:w="8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97FEF" w14:textId="24F2F018" w:rsidR="0059608B" w:rsidRPr="009A7CC4" w:rsidRDefault="0059608B" w:rsidP="00596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b-Sahara</w:t>
            </w:r>
            <w:r w:rsidR="001630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</w:t>
            </w:r>
            <w:r w:rsidR="004274DD"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Africa</w:t>
            </w:r>
          </w:p>
        </w:tc>
        <w:tc>
          <w:tcPr>
            <w:tcW w:w="155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9DBF34" w14:textId="77777777" w:rsidR="0059608B" w:rsidRPr="009A7CC4" w:rsidRDefault="0059608B" w:rsidP="0059608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</w:p>
        </w:tc>
      </w:tr>
      <w:tr w:rsidR="0059608B" w:rsidRPr="009A7CC4" w14:paraId="3E745C79" w14:textId="77777777" w:rsidTr="0059608B">
        <w:trPr>
          <w:trHeight w:val="300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1B474" w14:textId="77777777" w:rsidR="0059608B" w:rsidRPr="009A7CC4" w:rsidRDefault="0059608B" w:rsidP="005960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pulation density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498CA" w14:textId="77777777" w:rsidR="0059608B" w:rsidRPr="009A7CC4" w:rsidRDefault="0059608B" w:rsidP="005960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65546" w14:textId="77777777" w:rsidR="0059608B" w:rsidRPr="009A7CC4" w:rsidRDefault="0059608B" w:rsidP="005960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76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23ABD" w14:textId="77777777" w:rsidR="0059608B" w:rsidRPr="009A7CC4" w:rsidRDefault="0059608B" w:rsidP="005960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9</w:t>
            </w:r>
          </w:p>
        </w:tc>
      </w:tr>
      <w:tr w:rsidR="0059608B" w:rsidRPr="009A7CC4" w14:paraId="27A85C15" w14:textId="77777777" w:rsidTr="0059608B">
        <w:trPr>
          <w:trHeight w:val="300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C5272" w14:textId="77777777" w:rsidR="0059608B" w:rsidRPr="009A7CC4" w:rsidRDefault="0059608B" w:rsidP="005960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stance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393A4" w14:textId="77777777" w:rsidR="0059608B" w:rsidRPr="009A7CC4" w:rsidRDefault="0059608B" w:rsidP="005960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52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3C536" w14:textId="77777777" w:rsidR="0059608B" w:rsidRPr="009A7CC4" w:rsidRDefault="0059608B" w:rsidP="005960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26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158CC" w14:textId="77777777" w:rsidR="0059608B" w:rsidRPr="009A7CC4" w:rsidRDefault="0059608B" w:rsidP="005960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63</w:t>
            </w:r>
          </w:p>
        </w:tc>
      </w:tr>
      <w:tr w:rsidR="0059608B" w:rsidRPr="009A7CC4" w14:paraId="2F974C02" w14:textId="77777777" w:rsidTr="0059608B">
        <w:trPr>
          <w:trHeight w:val="300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16088" w14:textId="77777777" w:rsidR="0059608B" w:rsidRPr="009A7CC4" w:rsidRDefault="0059608B" w:rsidP="005960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nguage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0FF25" w14:textId="77777777" w:rsidR="0059608B" w:rsidRPr="009A7CC4" w:rsidRDefault="0059608B" w:rsidP="005960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9220F" w14:textId="77777777" w:rsidR="0059608B" w:rsidRPr="009A7CC4" w:rsidRDefault="0059608B" w:rsidP="005960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C62CE" w14:textId="77777777" w:rsidR="0059608B" w:rsidRPr="009A7CC4" w:rsidRDefault="0059608B" w:rsidP="005960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6</w:t>
            </w:r>
          </w:p>
        </w:tc>
      </w:tr>
      <w:tr w:rsidR="0059608B" w:rsidRPr="009A7CC4" w14:paraId="0033487F" w14:textId="77777777" w:rsidTr="0059608B">
        <w:trPr>
          <w:trHeight w:val="300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BB407" w14:textId="77777777" w:rsidR="0059608B" w:rsidRPr="009A7CC4" w:rsidRDefault="0059608B" w:rsidP="005960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order sharing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65F70" w14:textId="77777777" w:rsidR="0059608B" w:rsidRPr="009A7CC4" w:rsidRDefault="0059608B" w:rsidP="005960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81EF0" w14:textId="77777777" w:rsidR="0059608B" w:rsidRPr="009A7CC4" w:rsidRDefault="0059608B" w:rsidP="005960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78918" w14:textId="77777777" w:rsidR="0059608B" w:rsidRPr="009A7CC4" w:rsidRDefault="0059608B" w:rsidP="005960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—</w:t>
            </w:r>
          </w:p>
        </w:tc>
      </w:tr>
      <w:tr w:rsidR="0059608B" w:rsidRPr="009A7CC4" w14:paraId="617CBB9F" w14:textId="77777777" w:rsidTr="0059608B">
        <w:trPr>
          <w:trHeight w:val="300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0DD78" w14:textId="77777777" w:rsidR="0059608B" w:rsidRPr="009A7CC4" w:rsidRDefault="0059608B" w:rsidP="005960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istorical migrants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D1A50" w14:textId="77777777" w:rsidR="0059608B" w:rsidRPr="009A7CC4" w:rsidRDefault="0059608B" w:rsidP="005960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74F7F" w14:textId="77777777" w:rsidR="0059608B" w:rsidRPr="009A7CC4" w:rsidRDefault="0059608B" w:rsidP="005960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18C35" w14:textId="77777777" w:rsidR="0059608B" w:rsidRPr="009A7CC4" w:rsidRDefault="0059608B" w:rsidP="005960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8</w:t>
            </w:r>
          </w:p>
        </w:tc>
      </w:tr>
      <w:tr w:rsidR="0059608B" w:rsidRPr="009A7CC4" w14:paraId="503BE297" w14:textId="77777777" w:rsidTr="0059608B">
        <w:trPr>
          <w:trHeight w:val="300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6B1F5" w14:textId="77777777" w:rsidR="0059608B" w:rsidRPr="009A7CC4" w:rsidRDefault="0059608B" w:rsidP="005960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grant ratio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5CCC3" w14:textId="77777777" w:rsidR="0059608B" w:rsidRPr="009A7CC4" w:rsidRDefault="0059608B" w:rsidP="005960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D16A2" w14:textId="77777777" w:rsidR="0059608B" w:rsidRPr="009A7CC4" w:rsidRDefault="0059608B" w:rsidP="005960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9E466" w14:textId="77777777" w:rsidR="0059608B" w:rsidRPr="009A7CC4" w:rsidRDefault="0059608B" w:rsidP="005960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5</w:t>
            </w:r>
          </w:p>
        </w:tc>
      </w:tr>
      <w:tr w:rsidR="0059608B" w:rsidRPr="009A7CC4" w14:paraId="39AC2A9B" w14:textId="77777777" w:rsidTr="0059608B">
        <w:trPr>
          <w:trHeight w:val="300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08F6A" w14:textId="77777777" w:rsidR="0059608B" w:rsidRPr="009A7CC4" w:rsidRDefault="0059608B" w:rsidP="005960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rbanization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A9B7F" w14:textId="77777777" w:rsidR="0059608B" w:rsidRPr="009A7CC4" w:rsidRDefault="0059608B" w:rsidP="005960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BFD47" w14:textId="77777777" w:rsidR="0059608B" w:rsidRPr="009A7CC4" w:rsidRDefault="0059608B" w:rsidP="005960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11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051B9" w14:textId="77777777" w:rsidR="0059608B" w:rsidRPr="009A7CC4" w:rsidRDefault="0059608B" w:rsidP="005960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9</w:t>
            </w:r>
          </w:p>
        </w:tc>
      </w:tr>
      <w:tr w:rsidR="0059608B" w:rsidRPr="009A7CC4" w14:paraId="4F4E1A57" w14:textId="77777777" w:rsidTr="0059608B">
        <w:trPr>
          <w:trHeight w:val="300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B54A7" w14:textId="77777777" w:rsidR="0059608B" w:rsidRPr="009A7CC4" w:rsidRDefault="0059608B" w:rsidP="005960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DP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B4411" w14:textId="77777777" w:rsidR="0059608B" w:rsidRPr="009A7CC4" w:rsidRDefault="0059608B" w:rsidP="005960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29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EF8E6" w14:textId="77777777" w:rsidR="0059608B" w:rsidRPr="009A7CC4" w:rsidRDefault="0059608B" w:rsidP="005960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77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F5649" w14:textId="77777777" w:rsidR="0059608B" w:rsidRPr="009A7CC4" w:rsidRDefault="0059608B" w:rsidP="005960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28</w:t>
            </w:r>
          </w:p>
        </w:tc>
      </w:tr>
      <w:tr w:rsidR="0059608B" w:rsidRPr="009A7CC4" w14:paraId="04967406" w14:textId="77777777" w:rsidTr="0059608B">
        <w:trPr>
          <w:trHeight w:val="300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5640F" w14:textId="77777777" w:rsidR="0059608B" w:rsidRPr="009A7CC4" w:rsidRDefault="0059608B" w:rsidP="005960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migration country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C4EDF" w14:textId="77777777" w:rsidR="0059608B" w:rsidRPr="009A7CC4" w:rsidRDefault="0059608B" w:rsidP="005960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A7611" w14:textId="77777777" w:rsidR="0059608B" w:rsidRPr="009A7CC4" w:rsidRDefault="0059608B" w:rsidP="005960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0255E" w14:textId="77777777" w:rsidR="0059608B" w:rsidRPr="009A7CC4" w:rsidRDefault="0059608B" w:rsidP="005960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9</w:t>
            </w:r>
          </w:p>
        </w:tc>
      </w:tr>
      <w:tr w:rsidR="0059608B" w:rsidRPr="009A7CC4" w14:paraId="0A39ED8B" w14:textId="77777777" w:rsidTr="0059608B">
        <w:trPr>
          <w:trHeight w:val="300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DBABC" w14:textId="34680026" w:rsidR="0059608B" w:rsidRPr="009A7CC4" w:rsidRDefault="00900D22" w:rsidP="005960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ternational m</w:t>
            </w:r>
            <w:r w:rsidR="0059608B"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gration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18CC0" w14:textId="77777777" w:rsidR="0059608B" w:rsidRPr="009A7CC4" w:rsidRDefault="0059608B" w:rsidP="005960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215C0A" w14:textId="77777777" w:rsidR="0059608B" w:rsidRPr="009A7CC4" w:rsidRDefault="0059608B" w:rsidP="005960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D4F7F9" w14:textId="77777777" w:rsidR="0059608B" w:rsidRPr="009A7CC4" w:rsidRDefault="0059608B" w:rsidP="005960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5</w:t>
            </w:r>
          </w:p>
        </w:tc>
      </w:tr>
      <w:tr w:rsidR="0059608B" w:rsidRPr="009A7CC4" w14:paraId="093835F8" w14:textId="77777777" w:rsidTr="0059608B">
        <w:trPr>
          <w:trHeight w:val="300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A980E" w14:textId="77777777" w:rsidR="0059608B" w:rsidRPr="009A7CC4" w:rsidRDefault="0059608B" w:rsidP="005960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ar fixed effect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83186" w14:textId="77777777" w:rsidR="0059608B" w:rsidRPr="009A7CC4" w:rsidRDefault="0059608B" w:rsidP="005960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08C77" w14:textId="77777777" w:rsidR="0059608B" w:rsidRPr="009A7CC4" w:rsidRDefault="0059608B" w:rsidP="005960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98035" w14:textId="77777777" w:rsidR="0059608B" w:rsidRPr="009A7CC4" w:rsidRDefault="0059608B" w:rsidP="005960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3</w:t>
            </w:r>
          </w:p>
        </w:tc>
      </w:tr>
      <w:tr w:rsidR="0059608B" w:rsidRPr="009A7CC4" w14:paraId="1F49669C" w14:textId="77777777" w:rsidTr="0059608B">
        <w:trPr>
          <w:trHeight w:val="300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B0DDC" w14:textId="77777777" w:rsidR="0059608B" w:rsidRPr="009A7CC4" w:rsidRDefault="0059608B" w:rsidP="005960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rigin fixed effect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F958D" w14:textId="77777777" w:rsidR="0059608B" w:rsidRPr="009A7CC4" w:rsidRDefault="0059608B" w:rsidP="005960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919E3" w14:textId="77777777" w:rsidR="0059608B" w:rsidRPr="009A7CC4" w:rsidRDefault="0059608B" w:rsidP="005960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3073C" w14:textId="77777777" w:rsidR="0059608B" w:rsidRPr="009A7CC4" w:rsidRDefault="0059608B" w:rsidP="005960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4</w:t>
            </w:r>
          </w:p>
        </w:tc>
      </w:tr>
      <w:tr w:rsidR="0059608B" w:rsidRPr="009A7CC4" w14:paraId="23B1D3F3" w14:textId="77777777" w:rsidTr="0059608B">
        <w:trPr>
          <w:trHeight w:val="300"/>
        </w:trPr>
        <w:tc>
          <w:tcPr>
            <w:tcW w:w="9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23208" w14:textId="77777777" w:rsidR="0059608B" w:rsidRPr="009A7CC4" w:rsidRDefault="0059608B" w:rsidP="005960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stination fixed effect</w:t>
            </w:r>
          </w:p>
        </w:tc>
        <w:tc>
          <w:tcPr>
            <w:tcW w:w="17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64210" w14:textId="77777777" w:rsidR="0059608B" w:rsidRPr="009A7CC4" w:rsidRDefault="0059608B" w:rsidP="005960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11B87" w14:textId="77777777" w:rsidR="0059608B" w:rsidRPr="009A7CC4" w:rsidRDefault="0059608B" w:rsidP="005960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A0153" w14:textId="77777777" w:rsidR="0059608B" w:rsidRPr="009A7CC4" w:rsidRDefault="0059608B" w:rsidP="005960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7</w:t>
            </w:r>
          </w:p>
        </w:tc>
      </w:tr>
    </w:tbl>
    <w:p w14:paraId="6E0FE98D" w14:textId="77777777" w:rsidR="0059608B" w:rsidRPr="009A7CC4" w:rsidRDefault="0059608B" w:rsidP="00D2707C">
      <w:pPr>
        <w:rPr>
          <w:rFonts w:ascii="Calibri" w:eastAsia="SimSun" w:hAnsi="Calibri" w:cs="Times New Roman"/>
          <w:color w:val="000000" w:themeColor="text1"/>
        </w:rPr>
      </w:pPr>
    </w:p>
    <w:p w14:paraId="07415172" w14:textId="3BDD415B" w:rsidR="0059608B" w:rsidRPr="009A7CC4" w:rsidRDefault="004274DD" w:rsidP="00D2707C">
      <w:pPr>
        <w:rPr>
          <w:rFonts w:ascii="Calibri" w:eastAsia="SimSun" w:hAnsi="Calibri" w:cs="Times New Roman"/>
          <w:b/>
          <w:color w:val="000000" w:themeColor="text1"/>
        </w:rPr>
      </w:pPr>
      <w:r w:rsidRPr="009A7CC4">
        <w:rPr>
          <w:rFonts w:ascii="Calibri" w:eastAsia="SimSun" w:hAnsi="Calibri" w:cs="Times New Roman"/>
          <w:b/>
          <w:color w:val="000000" w:themeColor="text1"/>
        </w:rPr>
        <w:t>Variance inflation factors demonstrated for the model of feedback effects.</w:t>
      </w:r>
    </w:p>
    <w:tbl>
      <w:tblPr>
        <w:tblW w:w="5083" w:type="pct"/>
        <w:tblLayout w:type="fixed"/>
        <w:tblLook w:val="04A0" w:firstRow="1" w:lastRow="0" w:firstColumn="1" w:lastColumn="0" w:noHBand="0" w:noVBand="1"/>
      </w:tblPr>
      <w:tblGrid>
        <w:gridCol w:w="1093"/>
        <w:gridCol w:w="939"/>
        <w:gridCol w:w="1679"/>
        <w:gridCol w:w="1267"/>
        <w:gridCol w:w="1323"/>
        <w:gridCol w:w="2022"/>
        <w:gridCol w:w="1719"/>
        <w:gridCol w:w="2200"/>
        <w:gridCol w:w="1492"/>
        <w:gridCol w:w="1611"/>
      </w:tblGrid>
      <w:tr w:rsidR="00900D22" w:rsidRPr="009A7CC4" w14:paraId="1B35B149" w14:textId="77777777" w:rsidTr="00751D3B">
        <w:trPr>
          <w:trHeight w:val="300"/>
        </w:trPr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60323B" w14:textId="77777777" w:rsidR="00987997" w:rsidRPr="009A7CC4" w:rsidRDefault="00987997" w:rsidP="009879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73F6ED" w14:textId="77777777" w:rsidR="00987997" w:rsidRPr="009A7CC4" w:rsidRDefault="00987997" w:rsidP="009879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ertility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D48E61" w14:textId="77777777" w:rsidR="00987997" w:rsidRPr="009A7CC4" w:rsidRDefault="00987997" w:rsidP="009879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Population density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67067D" w14:textId="77777777" w:rsidR="00987997" w:rsidRPr="009A7CC4" w:rsidRDefault="00987997" w:rsidP="009879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Dry extremes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70CECB" w14:textId="77777777" w:rsidR="00987997" w:rsidRPr="009A7CC4" w:rsidRDefault="00987997" w:rsidP="009879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Wet extremes</w:t>
            </w: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B9EC02" w14:textId="77777777" w:rsidR="00987997" w:rsidRPr="009A7CC4" w:rsidRDefault="00987997" w:rsidP="009879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Temperature extremes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9FCD4A" w14:textId="77777777" w:rsidR="00987997" w:rsidRPr="009A7CC4" w:rsidRDefault="00987997" w:rsidP="009879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Emigration country</w:t>
            </w:r>
          </w:p>
        </w:tc>
        <w:tc>
          <w:tcPr>
            <w:tcW w:w="7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771E09" w14:textId="77777777" w:rsidR="00900D22" w:rsidRDefault="00900D22" w:rsidP="009879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 xml:space="preserve">International </w:t>
            </w:r>
          </w:p>
          <w:p w14:paraId="69934B13" w14:textId="14DA90E4" w:rsidR="00987997" w:rsidRPr="009A7CC4" w:rsidRDefault="00900D22" w:rsidP="009879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m</w:t>
            </w:r>
            <w:r w:rsidR="00987997"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igration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B404C6" w14:textId="77777777" w:rsidR="00987997" w:rsidRPr="009A7CC4" w:rsidRDefault="00987997" w:rsidP="009879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ar fixed effect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27F6D8" w14:textId="77777777" w:rsidR="00987997" w:rsidRPr="009A7CC4" w:rsidRDefault="00987997" w:rsidP="009879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rigin fixed effect</w:t>
            </w:r>
          </w:p>
        </w:tc>
      </w:tr>
      <w:tr w:rsidR="00900D22" w:rsidRPr="009A7CC4" w14:paraId="7367C5B2" w14:textId="77777777" w:rsidTr="00751D3B">
        <w:trPr>
          <w:trHeight w:val="300"/>
        </w:trPr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DEF7D0" w14:textId="77777777" w:rsidR="00987997" w:rsidRPr="009A7CC4" w:rsidRDefault="00987997" w:rsidP="009879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VIF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D5CC8B" w14:textId="77777777" w:rsidR="00987997" w:rsidRPr="009A7CC4" w:rsidRDefault="00987997" w:rsidP="009879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14AC36" w14:textId="77777777" w:rsidR="00987997" w:rsidRPr="009A7CC4" w:rsidRDefault="00987997" w:rsidP="009879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04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1F8AE8" w14:textId="77777777" w:rsidR="00987997" w:rsidRPr="009A7CC4" w:rsidRDefault="00987997" w:rsidP="009879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2.87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20A059" w14:textId="77777777" w:rsidR="00987997" w:rsidRPr="009A7CC4" w:rsidRDefault="00987997" w:rsidP="009879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2.27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B46DC6" w14:textId="77777777" w:rsidR="00987997" w:rsidRPr="009A7CC4" w:rsidRDefault="00987997" w:rsidP="009879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2.17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E3E694" w14:textId="77777777" w:rsidR="00987997" w:rsidRPr="009A7CC4" w:rsidRDefault="00987997" w:rsidP="009879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1.49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115E3D" w14:textId="77777777" w:rsidR="00987997" w:rsidRPr="009A7CC4" w:rsidRDefault="00987997" w:rsidP="009879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1.57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59038C" w14:textId="77777777" w:rsidR="00987997" w:rsidRPr="009A7CC4" w:rsidRDefault="00987997" w:rsidP="009879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1.32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EA0FAB" w14:textId="77777777" w:rsidR="00987997" w:rsidRPr="009A7CC4" w:rsidRDefault="00987997" w:rsidP="009879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1.16</w:t>
            </w:r>
          </w:p>
        </w:tc>
      </w:tr>
    </w:tbl>
    <w:p w14:paraId="54102C61" w14:textId="77777777" w:rsidR="00987997" w:rsidRPr="009A7CC4" w:rsidRDefault="00987997" w:rsidP="00D2707C">
      <w:pPr>
        <w:rPr>
          <w:rFonts w:ascii="Calibri" w:eastAsia="SimSun" w:hAnsi="Calibri" w:cs="Times New Roman"/>
          <w:color w:val="000000" w:themeColor="text1"/>
        </w:rPr>
      </w:pPr>
    </w:p>
    <w:p w14:paraId="3A19C543" w14:textId="32210BBD" w:rsidR="0059608B" w:rsidRPr="009A7CC4" w:rsidRDefault="0059608B" w:rsidP="00D2707C">
      <w:pPr>
        <w:rPr>
          <w:rFonts w:ascii="Calibri" w:eastAsia="SimSun" w:hAnsi="Calibri" w:cs="Times New Roman"/>
          <w:color w:val="000000" w:themeColor="text1"/>
        </w:rPr>
      </w:pPr>
    </w:p>
    <w:p w14:paraId="38CC16AB" w14:textId="088E8321" w:rsidR="004274DD" w:rsidRPr="009A7CC4" w:rsidRDefault="004274DD" w:rsidP="00D2707C">
      <w:pPr>
        <w:rPr>
          <w:rFonts w:ascii="Calibri" w:eastAsia="SimSun" w:hAnsi="Calibri" w:cs="Times New Roman"/>
          <w:color w:val="000000" w:themeColor="text1"/>
        </w:rPr>
      </w:pPr>
    </w:p>
    <w:p w14:paraId="5E4936C5" w14:textId="39C6FCBB" w:rsidR="004274DD" w:rsidRPr="009A7CC4" w:rsidRDefault="004274DD" w:rsidP="00D2707C">
      <w:pPr>
        <w:rPr>
          <w:rFonts w:ascii="Calibri" w:eastAsia="SimSun" w:hAnsi="Calibri" w:cs="Times New Roman"/>
          <w:color w:val="000000" w:themeColor="text1"/>
        </w:rPr>
      </w:pPr>
    </w:p>
    <w:p w14:paraId="21DA719F" w14:textId="54459283" w:rsidR="004274DD" w:rsidRPr="009A7CC4" w:rsidRDefault="004274DD" w:rsidP="00D2707C">
      <w:pPr>
        <w:rPr>
          <w:rFonts w:ascii="Calibri" w:eastAsia="SimSun" w:hAnsi="Calibri" w:cs="Times New Roman"/>
          <w:color w:val="000000" w:themeColor="text1"/>
        </w:rPr>
      </w:pPr>
    </w:p>
    <w:p w14:paraId="0C129CCF" w14:textId="41167649" w:rsidR="004274DD" w:rsidRPr="009A7CC4" w:rsidRDefault="004274DD" w:rsidP="00D2707C">
      <w:pPr>
        <w:rPr>
          <w:rFonts w:ascii="Calibri" w:eastAsia="SimSun" w:hAnsi="Calibri" w:cs="Times New Roman"/>
          <w:color w:val="000000" w:themeColor="text1"/>
        </w:rPr>
      </w:pPr>
    </w:p>
    <w:p w14:paraId="15C49421" w14:textId="77777777" w:rsidR="004274DD" w:rsidRPr="009A7CC4" w:rsidRDefault="004274DD" w:rsidP="00D2707C">
      <w:pPr>
        <w:rPr>
          <w:rFonts w:ascii="Calibri" w:eastAsia="SimSun" w:hAnsi="Calibri" w:cs="Times New Roman"/>
          <w:color w:val="000000" w:themeColor="text1"/>
        </w:rPr>
      </w:pPr>
    </w:p>
    <w:p w14:paraId="03876FA5" w14:textId="2F5A5273" w:rsidR="004639E4" w:rsidRPr="00157D3A" w:rsidRDefault="004639E4" w:rsidP="004639E4">
      <w:pPr>
        <w:pStyle w:val="Heading2"/>
        <w:rPr>
          <w:b/>
          <w:color w:val="000000" w:themeColor="text1"/>
          <w:sz w:val="22"/>
          <w:szCs w:val="22"/>
        </w:rPr>
      </w:pPr>
      <w:r w:rsidRPr="00157D3A">
        <w:rPr>
          <w:b/>
          <w:color w:val="000000" w:themeColor="text1"/>
          <w:sz w:val="22"/>
          <w:szCs w:val="22"/>
        </w:rPr>
        <w:t>Residual normality test</w:t>
      </w:r>
    </w:p>
    <w:p w14:paraId="3719C7DD" w14:textId="0613CAA8" w:rsidR="004639E4" w:rsidRPr="009A7CC4" w:rsidRDefault="001444DD" w:rsidP="004639E4">
      <w:pPr>
        <w:rPr>
          <w:rFonts w:ascii="Calibri" w:eastAsia="SimSun" w:hAnsi="Calibri" w:cs="Times New Roman"/>
          <w:color w:val="000000" w:themeColor="text1"/>
        </w:rPr>
      </w:pPr>
      <w:r w:rsidRPr="009A7CC4">
        <w:rPr>
          <w:rFonts w:ascii="Calibri" w:eastAsia="SimSun" w:hAnsi="Calibri" w:cs="Times New Roman"/>
          <w:color w:val="000000" w:themeColor="text1"/>
        </w:rPr>
        <w:t xml:space="preserve">Normal Q-Q plots are used to check the residual normality of the model of </w:t>
      </w:r>
      <w:r w:rsidR="00900D22" w:rsidRPr="00900D22">
        <w:rPr>
          <w:rFonts w:ascii="Calibri" w:eastAsia="SimSun" w:hAnsi="Calibri" w:cs="Times New Roman"/>
          <w:color w:val="000000" w:themeColor="text1"/>
        </w:rPr>
        <w:t xml:space="preserve">international </w:t>
      </w:r>
      <w:r w:rsidRPr="009A7CC4">
        <w:rPr>
          <w:rFonts w:ascii="Calibri" w:eastAsia="SimSun" w:hAnsi="Calibri" w:cs="Times New Roman"/>
          <w:color w:val="000000" w:themeColor="text1"/>
        </w:rPr>
        <w:t xml:space="preserve">migration drivers (Table </w:t>
      </w:r>
      <w:r w:rsidR="00484C90">
        <w:rPr>
          <w:rFonts w:ascii="Calibri" w:eastAsia="SimSun" w:hAnsi="Calibri" w:cs="Times New Roman"/>
          <w:color w:val="000000" w:themeColor="text1"/>
        </w:rPr>
        <w:t>2</w:t>
      </w:r>
      <w:r w:rsidRPr="009A7CC4">
        <w:rPr>
          <w:rFonts w:ascii="Calibri" w:eastAsia="SimSun" w:hAnsi="Calibri" w:cs="Times New Roman"/>
          <w:color w:val="000000" w:themeColor="text1"/>
        </w:rPr>
        <w:t xml:space="preserve">), cascading effects (Table </w:t>
      </w:r>
      <w:r w:rsidR="000F4BF4">
        <w:rPr>
          <w:rFonts w:ascii="Calibri" w:eastAsia="SimSun" w:hAnsi="Calibri" w:cs="Times New Roman"/>
          <w:color w:val="000000" w:themeColor="text1"/>
        </w:rPr>
        <w:t>S7</w:t>
      </w:r>
      <w:r w:rsidRPr="009A7CC4">
        <w:rPr>
          <w:rFonts w:ascii="Calibri" w:eastAsia="SimSun" w:hAnsi="Calibri" w:cs="Times New Roman"/>
          <w:color w:val="000000" w:themeColor="text1"/>
        </w:rPr>
        <w:t xml:space="preserve">), and feedback effects (Table </w:t>
      </w:r>
      <w:r w:rsidR="000F4BF4">
        <w:rPr>
          <w:rFonts w:ascii="Calibri" w:eastAsia="SimSun" w:hAnsi="Calibri" w:cs="Times New Roman"/>
          <w:color w:val="000000" w:themeColor="text1"/>
        </w:rPr>
        <w:t>S8</w:t>
      </w:r>
      <w:r w:rsidRPr="009A7CC4">
        <w:rPr>
          <w:rFonts w:ascii="Calibri" w:eastAsia="SimSun" w:hAnsi="Calibri" w:cs="Times New Roman"/>
          <w:color w:val="000000" w:themeColor="text1"/>
        </w:rPr>
        <w:t xml:space="preserve">). </w:t>
      </w:r>
    </w:p>
    <w:p w14:paraId="2763BA47" w14:textId="43A91A2B" w:rsidR="00E71D9A" w:rsidRPr="009A7CC4" w:rsidRDefault="00FA1695" w:rsidP="004639E4">
      <w:pPr>
        <w:rPr>
          <w:rFonts w:ascii="Calibri" w:eastAsia="SimSun" w:hAnsi="Calibri" w:cs="Times New Roman"/>
          <w:color w:val="000000" w:themeColor="text1"/>
        </w:rPr>
      </w:pPr>
      <w:r>
        <w:rPr>
          <w:noProof/>
        </w:rPr>
        <w:t>A</w:t>
      </w:r>
      <w:r w:rsidR="00E71D9A" w:rsidRPr="009A7CC4">
        <w:rPr>
          <w:noProof/>
        </w:rPr>
        <w:t xml:space="preserve">. </w:t>
      </w:r>
      <w:r w:rsidR="00E71D9A" w:rsidRPr="009A7CC4">
        <w:rPr>
          <w:noProof/>
        </w:rPr>
        <w:drawing>
          <wp:inline distT="0" distB="0" distL="0" distR="0" wp14:anchorId="108920DB" wp14:editId="0D56D34F">
            <wp:extent cx="2628900" cy="2493328"/>
            <wp:effectExtent l="0" t="0" r="0" b="254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1657" cy="250542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E71D9A" w:rsidRPr="009A7CC4">
        <w:rPr>
          <w:noProof/>
        </w:rPr>
        <w:t xml:space="preserve">                                                  </w:t>
      </w:r>
      <w:r>
        <w:rPr>
          <w:noProof/>
        </w:rPr>
        <w:t>B</w:t>
      </w:r>
      <w:r w:rsidR="00E71D9A" w:rsidRPr="009A7CC4">
        <w:rPr>
          <w:noProof/>
        </w:rPr>
        <w:t>.</w:t>
      </w:r>
      <w:r w:rsidR="00E71D9A" w:rsidRPr="009A7CC4">
        <w:rPr>
          <w:noProof/>
        </w:rPr>
        <w:drawing>
          <wp:inline distT="0" distB="0" distL="0" distR="0" wp14:anchorId="709316A1" wp14:editId="6793AE3C">
            <wp:extent cx="2517425" cy="23876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9017" cy="24175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13B315E" w14:textId="4558B436" w:rsidR="001444DD" w:rsidRPr="009A7CC4" w:rsidRDefault="001444DD" w:rsidP="00DF7C2A">
      <w:pPr>
        <w:rPr>
          <w:rFonts w:ascii="Calibri" w:eastAsia="SimSun" w:hAnsi="Calibri" w:cs="Times New Roman"/>
          <w:color w:val="000000" w:themeColor="text1"/>
        </w:rPr>
      </w:pPr>
      <w:r w:rsidRPr="009A7CC4">
        <w:rPr>
          <w:rFonts w:ascii="Calibri" w:eastAsia="SimSun" w:hAnsi="Calibri" w:cs="Times New Roman"/>
          <w:b/>
          <w:color w:val="000000" w:themeColor="text1"/>
        </w:rPr>
        <w:t xml:space="preserve">Normal Q-Q plots for the model of </w:t>
      </w:r>
      <w:r w:rsidR="00900D22" w:rsidRPr="00900D22">
        <w:rPr>
          <w:rFonts w:ascii="Calibri" w:eastAsia="SimSun" w:hAnsi="Calibri" w:cs="Times New Roman"/>
          <w:b/>
          <w:color w:val="000000" w:themeColor="text1"/>
        </w:rPr>
        <w:t xml:space="preserve">international </w:t>
      </w:r>
      <w:r w:rsidRPr="009A7CC4">
        <w:rPr>
          <w:rFonts w:ascii="Calibri" w:eastAsia="SimSun" w:hAnsi="Calibri" w:cs="Times New Roman"/>
          <w:b/>
          <w:color w:val="000000" w:themeColor="text1"/>
        </w:rPr>
        <w:t>migration drivers.</w:t>
      </w:r>
      <w:r w:rsidRPr="009A7CC4">
        <w:rPr>
          <w:rFonts w:ascii="Calibri" w:eastAsia="SimSun" w:hAnsi="Calibri" w:cs="Times New Roman"/>
          <w:color w:val="000000" w:themeColor="text1"/>
        </w:rPr>
        <w:t xml:space="preserve"> </w:t>
      </w:r>
      <w:r w:rsidR="00FA1695">
        <w:rPr>
          <w:rFonts w:ascii="Calibri" w:eastAsia="SimSun" w:hAnsi="Calibri" w:cs="Times New Roman"/>
          <w:b/>
          <w:color w:val="000000" w:themeColor="text1"/>
        </w:rPr>
        <w:t>A</w:t>
      </w:r>
      <w:r w:rsidR="00DF7C2A" w:rsidRPr="009A7CC4">
        <w:rPr>
          <w:rFonts w:ascii="Calibri" w:eastAsia="SimSun" w:hAnsi="Calibri" w:cs="Times New Roman"/>
          <w:color w:val="000000" w:themeColor="text1"/>
        </w:rPr>
        <w:t>.</w:t>
      </w:r>
      <w:r w:rsidRPr="009A7CC4">
        <w:rPr>
          <w:rFonts w:ascii="Calibri" w:eastAsia="SimSun" w:hAnsi="Calibri" w:cs="Times New Roman"/>
          <w:color w:val="000000" w:themeColor="text1"/>
        </w:rPr>
        <w:t xml:space="preserve"> Model 1</w:t>
      </w:r>
      <w:r w:rsidR="00DF7C2A" w:rsidRPr="009A7CC4">
        <w:rPr>
          <w:rFonts w:ascii="Calibri" w:eastAsia="SimSun" w:hAnsi="Calibri" w:cs="Times New Roman"/>
          <w:color w:val="000000" w:themeColor="text1"/>
        </w:rPr>
        <w:t xml:space="preserve">: </w:t>
      </w:r>
      <w:r w:rsidR="00900D22">
        <w:rPr>
          <w:rFonts w:ascii="Calibri" w:eastAsia="SimSun" w:hAnsi="Calibri" w:cs="Times New Roman"/>
          <w:color w:val="000000" w:themeColor="text1"/>
        </w:rPr>
        <w:t>I</w:t>
      </w:r>
      <w:r w:rsidR="00900D22" w:rsidRPr="00900D22">
        <w:rPr>
          <w:rFonts w:ascii="Calibri" w:eastAsia="SimSun" w:hAnsi="Calibri" w:cs="Times New Roman"/>
          <w:color w:val="000000" w:themeColor="text1"/>
        </w:rPr>
        <w:t xml:space="preserve">nternational </w:t>
      </w:r>
      <w:r w:rsidR="00900D22">
        <w:rPr>
          <w:rFonts w:ascii="Calibri" w:eastAsia="SimSun" w:hAnsi="Calibri" w:cs="Times New Roman"/>
          <w:color w:val="000000" w:themeColor="text1"/>
        </w:rPr>
        <w:t>m</w:t>
      </w:r>
      <w:r w:rsidR="00DF7C2A" w:rsidRPr="009A7CC4">
        <w:rPr>
          <w:rFonts w:ascii="Calibri" w:eastAsia="SimSun" w:hAnsi="Calibri" w:cs="Times New Roman"/>
          <w:color w:val="000000" w:themeColor="text1"/>
        </w:rPr>
        <w:t xml:space="preserve">igration from SSA countries. </w:t>
      </w:r>
      <w:r w:rsidR="00FA1695">
        <w:rPr>
          <w:rFonts w:ascii="Calibri" w:eastAsia="SimSun" w:hAnsi="Calibri" w:cs="Times New Roman"/>
          <w:b/>
          <w:color w:val="000000" w:themeColor="text1"/>
        </w:rPr>
        <w:t>B</w:t>
      </w:r>
      <w:r w:rsidR="00DF7C2A" w:rsidRPr="009A7CC4">
        <w:rPr>
          <w:rFonts w:ascii="Calibri" w:eastAsia="SimSun" w:hAnsi="Calibri" w:cs="Times New Roman"/>
          <w:color w:val="000000" w:themeColor="text1"/>
        </w:rPr>
        <w:t xml:space="preserve">. Model 2: </w:t>
      </w:r>
      <w:r w:rsidR="00900D22">
        <w:rPr>
          <w:rFonts w:ascii="Calibri" w:eastAsia="SimSun" w:hAnsi="Calibri" w:cs="Times New Roman"/>
          <w:color w:val="000000" w:themeColor="text1"/>
        </w:rPr>
        <w:t>I</w:t>
      </w:r>
      <w:r w:rsidR="00900D22" w:rsidRPr="00900D22">
        <w:rPr>
          <w:rFonts w:ascii="Calibri" w:eastAsia="SimSun" w:hAnsi="Calibri" w:cs="Times New Roman"/>
          <w:color w:val="000000" w:themeColor="text1"/>
        </w:rPr>
        <w:t>nternational</w:t>
      </w:r>
      <w:r w:rsidR="00900D22" w:rsidRPr="00900D22" w:rsidDel="00900D22">
        <w:rPr>
          <w:rFonts w:ascii="Calibri" w:eastAsia="SimSun" w:hAnsi="Calibri" w:cs="Times New Roman"/>
          <w:color w:val="000000" w:themeColor="text1"/>
        </w:rPr>
        <w:t xml:space="preserve"> </w:t>
      </w:r>
      <w:r w:rsidR="00900D22">
        <w:rPr>
          <w:rFonts w:ascii="Calibri" w:eastAsia="SimSun" w:hAnsi="Calibri" w:cs="Times New Roman"/>
          <w:color w:val="000000" w:themeColor="text1"/>
        </w:rPr>
        <w:t>m</w:t>
      </w:r>
      <w:r w:rsidR="00DF7C2A" w:rsidRPr="009A7CC4">
        <w:rPr>
          <w:rFonts w:ascii="Calibri" w:eastAsia="SimSun" w:hAnsi="Calibri" w:cs="Times New Roman"/>
          <w:color w:val="000000" w:themeColor="text1"/>
        </w:rPr>
        <w:t>igration from emigration countries.</w:t>
      </w:r>
    </w:p>
    <w:p w14:paraId="22F0470A" w14:textId="073CA820" w:rsidR="00E71D9A" w:rsidRPr="009A7CC4" w:rsidRDefault="00FA1695" w:rsidP="004639E4">
      <w:pPr>
        <w:rPr>
          <w:rFonts w:ascii="Calibri" w:eastAsia="SimSun" w:hAnsi="Calibri" w:cs="Times New Roman"/>
          <w:color w:val="000000" w:themeColor="text1"/>
        </w:rPr>
      </w:pPr>
      <w:r>
        <w:rPr>
          <w:rFonts w:ascii="Calibri" w:eastAsia="SimSun" w:hAnsi="Calibri" w:cs="Times New Roman"/>
          <w:noProof/>
          <w:color w:val="000000" w:themeColor="text1"/>
        </w:rPr>
        <w:t>A.</w:t>
      </w:r>
      <w:r w:rsidR="00E71D9A" w:rsidRPr="009A7CC4">
        <w:rPr>
          <w:rFonts w:ascii="Calibri" w:eastAsia="SimSun" w:hAnsi="Calibri" w:cs="Times New Roman"/>
          <w:noProof/>
          <w:color w:val="000000" w:themeColor="text1"/>
        </w:rPr>
        <w:drawing>
          <wp:inline distT="0" distB="0" distL="0" distR="0" wp14:anchorId="09940A96" wp14:editId="10DFA424">
            <wp:extent cx="2794917" cy="2647950"/>
            <wp:effectExtent l="0" t="0" r="5715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3060" cy="270303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Calibri" w:eastAsia="SimSun" w:hAnsi="Calibri" w:cs="Times New Roman"/>
          <w:noProof/>
          <w:color w:val="000000" w:themeColor="text1"/>
        </w:rPr>
        <w:t>B</w:t>
      </w:r>
      <w:r w:rsidR="00E71D9A" w:rsidRPr="009A7CC4">
        <w:rPr>
          <w:rFonts w:ascii="Calibri" w:eastAsia="SimSun" w:hAnsi="Calibri" w:cs="Times New Roman"/>
          <w:noProof/>
          <w:color w:val="000000" w:themeColor="text1"/>
        </w:rPr>
        <w:t>.</w:t>
      </w:r>
      <w:r w:rsidR="00E71D9A" w:rsidRPr="009A7CC4">
        <w:rPr>
          <w:rFonts w:ascii="Calibri" w:eastAsia="SimSun" w:hAnsi="Calibri" w:cs="Times New Roman"/>
          <w:noProof/>
          <w:color w:val="000000" w:themeColor="text1"/>
        </w:rPr>
        <w:drawing>
          <wp:inline distT="0" distB="0" distL="0" distR="0" wp14:anchorId="628BF402" wp14:editId="47E65026">
            <wp:extent cx="2774562" cy="2628900"/>
            <wp:effectExtent l="0" t="0" r="6985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8117" cy="263226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Calibri" w:eastAsia="SimSun" w:hAnsi="Calibri" w:cs="Times New Roman"/>
          <w:noProof/>
          <w:color w:val="000000" w:themeColor="text1"/>
        </w:rPr>
        <w:t>C</w:t>
      </w:r>
      <w:r w:rsidR="00E71D9A" w:rsidRPr="009A7CC4">
        <w:rPr>
          <w:rFonts w:ascii="Calibri" w:eastAsia="SimSun" w:hAnsi="Calibri" w:cs="Times New Roman"/>
          <w:noProof/>
          <w:color w:val="000000" w:themeColor="text1"/>
        </w:rPr>
        <w:t>.</w:t>
      </w:r>
      <w:r w:rsidR="00E71D9A" w:rsidRPr="009A7CC4">
        <w:rPr>
          <w:rFonts w:ascii="Calibri" w:eastAsia="SimSun" w:hAnsi="Calibri" w:cs="Times New Roman"/>
          <w:noProof/>
          <w:color w:val="000000" w:themeColor="text1"/>
        </w:rPr>
        <w:drawing>
          <wp:inline distT="0" distB="0" distL="0" distR="0" wp14:anchorId="44A11BE1" wp14:editId="49D5C939">
            <wp:extent cx="2751759" cy="260985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1388" cy="263795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778081F" w14:textId="16F19F1D" w:rsidR="00DF7C2A" w:rsidRPr="009A7CC4" w:rsidRDefault="00DF7C2A" w:rsidP="00DF7C2A">
      <w:pPr>
        <w:rPr>
          <w:rFonts w:ascii="Calibri" w:eastAsia="SimSun" w:hAnsi="Calibri" w:cs="Times New Roman"/>
          <w:color w:val="000000" w:themeColor="text1"/>
        </w:rPr>
      </w:pPr>
      <w:r w:rsidRPr="009A7CC4">
        <w:rPr>
          <w:rFonts w:ascii="Calibri" w:eastAsia="SimSun" w:hAnsi="Calibri" w:cs="Times New Roman"/>
          <w:b/>
          <w:color w:val="000000" w:themeColor="text1"/>
        </w:rPr>
        <w:t>Normal Q-Q plots for the model of cascading effects.</w:t>
      </w:r>
      <w:r w:rsidRPr="009A7CC4">
        <w:rPr>
          <w:rFonts w:ascii="Calibri" w:eastAsia="SimSun" w:hAnsi="Calibri" w:cs="Times New Roman"/>
          <w:color w:val="000000" w:themeColor="text1"/>
        </w:rPr>
        <w:t xml:space="preserve"> </w:t>
      </w:r>
      <w:r w:rsidR="00FA1695">
        <w:rPr>
          <w:rFonts w:ascii="Calibri" w:eastAsia="SimSun" w:hAnsi="Calibri" w:cs="Times New Roman"/>
          <w:b/>
          <w:color w:val="000000" w:themeColor="text1"/>
        </w:rPr>
        <w:t>A</w:t>
      </w:r>
      <w:r w:rsidRPr="009A7CC4">
        <w:rPr>
          <w:rFonts w:ascii="Calibri" w:eastAsia="SimSun" w:hAnsi="Calibri" w:cs="Times New Roman"/>
          <w:color w:val="000000" w:themeColor="text1"/>
        </w:rPr>
        <w:t xml:space="preserve">. Expatriates in EU-14 countries. </w:t>
      </w:r>
      <w:r w:rsidR="00FA1695">
        <w:rPr>
          <w:rFonts w:ascii="Calibri" w:eastAsia="SimSun" w:hAnsi="Calibri" w:cs="Times New Roman"/>
          <w:b/>
          <w:color w:val="000000" w:themeColor="text1"/>
        </w:rPr>
        <w:t>B</w:t>
      </w:r>
      <w:r w:rsidRPr="009A7CC4">
        <w:rPr>
          <w:rFonts w:ascii="Calibri" w:eastAsia="SimSun" w:hAnsi="Calibri" w:cs="Times New Roman"/>
          <w:color w:val="000000" w:themeColor="text1"/>
        </w:rPr>
        <w:t>. Expatriates in sub-Sahara</w:t>
      </w:r>
      <w:r w:rsidR="00163009">
        <w:rPr>
          <w:rFonts w:ascii="Calibri" w:eastAsia="SimSun" w:hAnsi="Calibri" w:cs="Times New Roman"/>
          <w:color w:val="000000" w:themeColor="text1"/>
        </w:rPr>
        <w:t>n</w:t>
      </w:r>
      <w:r w:rsidRPr="009A7CC4">
        <w:rPr>
          <w:rFonts w:ascii="Calibri" w:eastAsia="SimSun" w:hAnsi="Calibri" w:cs="Times New Roman"/>
          <w:color w:val="000000" w:themeColor="text1"/>
        </w:rPr>
        <w:t xml:space="preserve"> Africa. </w:t>
      </w:r>
      <w:r w:rsidR="00FA1695">
        <w:rPr>
          <w:rFonts w:ascii="Calibri" w:eastAsia="SimSun" w:hAnsi="Calibri" w:cs="Times New Roman"/>
          <w:b/>
          <w:color w:val="000000" w:themeColor="text1"/>
        </w:rPr>
        <w:t>C</w:t>
      </w:r>
      <w:r w:rsidRPr="009A7CC4">
        <w:rPr>
          <w:rFonts w:ascii="Calibri" w:eastAsia="SimSun" w:hAnsi="Calibri" w:cs="Times New Roman"/>
          <w:color w:val="000000" w:themeColor="text1"/>
        </w:rPr>
        <w:t xml:space="preserve">. Asylum </w:t>
      </w:r>
      <w:r w:rsidR="00A72157">
        <w:rPr>
          <w:rFonts w:ascii="Calibri" w:eastAsia="SimSun" w:hAnsi="Calibri" w:cs="Times New Roman"/>
          <w:color w:val="000000" w:themeColor="text1"/>
        </w:rPr>
        <w:t xml:space="preserve">seekers in </w:t>
      </w:r>
      <w:r w:rsidRPr="009A7CC4">
        <w:rPr>
          <w:rFonts w:ascii="Calibri" w:eastAsia="SimSun" w:hAnsi="Calibri" w:cs="Times New Roman"/>
          <w:color w:val="000000" w:themeColor="text1"/>
        </w:rPr>
        <w:t>EU-14 countries.</w:t>
      </w:r>
    </w:p>
    <w:p w14:paraId="018647AA" w14:textId="77777777" w:rsidR="00DF7C2A" w:rsidRPr="009A7CC4" w:rsidRDefault="00DF7C2A" w:rsidP="004639E4">
      <w:pPr>
        <w:rPr>
          <w:rFonts w:ascii="Calibri" w:eastAsia="SimSun" w:hAnsi="Calibri" w:cs="Times New Roman"/>
          <w:color w:val="000000" w:themeColor="text1"/>
        </w:rPr>
      </w:pPr>
    </w:p>
    <w:p w14:paraId="5D9CA9BF" w14:textId="1CE1BD1F" w:rsidR="00E71D9A" w:rsidRPr="009A7CC4" w:rsidRDefault="00FA1695" w:rsidP="004639E4">
      <w:pPr>
        <w:rPr>
          <w:rFonts w:ascii="Calibri" w:eastAsia="SimSun" w:hAnsi="Calibri" w:cs="Times New Roman"/>
          <w:color w:val="000000" w:themeColor="text1"/>
        </w:rPr>
      </w:pPr>
      <w:r>
        <w:rPr>
          <w:rFonts w:ascii="Calibri" w:eastAsia="SimSun" w:hAnsi="Calibri" w:cs="Times New Roman"/>
          <w:color w:val="000000" w:themeColor="text1"/>
        </w:rPr>
        <w:t>A</w:t>
      </w:r>
      <w:r w:rsidR="00E71D9A" w:rsidRPr="009A7CC4">
        <w:rPr>
          <w:rFonts w:ascii="Calibri" w:eastAsia="SimSun" w:hAnsi="Calibri" w:cs="Times New Roman"/>
          <w:color w:val="000000" w:themeColor="text1"/>
        </w:rPr>
        <w:t>.</w:t>
      </w:r>
      <w:r w:rsidR="00E71D9A" w:rsidRPr="009A7CC4">
        <w:rPr>
          <w:rFonts w:ascii="Calibri" w:eastAsia="SimSun" w:hAnsi="Calibri" w:cs="Times New Roman"/>
          <w:noProof/>
          <w:color w:val="000000" w:themeColor="text1"/>
        </w:rPr>
        <w:drawing>
          <wp:inline distT="0" distB="0" distL="0" distR="0" wp14:anchorId="4D41D6A9" wp14:editId="5CE818A5">
            <wp:extent cx="2244472" cy="2128723"/>
            <wp:effectExtent l="0" t="0" r="3810" b="508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61093" cy="214448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Calibri" w:eastAsia="SimSun" w:hAnsi="Calibri" w:cs="Times New Roman"/>
          <w:color w:val="000000" w:themeColor="text1"/>
        </w:rPr>
        <w:t>B</w:t>
      </w:r>
      <w:r w:rsidR="00E71D9A" w:rsidRPr="009A7CC4">
        <w:rPr>
          <w:rFonts w:ascii="Calibri" w:eastAsia="SimSun" w:hAnsi="Calibri" w:cs="Times New Roman"/>
          <w:color w:val="000000" w:themeColor="text1"/>
        </w:rPr>
        <w:t>.</w:t>
      </w:r>
      <w:r w:rsidR="00E71D9A" w:rsidRPr="009A7CC4">
        <w:rPr>
          <w:rFonts w:ascii="Calibri" w:eastAsia="SimSun" w:hAnsi="Calibri" w:cs="Times New Roman"/>
          <w:noProof/>
          <w:color w:val="000000" w:themeColor="text1"/>
        </w:rPr>
        <w:drawing>
          <wp:inline distT="0" distB="0" distL="0" distR="0" wp14:anchorId="71807B5F" wp14:editId="1FBD597B">
            <wp:extent cx="2244471" cy="2128723"/>
            <wp:effectExtent l="0" t="0" r="3810" b="508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0610" cy="216299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Calibri" w:eastAsia="SimSun" w:hAnsi="Calibri" w:cs="Times New Roman"/>
          <w:color w:val="000000" w:themeColor="text1"/>
        </w:rPr>
        <w:t>C</w:t>
      </w:r>
      <w:r w:rsidR="00E71D9A" w:rsidRPr="009A7CC4">
        <w:rPr>
          <w:rFonts w:ascii="Calibri" w:eastAsia="SimSun" w:hAnsi="Calibri" w:cs="Times New Roman"/>
          <w:color w:val="000000" w:themeColor="text1"/>
        </w:rPr>
        <w:t>.</w:t>
      </w:r>
      <w:r w:rsidR="00E71D9A" w:rsidRPr="009A7CC4">
        <w:rPr>
          <w:rFonts w:ascii="Calibri" w:eastAsia="SimSun" w:hAnsi="Calibri" w:cs="Times New Roman"/>
          <w:noProof/>
          <w:color w:val="000000" w:themeColor="text1"/>
        </w:rPr>
        <w:drawing>
          <wp:inline distT="0" distB="0" distL="0" distR="0" wp14:anchorId="4F916BB7" wp14:editId="01054637">
            <wp:extent cx="2221332" cy="2106777"/>
            <wp:effectExtent l="0" t="0" r="7620" b="825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46325" cy="213048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Calibri" w:eastAsia="SimSun" w:hAnsi="Calibri" w:cs="Times New Roman"/>
          <w:color w:val="000000" w:themeColor="text1"/>
        </w:rPr>
        <w:t>D</w:t>
      </w:r>
      <w:r w:rsidR="00E71D9A" w:rsidRPr="009A7CC4">
        <w:rPr>
          <w:rFonts w:ascii="Calibri" w:eastAsia="SimSun" w:hAnsi="Calibri" w:cs="Times New Roman"/>
          <w:color w:val="000000" w:themeColor="text1"/>
        </w:rPr>
        <w:t>.</w:t>
      </w:r>
      <w:r w:rsidR="00E71D9A" w:rsidRPr="009A7CC4">
        <w:rPr>
          <w:rFonts w:ascii="Calibri" w:eastAsia="SimSun" w:hAnsi="Calibri" w:cs="Times New Roman"/>
          <w:noProof/>
          <w:color w:val="000000" w:themeColor="text1"/>
        </w:rPr>
        <w:drawing>
          <wp:inline distT="0" distB="0" distL="0" distR="0" wp14:anchorId="1F859F79" wp14:editId="5CB638A7">
            <wp:extent cx="2238452" cy="2123013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9958" cy="21718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31BA269" w14:textId="48F58161" w:rsidR="00E71D9A" w:rsidRPr="009A7CC4" w:rsidRDefault="00FA1695" w:rsidP="004639E4">
      <w:pPr>
        <w:rPr>
          <w:rFonts w:ascii="Calibri" w:eastAsia="SimSun" w:hAnsi="Calibri" w:cs="Times New Roman"/>
          <w:color w:val="000000" w:themeColor="text1"/>
        </w:rPr>
      </w:pPr>
      <w:r>
        <w:rPr>
          <w:rFonts w:ascii="Calibri" w:eastAsia="SimSun" w:hAnsi="Calibri" w:cs="Times New Roman"/>
          <w:color w:val="000000" w:themeColor="text1"/>
        </w:rPr>
        <w:t>E</w:t>
      </w:r>
      <w:r w:rsidR="00E71D9A" w:rsidRPr="009A7CC4">
        <w:rPr>
          <w:rFonts w:ascii="Calibri" w:eastAsia="SimSun" w:hAnsi="Calibri" w:cs="Times New Roman"/>
          <w:color w:val="000000" w:themeColor="text1"/>
        </w:rPr>
        <w:t>.</w:t>
      </w:r>
      <w:r w:rsidR="00E71D9A" w:rsidRPr="009A7CC4">
        <w:rPr>
          <w:rFonts w:ascii="Calibri" w:eastAsia="SimSun" w:hAnsi="Calibri" w:cs="Times New Roman"/>
          <w:noProof/>
          <w:color w:val="000000" w:themeColor="text1"/>
        </w:rPr>
        <w:drawing>
          <wp:inline distT="0" distB="0" distL="0" distR="0" wp14:anchorId="6D04C212" wp14:editId="4A8913AB">
            <wp:extent cx="2239150" cy="2121408"/>
            <wp:effectExtent l="0" t="0" r="889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59519" cy="21407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Calibri" w:eastAsia="SimSun" w:hAnsi="Calibri" w:cs="Times New Roman"/>
          <w:color w:val="000000" w:themeColor="text1"/>
        </w:rPr>
        <w:t>F</w:t>
      </w:r>
      <w:r w:rsidR="00E71D9A" w:rsidRPr="009A7CC4">
        <w:rPr>
          <w:rFonts w:ascii="Calibri" w:eastAsia="SimSun" w:hAnsi="Calibri" w:cs="Times New Roman"/>
          <w:color w:val="000000" w:themeColor="text1"/>
        </w:rPr>
        <w:t>.</w:t>
      </w:r>
      <w:r w:rsidR="00E71D9A" w:rsidRPr="009A7CC4">
        <w:rPr>
          <w:rFonts w:ascii="Calibri" w:eastAsia="SimSun" w:hAnsi="Calibri" w:cs="Times New Roman"/>
          <w:noProof/>
          <w:color w:val="000000" w:themeColor="text1"/>
        </w:rPr>
        <w:drawing>
          <wp:inline distT="0" distB="0" distL="0" distR="0" wp14:anchorId="08366088" wp14:editId="7B7E1373">
            <wp:extent cx="2213619" cy="2099462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0094" cy="211508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BD39C05" w14:textId="40964C34" w:rsidR="00DF7C2A" w:rsidRPr="009A7CC4" w:rsidRDefault="00DF7C2A" w:rsidP="00DF7C2A">
      <w:pPr>
        <w:rPr>
          <w:rFonts w:ascii="Calibri" w:eastAsia="SimSun" w:hAnsi="Calibri" w:cs="Times New Roman"/>
          <w:color w:val="000000" w:themeColor="text1"/>
        </w:rPr>
      </w:pPr>
      <w:r w:rsidRPr="009A7CC4">
        <w:rPr>
          <w:rFonts w:ascii="Calibri" w:eastAsia="SimSun" w:hAnsi="Calibri" w:cs="Times New Roman"/>
          <w:b/>
          <w:color w:val="000000" w:themeColor="text1"/>
        </w:rPr>
        <w:t>Normal Q-Q plots for the model of feedback effects.</w:t>
      </w:r>
      <w:r w:rsidRPr="009A7CC4">
        <w:rPr>
          <w:rFonts w:ascii="Calibri" w:eastAsia="SimSun" w:hAnsi="Calibri" w:cs="Times New Roman"/>
          <w:color w:val="000000" w:themeColor="text1"/>
        </w:rPr>
        <w:t xml:space="preserve"> </w:t>
      </w:r>
      <w:r w:rsidR="00FA1695">
        <w:rPr>
          <w:rFonts w:ascii="Calibri" w:eastAsia="SimSun" w:hAnsi="Calibri" w:cs="Times New Roman"/>
          <w:b/>
          <w:color w:val="000000" w:themeColor="text1"/>
        </w:rPr>
        <w:t>A</w:t>
      </w:r>
      <w:r w:rsidRPr="009A7CC4">
        <w:rPr>
          <w:rFonts w:ascii="Calibri" w:eastAsia="SimSun" w:hAnsi="Calibri" w:cs="Times New Roman"/>
          <w:color w:val="000000" w:themeColor="text1"/>
        </w:rPr>
        <w:t xml:space="preserve">. Sustainability: overall score. </w:t>
      </w:r>
      <w:r w:rsidR="00FA1695">
        <w:rPr>
          <w:rFonts w:ascii="Calibri" w:eastAsia="SimSun" w:hAnsi="Calibri" w:cs="Times New Roman"/>
          <w:b/>
          <w:color w:val="000000" w:themeColor="text1"/>
        </w:rPr>
        <w:t>B</w:t>
      </w:r>
      <w:r w:rsidRPr="009A7CC4">
        <w:rPr>
          <w:rFonts w:ascii="Calibri" w:eastAsia="SimSun" w:hAnsi="Calibri" w:cs="Times New Roman"/>
          <w:color w:val="000000" w:themeColor="text1"/>
        </w:rPr>
        <w:t xml:space="preserve">. </w:t>
      </w:r>
      <w:r w:rsidR="00A550D5" w:rsidRPr="009A7CC4">
        <w:rPr>
          <w:rFonts w:ascii="Calibri" w:eastAsia="SimSun" w:hAnsi="Calibri" w:cs="Times New Roman"/>
          <w:color w:val="000000" w:themeColor="text1"/>
        </w:rPr>
        <w:t>Food security and agriculture: SDG2</w:t>
      </w:r>
      <w:r w:rsidRPr="009A7CC4">
        <w:rPr>
          <w:rFonts w:ascii="Calibri" w:eastAsia="SimSun" w:hAnsi="Calibri" w:cs="Times New Roman"/>
          <w:color w:val="000000" w:themeColor="text1"/>
        </w:rPr>
        <w:t>.</w:t>
      </w:r>
      <w:r w:rsidRPr="009A7CC4">
        <w:rPr>
          <w:rFonts w:ascii="Calibri" w:eastAsia="SimSun" w:hAnsi="Calibri" w:cs="Times New Roman"/>
          <w:b/>
          <w:color w:val="000000" w:themeColor="text1"/>
        </w:rPr>
        <w:t xml:space="preserve"> </w:t>
      </w:r>
      <w:r w:rsidR="00FA1695">
        <w:rPr>
          <w:rFonts w:ascii="Calibri" w:eastAsia="SimSun" w:hAnsi="Calibri" w:cs="Times New Roman"/>
          <w:b/>
          <w:color w:val="000000" w:themeColor="text1"/>
        </w:rPr>
        <w:t>C</w:t>
      </w:r>
      <w:r w:rsidRPr="009A7CC4">
        <w:rPr>
          <w:rFonts w:ascii="Calibri" w:eastAsia="SimSun" w:hAnsi="Calibri" w:cs="Times New Roman"/>
          <w:color w:val="000000" w:themeColor="text1"/>
        </w:rPr>
        <w:t xml:space="preserve">. </w:t>
      </w:r>
      <w:r w:rsidR="00A550D5" w:rsidRPr="009A7CC4">
        <w:rPr>
          <w:rFonts w:ascii="Calibri" w:eastAsia="SimSun" w:hAnsi="Calibri" w:cs="Times New Roman"/>
          <w:color w:val="000000" w:themeColor="text1"/>
        </w:rPr>
        <w:t xml:space="preserve">Healthy lives: SDG3. </w:t>
      </w:r>
      <w:r w:rsidR="00FA1695">
        <w:rPr>
          <w:rFonts w:ascii="Calibri" w:eastAsia="SimSun" w:hAnsi="Calibri" w:cs="Times New Roman"/>
          <w:b/>
          <w:color w:val="000000" w:themeColor="text1"/>
        </w:rPr>
        <w:t>D</w:t>
      </w:r>
      <w:r w:rsidR="00A550D5" w:rsidRPr="009A7CC4">
        <w:rPr>
          <w:rFonts w:ascii="Calibri" w:eastAsia="SimSun" w:hAnsi="Calibri" w:cs="Times New Roman"/>
          <w:color w:val="000000" w:themeColor="text1"/>
        </w:rPr>
        <w:t>. Sustainable economy: SDG8</w:t>
      </w:r>
      <w:r w:rsidRPr="009A7CC4">
        <w:rPr>
          <w:rFonts w:ascii="Calibri" w:eastAsia="SimSun" w:hAnsi="Calibri" w:cs="Times New Roman"/>
          <w:color w:val="000000" w:themeColor="text1"/>
        </w:rPr>
        <w:t xml:space="preserve">. </w:t>
      </w:r>
      <w:r w:rsidR="00FA1695">
        <w:rPr>
          <w:rFonts w:ascii="Calibri" w:eastAsia="SimSun" w:hAnsi="Calibri" w:cs="Times New Roman"/>
          <w:b/>
          <w:color w:val="000000" w:themeColor="text1"/>
        </w:rPr>
        <w:t>E</w:t>
      </w:r>
      <w:r w:rsidRPr="009A7CC4">
        <w:rPr>
          <w:rFonts w:ascii="Calibri" w:eastAsia="SimSun" w:hAnsi="Calibri" w:cs="Times New Roman"/>
          <w:color w:val="000000" w:themeColor="text1"/>
        </w:rPr>
        <w:t xml:space="preserve">. </w:t>
      </w:r>
      <w:r w:rsidR="00A550D5" w:rsidRPr="009A7CC4">
        <w:rPr>
          <w:rFonts w:ascii="Calibri" w:eastAsia="SimSun" w:hAnsi="Calibri" w:cs="Times New Roman"/>
          <w:color w:val="000000" w:themeColor="text1"/>
        </w:rPr>
        <w:t>Urbanization: SDG11</w:t>
      </w:r>
      <w:r w:rsidRPr="009A7CC4">
        <w:rPr>
          <w:rFonts w:ascii="Calibri" w:eastAsia="SimSun" w:hAnsi="Calibri" w:cs="Times New Roman"/>
          <w:color w:val="000000" w:themeColor="text1"/>
        </w:rPr>
        <w:t xml:space="preserve">. </w:t>
      </w:r>
      <w:r w:rsidR="00FA1695">
        <w:rPr>
          <w:rFonts w:ascii="Calibri" w:eastAsia="SimSun" w:hAnsi="Calibri" w:cs="Times New Roman"/>
          <w:b/>
          <w:color w:val="000000" w:themeColor="text1"/>
        </w:rPr>
        <w:t>F</w:t>
      </w:r>
      <w:r w:rsidRPr="009A7CC4">
        <w:rPr>
          <w:rFonts w:ascii="Calibri" w:eastAsia="SimSun" w:hAnsi="Calibri" w:cs="Times New Roman"/>
          <w:color w:val="000000" w:themeColor="text1"/>
        </w:rPr>
        <w:t xml:space="preserve">. </w:t>
      </w:r>
      <w:r w:rsidR="00A550D5" w:rsidRPr="009A7CC4">
        <w:rPr>
          <w:rFonts w:ascii="Calibri" w:eastAsia="SimSun" w:hAnsi="Calibri" w:cs="Times New Roman"/>
          <w:color w:val="000000" w:themeColor="text1"/>
        </w:rPr>
        <w:t xml:space="preserve">Peaceful societies: SDG16. </w:t>
      </w:r>
    </w:p>
    <w:p w14:paraId="4A7C4946" w14:textId="72CC64E5" w:rsidR="00A550D5" w:rsidRPr="009A7CC4" w:rsidRDefault="00A550D5" w:rsidP="00DF7C2A">
      <w:pPr>
        <w:rPr>
          <w:rFonts w:ascii="Calibri" w:eastAsia="SimSun" w:hAnsi="Calibri" w:cs="Times New Roman"/>
          <w:color w:val="000000" w:themeColor="text1"/>
        </w:rPr>
      </w:pPr>
    </w:p>
    <w:p w14:paraId="2647A95E" w14:textId="77777777" w:rsidR="00C92B15" w:rsidRPr="009A7CC4" w:rsidRDefault="00C92B15" w:rsidP="00DF7C2A">
      <w:pPr>
        <w:rPr>
          <w:rFonts w:ascii="Calibri" w:eastAsia="SimSun" w:hAnsi="Calibri" w:cs="Times New Roman"/>
          <w:color w:val="000000" w:themeColor="text1"/>
        </w:rPr>
      </w:pPr>
    </w:p>
    <w:p w14:paraId="085E7C4F" w14:textId="77777777" w:rsidR="00DF7C2A" w:rsidRPr="009A7CC4" w:rsidRDefault="00DF7C2A" w:rsidP="004639E4">
      <w:pPr>
        <w:rPr>
          <w:rFonts w:ascii="Calibri" w:eastAsia="SimSun" w:hAnsi="Calibri" w:cs="Times New Roman"/>
          <w:color w:val="000000" w:themeColor="text1"/>
        </w:rPr>
      </w:pPr>
    </w:p>
    <w:p w14:paraId="0498B158" w14:textId="42B3DDAF" w:rsidR="004639E4" w:rsidRPr="00157D3A" w:rsidRDefault="004639E4" w:rsidP="004639E4">
      <w:pPr>
        <w:pStyle w:val="Heading2"/>
        <w:rPr>
          <w:b/>
          <w:color w:val="000000" w:themeColor="text1"/>
          <w:sz w:val="22"/>
          <w:szCs w:val="22"/>
        </w:rPr>
      </w:pPr>
      <w:r w:rsidRPr="00157D3A">
        <w:rPr>
          <w:b/>
          <w:color w:val="000000" w:themeColor="text1"/>
          <w:sz w:val="22"/>
          <w:szCs w:val="22"/>
        </w:rPr>
        <w:t>Robustness test</w:t>
      </w:r>
    </w:p>
    <w:p w14:paraId="35CEC9DA" w14:textId="405241C2" w:rsidR="00D2707C" w:rsidRPr="009A7CC4" w:rsidRDefault="008B0308" w:rsidP="008B0308">
      <w:pPr>
        <w:rPr>
          <w:rFonts w:asciiTheme="majorHAnsi" w:eastAsiaTheme="majorEastAsia" w:hAnsiTheme="majorHAnsi" w:cstheme="majorBidi"/>
          <w:szCs w:val="20"/>
        </w:rPr>
      </w:pPr>
      <w:r w:rsidRPr="009A7CC4">
        <w:rPr>
          <w:rFonts w:asciiTheme="majorHAnsi" w:eastAsiaTheme="majorEastAsia" w:hAnsiTheme="majorHAnsi" w:cstheme="majorBidi"/>
          <w:szCs w:val="20"/>
        </w:rPr>
        <w:t>A</w:t>
      </w:r>
      <w:r w:rsidR="00D56AC9" w:rsidRPr="009A7CC4">
        <w:rPr>
          <w:rFonts w:asciiTheme="majorHAnsi" w:eastAsiaTheme="majorEastAsia" w:hAnsiTheme="majorHAnsi" w:cstheme="majorBidi"/>
          <w:szCs w:val="20"/>
        </w:rPr>
        <w:t xml:space="preserve"> dataset with </w:t>
      </w:r>
      <w:r w:rsidR="00AB5AF5" w:rsidRPr="009A7CC4">
        <w:rPr>
          <w:rFonts w:asciiTheme="majorHAnsi" w:eastAsiaTheme="majorEastAsia" w:hAnsiTheme="majorHAnsi" w:cstheme="majorBidi"/>
          <w:szCs w:val="20"/>
        </w:rPr>
        <w:t xml:space="preserve">a </w:t>
      </w:r>
      <w:r w:rsidR="00D56AC9" w:rsidRPr="009A7CC4">
        <w:rPr>
          <w:rFonts w:asciiTheme="majorHAnsi" w:eastAsiaTheme="majorEastAsia" w:hAnsiTheme="majorHAnsi" w:cstheme="majorBidi"/>
          <w:szCs w:val="20"/>
        </w:rPr>
        <w:t xml:space="preserve">reduced sample size (i.e. 85% of the </w:t>
      </w:r>
      <w:r w:rsidRPr="009A7CC4">
        <w:rPr>
          <w:rFonts w:asciiTheme="majorHAnsi" w:eastAsiaTheme="majorEastAsia" w:hAnsiTheme="majorHAnsi" w:cstheme="majorBidi"/>
          <w:szCs w:val="20"/>
        </w:rPr>
        <w:t>observations are randomly selected</w:t>
      </w:r>
      <w:r w:rsidR="00D56AC9" w:rsidRPr="009A7CC4">
        <w:rPr>
          <w:rFonts w:asciiTheme="majorHAnsi" w:eastAsiaTheme="majorEastAsia" w:hAnsiTheme="majorHAnsi" w:cstheme="majorBidi"/>
          <w:szCs w:val="20"/>
        </w:rPr>
        <w:t xml:space="preserve">) is </w:t>
      </w:r>
      <w:r w:rsidRPr="009A7CC4">
        <w:rPr>
          <w:rFonts w:asciiTheme="majorHAnsi" w:eastAsiaTheme="majorEastAsia" w:hAnsiTheme="majorHAnsi" w:cstheme="majorBidi"/>
          <w:szCs w:val="20"/>
        </w:rPr>
        <w:t xml:space="preserve">used to test the robustness of our model of </w:t>
      </w:r>
      <w:r w:rsidR="00900D22" w:rsidRPr="00900D22">
        <w:rPr>
          <w:rFonts w:asciiTheme="majorHAnsi" w:eastAsiaTheme="majorEastAsia" w:hAnsiTheme="majorHAnsi" w:cstheme="majorBidi"/>
          <w:szCs w:val="20"/>
        </w:rPr>
        <w:t xml:space="preserve">international </w:t>
      </w:r>
      <w:r w:rsidRPr="009A7CC4">
        <w:rPr>
          <w:rFonts w:asciiTheme="majorHAnsi" w:eastAsiaTheme="majorEastAsia" w:hAnsiTheme="majorHAnsi" w:cstheme="majorBidi"/>
          <w:szCs w:val="20"/>
        </w:rPr>
        <w:t>migration drivers</w:t>
      </w:r>
      <w:r w:rsidR="006D057F" w:rsidRPr="009A7CC4">
        <w:rPr>
          <w:rFonts w:asciiTheme="majorHAnsi" w:eastAsiaTheme="majorEastAsia" w:hAnsiTheme="majorHAnsi" w:cstheme="majorBidi"/>
          <w:szCs w:val="20"/>
        </w:rPr>
        <w:t xml:space="preserve">. In comparison to </w:t>
      </w:r>
      <w:r w:rsidRPr="009A7CC4">
        <w:rPr>
          <w:rFonts w:asciiTheme="majorHAnsi" w:eastAsiaTheme="majorEastAsia" w:hAnsiTheme="majorHAnsi" w:cstheme="majorBidi"/>
          <w:szCs w:val="20"/>
        </w:rPr>
        <w:t xml:space="preserve">Table </w:t>
      </w:r>
      <w:r w:rsidR="00484C90">
        <w:rPr>
          <w:rFonts w:asciiTheme="majorHAnsi" w:eastAsiaTheme="majorEastAsia" w:hAnsiTheme="majorHAnsi" w:cstheme="majorBidi"/>
          <w:szCs w:val="20"/>
        </w:rPr>
        <w:t>2</w:t>
      </w:r>
      <w:r w:rsidR="006D057F" w:rsidRPr="009A7CC4">
        <w:rPr>
          <w:rFonts w:asciiTheme="majorHAnsi" w:eastAsiaTheme="majorEastAsia" w:hAnsiTheme="majorHAnsi" w:cstheme="majorBidi"/>
          <w:szCs w:val="20"/>
        </w:rPr>
        <w:t xml:space="preserve">, </w:t>
      </w:r>
      <w:r w:rsidRPr="009A7CC4">
        <w:rPr>
          <w:rFonts w:asciiTheme="majorHAnsi" w:eastAsiaTheme="majorEastAsia" w:hAnsiTheme="majorHAnsi" w:cstheme="majorBidi"/>
          <w:szCs w:val="20"/>
        </w:rPr>
        <w:t xml:space="preserve">the </w:t>
      </w:r>
      <w:r w:rsidR="006D057F" w:rsidRPr="009A7CC4">
        <w:rPr>
          <w:rFonts w:asciiTheme="majorHAnsi" w:eastAsiaTheme="majorEastAsia" w:hAnsiTheme="majorHAnsi" w:cstheme="majorBidi"/>
          <w:szCs w:val="20"/>
        </w:rPr>
        <w:t xml:space="preserve">results of </w:t>
      </w:r>
      <w:r w:rsidR="00AB5AF5" w:rsidRPr="009A7CC4">
        <w:rPr>
          <w:rFonts w:asciiTheme="majorHAnsi" w:eastAsiaTheme="majorEastAsia" w:hAnsiTheme="majorHAnsi" w:cstheme="majorBidi"/>
          <w:szCs w:val="20"/>
        </w:rPr>
        <w:t xml:space="preserve">the </w:t>
      </w:r>
      <w:r w:rsidR="006D057F" w:rsidRPr="009A7CC4">
        <w:rPr>
          <w:rFonts w:asciiTheme="majorHAnsi" w:eastAsiaTheme="majorEastAsia" w:hAnsiTheme="majorHAnsi" w:cstheme="majorBidi"/>
          <w:szCs w:val="20"/>
        </w:rPr>
        <w:t>test model shown below are consistent</w:t>
      </w:r>
      <w:r w:rsidR="00495A0C" w:rsidRPr="009A7CC4">
        <w:rPr>
          <w:rFonts w:asciiTheme="majorHAnsi" w:eastAsiaTheme="majorEastAsia" w:hAnsiTheme="majorHAnsi" w:cstheme="majorBidi"/>
          <w:szCs w:val="20"/>
        </w:rPr>
        <w:t xml:space="preserve">. </w:t>
      </w:r>
      <w:r w:rsidR="0067535B" w:rsidRPr="009A7CC4">
        <w:rPr>
          <w:rFonts w:asciiTheme="majorHAnsi" w:eastAsiaTheme="majorEastAsia" w:hAnsiTheme="majorHAnsi" w:cstheme="majorBidi"/>
          <w:szCs w:val="20"/>
        </w:rPr>
        <w:t>This</w:t>
      </w:r>
      <w:r w:rsidR="00495A0C" w:rsidRPr="009A7CC4">
        <w:rPr>
          <w:rFonts w:asciiTheme="majorHAnsi" w:eastAsiaTheme="majorEastAsia" w:hAnsiTheme="majorHAnsi" w:cstheme="majorBidi"/>
          <w:szCs w:val="20"/>
        </w:rPr>
        <w:t xml:space="preserve"> indicates the model robustness. </w:t>
      </w:r>
    </w:p>
    <w:p w14:paraId="2CDF3556" w14:textId="09ECFD78" w:rsidR="00D56AC9" w:rsidRPr="009A7CC4" w:rsidRDefault="008B0308" w:rsidP="006D057F">
      <w:pPr>
        <w:spacing w:after="0"/>
        <w:rPr>
          <w:rFonts w:asciiTheme="majorHAnsi" w:eastAsiaTheme="majorEastAsia" w:hAnsiTheme="majorHAnsi" w:cstheme="majorBidi"/>
          <w:szCs w:val="20"/>
        </w:rPr>
      </w:pPr>
      <w:r w:rsidRPr="009A7CC4">
        <w:rPr>
          <w:rFonts w:cstheme="minorHAnsi"/>
          <w:b/>
          <w:i/>
          <w:color w:val="000000" w:themeColor="text1"/>
          <w:sz w:val="20"/>
        </w:rPr>
        <w:t>Driving variables of international migration of sub-Sahara</w:t>
      </w:r>
      <w:r w:rsidR="00163009">
        <w:rPr>
          <w:rFonts w:cstheme="minorHAnsi"/>
          <w:b/>
          <w:i/>
          <w:color w:val="000000" w:themeColor="text1"/>
          <w:sz w:val="20"/>
        </w:rPr>
        <w:t>n</w:t>
      </w:r>
      <w:r w:rsidR="006D057F" w:rsidRPr="009A7CC4">
        <w:rPr>
          <w:rFonts w:cstheme="minorHAnsi"/>
          <w:b/>
          <w:i/>
          <w:color w:val="000000" w:themeColor="text1"/>
          <w:sz w:val="20"/>
        </w:rPr>
        <w:t xml:space="preserve"> Africa</w:t>
      </w:r>
      <w:r w:rsidRPr="009A7CC4">
        <w:rPr>
          <w:rFonts w:cstheme="minorHAnsi"/>
          <w:b/>
          <w:i/>
          <w:color w:val="000000" w:themeColor="text1"/>
          <w:sz w:val="20"/>
        </w:rPr>
        <w:t>n countrie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578"/>
        <w:gridCol w:w="2385"/>
        <w:gridCol w:w="2267"/>
        <w:gridCol w:w="2270"/>
        <w:gridCol w:w="2457"/>
        <w:gridCol w:w="1259"/>
        <w:gridCol w:w="1878"/>
      </w:tblGrid>
      <w:tr w:rsidR="00896078" w:rsidRPr="009A7CC4" w14:paraId="3BA922B5" w14:textId="77777777" w:rsidTr="006D057F">
        <w:trPr>
          <w:trHeight w:val="300"/>
        </w:trPr>
        <w:tc>
          <w:tcPr>
            <w:tcW w:w="85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6CE6136" w14:textId="77777777" w:rsidR="00896078" w:rsidRPr="009A7CC4" w:rsidRDefault="00896078" w:rsidP="0089607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rivers</w:t>
            </w:r>
          </w:p>
        </w:tc>
        <w:tc>
          <w:tcPr>
            <w:tcW w:w="79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67442B0" w14:textId="77777777" w:rsidR="00896078" w:rsidRPr="009A7CC4" w:rsidRDefault="00896078" w:rsidP="0089607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50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F2D41" w14:textId="66B52543" w:rsidR="00896078" w:rsidRPr="009A7CC4" w:rsidRDefault="00896078" w:rsidP="0089607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Model1: </w:t>
            </w:r>
            <w:r w:rsidR="00900D22" w:rsidRPr="00751D3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International</w:t>
            </w:r>
            <w:r w:rsidR="00900D22" w:rsidRPr="00900D2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900D22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m</w:t>
            </w:r>
            <w:r w:rsidRPr="005C56E9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igration from SSA countries</w:t>
            </w:r>
            <w:r w:rsidRPr="009A7CC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5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E81638" w14:textId="4E635AB9" w:rsidR="00896078" w:rsidRPr="009A7CC4" w:rsidRDefault="00896078" w:rsidP="0089607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Model2: </w:t>
            </w:r>
            <w:r w:rsidR="00900D22" w:rsidRPr="00C3373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International</w:t>
            </w:r>
            <w:r w:rsidR="00900D22" w:rsidRPr="00900D2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900D22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m</w:t>
            </w:r>
            <w:r w:rsidR="00900D22" w:rsidRPr="005C56E9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igration</w:t>
            </w:r>
            <w:r w:rsidRPr="005C56E9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 xml:space="preserve"> from emigration countries</w:t>
            </w:r>
            <w:r w:rsidRPr="009A7CC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</w:tr>
      <w:tr w:rsidR="00896078" w:rsidRPr="009A7CC4" w14:paraId="6612F467" w14:textId="77777777" w:rsidTr="006D057F">
        <w:trPr>
          <w:trHeight w:val="300"/>
        </w:trPr>
        <w:tc>
          <w:tcPr>
            <w:tcW w:w="85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62A554B7" w14:textId="77777777" w:rsidR="00896078" w:rsidRPr="009A7CC4" w:rsidRDefault="00896078" w:rsidP="0089607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9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7BAFDDF3" w14:textId="77777777" w:rsidR="00896078" w:rsidRPr="009A7CC4" w:rsidRDefault="00896078" w:rsidP="0089607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5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4E29B94" w14:textId="77777777" w:rsidR="00896078" w:rsidRPr="009A7CC4" w:rsidRDefault="00896078" w:rsidP="00896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cidence rate ratio (IRR)</w:t>
            </w:r>
          </w:p>
        </w:tc>
        <w:tc>
          <w:tcPr>
            <w:tcW w:w="75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477509D" w14:textId="77777777" w:rsidR="00896078" w:rsidRPr="009A7CC4" w:rsidRDefault="00896078" w:rsidP="00896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efficients</w:t>
            </w:r>
          </w:p>
        </w:tc>
        <w:tc>
          <w:tcPr>
            <w:tcW w:w="81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05C5454" w14:textId="77777777" w:rsidR="00896078" w:rsidRPr="009A7CC4" w:rsidRDefault="00896078" w:rsidP="00896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migration selection</w:t>
            </w:r>
          </w:p>
        </w:tc>
        <w:tc>
          <w:tcPr>
            <w:tcW w:w="103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1BE452" w14:textId="77777777" w:rsidR="00896078" w:rsidRPr="009A7CC4" w:rsidRDefault="00896078" w:rsidP="00896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Migration coefficients:</w:t>
            </w:r>
          </w:p>
        </w:tc>
      </w:tr>
      <w:tr w:rsidR="00896078" w:rsidRPr="009A7CC4" w14:paraId="17E84639" w14:textId="77777777" w:rsidTr="006D057F">
        <w:trPr>
          <w:trHeight w:val="300"/>
        </w:trPr>
        <w:tc>
          <w:tcPr>
            <w:tcW w:w="85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003712BA" w14:textId="77777777" w:rsidR="00896078" w:rsidRPr="009A7CC4" w:rsidRDefault="00896078" w:rsidP="0089607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9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5BD60DFC" w14:textId="77777777" w:rsidR="00896078" w:rsidRPr="009A7CC4" w:rsidRDefault="00896078" w:rsidP="0089607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5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3DE36107" w14:textId="77777777" w:rsidR="00896078" w:rsidRPr="009A7CC4" w:rsidRDefault="00896078" w:rsidP="00896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5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570E21A8" w14:textId="77777777" w:rsidR="00896078" w:rsidRPr="009A7CC4" w:rsidRDefault="00896078" w:rsidP="00896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542E1B3F" w14:textId="77777777" w:rsidR="00896078" w:rsidRPr="009A7CC4" w:rsidRDefault="00896078" w:rsidP="00896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7D82B56" w14:textId="77777777" w:rsidR="00896078" w:rsidRPr="009A7CC4" w:rsidRDefault="00896078" w:rsidP="00896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      IRR      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B0347DB" w14:textId="77777777" w:rsidR="00896078" w:rsidRPr="009A7CC4" w:rsidRDefault="00896078" w:rsidP="00896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efficients</w:t>
            </w:r>
          </w:p>
        </w:tc>
      </w:tr>
      <w:tr w:rsidR="00896078" w:rsidRPr="009A7CC4" w14:paraId="6D441A91" w14:textId="77777777" w:rsidTr="006D057F">
        <w:trPr>
          <w:trHeight w:val="300"/>
        </w:trPr>
        <w:tc>
          <w:tcPr>
            <w:tcW w:w="8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AABE2" w14:textId="77777777" w:rsidR="00896078" w:rsidRPr="009A7CC4" w:rsidRDefault="00896078" w:rsidP="0089607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emography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0D944" w14:textId="77777777" w:rsidR="00896078" w:rsidRPr="009A7CC4" w:rsidRDefault="00896078" w:rsidP="00896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ertility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BC936" w14:textId="77777777" w:rsidR="00896078" w:rsidRPr="009A7CC4" w:rsidRDefault="00896078" w:rsidP="00896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496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30FB6" w14:textId="77777777" w:rsidR="00896078" w:rsidRPr="009A7CC4" w:rsidRDefault="00896078" w:rsidP="00896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228 (0.2175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FE6C98" w14:textId="77777777" w:rsidR="00896078" w:rsidRPr="009A7CC4" w:rsidRDefault="00896078" w:rsidP="00896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2.2410 (3.7445) </w:t>
            </w: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98D4E5" w14:textId="77777777" w:rsidR="00896078" w:rsidRPr="009A7CC4" w:rsidRDefault="00896078" w:rsidP="00896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C0839" w14:textId="77777777" w:rsidR="00896078" w:rsidRPr="009A7CC4" w:rsidRDefault="00896078" w:rsidP="00896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7CC4">
              <w:rPr>
                <w:rFonts w:ascii="Calibri" w:eastAsia="Times New Roman" w:hAnsi="Calibri" w:cs="Calibri"/>
                <w:color w:val="000000"/>
              </w:rPr>
              <w:t>—</w:t>
            </w:r>
          </w:p>
        </w:tc>
      </w:tr>
      <w:tr w:rsidR="00896078" w:rsidRPr="009A7CC4" w14:paraId="584B0D7A" w14:textId="77777777" w:rsidTr="006D057F">
        <w:trPr>
          <w:trHeight w:val="300"/>
        </w:trPr>
        <w:tc>
          <w:tcPr>
            <w:tcW w:w="854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8BC1ECA" w14:textId="77777777" w:rsidR="00896078" w:rsidRPr="009A7CC4" w:rsidRDefault="00896078" w:rsidP="0089607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61DCD" w14:textId="77777777" w:rsidR="00896078" w:rsidRPr="009A7CC4" w:rsidRDefault="00896078" w:rsidP="00896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pulation density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202F5" w14:textId="77777777" w:rsidR="00896078" w:rsidRPr="009A7CC4" w:rsidRDefault="00896078" w:rsidP="00896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998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867C3" w14:textId="77777777" w:rsidR="00896078" w:rsidRPr="009A7CC4" w:rsidRDefault="00896078" w:rsidP="00896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002 (0.0034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D1A039" w14:textId="77777777" w:rsidR="00896078" w:rsidRPr="009A7CC4" w:rsidRDefault="00896078" w:rsidP="00896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088 (0.0339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FC7245" w14:textId="77777777" w:rsidR="00896078" w:rsidRPr="009A7CC4" w:rsidRDefault="00896078" w:rsidP="00896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86016" w14:textId="77777777" w:rsidR="00896078" w:rsidRPr="009A7CC4" w:rsidRDefault="00896078" w:rsidP="00896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—</w:t>
            </w:r>
          </w:p>
        </w:tc>
      </w:tr>
      <w:tr w:rsidR="00896078" w:rsidRPr="009A7CC4" w14:paraId="7EE587A6" w14:textId="77777777" w:rsidTr="006D057F">
        <w:trPr>
          <w:trHeight w:val="300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0D7DD" w14:textId="77777777" w:rsidR="00896078" w:rsidRPr="009A7CC4" w:rsidRDefault="00896078" w:rsidP="0089607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limate change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60B43" w14:textId="77777777" w:rsidR="00896078" w:rsidRPr="009A7CC4" w:rsidRDefault="00896078" w:rsidP="00896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ry extremes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AB1E1" w14:textId="77777777" w:rsidR="00896078" w:rsidRPr="009A7CC4" w:rsidRDefault="00896078" w:rsidP="00896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1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6C27C" w14:textId="77777777" w:rsidR="00896078" w:rsidRPr="009A7CC4" w:rsidRDefault="00896078" w:rsidP="00896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1 (0.0001)</w:t>
            </w: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* 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7FCCEF" w14:textId="77777777" w:rsidR="00896078" w:rsidRPr="009A7CC4" w:rsidRDefault="00896078" w:rsidP="00896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001 (0.0005)</w:t>
            </w: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E59266" w14:textId="77777777" w:rsidR="00896078" w:rsidRPr="009A7CC4" w:rsidRDefault="00896078" w:rsidP="00896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E43A2" w14:textId="77777777" w:rsidR="00896078" w:rsidRPr="009A7CC4" w:rsidRDefault="00896078" w:rsidP="00896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0.0001 (0.0001) </w:t>
            </w: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** </w:t>
            </w:r>
          </w:p>
        </w:tc>
      </w:tr>
      <w:tr w:rsidR="00896078" w:rsidRPr="009A7CC4" w14:paraId="254155D6" w14:textId="77777777" w:rsidTr="006D057F">
        <w:trPr>
          <w:trHeight w:val="405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1D76D" w14:textId="77777777" w:rsidR="00896078" w:rsidRPr="009A7CC4" w:rsidRDefault="00896078" w:rsidP="00896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24EA1" w14:textId="77777777" w:rsidR="00896078" w:rsidRPr="009A7CC4" w:rsidRDefault="00896078" w:rsidP="00896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et extremes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F751E" w14:textId="77777777" w:rsidR="00896078" w:rsidRPr="009A7CC4" w:rsidRDefault="00896078" w:rsidP="00896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999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CD8B0" w14:textId="77777777" w:rsidR="00896078" w:rsidRPr="009A7CC4" w:rsidRDefault="00896078" w:rsidP="00896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001 (0.00002)</w:t>
            </w: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61BB24" w14:textId="77777777" w:rsidR="00896078" w:rsidRPr="009A7CC4" w:rsidRDefault="00896078" w:rsidP="00896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20 (0.0005)</w:t>
            </w: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 ***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5540CD" w14:textId="77777777" w:rsidR="00896078" w:rsidRPr="009A7CC4" w:rsidRDefault="00896078" w:rsidP="00896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99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3C175" w14:textId="77777777" w:rsidR="00896078" w:rsidRPr="009A7CC4" w:rsidRDefault="00896078" w:rsidP="00896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001 (0.00003)</w:t>
            </w: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 ***</w:t>
            </w:r>
          </w:p>
        </w:tc>
      </w:tr>
      <w:tr w:rsidR="00896078" w:rsidRPr="009A7CC4" w14:paraId="48D3A03B" w14:textId="77777777" w:rsidTr="006D057F">
        <w:trPr>
          <w:trHeight w:val="300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6AC4A" w14:textId="77777777" w:rsidR="00896078" w:rsidRPr="009A7CC4" w:rsidRDefault="00896078" w:rsidP="00896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C650C" w14:textId="77777777" w:rsidR="00896078" w:rsidRPr="009A7CC4" w:rsidRDefault="00896078" w:rsidP="00896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emperature extremes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D242C" w14:textId="77777777" w:rsidR="00896078" w:rsidRPr="009A7CC4" w:rsidRDefault="00896078" w:rsidP="00896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05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18946" w14:textId="77777777" w:rsidR="00896078" w:rsidRPr="009A7CC4" w:rsidRDefault="00896078" w:rsidP="00896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731  (0.2766)</w:t>
            </w:r>
            <w:r w:rsidRPr="009A7CC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.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6BFB61" w14:textId="77777777" w:rsidR="00896078" w:rsidRPr="009A7CC4" w:rsidRDefault="00896078" w:rsidP="00896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441  (2.6478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976D84" w14:textId="77777777" w:rsidR="00896078" w:rsidRPr="009A7CC4" w:rsidRDefault="00896078" w:rsidP="00896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10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1310D" w14:textId="77777777" w:rsidR="00896078" w:rsidRPr="009A7CC4" w:rsidRDefault="00896078" w:rsidP="00896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941  (0.1816)</w:t>
            </w:r>
          </w:p>
        </w:tc>
      </w:tr>
      <w:tr w:rsidR="00896078" w:rsidRPr="009A7CC4" w14:paraId="0405ED1C" w14:textId="77777777" w:rsidTr="006D057F">
        <w:trPr>
          <w:trHeight w:val="300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6CF79" w14:textId="77777777" w:rsidR="00896078" w:rsidRPr="009A7CC4" w:rsidRDefault="00896078" w:rsidP="0089607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ood security and agriculture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23F34" w14:textId="77777777" w:rsidR="00896078" w:rsidRPr="009A7CC4" w:rsidRDefault="00896078" w:rsidP="00896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verage dietary energy supply adequacy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F9D9D" w14:textId="77777777" w:rsidR="00896078" w:rsidRPr="009A7CC4" w:rsidRDefault="00896078" w:rsidP="00896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723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E3CEA" w14:textId="77777777" w:rsidR="00896078" w:rsidRPr="009A7CC4" w:rsidRDefault="00896078" w:rsidP="00896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281 (0.0082)</w:t>
            </w: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03D5A5" w14:textId="77777777" w:rsidR="00896078" w:rsidRPr="009A7CC4" w:rsidRDefault="00896078" w:rsidP="00896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27DF7F" w14:textId="77777777" w:rsidR="00896078" w:rsidRPr="009A7CC4" w:rsidRDefault="00896078" w:rsidP="00896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95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6130F" w14:textId="77777777" w:rsidR="00896078" w:rsidRPr="009A7CC4" w:rsidRDefault="00896078" w:rsidP="00896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042 (0.0085)</w:t>
            </w:r>
          </w:p>
        </w:tc>
      </w:tr>
      <w:tr w:rsidR="00896078" w:rsidRPr="009A7CC4" w14:paraId="3FBAD60F" w14:textId="77777777" w:rsidTr="006D057F">
        <w:trPr>
          <w:trHeight w:val="300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609A9" w14:textId="77777777" w:rsidR="00896078" w:rsidRPr="009A7CC4" w:rsidRDefault="00896078" w:rsidP="00896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D84F7" w14:textId="77777777" w:rsidR="00896078" w:rsidRPr="009A7CC4" w:rsidRDefault="00896078" w:rsidP="00896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ivestock production index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2D937" w14:textId="77777777" w:rsidR="00896078" w:rsidRPr="009A7CC4" w:rsidRDefault="00896078" w:rsidP="00896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3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3D285" w14:textId="77777777" w:rsidR="00896078" w:rsidRPr="009A7CC4" w:rsidRDefault="00896078" w:rsidP="00896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003 (0.0048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70135C" w14:textId="77777777" w:rsidR="00896078" w:rsidRPr="009A7CC4" w:rsidRDefault="00896078" w:rsidP="00896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729 (0.0714)</w:t>
            </w: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 ***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A36F22" w14:textId="77777777" w:rsidR="00896078" w:rsidRPr="009A7CC4" w:rsidRDefault="00896078" w:rsidP="00896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9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B6CD5" w14:textId="77777777" w:rsidR="00896078" w:rsidRPr="009A7CC4" w:rsidRDefault="00896078" w:rsidP="00896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94 (0.0032)</w:t>
            </w:r>
          </w:p>
        </w:tc>
      </w:tr>
      <w:tr w:rsidR="00896078" w:rsidRPr="009A7CC4" w14:paraId="49032C83" w14:textId="77777777" w:rsidTr="006D057F">
        <w:trPr>
          <w:trHeight w:val="300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2DD82" w14:textId="77777777" w:rsidR="00896078" w:rsidRPr="009A7CC4" w:rsidRDefault="00896078" w:rsidP="00896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8AFD3" w14:textId="77777777" w:rsidR="00896078" w:rsidRPr="009A7CC4" w:rsidRDefault="00896078" w:rsidP="00896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op production index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E0532" w14:textId="77777777" w:rsidR="00896078" w:rsidRPr="009A7CC4" w:rsidRDefault="00896078" w:rsidP="00896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A3D4F" w14:textId="77777777" w:rsidR="00896078" w:rsidRPr="009A7CC4" w:rsidRDefault="00896078" w:rsidP="00896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031 (0.0031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DED9FD" w14:textId="77777777" w:rsidR="00896078" w:rsidRPr="009A7CC4" w:rsidRDefault="00896078" w:rsidP="00896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268 (0.0410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5D9408" w14:textId="77777777" w:rsidR="00896078" w:rsidRPr="009A7CC4" w:rsidRDefault="00896078" w:rsidP="00896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92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4B792" w14:textId="77777777" w:rsidR="00896078" w:rsidRPr="009A7CC4" w:rsidRDefault="00896078" w:rsidP="00896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077 (0.0029)</w:t>
            </w: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 ***</w:t>
            </w:r>
          </w:p>
        </w:tc>
      </w:tr>
      <w:tr w:rsidR="00896078" w:rsidRPr="009A7CC4" w14:paraId="23624A34" w14:textId="77777777" w:rsidTr="006D057F">
        <w:trPr>
          <w:trHeight w:val="300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F7A94" w14:textId="77777777" w:rsidR="00896078" w:rsidRPr="009A7CC4" w:rsidRDefault="00896078" w:rsidP="00896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E4333" w14:textId="77777777" w:rsidR="00896078" w:rsidRPr="009A7CC4" w:rsidRDefault="00896078" w:rsidP="00896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rable land per capita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4E7A7" w14:textId="77777777" w:rsidR="00896078" w:rsidRPr="009A7CC4" w:rsidRDefault="00896078" w:rsidP="00896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94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7A945" w14:textId="77777777" w:rsidR="00896078" w:rsidRPr="009A7CC4" w:rsidRDefault="00896078" w:rsidP="00896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3.0077 (1.3229)</w:t>
            </w: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E56700" w14:textId="77777777" w:rsidR="00896078" w:rsidRPr="009A7CC4" w:rsidRDefault="00896078" w:rsidP="00896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AD47EA" w14:textId="77777777" w:rsidR="00896078" w:rsidRPr="009A7CC4" w:rsidRDefault="00896078" w:rsidP="00896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1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C987A" w14:textId="77777777" w:rsidR="00896078" w:rsidRPr="009A7CC4" w:rsidRDefault="00896078" w:rsidP="00896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7936 (1.2041)</w:t>
            </w: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896078" w:rsidRPr="009A7CC4" w14:paraId="34EDDD46" w14:textId="77777777" w:rsidTr="006D057F">
        <w:trPr>
          <w:trHeight w:val="300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5641E" w14:textId="77777777" w:rsidR="00896078" w:rsidRPr="009A7CC4" w:rsidRDefault="00896078" w:rsidP="00896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E815C" w14:textId="77777777" w:rsidR="00896078" w:rsidRPr="009A7CC4" w:rsidRDefault="00896078" w:rsidP="00896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rrigation share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54B36" w14:textId="77777777" w:rsidR="00896078" w:rsidRPr="009A7CC4" w:rsidRDefault="00896078" w:rsidP="00896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125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33793" w14:textId="77777777" w:rsidR="00896078" w:rsidRPr="009A7CC4" w:rsidRDefault="00896078" w:rsidP="00896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25 (0.0205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67DDE4" w14:textId="77777777" w:rsidR="00896078" w:rsidRPr="009A7CC4" w:rsidRDefault="00896078" w:rsidP="00896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B8455A" w14:textId="77777777" w:rsidR="00896078" w:rsidRPr="009A7CC4" w:rsidRDefault="00896078" w:rsidP="00896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1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95926" w14:textId="77777777" w:rsidR="00896078" w:rsidRPr="009A7CC4" w:rsidRDefault="00896078" w:rsidP="00896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19 (0.0214)</w:t>
            </w:r>
          </w:p>
        </w:tc>
      </w:tr>
      <w:tr w:rsidR="00896078" w:rsidRPr="009A7CC4" w14:paraId="3FD9B6A9" w14:textId="77777777" w:rsidTr="006D057F">
        <w:trPr>
          <w:trHeight w:val="300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E916F" w14:textId="77777777" w:rsidR="00896078" w:rsidRPr="009A7CC4" w:rsidRDefault="00896078" w:rsidP="0089607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ealthy lives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E2258" w14:textId="77777777" w:rsidR="00896078" w:rsidRPr="009A7CC4" w:rsidRDefault="00896078" w:rsidP="00896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ife expectancy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86DB4" w14:textId="77777777" w:rsidR="00896078" w:rsidRPr="009A7CC4" w:rsidRDefault="00896078" w:rsidP="00896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772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53CE0" w14:textId="77777777" w:rsidR="00896078" w:rsidRPr="009A7CC4" w:rsidRDefault="00896078" w:rsidP="00896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231  (0.0156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BD36D6" w14:textId="77777777" w:rsidR="00896078" w:rsidRPr="009A7CC4" w:rsidRDefault="00896078" w:rsidP="00896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EDAB4D" w14:textId="77777777" w:rsidR="00896078" w:rsidRPr="009A7CC4" w:rsidRDefault="00896078" w:rsidP="00896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41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1709B" w14:textId="77777777" w:rsidR="00896078" w:rsidRPr="009A7CC4" w:rsidRDefault="00896078" w:rsidP="00896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061  (0.0135)</w:t>
            </w: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896078" w:rsidRPr="009A7CC4" w14:paraId="7D667CA8" w14:textId="77777777" w:rsidTr="006D057F">
        <w:trPr>
          <w:trHeight w:val="300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14EC2" w14:textId="77777777" w:rsidR="00896078" w:rsidRPr="009A7CC4" w:rsidRDefault="00896078" w:rsidP="0089607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ustainable economy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72864" w14:textId="77777777" w:rsidR="00896078" w:rsidRPr="009A7CC4" w:rsidRDefault="00896078" w:rsidP="00896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DP per capita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55BD8" w14:textId="77777777" w:rsidR="00896078" w:rsidRPr="009A7CC4" w:rsidRDefault="00896078" w:rsidP="00896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14D4D" w14:textId="77777777" w:rsidR="00896078" w:rsidRPr="009A7CC4" w:rsidRDefault="00896078" w:rsidP="00896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02 (0.00004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EF6906" w14:textId="77777777" w:rsidR="00896078" w:rsidRPr="009A7CC4" w:rsidRDefault="00896078" w:rsidP="00896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9CF427" w14:textId="77777777" w:rsidR="00896078" w:rsidRPr="009A7CC4" w:rsidRDefault="00896078" w:rsidP="00896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F6871" w14:textId="77777777" w:rsidR="00896078" w:rsidRPr="009A7CC4" w:rsidRDefault="00896078" w:rsidP="00896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0.0004 (0.0001) </w:t>
            </w: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896078" w:rsidRPr="009A7CC4" w14:paraId="1F15E667" w14:textId="77777777" w:rsidTr="006D057F">
        <w:trPr>
          <w:trHeight w:val="300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92F6B" w14:textId="77777777" w:rsidR="00896078" w:rsidRPr="009A7CC4" w:rsidRDefault="00896078" w:rsidP="00896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CF569" w14:textId="77777777" w:rsidR="00896078" w:rsidRPr="009A7CC4" w:rsidRDefault="00896078" w:rsidP="00896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ro GDP share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F994F" w14:textId="77777777" w:rsidR="00896078" w:rsidRPr="009A7CC4" w:rsidRDefault="00896078" w:rsidP="00896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55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92F36" w14:textId="77777777" w:rsidR="00896078" w:rsidRPr="009A7CC4" w:rsidRDefault="00896078" w:rsidP="00896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54 (0.0106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D4F758" w14:textId="77777777" w:rsidR="00896078" w:rsidRPr="009A7CC4" w:rsidRDefault="00896078" w:rsidP="00896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35 (0.0762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21C4CE" w14:textId="77777777" w:rsidR="00896078" w:rsidRPr="009A7CC4" w:rsidRDefault="00896078" w:rsidP="00896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88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80AE0" w14:textId="77777777" w:rsidR="00896078" w:rsidRPr="009A7CC4" w:rsidRDefault="00896078" w:rsidP="00896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118 (0.0105)</w:t>
            </w:r>
          </w:p>
        </w:tc>
      </w:tr>
      <w:tr w:rsidR="00896078" w:rsidRPr="009A7CC4" w14:paraId="0E81D0F2" w14:textId="77777777" w:rsidTr="006D057F">
        <w:trPr>
          <w:trHeight w:val="300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4CBA5" w14:textId="77777777" w:rsidR="00896078" w:rsidRPr="009A7CC4" w:rsidRDefault="00896078" w:rsidP="00896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544B1" w14:textId="77777777" w:rsidR="00896078" w:rsidRPr="009A7CC4" w:rsidRDefault="00896078" w:rsidP="00896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employment rate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92CA3" w14:textId="77777777" w:rsidR="00896078" w:rsidRPr="009A7CC4" w:rsidRDefault="00896078" w:rsidP="00896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432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27075" w14:textId="77777777" w:rsidR="00896078" w:rsidRPr="009A7CC4" w:rsidRDefault="00896078" w:rsidP="00896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23 (0.0278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F13376" w14:textId="77777777" w:rsidR="00896078" w:rsidRPr="009A7CC4" w:rsidRDefault="00896078" w:rsidP="00896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50127B" w14:textId="77777777" w:rsidR="00896078" w:rsidRPr="009A7CC4" w:rsidRDefault="00896078" w:rsidP="00896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80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1BFA4" w14:textId="77777777" w:rsidR="00896078" w:rsidRPr="009A7CC4" w:rsidRDefault="00896078" w:rsidP="00896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71 (0.0298)</w:t>
            </w: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896078" w:rsidRPr="009A7CC4" w14:paraId="30E4C886" w14:textId="77777777" w:rsidTr="006D057F">
        <w:trPr>
          <w:trHeight w:val="300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989A4" w14:textId="77777777" w:rsidR="00896078" w:rsidRPr="009A7CC4" w:rsidRDefault="00896078" w:rsidP="0089607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Urbanization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2151F" w14:textId="77777777" w:rsidR="00896078" w:rsidRPr="009A7CC4" w:rsidRDefault="00896078" w:rsidP="00896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rbanization rate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1171B" w14:textId="77777777" w:rsidR="00896078" w:rsidRPr="009A7CC4" w:rsidRDefault="00896078" w:rsidP="00896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649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066A3" w14:textId="77777777" w:rsidR="00896078" w:rsidRPr="009A7CC4" w:rsidRDefault="00896078" w:rsidP="00896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29 (0.0185)</w:t>
            </w: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1E508E" w14:textId="77777777" w:rsidR="00896078" w:rsidRPr="009A7CC4" w:rsidRDefault="00896078" w:rsidP="00896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055384" w14:textId="77777777" w:rsidR="00896078" w:rsidRPr="009A7CC4" w:rsidRDefault="00896078" w:rsidP="00896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98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1D993" w14:textId="77777777" w:rsidR="00896078" w:rsidRPr="009A7CC4" w:rsidRDefault="00896078" w:rsidP="00896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15 (0.0173)</w:t>
            </w:r>
          </w:p>
        </w:tc>
      </w:tr>
      <w:tr w:rsidR="00896078" w:rsidRPr="009A7CC4" w14:paraId="3DBEB816" w14:textId="77777777" w:rsidTr="006D057F">
        <w:trPr>
          <w:trHeight w:val="300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D9AA4" w14:textId="77777777" w:rsidR="00896078" w:rsidRPr="009A7CC4" w:rsidRDefault="00896078" w:rsidP="0089607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Peaceful societies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256E0" w14:textId="77777777" w:rsidR="00896078" w:rsidRPr="009A7CC4" w:rsidRDefault="00896078" w:rsidP="00896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omicide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BAC49" w14:textId="77777777" w:rsidR="00896078" w:rsidRPr="009A7CC4" w:rsidRDefault="00896078" w:rsidP="00896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329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D4F5A" w14:textId="77777777" w:rsidR="00896078" w:rsidRPr="009A7CC4" w:rsidRDefault="00896078" w:rsidP="00896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0.0324 (0.0213) </w:t>
            </w: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89F993" w14:textId="77777777" w:rsidR="00896078" w:rsidRPr="009A7CC4" w:rsidRDefault="00896078" w:rsidP="00896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3859FD" w14:textId="77777777" w:rsidR="00896078" w:rsidRPr="009A7CC4" w:rsidRDefault="00896078" w:rsidP="00896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37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113BC" w14:textId="77777777" w:rsidR="00896078" w:rsidRPr="009A7CC4" w:rsidRDefault="00896078" w:rsidP="00896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67 (0.0332)</w:t>
            </w:r>
          </w:p>
        </w:tc>
      </w:tr>
      <w:tr w:rsidR="00896078" w:rsidRPr="009A7CC4" w14:paraId="2872E693" w14:textId="77777777" w:rsidTr="006D057F">
        <w:trPr>
          <w:trHeight w:val="300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904F3" w14:textId="77777777" w:rsidR="00896078" w:rsidRPr="009A7CC4" w:rsidRDefault="00896078" w:rsidP="00896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FB9C3" w14:textId="77777777" w:rsidR="00896078" w:rsidRPr="009A7CC4" w:rsidRDefault="00896078" w:rsidP="00896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litical stability and absence of violence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665BA" w14:textId="77777777" w:rsidR="00896078" w:rsidRPr="009A7CC4" w:rsidRDefault="00896078" w:rsidP="00896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281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95C07" w14:textId="77777777" w:rsidR="00896078" w:rsidRPr="009A7CC4" w:rsidRDefault="00896078" w:rsidP="00896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3173 (0.1337)</w:t>
            </w: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3C28A6" w14:textId="77777777" w:rsidR="00896078" w:rsidRPr="009A7CC4" w:rsidRDefault="00896078" w:rsidP="00896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F03350" w14:textId="77777777" w:rsidR="00896078" w:rsidRPr="009A7CC4" w:rsidRDefault="00896078" w:rsidP="00896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54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D30B8" w14:textId="77777777" w:rsidR="00896078" w:rsidRPr="009A7CC4" w:rsidRDefault="00896078" w:rsidP="00896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5892 (0.1111)</w:t>
            </w: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896078" w:rsidRPr="009A7CC4" w14:paraId="0D4E2077" w14:textId="77777777" w:rsidTr="006D057F">
        <w:trPr>
          <w:trHeight w:val="300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46640" w14:textId="77777777" w:rsidR="00896078" w:rsidRPr="009A7CC4" w:rsidRDefault="00896078" w:rsidP="0089607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IMR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37EB7" w14:textId="77777777" w:rsidR="00896078" w:rsidRPr="009A7CC4" w:rsidRDefault="00896078" w:rsidP="00896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verse of Mills' ratio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107AD" w14:textId="77777777" w:rsidR="00896078" w:rsidRPr="009A7CC4" w:rsidRDefault="00896078" w:rsidP="00896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03F7B" w14:textId="77777777" w:rsidR="00896078" w:rsidRPr="009A7CC4" w:rsidRDefault="00896078" w:rsidP="00896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101E08" w14:textId="77777777" w:rsidR="00896078" w:rsidRPr="009A7CC4" w:rsidRDefault="00896078" w:rsidP="00896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5D1CA1" w14:textId="77777777" w:rsidR="00896078" w:rsidRPr="009A7CC4" w:rsidRDefault="00896078" w:rsidP="00896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00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032EB" w14:textId="77777777" w:rsidR="00896078" w:rsidRPr="009A7CC4" w:rsidRDefault="00896078" w:rsidP="00896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6925(0.2115)</w:t>
            </w: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896078" w:rsidRPr="009A7CC4" w14:paraId="1DFA0324" w14:textId="77777777" w:rsidTr="006D057F">
        <w:trPr>
          <w:trHeight w:val="300"/>
        </w:trPr>
        <w:tc>
          <w:tcPr>
            <w:tcW w:w="16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02676" w14:textId="77777777" w:rsidR="00896078" w:rsidRPr="009A7CC4" w:rsidRDefault="00896078" w:rsidP="00896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ar fixed effect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03D4D" w14:textId="77777777" w:rsidR="00896078" w:rsidRPr="009A7CC4" w:rsidRDefault="00896078" w:rsidP="00896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CBB44" w14:textId="77777777" w:rsidR="00896078" w:rsidRPr="009A7CC4" w:rsidRDefault="00896078" w:rsidP="00896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790920" w14:textId="77777777" w:rsidR="00896078" w:rsidRPr="009A7CC4" w:rsidRDefault="00896078" w:rsidP="00896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600058" w14:textId="77777777" w:rsidR="00896078" w:rsidRPr="009A7CC4" w:rsidRDefault="00896078" w:rsidP="00896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896078" w:rsidRPr="009A7CC4" w14:paraId="71D0C9C0" w14:textId="77777777" w:rsidTr="006D057F">
        <w:trPr>
          <w:trHeight w:val="300"/>
        </w:trPr>
        <w:tc>
          <w:tcPr>
            <w:tcW w:w="16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74762" w14:textId="77777777" w:rsidR="00896078" w:rsidRPr="009A7CC4" w:rsidRDefault="00896078" w:rsidP="00896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rigin fixed effect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A4321" w14:textId="77777777" w:rsidR="00896078" w:rsidRPr="009A7CC4" w:rsidRDefault="00896078" w:rsidP="00896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E4298" w14:textId="77777777" w:rsidR="00896078" w:rsidRPr="009A7CC4" w:rsidRDefault="00896078" w:rsidP="00896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DDB9ED" w14:textId="77777777" w:rsidR="00896078" w:rsidRPr="009A7CC4" w:rsidRDefault="00896078" w:rsidP="00896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32AAD7" w14:textId="77777777" w:rsidR="00896078" w:rsidRPr="009A7CC4" w:rsidRDefault="00896078" w:rsidP="00896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896078" w:rsidRPr="009A7CC4" w14:paraId="06248EBD" w14:textId="77777777" w:rsidTr="006D057F">
        <w:trPr>
          <w:trHeight w:val="300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8CE2C" w14:textId="77777777" w:rsidR="00896078" w:rsidRPr="009A7CC4" w:rsidRDefault="00896078" w:rsidP="00896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A5EE7" w14:textId="77777777" w:rsidR="00896078" w:rsidRPr="009A7CC4" w:rsidRDefault="00896078" w:rsidP="00896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79390" w14:textId="77777777" w:rsidR="00896078" w:rsidRPr="009A7CC4" w:rsidRDefault="00896078" w:rsidP="00896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1.3684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4FEBD" w14:textId="77777777" w:rsidR="00896078" w:rsidRPr="009A7CC4" w:rsidRDefault="00896078" w:rsidP="008B03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1169  (2.2068)</w:t>
            </w:r>
            <w:r w:rsidRPr="009A7CC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.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5D6337" w14:textId="77777777" w:rsidR="00896078" w:rsidRPr="009A7CC4" w:rsidRDefault="00896078" w:rsidP="00896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-142.7400  (34.6060) </w:t>
            </w: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B4048F" w14:textId="77777777" w:rsidR="00896078" w:rsidRPr="009A7CC4" w:rsidRDefault="00896078" w:rsidP="00896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3.775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1F91AD" w14:textId="77777777" w:rsidR="00896078" w:rsidRPr="009A7CC4" w:rsidRDefault="00896078" w:rsidP="00896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5409 (1.6405)</w:t>
            </w: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 ***</w:t>
            </w:r>
          </w:p>
        </w:tc>
      </w:tr>
      <w:tr w:rsidR="00896078" w:rsidRPr="009A7CC4" w14:paraId="7BBEB3F3" w14:textId="77777777" w:rsidTr="006D057F">
        <w:trPr>
          <w:trHeight w:val="300"/>
        </w:trPr>
        <w:tc>
          <w:tcPr>
            <w:tcW w:w="16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4A9EC" w14:textId="77777777" w:rsidR="00896078" w:rsidRPr="009A7CC4" w:rsidRDefault="00896078" w:rsidP="00896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seudo R</w:t>
            </w: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gelkerke</w:t>
            </w:r>
            <w:proofErr w:type="spellEnd"/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7A497" w14:textId="77777777" w:rsidR="00896078" w:rsidRPr="009A7CC4" w:rsidRDefault="00896078" w:rsidP="00896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2173D" w14:textId="77777777" w:rsidR="00896078" w:rsidRPr="009A7CC4" w:rsidRDefault="00896078" w:rsidP="00896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789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724597" w14:textId="77777777" w:rsidR="00896078" w:rsidRPr="009A7CC4" w:rsidRDefault="00896078" w:rsidP="00896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67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E4A82B" w14:textId="77777777" w:rsidR="00896078" w:rsidRPr="009A7CC4" w:rsidRDefault="00896078" w:rsidP="00896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44C44" w14:textId="77777777" w:rsidR="00896078" w:rsidRPr="009A7CC4" w:rsidRDefault="00896078" w:rsidP="00896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996</w:t>
            </w:r>
          </w:p>
        </w:tc>
      </w:tr>
      <w:tr w:rsidR="00896078" w:rsidRPr="009A7CC4" w14:paraId="22D4E7F4" w14:textId="77777777" w:rsidTr="006D057F">
        <w:trPr>
          <w:trHeight w:val="300"/>
        </w:trPr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E0A7D04" w14:textId="77777777" w:rsidR="00896078" w:rsidRPr="009A7CC4" w:rsidRDefault="00896078" w:rsidP="00896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unt (N)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6AF983" w14:textId="77777777" w:rsidR="00896078" w:rsidRPr="009A7CC4" w:rsidRDefault="00896078" w:rsidP="00896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F3087B" w14:textId="77777777" w:rsidR="00896078" w:rsidRPr="009A7CC4" w:rsidRDefault="00896078" w:rsidP="00896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99341F" w14:textId="77777777" w:rsidR="00896078" w:rsidRPr="009A7CC4" w:rsidRDefault="00896078" w:rsidP="00896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F715026" w14:textId="77777777" w:rsidR="00896078" w:rsidRPr="009A7CC4" w:rsidRDefault="00896078" w:rsidP="00896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03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91C6ED7" w14:textId="77777777" w:rsidR="00896078" w:rsidRPr="009A7CC4" w:rsidRDefault="00896078" w:rsidP="00896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2</w:t>
            </w:r>
          </w:p>
        </w:tc>
      </w:tr>
    </w:tbl>
    <w:p w14:paraId="59F340B0" w14:textId="77777777" w:rsidR="006D057F" w:rsidRPr="009A7CC4" w:rsidRDefault="006D057F" w:rsidP="006D057F">
      <w:pPr>
        <w:rPr>
          <w:sz w:val="20"/>
        </w:rPr>
      </w:pPr>
      <w:proofErr w:type="gramStart"/>
      <w:r w:rsidRPr="009A7CC4">
        <w:rPr>
          <w:b/>
          <w:sz w:val="20"/>
        </w:rPr>
        <w:t>.</w:t>
      </w:r>
      <w:r w:rsidRPr="009A7CC4">
        <w:rPr>
          <w:sz w:val="20"/>
        </w:rPr>
        <w:t xml:space="preserve"> ,</w:t>
      </w:r>
      <w:proofErr w:type="gramEnd"/>
      <w:r w:rsidRPr="009A7CC4">
        <w:rPr>
          <w:sz w:val="20"/>
        </w:rPr>
        <w:t xml:space="preserve"> </w:t>
      </w:r>
      <w:r w:rsidRPr="009A7CC4">
        <w:rPr>
          <w:sz w:val="20"/>
          <w:vertAlign w:val="superscript"/>
        </w:rPr>
        <w:t>*</w:t>
      </w:r>
      <w:r w:rsidRPr="009A7CC4">
        <w:rPr>
          <w:sz w:val="20"/>
        </w:rPr>
        <w:t xml:space="preserve">, </w:t>
      </w:r>
      <w:r w:rsidRPr="009A7CC4">
        <w:rPr>
          <w:sz w:val="20"/>
          <w:vertAlign w:val="superscript"/>
        </w:rPr>
        <w:t>**</w:t>
      </w:r>
      <w:r w:rsidRPr="009A7CC4">
        <w:rPr>
          <w:sz w:val="20"/>
        </w:rPr>
        <w:t xml:space="preserve">, </w:t>
      </w:r>
      <w:r w:rsidRPr="009A7CC4">
        <w:rPr>
          <w:sz w:val="20"/>
          <w:vertAlign w:val="superscript"/>
        </w:rPr>
        <w:t>***</w:t>
      </w:r>
      <w:r w:rsidRPr="009A7CC4">
        <w:rPr>
          <w:sz w:val="20"/>
        </w:rPr>
        <w:t xml:space="preserve"> = 0.1, 0.05, 0.01 and 0.001 levels of significance, respectively; figures in parenthesis indicate robust standard errors; N depicts the number of observations.</w:t>
      </w:r>
    </w:p>
    <w:p w14:paraId="5BAC58AD" w14:textId="549C4DD0" w:rsidR="00896078" w:rsidRPr="009A7CC4" w:rsidRDefault="00495A0C" w:rsidP="00D2707C">
      <w:pPr>
        <w:rPr>
          <w:rFonts w:asciiTheme="majorHAnsi" w:eastAsiaTheme="majorEastAsia" w:hAnsiTheme="majorHAnsi" w:cstheme="majorBidi"/>
          <w:szCs w:val="20"/>
        </w:rPr>
      </w:pPr>
      <w:r w:rsidRPr="009A7CC4">
        <w:rPr>
          <w:rFonts w:asciiTheme="majorHAnsi" w:eastAsiaTheme="majorEastAsia" w:hAnsiTheme="majorHAnsi" w:cstheme="majorBidi"/>
          <w:szCs w:val="20"/>
        </w:rPr>
        <w:t>General Least Square regression is employed to test the robustness of our model of cascading effect. The below</w:t>
      </w:r>
      <w:r w:rsidR="00AB5AF5" w:rsidRPr="009A7CC4">
        <w:rPr>
          <w:rFonts w:asciiTheme="majorHAnsi" w:eastAsiaTheme="majorEastAsia" w:hAnsiTheme="majorHAnsi" w:cstheme="majorBidi"/>
          <w:szCs w:val="20"/>
        </w:rPr>
        <w:t>-</w:t>
      </w:r>
      <w:r w:rsidRPr="009A7CC4">
        <w:rPr>
          <w:rFonts w:asciiTheme="majorHAnsi" w:eastAsiaTheme="majorEastAsia" w:hAnsiTheme="majorHAnsi" w:cstheme="majorBidi"/>
          <w:szCs w:val="20"/>
        </w:rPr>
        <w:t xml:space="preserve">presented results are consistent with the results derived from Tobit regression (Table </w:t>
      </w:r>
      <w:r w:rsidR="000F4BF4">
        <w:rPr>
          <w:rFonts w:asciiTheme="majorHAnsi" w:eastAsiaTheme="majorEastAsia" w:hAnsiTheme="majorHAnsi" w:cstheme="majorBidi"/>
          <w:szCs w:val="20"/>
        </w:rPr>
        <w:t>S7</w:t>
      </w:r>
      <w:r w:rsidRPr="009A7CC4">
        <w:rPr>
          <w:rFonts w:asciiTheme="majorHAnsi" w:eastAsiaTheme="majorEastAsia" w:hAnsiTheme="majorHAnsi" w:cstheme="majorBidi"/>
          <w:szCs w:val="20"/>
        </w:rPr>
        <w:t xml:space="preserve">), </w:t>
      </w:r>
      <w:r w:rsidR="00D56A1D" w:rsidRPr="009A7CC4">
        <w:rPr>
          <w:rFonts w:asciiTheme="majorHAnsi" w:eastAsiaTheme="majorEastAsia" w:hAnsiTheme="majorHAnsi" w:cstheme="majorBidi"/>
          <w:szCs w:val="20"/>
        </w:rPr>
        <w:t>which shows</w:t>
      </w:r>
      <w:r w:rsidRPr="009A7CC4">
        <w:rPr>
          <w:rFonts w:asciiTheme="majorHAnsi" w:eastAsiaTheme="majorEastAsia" w:hAnsiTheme="majorHAnsi" w:cstheme="majorBidi"/>
          <w:szCs w:val="20"/>
        </w:rPr>
        <w:t xml:space="preserve"> the model robustness. </w:t>
      </w:r>
    </w:p>
    <w:p w14:paraId="3C203DB4" w14:textId="63C4A687" w:rsidR="005B4602" w:rsidRPr="009A7CC4" w:rsidRDefault="00495A0C" w:rsidP="00495A0C">
      <w:pPr>
        <w:spacing w:after="0" w:line="240" w:lineRule="auto"/>
        <w:rPr>
          <w:rFonts w:asciiTheme="majorHAnsi" w:eastAsiaTheme="majorEastAsia" w:hAnsiTheme="majorHAnsi" w:cstheme="majorBidi"/>
          <w:sz w:val="20"/>
          <w:szCs w:val="20"/>
        </w:rPr>
      </w:pPr>
      <w:r w:rsidRPr="009A7CC4">
        <w:rPr>
          <w:rFonts w:cstheme="minorHAnsi"/>
          <w:b/>
          <w:i/>
          <w:color w:val="000000" w:themeColor="text1"/>
          <w:sz w:val="20"/>
        </w:rPr>
        <w:t>Marginal effects of international migration on sub-Sahara</w:t>
      </w:r>
      <w:r w:rsidR="00163009">
        <w:rPr>
          <w:rFonts w:cstheme="minorHAnsi"/>
          <w:b/>
          <w:i/>
          <w:color w:val="000000" w:themeColor="text1"/>
          <w:sz w:val="20"/>
        </w:rPr>
        <w:t>n</w:t>
      </w:r>
      <w:r w:rsidRPr="009A7CC4">
        <w:rPr>
          <w:rFonts w:cstheme="minorHAnsi"/>
          <w:b/>
          <w:i/>
          <w:color w:val="000000" w:themeColor="text1"/>
          <w:sz w:val="20"/>
        </w:rPr>
        <w:t xml:space="preserve"> African expatriates and asylum seeker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070"/>
        <w:gridCol w:w="3592"/>
        <w:gridCol w:w="3970"/>
        <w:gridCol w:w="4462"/>
      </w:tblGrid>
      <w:tr w:rsidR="00B65F6A" w:rsidRPr="009A7CC4" w14:paraId="513D6367" w14:textId="77777777" w:rsidTr="00B65F6A">
        <w:trPr>
          <w:trHeight w:val="300"/>
        </w:trPr>
        <w:tc>
          <w:tcPr>
            <w:tcW w:w="101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22F5F5D" w14:textId="77777777" w:rsidR="00B65F6A" w:rsidRPr="009A7CC4" w:rsidRDefault="00B65F6A" w:rsidP="00B65F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250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6A2C7B" w14:textId="77777777" w:rsidR="00B65F6A" w:rsidRPr="009A7CC4" w:rsidRDefault="00B65F6A" w:rsidP="00B65F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Expatriates in:</w:t>
            </w:r>
          </w:p>
        </w:tc>
        <w:tc>
          <w:tcPr>
            <w:tcW w:w="147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A393F48" w14:textId="49A30481" w:rsidR="00B65F6A" w:rsidRPr="009A7CC4" w:rsidRDefault="00B65F6A" w:rsidP="009A39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Asylum </w:t>
            </w:r>
            <w:r w:rsidR="00A7215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seekers in </w:t>
            </w:r>
            <w:r w:rsidRPr="009A7CC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EU</w:t>
            </w:r>
            <w:r w:rsidR="009A394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-</w:t>
            </w:r>
            <w:r w:rsidRPr="009A7CC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4</w:t>
            </w:r>
            <w:r w:rsidR="009A394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countries</w:t>
            </w:r>
          </w:p>
        </w:tc>
      </w:tr>
      <w:tr w:rsidR="00B65F6A" w:rsidRPr="009A7CC4" w14:paraId="6D090E84" w14:textId="77777777" w:rsidTr="00B65F6A">
        <w:trPr>
          <w:trHeight w:val="300"/>
        </w:trPr>
        <w:tc>
          <w:tcPr>
            <w:tcW w:w="101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3B1B53BD" w14:textId="77777777" w:rsidR="00B65F6A" w:rsidRPr="009A7CC4" w:rsidRDefault="00B65F6A" w:rsidP="00B65F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685407" w14:textId="77777777" w:rsidR="00B65F6A" w:rsidRPr="009A7CC4" w:rsidRDefault="00B65F6A" w:rsidP="00B65F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14</w:t>
            </w:r>
          </w:p>
        </w:tc>
        <w:tc>
          <w:tcPr>
            <w:tcW w:w="1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6C4645" w14:textId="0A358341" w:rsidR="00B65F6A" w:rsidRPr="009A7CC4" w:rsidRDefault="00B65F6A" w:rsidP="00B65F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b-Sahara</w:t>
            </w:r>
            <w:r w:rsidR="001630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7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2FD0819C" w14:textId="77777777" w:rsidR="00B65F6A" w:rsidRPr="009A7CC4" w:rsidRDefault="00B65F6A" w:rsidP="00B65F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B65F6A" w:rsidRPr="009A7CC4" w14:paraId="50BE30EA" w14:textId="77777777" w:rsidTr="00B65F6A">
        <w:trPr>
          <w:trHeight w:val="30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EDDC9" w14:textId="77777777" w:rsidR="00B65F6A" w:rsidRPr="009A7CC4" w:rsidRDefault="00B65F6A" w:rsidP="00B65F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pulation density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F1701" w14:textId="77777777" w:rsidR="00B65F6A" w:rsidRPr="009A7CC4" w:rsidRDefault="00B65F6A" w:rsidP="00B65F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102 (0.0068)</w:t>
            </w: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23092" w14:textId="77777777" w:rsidR="00B65F6A" w:rsidRPr="009A7CC4" w:rsidRDefault="00B65F6A" w:rsidP="00B65F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58 (0.0064)</w:t>
            </w: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E1527" w14:textId="77777777" w:rsidR="00B65F6A" w:rsidRPr="009A7CC4" w:rsidRDefault="00B65F6A" w:rsidP="00B65F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0.0089 (0.0150)  </w:t>
            </w:r>
          </w:p>
        </w:tc>
      </w:tr>
      <w:tr w:rsidR="00B65F6A" w:rsidRPr="009A7CC4" w14:paraId="221F5B6E" w14:textId="77777777" w:rsidTr="00B65F6A">
        <w:trPr>
          <w:trHeight w:val="30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7603E" w14:textId="77777777" w:rsidR="00B65F6A" w:rsidRPr="009A7CC4" w:rsidRDefault="00B65F6A" w:rsidP="00B65F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stance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3FF31" w14:textId="77777777" w:rsidR="00B65F6A" w:rsidRPr="009A7CC4" w:rsidRDefault="00B65F6A" w:rsidP="00B65F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3150 (0.2199)</w:t>
            </w: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1DE61" w14:textId="77777777" w:rsidR="00B65F6A" w:rsidRPr="009A7CC4" w:rsidRDefault="00B65F6A" w:rsidP="00B65F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3040 (0.0327)</w:t>
            </w: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D186F" w14:textId="77777777" w:rsidR="00B65F6A" w:rsidRPr="009A7CC4" w:rsidRDefault="00B65F6A" w:rsidP="00B65F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299 (0.4756)</w:t>
            </w:r>
          </w:p>
        </w:tc>
      </w:tr>
      <w:tr w:rsidR="00B65F6A" w:rsidRPr="009A7CC4" w14:paraId="2E6B0ADD" w14:textId="77777777" w:rsidTr="00B65F6A">
        <w:trPr>
          <w:trHeight w:val="30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33D2A" w14:textId="77777777" w:rsidR="00B65F6A" w:rsidRPr="009A7CC4" w:rsidRDefault="00B65F6A" w:rsidP="00B65F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nguage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E428F" w14:textId="77777777" w:rsidR="00B65F6A" w:rsidRPr="009A7CC4" w:rsidRDefault="00B65F6A" w:rsidP="00B65F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356 (0.0585)</w:t>
            </w: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C3AAC" w14:textId="77777777" w:rsidR="00B65F6A" w:rsidRPr="009A7CC4" w:rsidRDefault="00B65F6A" w:rsidP="00B65F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09 (0.0294)</w:t>
            </w: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3A058" w14:textId="77777777" w:rsidR="00B65F6A" w:rsidRPr="009A7CC4" w:rsidRDefault="00B65F6A" w:rsidP="00B65F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1.1678 (0.1450)</w:t>
            </w: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B65F6A" w:rsidRPr="009A7CC4" w14:paraId="35FDBD48" w14:textId="77777777" w:rsidTr="00B65F6A">
        <w:trPr>
          <w:trHeight w:val="30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C9148" w14:textId="77777777" w:rsidR="00B65F6A" w:rsidRPr="009A7CC4" w:rsidRDefault="00B65F6A" w:rsidP="00B65F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order sharing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E5E8F" w14:textId="77777777" w:rsidR="00B65F6A" w:rsidRPr="009A7CC4" w:rsidRDefault="00B65F6A" w:rsidP="00B65F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E60E6" w14:textId="77777777" w:rsidR="00B65F6A" w:rsidRPr="009A7CC4" w:rsidRDefault="00B65F6A" w:rsidP="00B65F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43 (0.0951)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8464C" w14:textId="77777777" w:rsidR="00B65F6A" w:rsidRPr="009A7CC4" w:rsidRDefault="00B65F6A" w:rsidP="00B65F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—</w:t>
            </w:r>
          </w:p>
        </w:tc>
      </w:tr>
      <w:tr w:rsidR="00B65F6A" w:rsidRPr="009A7CC4" w14:paraId="33F92D93" w14:textId="77777777" w:rsidTr="00B65F6A">
        <w:trPr>
          <w:trHeight w:val="30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34DBE" w14:textId="77777777" w:rsidR="00B65F6A" w:rsidRPr="009A7CC4" w:rsidRDefault="00B65F6A" w:rsidP="00B65F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istorical migrants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A6304" w14:textId="77777777" w:rsidR="00B65F6A" w:rsidRPr="009A7CC4" w:rsidRDefault="00B65F6A" w:rsidP="00B65F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011 ( 0.0123)</w:t>
            </w: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566FF" w14:textId="77777777" w:rsidR="00B65F6A" w:rsidRPr="009A7CC4" w:rsidRDefault="00B65F6A" w:rsidP="00B65F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834 (0.0068)</w:t>
            </w: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D169B" w14:textId="77777777" w:rsidR="00B65F6A" w:rsidRPr="009A7CC4" w:rsidRDefault="00B65F6A" w:rsidP="00B65F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132 (0.0279)</w:t>
            </w: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B65F6A" w:rsidRPr="009A7CC4" w14:paraId="50969BB4" w14:textId="77777777" w:rsidTr="00B65F6A">
        <w:trPr>
          <w:trHeight w:val="30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61E24" w14:textId="77777777" w:rsidR="00B65F6A" w:rsidRPr="009A7CC4" w:rsidRDefault="00B65F6A" w:rsidP="00B65F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grant ratio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F3EB0" w14:textId="77777777" w:rsidR="00B65F6A" w:rsidRPr="009A7CC4" w:rsidRDefault="00B65F6A" w:rsidP="00B65F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5457 (0.8660)</w:t>
            </w: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.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4F0A1" w14:textId="77777777" w:rsidR="00B65F6A" w:rsidRPr="009A7CC4" w:rsidRDefault="00B65F6A" w:rsidP="00B65F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9003 (0.2497)</w:t>
            </w: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032B9" w14:textId="77777777" w:rsidR="00B65F6A" w:rsidRPr="009A7CC4" w:rsidRDefault="00B65F6A" w:rsidP="00B65F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9.9670 (1.8622)</w:t>
            </w: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B65F6A" w:rsidRPr="009A7CC4" w14:paraId="5C265B9E" w14:textId="77777777" w:rsidTr="00B65F6A">
        <w:trPr>
          <w:trHeight w:val="30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02095" w14:textId="77777777" w:rsidR="00B65F6A" w:rsidRPr="009A7CC4" w:rsidRDefault="00B65F6A" w:rsidP="00B65F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rbanization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EC5F2" w14:textId="77777777" w:rsidR="00B65F6A" w:rsidRPr="009A7CC4" w:rsidRDefault="00B65F6A" w:rsidP="00B65F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389 (0.0217)</w:t>
            </w:r>
            <w:r w:rsidRPr="009A7CC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. </w:t>
            </w: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CE29A" w14:textId="77777777" w:rsidR="00B65F6A" w:rsidRPr="009A7CC4" w:rsidRDefault="00B65F6A" w:rsidP="00B65F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41 (0.0100)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E1A5E" w14:textId="77777777" w:rsidR="00B65F6A" w:rsidRPr="009A7CC4" w:rsidRDefault="00B65F6A" w:rsidP="00B65F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447 (0.0424)</w:t>
            </w:r>
          </w:p>
        </w:tc>
      </w:tr>
      <w:tr w:rsidR="00B65F6A" w:rsidRPr="009A7CC4" w14:paraId="29DF210D" w14:textId="77777777" w:rsidTr="00B65F6A">
        <w:trPr>
          <w:trHeight w:val="30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5A393" w14:textId="77777777" w:rsidR="00B65F6A" w:rsidRPr="009A7CC4" w:rsidRDefault="00B65F6A" w:rsidP="00B65F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DP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11CCF" w14:textId="2EB18831" w:rsidR="00B65F6A" w:rsidRPr="009A7CC4" w:rsidRDefault="00B65F6A" w:rsidP="00B65F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-0.0660 (0.1752)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B2C4F" w14:textId="77777777" w:rsidR="00B65F6A" w:rsidRPr="009A7CC4" w:rsidRDefault="00B65F6A" w:rsidP="00B65F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10 (0.0030)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F96F6" w14:textId="77777777" w:rsidR="00B65F6A" w:rsidRPr="009A7CC4" w:rsidRDefault="00B65F6A" w:rsidP="00B65F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457 (0.5164)</w:t>
            </w: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B65F6A" w:rsidRPr="009A7CC4" w14:paraId="17A4D53E" w14:textId="77777777" w:rsidTr="00B65F6A">
        <w:trPr>
          <w:trHeight w:val="30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3C6B6" w14:textId="77777777" w:rsidR="00B65F6A" w:rsidRPr="009A7CC4" w:rsidRDefault="00B65F6A" w:rsidP="00B65F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migration country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B2FE6" w14:textId="77777777" w:rsidR="00B65F6A" w:rsidRPr="009A7CC4" w:rsidRDefault="00B65F6A" w:rsidP="00B65F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122 (0.0390)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96717" w14:textId="77777777" w:rsidR="00B65F6A" w:rsidRPr="009A7CC4" w:rsidRDefault="00B65F6A" w:rsidP="00B65F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52 (0.0374)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4C3B5" w14:textId="77777777" w:rsidR="00B65F6A" w:rsidRPr="009A7CC4" w:rsidRDefault="00B65F6A" w:rsidP="00B65F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183 (0.1030)</w:t>
            </w: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B65F6A" w:rsidRPr="009A7CC4" w14:paraId="3234E5ED" w14:textId="77777777" w:rsidTr="00B65F6A">
        <w:trPr>
          <w:trHeight w:val="30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9560E0" w14:textId="0DF09C90" w:rsidR="00B65F6A" w:rsidRPr="009A7CC4" w:rsidRDefault="00900D22" w:rsidP="00B65F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00D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ternational migration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23170" w14:textId="77777777" w:rsidR="00B65F6A" w:rsidRPr="009A7CC4" w:rsidRDefault="00B65F6A" w:rsidP="00B65F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75  (0.0161)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1F7B23" w14:textId="77777777" w:rsidR="00B65F6A" w:rsidRPr="009A7CC4" w:rsidRDefault="00B65F6A" w:rsidP="00B65F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0.0020  (0.0162)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C3EBAB" w14:textId="77777777" w:rsidR="00B65F6A" w:rsidRPr="009A7CC4" w:rsidRDefault="00B65F6A" w:rsidP="00B65F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866 (0.0483)</w:t>
            </w: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B65F6A" w:rsidRPr="009A7CC4" w14:paraId="01EF8F70" w14:textId="77777777" w:rsidTr="00B65F6A">
        <w:trPr>
          <w:trHeight w:val="30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570AB" w14:textId="77777777" w:rsidR="00B65F6A" w:rsidRPr="009A7CC4" w:rsidRDefault="00B65F6A" w:rsidP="00B65F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ar fixed effect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0131B" w14:textId="77777777" w:rsidR="00B65F6A" w:rsidRPr="009A7CC4" w:rsidRDefault="00B65F6A" w:rsidP="00B65F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9DB7C" w14:textId="77777777" w:rsidR="00B65F6A" w:rsidRPr="009A7CC4" w:rsidRDefault="00B65F6A" w:rsidP="00B65F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5F473" w14:textId="77777777" w:rsidR="00B65F6A" w:rsidRPr="009A7CC4" w:rsidRDefault="00B65F6A" w:rsidP="00B65F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B65F6A" w:rsidRPr="009A7CC4" w14:paraId="018AAC64" w14:textId="77777777" w:rsidTr="00B65F6A">
        <w:trPr>
          <w:trHeight w:val="30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E5CE1" w14:textId="77777777" w:rsidR="00B65F6A" w:rsidRPr="009A7CC4" w:rsidRDefault="00B65F6A" w:rsidP="00B65F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rigin fixed effect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E0F7C" w14:textId="77777777" w:rsidR="00B65F6A" w:rsidRPr="009A7CC4" w:rsidRDefault="00B65F6A" w:rsidP="00B65F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50088" w14:textId="77777777" w:rsidR="00B65F6A" w:rsidRPr="009A7CC4" w:rsidRDefault="00B65F6A" w:rsidP="00B65F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23E3D" w14:textId="77777777" w:rsidR="00B65F6A" w:rsidRPr="009A7CC4" w:rsidRDefault="00B65F6A" w:rsidP="00B65F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B65F6A" w:rsidRPr="009A7CC4" w14:paraId="2033BF54" w14:textId="77777777" w:rsidTr="00B65F6A">
        <w:trPr>
          <w:trHeight w:val="30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4201E" w14:textId="77777777" w:rsidR="00B65F6A" w:rsidRPr="009A7CC4" w:rsidRDefault="00B65F6A" w:rsidP="00B65F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stination fixed effect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0E3AE" w14:textId="77777777" w:rsidR="00B65F6A" w:rsidRPr="009A7CC4" w:rsidRDefault="00B65F6A" w:rsidP="00B65F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B8C23" w14:textId="77777777" w:rsidR="00B65F6A" w:rsidRPr="009A7CC4" w:rsidRDefault="00B65F6A" w:rsidP="00B65F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BF35C" w14:textId="77777777" w:rsidR="00B65F6A" w:rsidRPr="009A7CC4" w:rsidRDefault="00B65F6A" w:rsidP="00B65F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B65F6A" w:rsidRPr="009A7CC4" w14:paraId="7D1B47A3" w14:textId="77777777" w:rsidTr="00B65F6A">
        <w:trPr>
          <w:trHeight w:val="30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FC81D" w14:textId="55182E75" w:rsidR="00B65F6A" w:rsidRPr="009A7CC4" w:rsidRDefault="00FC4766" w:rsidP="00B65F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djusted </w:t>
            </w:r>
            <w:r w:rsidR="00B65F6A"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</w:t>
            </w:r>
            <w:r w:rsidR="00B65F6A"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CEF21" w14:textId="2F6F174D" w:rsidR="00B65F6A" w:rsidRPr="009A7CC4" w:rsidRDefault="00B65F6A" w:rsidP="00FC47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3</w:t>
            </w:r>
            <w:r w:rsidR="00FC4766"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EA2B9" w14:textId="67289CAA" w:rsidR="00B65F6A" w:rsidRPr="009A7CC4" w:rsidRDefault="00B65F6A" w:rsidP="00FC47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35</w:t>
            </w:r>
            <w:r w:rsidR="00FC4766"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575F7" w14:textId="66A1501F" w:rsidR="00B65F6A" w:rsidRPr="009A7CC4" w:rsidRDefault="00B65F6A" w:rsidP="00FC47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</w:t>
            </w:r>
            <w:r w:rsidR="00FC4766"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35</w:t>
            </w:r>
          </w:p>
        </w:tc>
      </w:tr>
      <w:tr w:rsidR="00B65F6A" w:rsidRPr="009A7CC4" w14:paraId="1825C0CE" w14:textId="77777777" w:rsidTr="00B65F6A">
        <w:trPr>
          <w:trHeight w:val="300"/>
        </w:trPr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98404A" w14:textId="77777777" w:rsidR="00B65F6A" w:rsidRPr="009A7CC4" w:rsidRDefault="00B65F6A" w:rsidP="00B65F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unt (N)</w:t>
            </w:r>
          </w:p>
        </w:tc>
        <w:tc>
          <w:tcPr>
            <w:tcW w:w="1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E704F6" w14:textId="77777777" w:rsidR="00B65F6A" w:rsidRPr="009A7CC4" w:rsidRDefault="00B65F6A" w:rsidP="00B65F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00</w:t>
            </w:r>
          </w:p>
        </w:tc>
        <w:tc>
          <w:tcPr>
            <w:tcW w:w="1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B64669" w14:textId="77777777" w:rsidR="00B65F6A" w:rsidRPr="009A7CC4" w:rsidRDefault="00B65F6A" w:rsidP="00B65F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800</w:t>
            </w:r>
          </w:p>
        </w:tc>
        <w:tc>
          <w:tcPr>
            <w:tcW w:w="1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B7D2FB" w14:textId="77777777" w:rsidR="00B65F6A" w:rsidRPr="009A7CC4" w:rsidRDefault="00B65F6A" w:rsidP="00CD5B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C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60</w:t>
            </w:r>
          </w:p>
        </w:tc>
      </w:tr>
    </w:tbl>
    <w:p w14:paraId="08CDC81F" w14:textId="77777777" w:rsidR="00495A0C" w:rsidRPr="009A7CC4" w:rsidRDefault="00495A0C" w:rsidP="00495A0C">
      <w:pPr>
        <w:rPr>
          <w:rFonts w:ascii="Calibri" w:eastAsia="SimSun" w:hAnsi="Calibri" w:cs="Times New Roman"/>
          <w:sz w:val="20"/>
        </w:rPr>
      </w:pPr>
      <w:proofErr w:type="gramStart"/>
      <w:r w:rsidRPr="009A7CC4">
        <w:rPr>
          <w:b/>
          <w:sz w:val="20"/>
        </w:rPr>
        <w:t>.</w:t>
      </w:r>
      <w:r w:rsidRPr="009A7CC4">
        <w:rPr>
          <w:sz w:val="20"/>
        </w:rPr>
        <w:t xml:space="preserve"> ,</w:t>
      </w:r>
      <w:proofErr w:type="gramEnd"/>
      <w:r w:rsidRPr="009A7CC4">
        <w:rPr>
          <w:sz w:val="20"/>
        </w:rPr>
        <w:t xml:space="preserve"> </w:t>
      </w:r>
      <w:r w:rsidRPr="009A7CC4">
        <w:rPr>
          <w:sz w:val="20"/>
          <w:vertAlign w:val="superscript"/>
        </w:rPr>
        <w:t>*</w:t>
      </w:r>
      <w:r w:rsidRPr="009A7CC4">
        <w:rPr>
          <w:sz w:val="20"/>
        </w:rPr>
        <w:t xml:space="preserve">, </w:t>
      </w:r>
      <w:r w:rsidRPr="009A7CC4">
        <w:rPr>
          <w:sz w:val="20"/>
          <w:vertAlign w:val="superscript"/>
        </w:rPr>
        <w:t>**</w:t>
      </w:r>
      <w:r w:rsidRPr="009A7CC4">
        <w:rPr>
          <w:sz w:val="20"/>
        </w:rPr>
        <w:t xml:space="preserve">, </w:t>
      </w:r>
      <w:r w:rsidRPr="009A7CC4">
        <w:rPr>
          <w:sz w:val="20"/>
          <w:vertAlign w:val="superscript"/>
        </w:rPr>
        <w:t>***</w:t>
      </w:r>
      <w:r w:rsidRPr="009A7CC4">
        <w:rPr>
          <w:sz w:val="20"/>
        </w:rPr>
        <w:t xml:space="preserve"> = 0.1, 0.05, 0.01 and 0.001 levels of significance, respectively; figures in parenthesis indicate robust standard errors; McFadden's values from 0.2-0.4 indicate excellent model fit; N depicts the number of observations. </w:t>
      </w:r>
      <w:r w:rsidRPr="009A7CC4">
        <w:rPr>
          <w:rFonts w:ascii="Calibri" w:eastAsia="SimSun" w:hAnsi="Calibri" w:cs="Times New Roman"/>
          <w:sz w:val="20"/>
        </w:rPr>
        <w:t>The EU-14 grouping includes Austria, Belgium, Denmark, Finland, France, Germany, Greece, Republic of Ireland, Italy, Netherlands, Portugal, Spain, Sweden, and the United Kingdom.</w:t>
      </w:r>
    </w:p>
    <w:p w14:paraId="5632ECED" w14:textId="65A25B17" w:rsidR="00B65F6A" w:rsidRPr="009A7CC4" w:rsidRDefault="00B65F6A" w:rsidP="00D2707C">
      <w:pPr>
        <w:rPr>
          <w:rFonts w:asciiTheme="majorHAnsi" w:eastAsiaTheme="majorEastAsia" w:hAnsiTheme="majorHAnsi" w:cstheme="majorBidi"/>
          <w:sz w:val="20"/>
          <w:szCs w:val="20"/>
        </w:rPr>
      </w:pPr>
    </w:p>
    <w:p w14:paraId="208D6A1C" w14:textId="6C2C6519" w:rsidR="00495A0C" w:rsidRPr="009A7CC4" w:rsidRDefault="00495A0C" w:rsidP="00D2707C">
      <w:pPr>
        <w:rPr>
          <w:rFonts w:asciiTheme="majorHAnsi" w:eastAsiaTheme="majorEastAsia" w:hAnsiTheme="majorHAnsi" w:cstheme="majorBidi"/>
          <w:sz w:val="20"/>
          <w:szCs w:val="20"/>
        </w:rPr>
      </w:pPr>
    </w:p>
    <w:p w14:paraId="7E2F615F" w14:textId="7AB76BED" w:rsidR="00495A0C" w:rsidRPr="009A7CC4" w:rsidRDefault="00495A0C" w:rsidP="00D2707C">
      <w:pPr>
        <w:rPr>
          <w:rFonts w:asciiTheme="majorHAnsi" w:eastAsiaTheme="majorEastAsia" w:hAnsiTheme="majorHAnsi" w:cstheme="majorBidi"/>
          <w:sz w:val="20"/>
          <w:szCs w:val="20"/>
        </w:rPr>
      </w:pPr>
    </w:p>
    <w:p w14:paraId="69B44B05" w14:textId="44AEFC9F" w:rsidR="00495A0C" w:rsidRPr="009A7CC4" w:rsidRDefault="00495A0C" w:rsidP="00D2707C">
      <w:pPr>
        <w:rPr>
          <w:rFonts w:asciiTheme="majorHAnsi" w:eastAsiaTheme="majorEastAsia" w:hAnsiTheme="majorHAnsi" w:cstheme="majorBidi"/>
          <w:sz w:val="20"/>
          <w:szCs w:val="20"/>
        </w:rPr>
      </w:pPr>
    </w:p>
    <w:p w14:paraId="081E38A1" w14:textId="0A6F3C4D" w:rsidR="00495A0C" w:rsidRPr="009A7CC4" w:rsidRDefault="00495A0C" w:rsidP="00D2707C">
      <w:pPr>
        <w:rPr>
          <w:rFonts w:asciiTheme="majorHAnsi" w:eastAsiaTheme="majorEastAsia" w:hAnsiTheme="majorHAnsi" w:cstheme="majorBidi"/>
          <w:sz w:val="20"/>
          <w:szCs w:val="20"/>
        </w:rPr>
      </w:pPr>
    </w:p>
    <w:p w14:paraId="68691835" w14:textId="22D298F9" w:rsidR="00495A0C" w:rsidRPr="009A7CC4" w:rsidRDefault="00495A0C" w:rsidP="00D2707C">
      <w:pPr>
        <w:rPr>
          <w:rFonts w:asciiTheme="majorHAnsi" w:eastAsiaTheme="majorEastAsia" w:hAnsiTheme="majorHAnsi" w:cstheme="majorBidi"/>
          <w:sz w:val="20"/>
          <w:szCs w:val="20"/>
        </w:rPr>
      </w:pPr>
    </w:p>
    <w:p w14:paraId="04435BA2" w14:textId="77777777" w:rsidR="00495A0C" w:rsidRPr="009A7CC4" w:rsidRDefault="00495A0C" w:rsidP="00D2707C">
      <w:pPr>
        <w:rPr>
          <w:rFonts w:asciiTheme="majorHAnsi" w:eastAsiaTheme="majorEastAsia" w:hAnsiTheme="majorHAnsi" w:cstheme="majorBidi"/>
          <w:sz w:val="20"/>
          <w:szCs w:val="20"/>
        </w:rPr>
      </w:pPr>
    </w:p>
    <w:p w14:paraId="3BB98135" w14:textId="05A1452C" w:rsidR="00495A0C" w:rsidRPr="009A7CC4" w:rsidRDefault="00495A0C" w:rsidP="00D2707C">
      <w:pPr>
        <w:rPr>
          <w:rFonts w:asciiTheme="majorHAnsi" w:eastAsiaTheme="majorEastAsia" w:hAnsiTheme="majorHAnsi" w:cstheme="majorBidi"/>
          <w:szCs w:val="20"/>
        </w:rPr>
      </w:pPr>
      <w:r w:rsidRPr="009A7CC4">
        <w:rPr>
          <w:rFonts w:asciiTheme="majorHAnsi" w:eastAsiaTheme="majorEastAsia" w:hAnsiTheme="majorHAnsi" w:cstheme="majorBidi"/>
          <w:szCs w:val="20"/>
        </w:rPr>
        <w:t>A</w:t>
      </w:r>
      <w:r w:rsidR="00B25590" w:rsidRPr="009A7CC4">
        <w:rPr>
          <w:rFonts w:asciiTheme="majorHAnsi" w:eastAsiaTheme="majorEastAsia" w:hAnsiTheme="majorHAnsi" w:cstheme="majorBidi"/>
          <w:szCs w:val="20"/>
        </w:rPr>
        <w:t>s shown below, a</w:t>
      </w:r>
      <w:r w:rsidRPr="009A7CC4">
        <w:rPr>
          <w:rFonts w:asciiTheme="majorHAnsi" w:eastAsiaTheme="majorEastAsia" w:hAnsiTheme="majorHAnsi" w:cstheme="majorBidi"/>
          <w:szCs w:val="20"/>
        </w:rPr>
        <w:t xml:space="preserve"> dataset with </w:t>
      </w:r>
      <w:r w:rsidR="00AB5AF5" w:rsidRPr="009A7CC4">
        <w:rPr>
          <w:rFonts w:asciiTheme="majorHAnsi" w:eastAsiaTheme="majorEastAsia" w:hAnsiTheme="majorHAnsi" w:cstheme="majorBidi"/>
          <w:szCs w:val="20"/>
        </w:rPr>
        <w:t xml:space="preserve">a </w:t>
      </w:r>
      <w:r w:rsidRPr="009A7CC4">
        <w:rPr>
          <w:rFonts w:asciiTheme="majorHAnsi" w:eastAsiaTheme="majorEastAsia" w:hAnsiTheme="majorHAnsi" w:cstheme="majorBidi"/>
          <w:szCs w:val="20"/>
        </w:rPr>
        <w:t xml:space="preserve">reduced sample size (i.e. 85% of the observations are randomly selected) is used to test the robustness of our model of </w:t>
      </w:r>
      <w:r w:rsidR="00B25590" w:rsidRPr="009A7CC4">
        <w:rPr>
          <w:rFonts w:asciiTheme="majorHAnsi" w:eastAsiaTheme="majorEastAsia" w:hAnsiTheme="majorHAnsi" w:cstheme="majorBidi"/>
          <w:szCs w:val="20"/>
        </w:rPr>
        <w:t>feedback effects</w:t>
      </w:r>
      <w:r w:rsidRPr="009A7CC4">
        <w:rPr>
          <w:rFonts w:asciiTheme="majorHAnsi" w:eastAsiaTheme="majorEastAsia" w:hAnsiTheme="majorHAnsi" w:cstheme="majorBidi"/>
          <w:szCs w:val="20"/>
        </w:rPr>
        <w:t xml:space="preserve">. </w:t>
      </w:r>
      <w:r w:rsidR="00B25590" w:rsidRPr="009A7CC4">
        <w:rPr>
          <w:rFonts w:asciiTheme="majorHAnsi" w:eastAsiaTheme="majorEastAsia" w:hAnsiTheme="majorHAnsi" w:cstheme="majorBidi"/>
          <w:szCs w:val="20"/>
        </w:rPr>
        <w:t xml:space="preserve">The model is robust due to the consistent model output with those shown in </w:t>
      </w:r>
      <w:r w:rsidRPr="009A7CC4">
        <w:rPr>
          <w:rFonts w:asciiTheme="majorHAnsi" w:eastAsiaTheme="majorEastAsia" w:hAnsiTheme="majorHAnsi" w:cstheme="majorBidi"/>
          <w:szCs w:val="20"/>
        </w:rPr>
        <w:t xml:space="preserve">Table </w:t>
      </w:r>
      <w:r w:rsidR="000F4BF4">
        <w:rPr>
          <w:rFonts w:asciiTheme="majorHAnsi" w:eastAsiaTheme="majorEastAsia" w:hAnsiTheme="majorHAnsi" w:cstheme="majorBidi"/>
          <w:szCs w:val="20"/>
        </w:rPr>
        <w:t>S9</w:t>
      </w:r>
      <w:r w:rsidRPr="009A7CC4">
        <w:rPr>
          <w:rFonts w:asciiTheme="majorHAnsi" w:eastAsiaTheme="majorEastAsia" w:hAnsiTheme="majorHAnsi" w:cstheme="majorBidi"/>
          <w:szCs w:val="20"/>
        </w:rPr>
        <w:t xml:space="preserve">. </w:t>
      </w:r>
    </w:p>
    <w:p w14:paraId="506B24E9" w14:textId="05F82843" w:rsidR="00495A0C" w:rsidRPr="009A7CC4" w:rsidRDefault="00495A0C" w:rsidP="00495A0C">
      <w:pPr>
        <w:spacing w:after="0"/>
        <w:rPr>
          <w:rFonts w:asciiTheme="majorHAnsi" w:eastAsiaTheme="majorEastAsia" w:hAnsiTheme="majorHAnsi" w:cstheme="majorBidi"/>
          <w:sz w:val="20"/>
          <w:szCs w:val="20"/>
        </w:rPr>
      </w:pPr>
      <w:r w:rsidRPr="009A7CC4">
        <w:rPr>
          <w:rFonts w:cstheme="minorHAnsi"/>
          <w:b/>
          <w:i/>
          <w:color w:val="000000" w:themeColor="text1"/>
          <w:sz w:val="20"/>
        </w:rPr>
        <w:t>Effects of international migration on sustainability indexes</w:t>
      </w:r>
    </w:p>
    <w:tbl>
      <w:tblPr>
        <w:tblW w:w="15094" w:type="dxa"/>
        <w:jc w:val="right"/>
        <w:tblLook w:val="04A0" w:firstRow="1" w:lastRow="0" w:firstColumn="1" w:lastColumn="0" w:noHBand="0" w:noVBand="1"/>
      </w:tblPr>
      <w:tblGrid>
        <w:gridCol w:w="1284"/>
        <w:gridCol w:w="2073"/>
        <w:gridCol w:w="2455"/>
        <w:gridCol w:w="2103"/>
        <w:gridCol w:w="2575"/>
        <w:gridCol w:w="2124"/>
        <w:gridCol w:w="695"/>
        <w:gridCol w:w="1785"/>
      </w:tblGrid>
      <w:tr w:rsidR="0036085B" w:rsidRPr="0036085B" w14:paraId="28FA92FD" w14:textId="77777777" w:rsidTr="00CD5B6A">
        <w:trPr>
          <w:trHeight w:val="300"/>
          <w:jc w:val="right"/>
        </w:trPr>
        <w:tc>
          <w:tcPr>
            <w:tcW w:w="128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80D2B60" w14:textId="77777777" w:rsidR="0036085B" w:rsidRPr="0036085B" w:rsidRDefault="0036085B" w:rsidP="00360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6085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381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45B341" w14:textId="77777777" w:rsidR="0036085B" w:rsidRPr="0036085B" w:rsidRDefault="0036085B" w:rsidP="0036085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6085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ustainability indexes</w:t>
            </w:r>
          </w:p>
        </w:tc>
      </w:tr>
      <w:tr w:rsidR="0036085B" w:rsidRPr="0036085B" w14:paraId="42C194CA" w14:textId="77777777" w:rsidTr="00CD5B6A">
        <w:trPr>
          <w:trHeight w:val="300"/>
          <w:jc w:val="right"/>
        </w:trPr>
        <w:tc>
          <w:tcPr>
            <w:tcW w:w="128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2FE5CD9A" w14:textId="77777777" w:rsidR="0036085B" w:rsidRPr="0036085B" w:rsidRDefault="0036085B" w:rsidP="0036085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0D50AF" w14:textId="77777777" w:rsidR="0036085B" w:rsidRPr="0036085B" w:rsidRDefault="0036085B" w:rsidP="0036085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6085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Overall score</w:t>
            </w:r>
          </w:p>
        </w:tc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DD04D7" w14:textId="77777777" w:rsidR="0036085B" w:rsidRPr="0036085B" w:rsidRDefault="0036085B" w:rsidP="0036085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6085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Food security and agriculture: SDG2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0F9FF1" w14:textId="77777777" w:rsidR="0036085B" w:rsidRPr="0036085B" w:rsidRDefault="0036085B" w:rsidP="0036085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6085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Healthy lives: SDG3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77D9DC" w14:textId="77777777" w:rsidR="0036085B" w:rsidRPr="0036085B" w:rsidRDefault="0036085B" w:rsidP="0036085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6085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ustainable economy: SDG8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EDA9AE" w14:textId="77777777" w:rsidR="0036085B" w:rsidRPr="0036085B" w:rsidRDefault="0036085B" w:rsidP="0036085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6085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Urbanization: SDG11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937377" w14:textId="77777777" w:rsidR="0036085B" w:rsidRPr="0036085B" w:rsidRDefault="0036085B" w:rsidP="0036085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6085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eaceful societies: SDG16</w:t>
            </w:r>
          </w:p>
        </w:tc>
      </w:tr>
      <w:tr w:rsidR="0036085B" w:rsidRPr="0036085B" w14:paraId="645F55DB" w14:textId="77777777" w:rsidTr="00CD5B6A">
        <w:trPr>
          <w:trHeight w:val="300"/>
          <w:jc w:val="righ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5ED31" w14:textId="77777777" w:rsidR="0036085B" w:rsidRPr="0036085B" w:rsidRDefault="0036085B" w:rsidP="003608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608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ertility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9222E" w14:textId="77777777" w:rsidR="0036085B" w:rsidRPr="0036085B" w:rsidRDefault="0036085B" w:rsidP="003608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608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7267(2.2231)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10D16" w14:textId="77777777" w:rsidR="0036085B" w:rsidRPr="0036085B" w:rsidRDefault="0036085B" w:rsidP="003608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608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9.1121(4.6617)</w:t>
            </w:r>
            <w:r w:rsidRPr="0036085B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36085B">
              <w:rPr>
                <w:rFonts w:ascii="Calibri" w:eastAsia="Times New Roman" w:hAnsi="Calibri" w:cs="Calibri"/>
                <w:b/>
                <w:bCs/>
                <w:color w:val="000000"/>
              </w:rPr>
              <w:t>.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FDEAF" w14:textId="77777777" w:rsidR="0036085B" w:rsidRPr="0036085B" w:rsidRDefault="0036085B" w:rsidP="003608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608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499(1.8213)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EA350" w14:textId="77777777" w:rsidR="0036085B" w:rsidRPr="0036085B" w:rsidRDefault="0036085B" w:rsidP="003608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6085B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1.0551(2.2916)</w:t>
            </w:r>
          </w:p>
        </w:tc>
        <w:tc>
          <w:tcPr>
            <w:tcW w:w="2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BEF55" w14:textId="77777777" w:rsidR="0036085B" w:rsidRPr="0036085B" w:rsidRDefault="0036085B" w:rsidP="003608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6085B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0.8611(1.3129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95D5C" w14:textId="77777777" w:rsidR="0036085B" w:rsidRPr="0036085B" w:rsidRDefault="0036085B" w:rsidP="003608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6085B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-1.9629(3.0680)</w:t>
            </w:r>
          </w:p>
        </w:tc>
      </w:tr>
      <w:tr w:rsidR="0036085B" w:rsidRPr="0036085B" w14:paraId="5D30FD02" w14:textId="77777777" w:rsidTr="00CD5B6A">
        <w:trPr>
          <w:trHeight w:val="300"/>
          <w:jc w:val="righ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D9EAE" w14:textId="77777777" w:rsidR="0036085B" w:rsidRPr="0036085B" w:rsidRDefault="0036085B" w:rsidP="003608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6085B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Population density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D572B" w14:textId="77777777" w:rsidR="0036085B" w:rsidRPr="0036085B" w:rsidRDefault="0036085B" w:rsidP="003608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6085B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-0.0425(0.0394)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60448" w14:textId="77777777" w:rsidR="0036085B" w:rsidRPr="0036085B" w:rsidRDefault="0036085B" w:rsidP="003608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6085B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-0.0902(0.0511)</w:t>
            </w:r>
            <w:r w:rsidRPr="0036085B">
              <w:rPr>
                <w:rFonts w:ascii="Calibri" w:eastAsia="Times New Roman" w:hAnsi="Calibri" w:cs="Calibri"/>
                <w:b/>
                <w:bCs/>
                <w:color w:val="000000"/>
                <w:lang w:val="de-DE"/>
              </w:rPr>
              <w:t xml:space="preserve"> .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F1B12" w14:textId="77777777" w:rsidR="0036085B" w:rsidRPr="0036085B" w:rsidRDefault="0036085B" w:rsidP="003608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6085B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0.0072(0.0247)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E3E01" w14:textId="77777777" w:rsidR="0036085B" w:rsidRPr="0036085B" w:rsidRDefault="0036085B" w:rsidP="003608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6085B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-0.0322(0.0227)</w:t>
            </w:r>
          </w:p>
        </w:tc>
        <w:tc>
          <w:tcPr>
            <w:tcW w:w="2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D9C9B" w14:textId="77777777" w:rsidR="0036085B" w:rsidRPr="0036085B" w:rsidRDefault="0036085B" w:rsidP="00CD5B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6085B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-0.0377(0.0163)</w:t>
            </w:r>
            <w:r w:rsidRPr="0036085B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de-DE"/>
              </w:rPr>
              <w:t>*</w:t>
            </w:r>
            <w:r w:rsidRPr="0036085B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 xml:space="preserve">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DC3E5" w14:textId="77777777" w:rsidR="0036085B" w:rsidRPr="0036085B" w:rsidRDefault="0036085B" w:rsidP="003608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6085B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 xml:space="preserve">0.0146(0.0513)   </w:t>
            </w:r>
          </w:p>
        </w:tc>
      </w:tr>
      <w:tr w:rsidR="0036085B" w:rsidRPr="0036085B" w14:paraId="36AC7E5F" w14:textId="77777777" w:rsidTr="00CD5B6A">
        <w:trPr>
          <w:trHeight w:val="300"/>
          <w:jc w:val="righ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7273E" w14:textId="77777777" w:rsidR="0036085B" w:rsidRPr="0036085B" w:rsidRDefault="0036085B" w:rsidP="003608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6085B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Dry extremes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9567A" w14:textId="77777777" w:rsidR="0036085B" w:rsidRPr="0036085B" w:rsidRDefault="0036085B" w:rsidP="003608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6085B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-0.00003(0.0004)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7882C" w14:textId="77777777" w:rsidR="0036085B" w:rsidRPr="0036085B" w:rsidRDefault="0036085B" w:rsidP="003608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6085B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-0.0001(0.0004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FD195" w14:textId="77777777" w:rsidR="0036085B" w:rsidRPr="0036085B" w:rsidRDefault="0036085B" w:rsidP="003608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6085B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0.0001(0.0003)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8138E" w14:textId="77777777" w:rsidR="0036085B" w:rsidRPr="0036085B" w:rsidRDefault="0036085B" w:rsidP="003608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6085B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0.0003(0.0002)</w:t>
            </w:r>
          </w:p>
        </w:tc>
        <w:tc>
          <w:tcPr>
            <w:tcW w:w="2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2DA92" w14:textId="77777777" w:rsidR="0036085B" w:rsidRPr="0036085B" w:rsidRDefault="0036085B" w:rsidP="00CD5B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6085B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 xml:space="preserve"> 0.0001(0.0001)</w:t>
            </w:r>
            <w:r w:rsidRPr="0036085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/>
              </w:rPr>
              <w:t xml:space="preserve"> </w:t>
            </w:r>
            <w:r w:rsidRPr="0036085B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 xml:space="preserve"> 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7DE6B" w14:textId="77777777" w:rsidR="0036085B" w:rsidRPr="0036085B" w:rsidRDefault="0036085B" w:rsidP="003608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6085B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 xml:space="preserve">-0.0006(0.0006)    </w:t>
            </w:r>
          </w:p>
        </w:tc>
      </w:tr>
      <w:tr w:rsidR="0036085B" w:rsidRPr="0036085B" w14:paraId="53186EC9" w14:textId="77777777" w:rsidTr="00CD5B6A">
        <w:trPr>
          <w:trHeight w:val="300"/>
          <w:jc w:val="righ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8D1A4" w14:textId="77777777" w:rsidR="0036085B" w:rsidRPr="0036085B" w:rsidRDefault="0036085B" w:rsidP="003608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6085B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Wet extremes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F2CDC" w14:textId="77777777" w:rsidR="0036085B" w:rsidRPr="0036085B" w:rsidRDefault="0036085B" w:rsidP="003608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6085B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-0.0003(0.0002)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8DB2D" w14:textId="77777777" w:rsidR="0036085B" w:rsidRPr="0036085B" w:rsidRDefault="0036085B" w:rsidP="003608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6085B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 xml:space="preserve">0.0005(0.0003) </w:t>
            </w:r>
            <w:r w:rsidRPr="0036085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/>
              </w:rPr>
              <w:t>.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D0C5D" w14:textId="77777777" w:rsidR="0036085B" w:rsidRPr="0036085B" w:rsidRDefault="0036085B" w:rsidP="003608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608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001(0.0003)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01C68" w14:textId="77777777" w:rsidR="0036085B" w:rsidRPr="0036085B" w:rsidRDefault="0036085B" w:rsidP="003608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608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03(0.0002)</w:t>
            </w:r>
          </w:p>
        </w:tc>
        <w:tc>
          <w:tcPr>
            <w:tcW w:w="2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EACB4" w14:textId="77777777" w:rsidR="0036085B" w:rsidRPr="0036085B" w:rsidRDefault="0036085B" w:rsidP="003608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608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002(0.0001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456F3" w14:textId="77777777" w:rsidR="0036085B" w:rsidRPr="0036085B" w:rsidRDefault="0036085B" w:rsidP="003608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6085B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 xml:space="preserve">-0.0010 (0.0005) </w:t>
            </w:r>
            <w:r w:rsidRPr="0036085B">
              <w:rPr>
                <w:rFonts w:ascii="Calibri" w:eastAsia="Times New Roman" w:hAnsi="Calibri" w:cs="Calibri"/>
                <w:b/>
                <w:bCs/>
                <w:color w:val="000000"/>
                <w:lang w:val="de-DE"/>
              </w:rPr>
              <w:t>.</w:t>
            </w:r>
          </w:p>
        </w:tc>
      </w:tr>
      <w:tr w:rsidR="0036085B" w:rsidRPr="0036085B" w14:paraId="7E0B34C3" w14:textId="77777777" w:rsidTr="00CD5B6A">
        <w:trPr>
          <w:trHeight w:val="300"/>
          <w:jc w:val="righ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EEBEF" w14:textId="77777777" w:rsidR="0036085B" w:rsidRPr="0036085B" w:rsidRDefault="0036085B" w:rsidP="003608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6085B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Temperature extremes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E24A3" w14:textId="77777777" w:rsidR="0036085B" w:rsidRPr="0036085B" w:rsidRDefault="0036085B" w:rsidP="003608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6085B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0.6761(2.2680)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061F2" w14:textId="77777777" w:rsidR="0036085B" w:rsidRPr="0036085B" w:rsidRDefault="0036085B" w:rsidP="003608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6085B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0.6545(4.3840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A6DDC" w14:textId="77777777" w:rsidR="0036085B" w:rsidRPr="0036085B" w:rsidRDefault="0036085B" w:rsidP="003608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6085B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6.1111(2.2436)</w:t>
            </w:r>
            <w:r w:rsidRPr="0036085B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de-DE"/>
              </w:rPr>
              <w:t>**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56EF5" w14:textId="77777777" w:rsidR="0036085B" w:rsidRPr="0036085B" w:rsidRDefault="0036085B" w:rsidP="003608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6085B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-5.3930(2.0911)</w:t>
            </w:r>
            <w:r w:rsidRPr="0036085B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de-DE"/>
              </w:rPr>
              <w:t>*</w:t>
            </w:r>
          </w:p>
        </w:tc>
        <w:tc>
          <w:tcPr>
            <w:tcW w:w="2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E8545" w14:textId="77777777" w:rsidR="0036085B" w:rsidRPr="0036085B" w:rsidRDefault="0036085B" w:rsidP="00CD5B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6085B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 xml:space="preserve"> 1.6620(1.0543)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B80DB" w14:textId="77777777" w:rsidR="0036085B" w:rsidRPr="0036085B" w:rsidRDefault="0036085B" w:rsidP="003608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6085B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 xml:space="preserve">-4.6017(3.1761) </w:t>
            </w:r>
          </w:p>
        </w:tc>
      </w:tr>
      <w:tr w:rsidR="0036085B" w:rsidRPr="0036085B" w14:paraId="70961475" w14:textId="77777777" w:rsidTr="00CD5B6A">
        <w:trPr>
          <w:trHeight w:val="300"/>
          <w:jc w:val="righ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40990" w14:textId="77777777" w:rsidR="0036085B" w:rsidRPr="0036085B" w:rsidRDefault="0036085B" w:rsidP="003608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6085B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Emigration country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FA25E" w14:textId="77777777" w:rsidR="0036085B" w:rsidRPr="0036085B" w:rsidRDefault="0036085B" w:rsidP="003608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6085B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-2.0876(1.3067)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4CDCF" w14:textId="77777777" w:rsidR="0036085B" w:rsidRPr="0036085B" w:rsidRDefault="0036085B" w:rsidP="003608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6085B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-2.1184(2.1305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859FC" w14:textId="77777777" w:rsidR="0036085B" w:rsidRPr="0036085B" w:rsidRDefault="0036085B" w:rsidP="003608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6085B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0.3907(0.9760)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105F2" w14:textId="77777777" w:rsidR="0036085B" w:rsidRPr="0036085B" w:rsidRDefault="0036085B" w:rsidP="003608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6085B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-0.3620(1.1824)</w:t>
            </w:r>
          </w:p>
        </w:tc>
        <w:tc>
          <w:tcPr>
            <w:tcW w:w="2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DCFE3" w14:textId="77777777" w:rsidR="0036085B" w:rsidRPr="0036085B" w:rsidRDefault="0036085B" w:rsidP="00CD5B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6085B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 xml:space="preserve"> 0.3879(0.6163)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CE912" w14:textId="77777777" w:rsidR="0036085B" w:rsidRPr="0036085B" w:rsidRDefault="0036085B" w:rsidP="003608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6085B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-5.4124(1.9291)</w:t>
            </w:r>
            <w:r w:rsidRPr="0036085B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de-DE"/>
              </w:rPr>
              <w:t>**</w:t>
            </w:r>
            <w:r w:rsidRPr="0036085B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 xml:space="preserve"> </w:t>
            </w:r>
          </w:p>
        </w:tc>
      </w:tr>
      <w:tr w:rsidR="0036085B" w:rsidRPr="0036085B" w14:paraId="22B14C04" w14:textId="77777777" w:rsidTr="00CD5B6A">
        <w:trPr>
          <w:trHeight w:val="300"/>
          <w:jc w:val="righ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BB0D5" w14:textId="77777777" w:rsidR="0036085B" w:rsidRPr="0036085B" w:rsidRDefault="0036085B" w:rsidP="003608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6085B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International migration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BBD9D" w14:textId="77777777" w:rsidR="0036085B" w:rsidRPr="0036085B" w:rsidRDefault="0036085B" w:rsidP="003608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6085B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-0.0074(0.0033)</w:t>
            </w:r>
            <w:r w:rsidRPr="0036085B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de-DE"/>
              </w:rPr>
              <w:t>*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5E887" w14:textId="77777777" w:rsidR="0036085B" w:rsidRPr="0036085B" w:rsidRDefault="0036085B" w:rsidP="003608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6085B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-0.0126(0.0068)</w:t>
            </w:r>
            <w:r w:rsidRPr="0036085B">
              <w:rPr>
                <w:rFonts w:ascii="Calibri" w:eastAsia="Times New Roman" w:hAnsi="Calibri" w:cs="Calibri"/>
                <w:b/>
                <w:bCs/>
                <w:color w:val="000000"/>
                <w:lang w:val="de-DE"/>
              </w:rPr>
              <w:t xml:space="preserve"> .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68199" w14:textId="77777777" w:rsidR="0036085B" w:rsidRPr="0036085B" w:rsidRDefault="0036085B" w:rsidP="003608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6085B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-0.0075(0.0021)</w:t>
            </w:r>
            <w:r w:rsidRPr="0036085B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de-DE"/>
              </w:rPr>
              <w:t>***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69C67" w14:textId="77777777" w:rsidR="0036085B" w:rsidRPr="0036085B" w:rsidRDefault="0036085B" w:rsidP="003608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6085B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0.0086(0.0028)</w:t>
            </w:r>
            <w:r w:rsidRPr="0036085B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de-DE"/>
              </w:rPr>
              <w:t>**</w:t>
            </w:r>
            <w:r w:rsidRPr="0036085B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 xml:space="preserve">  </w:t>
            </w:r>
          </w:p>
        </w:tc>
        <w:tc>
          <w:tcPr>
            <w:tcW w:w="2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B02BE" w14:textId="77777777" w:rsidR="0036085B" w:rsidRPr="0036085B" w:rsidRDefault="0036085B" w:rsidP="00CD5B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6085B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 xml:space="preserve"> 0.0022(0.0010)</w:t>
            </w:r>
            <w:r w:rsidRPr="0036085B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de-DE"/>
              </w:rPr>
              <w:t xml:space="preserve">* </w:t>
            </w:r>
            <w:r w:rsidRPr="0036085B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 xml:space="preserve">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51F5E" w14:textId="77777777" w:rsidR="0036085B" w:rsidRPr="0036085B" w:rsidRDefault="0036085B" w:rsidP="003608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6085B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-0.0130(0.0046)</w:t>
            </w:r>
            <w:r w:rsidRPr="0036085B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de-DE"/>
              </w:rPr>
              <w:t>**</w:t>
            </w:r>
            <w:r w:rsidRPr="0036085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/>
              </w:rPr>
              <w:t xml:space="preserve">  </w:t>
            </w:r>
            <w:r w:rsidRPr="0036085B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 xml:space="preserve"> </w:t>
            </w:r>
          </w:p>
        </w:tc>
      </w:tr>
      <w:tr w:rsidR="0036085B" w:rsidRPr="0036085B" w14:paraId="68ACFDE2" w14:textId="77777777" w:rsidTr="00CD5B6A">
        <w:trPr>
          <w:trHeight w:val="300"/>
          <w:jc w:val="righ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DFA64" w14:textId="77777777" w:rsidR="0036085B" w:rsidRPr="0036085B" w:rsidRDefault="0036085B" w:rsidP="003608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608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ar fixed effect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B8600" w14:textId="77777777" w:rsidR="0036085B" w:rsidRPr="0036085B" w:rsidRDefault="0036085B" w:rsidP="00CD5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608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08645" w14:textId="77777777" w:rsidR="0036085B" w:rsidRPr="0036085B" w:rsidRDefault="0036085B" w:rsidP="00CD5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608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BB77D" w14:textId="77777777" w:rsidR="0036085B" w:rsidRPr="0036085B" w:rsidRDefault="0036085B" w:rsidP="00CD5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608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B3FFA" w14:textId="77777777" w:rsidR="0036085B" w:rsidRPr="0036085B" w:rsidRDefault="0036085B" w:rsidP="00CD5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608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2468B" w14:textId="77777777" w:rsidR="0036085B" w:rsidRPr="0036085B" w:rsidRDefault="0036085B" w:rsidP="00CD5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608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90B8D" w14:textId="77777777" w:rsidR="0036085B" w:rsidRPr="0036085B" w:rsidRDefault="0036085B" w:rsidP="00CD5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608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36085B" w:rsidRPr="0036085B" w14:paraId="6FE3502C" w14:textId="77777777" w:rsidTr="00CD5B6A">
        <w:trPr>
          <w:trHeight w:val="300"/>
          <w:jc w:val="righ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4A2E3" w14:textId="77777777" w:rsidR="0036085B" w:rsidRPr="0036085B" w:rsidRDefault="0036085B" w:rsidP="003608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608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rigin fixed effect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9CBDD" w14:textId="77777777" w:rsidR="0036085B" w:rsidRPr="0036085B" w:rsidRDefault="0036085B" w:rsidP="00CD5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608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E9842" w14:textId="77777777" w:rsidR="0036085B" w:rsidRPr="0036085B" w:rsidRDefault="0036085B" w:rsidP="00CD5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608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3CD94" w14:textId="77777777" w:rsidR="0036085B" w:rsidRPr="0036085B" w:rsidRDefault="0036085B" w:rsidP="00CD5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608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28A0C" w14:textId="77777777" w:rsidR="0036085B" w:rsidRPr="0036085B" w:rsidRDefault="0036085B" w:rsidP="00CD5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608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6BBB0" w14:textId="77777777" w:rsidR="0036085B" w:rsidRPr="0036085B" w:rsidRDefault="0036085B" w:rsidP="00CD5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608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B13CC" w14:textId="77777777" w:rsidR="0036085B" w:rsidRPr="0036085B" w:rsidRDefault="0036085B" w:rsidP="00CD5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608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36085B" w:rsidRPr="0036085B" w14:paraId="1B8D8389" w14:textId="77777777" w:rsidTr="00CD5B6A">
        <w:trPr>
          <w:trHeight w:val="300"/>
          <w:jc w:val="righ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7AABB" w14:textId="77777777" w:rsidR="0036085B" w:rsidRPr="0036085B" w:rsidRDefault="0036085B" w:rsidP="003608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608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djusted R</w:t>
            </w:r>
            <w:r w:rsidRPr="0036085B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DC6CA" w14:textId="77777777" w:rsidR="0036085B" w:rsidRPr="0036085B" w:rsidRDefault="0036085B" w:rsidP="003608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608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06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FFACA" w14:textId="77777777" w:rsidR="0036085B" w:rsidRPr="0036085B" w:rsidRDefault="0036085B" w:rsidP="003608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608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72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4F532" w14:textId="77777777" w:rsidR="0036085B" w:rsidRPr="0036085B" w:rsidRDefault="0036085B" w:rsidP="003608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608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884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F4286" w14:textId="77777777" w:rsidR="0036085B" w:rsidRPr="0036085B" w:rsidRDefault="0036085B" w:rsidP="003608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608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898</w:t>
            </w:r>
          </w:p>
        </w:tc>
        <w:tc>
          <w:tcPr>
            <w:tcW w:w="2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7F3D5" w14:textId="77777777" w:rsidR="0036085B" w:rsidRPr="0036085B" w:rsidRDefault="0036085B" w:rsidP="003608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608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78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2149D" w14:textId="77777777" w:rsidR="0036085B" w:rsidRPr="0036085B" w:rsidRDefault="0036085B" w:rsidP="003608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608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994</w:t>
            </w:r>
          </w:p>
        </w:tc>
      </w:tr>
      <w:tr w:rsidR="0036085B" w:rsidRPr="0036085B" w14:paraId="5DA10144" w14:textId="77777777" w:rsidTr="00CD5B6A">
        <w:trPr>
          <w:trHeight w:val="300"/>
          <w:jc w:val="righ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BD099" w14:textId="77777777" w:rsidR="0036085B" w:rsidRPr="0036085B" w:rsidRDefault="0036085B" w:rsidP="003608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608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E4F67" w14:textId="77777777" w:rsidR="0036085B" w:rsidRPr="0036085B" w:rsidRDefault="0036085B" w:rsidP="003608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6085B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62.6360(17.0350)</w:t>
            </w:r>
            <w:r w:rsidRPr="0036085B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de-DE"/>
              </w:rPr>
              <w:t>***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909BF" w14:textId="77777777" w:rsidR="0036085B" w:rsidRPr="0036085B" w:rsidRDefault="0036085B" w:rsidP="003608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6085B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116.0600(34.4450)</w:t>
            </w:r>
            <w:r w:rsidRPr="0036085B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de-DE"/>
              </w:rPr>
              <w:t>**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7AA5F" w14:textId="77777777" w:rsidR="0036085B" w:rsidRPr="0036085B" w:rsidRDefault="0036085B" w:rsidP="003608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6085B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38.4930(13.2910)</w:t>
            </w:r>
            <w:r w:rsidRPr="0036085B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de-DE"/>
              </w:rPr>
              <w:t>**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FCB03" w14:textId="77777777" w:rsidR="0036085B" w:rsidRPr="0036085B" w:rsidRDefault="0036085B" w:rsidP="003608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608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3.7200(18.0640)</w:t>
            </w:r>
            <w:r w:rsidRPr="0036085B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***</w:t>
            </w:r>
            <w:r w:rsidRPr="003608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2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C1D64" w14:textId="77777777" w:rsidR="0036085B" w:rsidRPr="0036085B" w:rsidRDefault="0036085B" w:rsidP="003608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608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.0270(10.1850)</w:t>
            </w:r>
            <w:r w:rsidRPr="0036085B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03D00" w14:textId="77777777" w:rsidR="0036085B" w:rsidRPr="0036085B" w:rsidRDefault="0036085B" w:rsidP="003608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608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0.8330(23.9910)</w:t>
            </w:r>
            <w:r w:rsidRPr="0036085B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**</w:t>
            </w:r>
            <w:r w:rsidRPr="0036085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</w:t>
            </w:r>
          </w:p>
        </w:tc>
      </w:tr>
      <w:tr w:rsidR="0036085B" w:rsidRPr="0036085B" w14:paraId="3773F341" w14:textId="77777777" w:rsidTr="00CD5B6A">
        <w:trPr>
          <w:trHeight w:val="300"/>
          <w:jc w:val="right"/>
        </w:trPr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BA667F" w14:textId="77777777" w:rsidR="0036085B" w:rsidRPr="0036085B" w:rsidRDefault="0036085B" w:rsidP="003608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608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unt (N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FAD2FA" w14:textId="77777777" w:rsidR="0036085B" w:rsidRPr="0036085B" w:rsidRDefault="0036085B" w:rsidP="003608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608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7CAD8B" w14:textId="77777777" w:rsidR="0036085B" w:rsidRPr="0036085B" w:rsidRDefault="0036085B" w:rsidP="003608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608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1A768D" w14:textId="77777777" w:rsidR="0036085B" w:rsidRPr="0036085B" w:rsidRDefault="0036085B" w:rsidP="003608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608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42DCE2" w14:textId="77777777" w:rsidR="0036085B" w:rsidRPr="0036085B" w:rsidRDefault="0036085B" w:rsidP="003608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608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28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20A5E3" w14:textId="77777777" w:rsidR="0036085B" w:rsidRPr="0036085B" w:rsidRDefault="0036085B" w:rsidP="003608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608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88E2DC" w14:textId="77777777" w:rsidR="0036085B" w:rsidRPr="0036085B" w:rsidRDefault="0036085B" w:rsidP="003608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608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0</w:t>
            </w:r>
          </w:p>
        </w:tc>
      </w:tr>
    </w:tbl>
    <w:p w14:paraId="6F08EEFE" w14:textId="7647DCA7" w:rsidR="00B25590" w:rsidRPr="009A7CC4" w:rsidRDefault="00B25590" w:rsidP="00B25590">
      <w:pPr>
        <w:rPr>
          <w:sz w:val="20"/>
          <w:szCs w:val="20"/>
        </w:rPr>
      </w:pPr>
      <w:proofErr w:type="gramStart"/>
      <w:r w:rsidRPr="009A7CC4">
        <w:rPr>
          <w:b/>
          <w:sz w:val="20"/>
          <w:szCs w:val="20"/>
        </w:rPr>
        <w:t>.</w:t>
      </w:r>
      <w:r w:rsidRPr="009A7CC4">
        <w:rPr>
          <w:sz w:val="20"/>
          <w:szCs w:val="20"/>
        </w:rPr>
        <w:t xml:space="preserve"> ,</w:t>
      </w:r>
      <w:proofErr w:type="gramEnd"/>
      <w:r w:rsidRPr="009A7CC4">
        <w:rPr>
          <w:sz w:val="20"/>
          <w:szCs w:val="20"/>
        </w:rPr>
        <w:t xml:space="preserve"> </w:t>
      </w:r>
      <w:r w:rsidRPr="009A7CC4">
        <w:rPr>
          <w:sz w:val="20"/>
          <w:szCs w:val="20"/>
          <w:vertAlign w:val="superscript"/>
        </w:rPr>
        <w:t>*</w:t>
      </w:r>
      <w:r w:rsidRPr="009A7CC4">
        <w:rPr>
          <w:sz w:val="20"/>
          <w:szCs w:val="20"/>
        </w:rPr>
        <w:t xml:space="preserve">, </w:t>
      </w:r>
      <w:r w:rsidRPr="009A7CC4">
        <w:rPr>
          <w:sz w:val="20"/>
          <w:szCs w:val="20"/>
          <w:vertAlign w:val="superscript"/>
        </w:rPr>
        <w:t>**</w:t>
      </w:r>
      <w:r w:rsidRPr="009A7CC4">
        <w:rPr>
          <w:sz w:val="20"/>
          <w:szCs w:val="20"/>
        </w:rPr>
        <w:t xml:space="preserve">, </w:t>
      </w:r>
      <w:r w:rsidRPr="009A7CC4">
        <w:rPr>
          <w:sz w:val="20"/>
          <w:szCs w:val="20"/>
          <w:vertAlign w:val="superscript"/>
        </w:rPr>
        <w:t>***</w:t>
      </w:r>
      <w:r w:rsidRPr="009A7CC4">
        <w:rPr>
          <w:sz w:val="20"/>
          <w:szCs w:val="20"/>
        </w:rPr>
        <w:t xml:space="preserve"> = 0.1, 0.05, 0.01 and 0.001 levels of significance, respectively; figures in parenthesis indicate robust standard errors; N depicts the number of observations.</w:t>
      </w:r>
    </w:p>
    <w:p w14:paraId="6ECD945A" w14:textId="25871228" w:rsidR="00782DC2" w:rsidRPr="009A7CC4" w:rsidRDefault="00157D3A" w:rsidP="00176E51">
      <w:pPr>
        <w:pStyle w:val="Heading1"/>
        <w:rPr>
          <w:rFonts w:asciiTheme="minorHAnsi" w:hAnsiTheme="minorHAnsi" w:cstheme="minorHAnsi"/>
          <w:b/>
          <w:color w:val="000000" w:themeColor="text1"/>
          <w:sz w:val="22"/>
          <w:szCs w:val="22"/>
        </w:rPr>
      </w:pPr>
      <w:r w:rsidRPr="009A7CC4">
        <w:rPr>
          <w:rFonts w:asciiTheme="minorHAnsi" w:hAnsiTheme="minorHAnsi" w:cstheme="minorHAnsi"/>
          <w:b/>
          <w:color w:val="000000" w:themeColor="text1"/>
          <w:sz w:val="22"/>
          <w:szCs w:val="22"/>
        </w:rPr>
        <w:t>REFERENCES</w:t>
      </w:r>
    </w:p>
    <w:p w14:paraId="387AE7DA" w14:textId="77777777" w:rsidR="00590D46" w:rsidRPr="00590D46" w:rsidRDefault="00782DC2" w:rsidP="00590D46">
      <w:pPr>
        <w:pStyle w:val="Bibliography"/>
        <w:rPr>
          <w:rFonts w:ascii="Calibri" w:hAnsi="Calibri" w:cs="Calibri"/>
          <w:sz w:val="20"/>
        </w:rPr>
      </w:pPr>
      <w:r w:rsidRPr="009A7CC4">
        <w:rPr>
          <w:rFonts w:ascii="Calibri" w:eastAsiaTheme="majorEastAsia" w:hAnsi="Calibri" w:cs="Calibri"/>
          <w:sz w:val="20"/>
          <w:szCs w:val="20"/>
        </w:rPr>
        <w:fldChar w:fldCharType="begin"/>
      </w:r>
      <w:r w:rsidR="00590D46">
        <w:rPr>
          <w:rFonts w:ascii="Calibri" w:eastAsiaTheme="majorEastAsia" w:hAnsi="Calibri" w:cs="Calibri"/>
          <w:sz w:val="20"/>
          <w:szCs w:val="20"/>
        </w:rPr>
        <w:instrText xml:space="preserve"> ADDIN ZOTERO_BIBL {"uncited":[],"omitted":[],"custom":[]} CSL_BIBLIOGRAPHY </w:instrText>
      </w:r>
      <w:r w:rsidRPr="009A7CC4">
        <w:rPr>
          <w:rFonts w:ascii="Calibri" w:eastAsiaTheme="majorEastAsia" w:hAnsi="Calibri" w:cs="Calibri"/>
          <w:sz w:val="20"/>
          <w:szCs w:val="20"/>
        </w:rPr>
        <w:fldChar w:fldCharType="separate"/>
      </w:r>
      <w:r w:rsidR="00590D46" w:rsidRPr="00590D46">
        <w:rPr>
          <w:rFonts w:ascii="Calibri" w:hAnsi="Calibri" w:cs="Calibri"/>
          <w:sz w:val="20"/>
        </w:rPr>
        <w:t>OECD (2015) International Migration Database, Online Edition. https://stats.oecd.org/. Accessed 1 Sep 2020</w:t>
      </w:r>
    </w:p>
    <w:p w14:paraId="5E1D7A4C" w14:textId="77777777" w:rsidR="00590D46" w:rsidRPr="00590D46" w:rsidRDefault="00590D46" w:rsidP="00590D46">
      <w:pPr>
        <w:pStyle w:val="Bibliography"/>
        <w:rPr>
          <w:rFonts w:ascii="Calibri" w:hAnsi="Calibri" w:cs="Calibri"/>
          <w:sz w:val="20"/>
        </w:rPr>
      </w:pPr>
      <w:r w:rsidRPr="00590D46">
        <w:rPr>
          <w:rFonts w:ascii="Calibri" w:hAnsi="Calibri" w:cs="Calibri"/>
          <w:sz w:val="20"/>
        </w:rPr>
        <w:t>United Nations (2019) World Population Prospects 2019, Online Edition. In: Department of Economic and Social Affairs, Population Division. https://population.un.org/wpp/Download/Standard/Population/. Accessed 10 Apr 2020</w:t>
      </w:r>
    </w:p>
    <w:p w14:paraId="2BE9A93A" w14:textId="77777777" w:rsidR="00590D46" w:rsidRPr="00590D46" w:rsidRDefault="00590D46" w:rsidP="00590D46">
      <w:pPr>
        <w:pStyle w:val="Bibliography"/>
        <w:rPr>
          <w:rFonts w:ascii="Calibri" w:hAnsi="Calibri" w:cs="Calibri"/>
          <w:sz w:val="20"/>
        </w:rPr>
      </w:pPr>
      <w:r w:rsidRPr="00590D46">
        <w:rPr>
          <w:rFonts w:ascii="Calibri" w:hAnsi="Calibri" w:cs="Calibri"/>
          <w:sz w:val="20"/>
        </w:rPr>
        <w:t>United Nations (2020) International migrant stock 2019, Online Edition. In: Department of Economic and Social Affairs, Population Division, international migration. https://www.un.org/en/development/desa/population/migration/data/estimates2/estimates19.asp. Accessed 15 Apr 2020</w:t>
      </w:r>
    </w:p>
    <w:p w14:paraId="4BA06ED1" w14:textId="3E0DD3F6" w:rsidR="00782DC2" w:rsidRPr="00D2707C" w:rsidRDefault="00782DC2" w:rsidP="00D2707C">
      <w:pPr>
        <w:rPr>
          <w:rFonts w:ascii="Calibri" w:eastAsiaTheme="majorEastAsia" w:hAnsi="Calibri" w:cs="Calibri"/>
          <w:sz w:val="20"/>
          <w:szCs w:val="20"/>
        </w:rPr>
      </w:pPr>
      <w:r w:rsidRPr="009A7CC4">
        <w:rPr>
          <w:rFonts w:ascii="Calibri" w:eastAsiaTheme="majorEastAsia" w:hAnsi="Calibri" w:cs="Calibri"/>
          <w:sz w:val="20"/>
          <w:szCs w:val="20"/>
        </w:rPr>
        <w:fldChar w:fldCharType="end"/>
      </w:r>
    </w:p>
    <w:sectPr w:rsidR="00782DC2" w:rsidRPr="00D2707C" w:rsidSect="0094064D">
      <w:pgSz w:w="16840" w:h="11907" w:orient="landscape" w:code="9"/>
      <w:pgMar w:top="1134" w:right="873" w:bottom="567" w:left="873" w:header="720" w:footer="720" w:gutter="0"/>
      <w:cols w:space="708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,Bol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1B28F1"/>
    <w:multiLevelType w:val="hybridMultilevel"/>
    <w:tmpl w:val="B4D0387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7F2000F"/>
    <w:multiLevelType w:val="hybridMultilevel"/>
    <w:tmpl w:val="DEE6A5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0E1876"/>
    <w:multiLevelType w:val="hybridMultilevel"/>
    <w:tmpl w:val="36466F3A"/>
    <w:lvl w:ilvl="0" w:tplc="0407000B">
      <w:start w:val="1"/>
      <w:numFmt w:val="bullet"/>
      <w:lvlText w:val=""/>
      <w:lvlJc w:val="left"/>
      <w:pPr>
        <w:ind w:left="785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50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5" w:hanging="360"/>
      </w:pPr>
      <w:rPr>
        <w:rFonts w:ascii="Wingdings" w:hAnsi="Wingdings" w:hint="default"/>
      </w:rPr>
    </w:lvl>
  </w:abstractNum>
  <w:abstractNum w:abstractNumId="3" w15:restartNumberingAfterBreak="0">
    <w:nsid w:val="26A9657D"/>
    <w:multiLevelType w:val="hybridMultilevel"/>
    <w:tmpl w:val="5AA86B8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hideSpellingErrors/>
  <w:hideGrammaticalErrors/>
  <w:proofState w:spelling="clean" w:grammar="clean"/>
  <w:defaultTabStop w:val="720"/>
  <w:drawingGridHorizontalSpacing w:val="110"/>
  <w:drawingGridVerticalSpacing w:val="299"/>
  <w:displayHorizontalDrawingGridEvery w:val="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I0MTU0NDQ1tTA0NzFQ0lEKTi0uzszPAykwMasFALF81t4tAAAA"/>
  </w:docVars>
  <w:rsids>
    <w:rsidRoot w:val="00D26991"/>
    <w:rsid w:val="0000011D"/>
    <w:rsid w:val="00001A27"/>
    <w:rsid w:val="00004A68"/>
    <w:rsid w:val="00012E8F"/>
    <w:rsid w:val="00027741"/>
    <w:rsid w:val="00034E1C"/>
    <w:rsid w:val="00047C57"/>
    <w:rsid w:val="00065466"/>
    <w:rsid w:val="00067305"/>
    <w:rsid w:val="000726BB"/>
    <w:rsid w:val="00072DCA"/>
    <w:rsid w:val="000745C3"/>
    <w:rsid w:val="00097EA5"/>
    <w:rsid w:val="000A3648"/>
    <w:rsid w:val="000A62CE"/>
    <w:rsid w:val="000C3BBA"/>
    <w:rsid w:val="000C720B"/>
    <w:rsid w:val="000F40B0"/>
    <w:rsid w:val="000F4BF4"/>
    <w:rsid w:val="001048EE"/>
    <w:rsid w:val="001444DD"/>
    <w:rsid w:val="00155839"/>
    <w:rsid w:val="00157D3A"/>
    <w:rsid w:val="00163009"/>
    <w:rsid w:val="00164416"/>
    <w:rsid w:val="00165394"/>
    <w:rsid w:val="00165765"/>
    <w:rsid w:val="00176E51"/>
    <w:rsid w:val="0018693D"/>
    <w:rsid w:val="0018710A"/>
    <w:rsid w:val="001C1A0E"/>
    <w:rsid w:val="001C5C83"/>
    <w:rsid w:val="001E3096"/>
    <w:rsid w:val="001F1967"/>
    <w:rsid w:val="001F2072"/>
    <w:rsid w:val="001F3668"/>
    <w:rsid w:val="00201FE1"/>
    <w:rsid w:val="0020347E"/>
    <w:rsid w:val="00213FB8"/>
    <w:rsid w:val="002A41A4"/>
    <w:rsid w:val="002A67F6"/>
    <w:rsid w:val="002B5941"/>
    <w:rsid w:val="002C0727"/>
    <w:rsid w:val="002D06D1"/>
    <w:rsid w:val="002D1277"/>
    <w:rsid w:val="002E1448"/>
    <w:rsid w:val="002E5D1E"/>
    <w:rsid w:val="002E7867"/>
    <w:rsid w:val="002F20B9"/>
    <w:rsid w:val="00320EFF"/>
    <w:rsid w:val="00320F1F"/>
    <w:rsid w:val="00344A78"/>
    <w:rsid w:val="00345C3A"/>
    <w:rsid w:val="003520CC"/>
    <w:rsid w:val="0036085B"/>
    <w:rsid w:val="00362E81"/>
    <w:rsid w:val="00381A56"/>
    <w:rsid w:val="00382F5E"/>
    <w:rsid w:val="00383535"/>
    <w:rsid w:val="003E1A35"/>
    <w:rsid w:val="003E3CEC"/>
    <w:rsid w:val="00413252"/>
    <w:rsid w:val="004274DD"/>
    <w:rsid w:val="0043287C"/>
    <w:rsid w:val="00445529"/>
    <w:rsid w:val="00452A14"/>
    <w:rsid w:val="00453BDF"/>
    <w:rsid w:val="00457C9A"/>
    <w:rsid w:val="004639E4"/>
    <w:rsid w:val="00471E0E"/>
    <w:rsid w:val="00474E8F"/>
    <w:rsid w:val="00484C90"/>
    <w:rsid w:val="004864C2"/>
    <w:rsid w:val="0049152A"/>
    <w:rsid w:val="00495A0C"/>
    <w:rsid w:val="004C1118"/>
    <w:rsid w:val="004C55AC"/>
    <w:rsid w:val="004E0C12"/>
    <w:rsid w:val="004E1EDB"/>
    <w:rsid w:val="00512884"/>
    <w:rsid w:val="00522AD6"/>
    <w:rsid w:val="0052734D"/>
    <w:rsid w:val="00532BFA"/>
    <w:rsid w:val="00537606"/>
    <w:rsid w:val="00537BFF"/>
    <w:rsid w:val="00540565"/>
    <w:rsid w:val="00573225"/>
    <w:rsid w:val="00590D46"/>
    <w:rsid w:val="0059608B"/>
    <w:rsid w:val="005A79D2"/>
    <w:rsid w:val="005B4602"/>
    <w:rsid w:val="005B7E2D"/>
    <w:rsid w:val="005C24D5"/>
    <w:rsid w:val="005C436B"/>
    <w:rsid w:val="005C56E9"/>
    <w:rsid w:val="005D4341"/>
    <w:rsid w:val="00601017"/>
    <w:rsid w:val="0060723C"/>
    <w:rsid w:val="0061515A"/>
    <w:rsid w:val="00615DCE"/>
    <w:rsid w:val="00635E7B"/>
    <w:rsid w:val="00667BAC"/>
    <w:rsid w:val="00672E4E"/>
    <w:rsid w:val="0067535B"/>
    <w:rsid w:val="0068018D"/>
    <w:rsid w:val="006A38A3"/>
    <w:rsid w:val="006B593A"/>
    <w:rsid w:val="006D057F"/>
    <w:rsid w:val="006E1B3A"/>
    <w:rsid w:val="006F46BC"/>
    <w:rsid w:val="006F5CA2"/>
    <w:rsid w:val="0071632C"/>
    <w:rsid w:val="00722C8A"/>
    <w:rsid w:val="00722D88"/>
    <w:rsid w:val="00733AFC"/>
    <w:rsid w:val="00751D3B"/>
    <w:rsid w:val="00770E2B"/>
    <w:rsid w:val="00782DC2"/>
    <w:rsid w:val="007A5934"/>
    <w:rsid w:val="007B4A5B"/>
    <w:rsid w:val="007C135F"/>
    <w:rsid w:val="007D0B6A"/>
    <w:rsid w:val="007D49C8"/>
    <w:rsid w:val="007F29CD"/>
    <w:rsid w:val="00833CCE"/>
    <w:rsid w:val="008902BE"/>
    <w:rsid w:val="00896078"/>
    <w:rsid w:val="008B0308"/>
    <w:rsid w:val="008C171B"/>
    <w:rsid w:val="008C35B1"/>
    <w:rsid w:val="008D44EC"/>
    <w:rsid w:val="008E07BC"/>
    <w:rsid w:val="00900D22"/>
    <w:rsid w:val="0090130D"/>
    <w:rsid w:val="00911A66"/>
    <w:rsid w:val="00921AA0"/>
    <w:rsid w:val="0092481D"/>
    <w:rsid w:val="009248C1"/>
    <w:rsid w:val="00932B54"/>
    <w:rsid w:val="00937CA9"/>
    <w:rsid w:val="0094064D"/>
    <w:rsid w:val="00941B85"/>
    <w:rsid w:val="00963940"/>
    <w:rsid w:val="009753F4"/>
    <w:rsid w:val="009756A9"/>
    <w:rsid w:val="009757F3"/>
    <w:rsid w:val="00975AE7"/>
    <w:rsid w:val="00983084"/>
    <w:rsid w:val="00985CBC"/>
    <w:rsid w:val="00987997"/>
    <w:rsid w:val="009937B8"/>
    <w:rsid w:val="009A1CF3"/>
    <w:rsid w:val="009A394C"/>
    <w:rsid w:val="009A7CC4"/>
    <w:rsid w:val="009B7809"/>
    <w:rsid w:val="009C78E1"/>
    <w:rsid w:val="009E34D5"/>
    <w:rsid w:val="009F0D73"/>
    <w:rsid w:val="009F3CCD"/>
    <w:rsid w:val="009F5DDC"/>
    <w:rsid w:val="00A14865"/>
    <w:rsid w:val="00A31BF3"/>
    <w:rsid w:val="00A410C2"/>
    <w:rsid w:val="00A550D5"/>
    <w:rsid w:val="00A72157"/>
    <w:rsid w:val="00A82303"/>
    <w:rsid w:val="00A910D1"/>
    <w:rsid w:val="00AB5AF5"/>
    <w:rsid w:val="00AD5638"/>
    <w:rsid w:val="00AF2339"/>
    <w:rsid w:val="00AF73B6"/>
    <w:rsid w:val="00B044E8"/>
    <w:rsid w:val="00B25590"/>
    <w:rsid w:val="00B51E05"/>
    <w:rsid w:val="00B558BE"/>
    <w:rsid w:val="00B65F6A"/>
    <w:rsid w:val="00BA7B38"/>
    <w:rsid w:val="00BC0108"/>
    <w:rsid w:val="00BC6A67"/>
    <w:rsid w:val="00BF116A"/>
    <w:rsid w:val="00BF7E67"/>
    <w:rsid w:val="00C01C59"/>
    <w:rsid w:val="00C02CB0"/>
    <w:rsid w:val="00C05219"/>
    <w:rsid w:val="00C108A5"/>
    <w:rsid w:val="00C13493"/>
    <w:rsid w:val="00C17003"/>
    <w:rsid w:val="00C3643B"/>
    <w:rsid w:val="00C4536E"/>
    <w:rsid w:val="00C51898"/>
    <w:rsid w:val="00C71952"/>
    <w:rsid w:val="00C73697"/>
    <w:rsid w:val="00C83AFC"/>
    <w:rsid w:val="00C92B15"/>
    <w:rsid w:val="00CA3EED"/>
    <w:rsid w:val="00CD0976"/>
    <w:rsid w:val="00CD5B6A"/>
    <w:rsid w:val="00CE67E7"/>
    <w:rsid w:val="00CE7A48"/>
    <w:rsid w:val="00D12AE5"/>
    <w:rsid w:val="00D17B5E"/>
    <w:rsid w:val="00D26991"/>
    <w:rsid w:val="00D2707C"/>
    <w:rsid w:val="00D27D4D"/>
    <w:rsid w:val="00D34ABB"/>
    <w:rsid w:val="00D5042E"/>
    <w:rsid w:val="00D56A1D"/>
    <w:rsid w:val="00D56AC9"/>
    <w:rsid w:val="00D64DEB"/>
    <w:rsid w:val="00D814BE"/>
    <w:rsid w:val="00D91434"/>
    <w:rsid w:val="00D967BC"/>
    <w:rsid w:val="00DB7BE3"/>
    <w:rsid w:val="00DC1B38"/>
    <w:rsid w:val="00DD2E5B"/>
    <w:rsid w:val="00DE6AA9"/>
    <w:rsid w:val="00DE7C00"/>
    <w:rsid w:val="00DF7C2A"/>
    <w:rsid w:val="00E101D4"/>
    <w:rsid w:val="00E25693"/>
    <w:rsid w:val="00E2650C"/>
    <w:rsid w:val="00E30F7F"/>
    <w:rsid w:val="00E43CBA"/>
    <w:rsid w:val="00E444F4"/>
    <w:rsid w:val="00E44C07"/>
    <w:rsid w:val="00E61B1B"/>
    <w:rsid w:val="00E71D72"/>
    <w:rsid w:val="00E71D9A"/>
    <w:rsid w:val="00E7697F"/>
    <w:rsid w:val="00E85E7E"/>
    <w:rsid w:val="00E94754"/>
    <w:rsid w:val="00E94CFC"/>
    <w:rsid w:val="00EA53DA"/>
    <w:rsid w:val="00EB00B9"/>
    <w:rsid w:val="00EB3444"/>
    <w:rsid w:val="00EB379C"/>
    <w:rsid w:val="00EB5CA2"/>
    <w:rsid w:val="00EE3689"/>
    <w:rsid w:val="00EE7EB6"/>
    <w:rsid w:val="00F04C3B"/>
    <w:rsid w:val="00F31802"/>
    <w:rsid w:val="00F60187"/>
    <w:rsid w:val="00F971AD"/>
    <w:rsid w:val="00FA1695"/>
    <w:rsid w:val="00FA1B35"/>
    <w:rsid w:val="00FC4766"/>
    <w:rsid w:val="00FF1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4211A5"/>
  <w15:chartTrackingRefBased/>
  <w15:docId w15:val="{BC97DD8E-5543-4115-9489-882A784887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76E5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639E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17B5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D17B5E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667B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7B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7BA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7B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7BAC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985CB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782DC2"/>
    <w:pPr>
      <w:spacing w:after="240" w:line="240" w:lineRule="auto"/>
      <w:ind w:left="720" w:hanging="720"/>
    </w:pPr>
  </w:style>
  <w:style w:type="character" w:customStyle="1" w:styleId="Heading1Char">
    <w:name w:val="Heading 1 Char"/>
    <w:basedOn w:val="DefaultParagraphFont"/>
    <w:link w:val="Heading1"/>
    <w:uiPriority w:val="9"/>
    <w:rsid w:val="00176E5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176E5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76E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4639E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E71D9A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36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369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7369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43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85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17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7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9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7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0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0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56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74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9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10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99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96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8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30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46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9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2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7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36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57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2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7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21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59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7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84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0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40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83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numbering" Target="numbering.xml"/><Relationship Id="rId16" Type="http://schemas.openxmlformats.org/officeDocument/2006/relationships/image" Target="media/image11.png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6D8F6B-87CE-41ED-A27A-4635B988FC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2982</Words>
  <Characters>16998</Characters>
  <Application>Microsoft Office Word</Application>
  <DocSecurity>0</DocSecurity>
  <Lines>141</Lines>
  <Paragraphs>39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Überschriften</vt:lpstr>
      </vt:variant>
      <vt:variant>
        <vt:i4>8</vt:i4>
      </vt:variant>
    </vt:vector>
  </HeadingPairs>
  <TitlesOfParts>
    <vt:vector size="10" baseType="lpstr">
      <vt:lpstr/>
      <vt:lpstr/>
      <vt:lpstr>Composite scores of mobility and sustainability</vt:lpstr>
      <vt:lpstr>Supplementary Tables </vt:lpstr>
      <vt:lpstr>Supplementary Figures</vt:lpstr>
      <vt:lpstr>Model Validation</vt:lpstr>
      <vt:lpstr>    Multicollinearity test</vt:lpstr>
      <vt:lpstr>    Residual normality test</vt:lpstr>
      <vt:lpstr>    Robustness test</vt:lpstr>
      <vt:lpstr>References</vt:lpstr>
    </vt:vector>
  </TitlesOfParts>
  <Company/>
  <LinksUpToDate>false</LinksUpToDate>
  <CharactersWithSpaces>19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</dc:creator>
  <cp:keywords/>
  <dc:description/>
  <cp:lastModifiedBy>Li</cp:lastModifiedBy>
  <cp:revision>5</cp:revision>
  <cp:lastPrinted>2021-03-24T16:39:00Z</cp:lastPrinted>
  <dcterms:created xsi:type="dcterms:W3CDTF">2022-01-20T19:38:00Z</dcterms:created>
  <dcterms:modified xsi:type="dcterms:W3CDTF">2022-03-15T1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AXZJ3R83"/&gt;&lt;style id="http://www.zotero.org/styles/sustainability-science" hasBibliography="1" bibliographyStyleHasBeenSet="1"/&gt;&lt;prefs&gt;&lt;pref name="fieldType" value="Field"/&gt;&lt;/prefs&gt;&lt;/data&gt;</vt:lpwstr>
  </property>
</Properties>
</file>